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31D17" w14:textId="65D6019C" w:rsidR="00B315B6" w:rsidRPr="007623DA" w:rsidRDefault="00B315B6" w:rsidP="00B315B6">
      <w:pPr>
        <w:jc w:val="center"/>
        <w:rPr>
          <w:rFonts w:ascii="Times New Roman" w:hAnsi="Times New Roman" w:cs="Times New Roman"/>
          <w:b/>
          <w:sz w:val="24"/>
          <w:szCs w:val="20"/>
          <w:lang w:val="en-GB"/>
        </w:rPr>
      </w:pPr>
      <w:r w:rsidRPr="007623DA">
        <w:rPr>
          <w:rFonts w:ascii="Times New Roman" w:hAnsi="Times New Roman" w:cs="Times New Roman"/>
          <w:b/>
          <w:sz w:val="24"/>
          <w:szCs w:val="20"/>
          <w:lang w:val="en-GB"/>
        </w:rPr>
        <w:t>Methodological quality assessment</w:t>
      </w:r>
    </w:p>
    <w:p w14:paraId="63B5F1CD" w14:textId="474A638E" w:rsidR="00363249" w:rsidRDefault="00B315B6" w:rsidP="00F04717">
      <w:pPr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ascii="Times New Roman" w:hAnsi="Times New Roman" w:cs="Times New Roman"/>
          <w:b/>
          <w:sz w:val="24"/>
          <w:szCs w:val="20"/>
          <w:lang w:val="en-GB"/>
        </w:rPr>
        <w:t>S</w:t>
      </w:r>
      <w:r w:rsidR="001A5E33">
        <w:rPr>
          <w:rFonts w:ascii="Times New Roman" w:hAnsi="Times New Roman" w:cs="Times New Roman"/>
          <w:b/>
          <w:sz w:val="24"/>
          <w:szCs w:val="20"/>
          <w:lang w:val="en-GB"/>
        </w:rPr>
        <w:t>3.</w:t>
      </w:r>
      <w:r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r w:rsidR="001A5E33">
        <w:rPr>
          <w:rFonts w:ascii="Times New Roman" w:hAnsi="Times New Roman" w:cs="Times New Roman"/>
          <w:sz w:val="24"/>
          <w:szCs w:val="20"/>
          <w:lang w:val="en-GB"/>
        </w:rPr>
        <w:t xml:space="preserve">Methodological </w:t>
      </w:r>
      <w:r w:rsidR="00363249">
        <w:rPr>
          <w:rFonts w:ascii="Times New Roman" w:hAnsi="Times New Roman" w:cs="Times New Roman"/>
          <w:sz w:val="24"/>
          <w:szCs w:val="20"/>
          <w:lang w:val="en-GB"/>
        </w:rPr>
        <w:t>quality assessment score of included studies</w:t>
      </w:r>
    </w:p>
    <w:p w14:paraId="308FCA7B" w14:textId="0EA1E288" w:rsidR="00B315B6" w:rsidRPr="007623DA" w:rsidRDefault="00363249" w:rsidP="00F04717">
      <w:pPr>
        <w:rPr>
          <w:rFonts w:ascii="Times New Roman" w:hAnsi="Times New Roman" w:cs="Times New Roman"/>
          <w:sz w:val="24"/>
          <w:szCs w:val="20"/>
          <w:lang w:val="en-GB"/>
        </w:rPr>
      </w:pPr>
      <w:r w:rsidRPr="00363249">
        <w:rPr>
          <w:rFonts w:ascii="Times New Roman" w:hAnsi="Times New Roman" w:cs="Times New Roman"/>
          <w:b/>
          <w:bCs/>
          <w:sz w:val="24"/>
          <w:szCs w:val="20"/>
          <w:lang w:val="en-GB"/>
        </w:rPr>
        <w:t>Table 1</w:t>
      </w:r>
      <w:r>
        <w:rPr>
          <w:rFonts w:ascii="Times New Roman" w:hAnsi="Times New Roman" w:cs="Times New Roman"/>
          <w:sz w:val="24"/>
          <w:szCs w:val="20"/>
          <w:lang w:val="en-GB"/>
        </w:rPr>
        <w:t xml:space="preserve">: </w:t>
      </w:r>
      <w:r w:rsidR="00B315B6"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Methodological quality assessment of </w:t>
      </w:r>
      <w:r w:rsidR="00B315B6">
        <w:rPr>
          <w:rFonts w:ascii="Times New Roman" w:hAnsi="Times New Roman" w:cs="Times New Roman"/>
          <w:sz w:val="24"/>
          <w:szCs w:val="20"/>
          <w:lang w:val="en-GB"/>
        </w:rPr>
        <w:t>included</w:t>
      </w:r>
      <w:r w:rsidR="00F04717">
        <w:rPr>
          <w:rFonts w:ascii="Times New Roman" w:hAnsi="Times New Roman" w:cs="Times New Roman"/>
          <w:sz w:val="24"/>
          <w:szCs w:val="20"/>
          <w:lang w:val="en-GB"/>
        </w:rPr>
        <w:t xml:space="preserve"> cross sectional</w:t>
      </w:r>
      <w:r w:rsidR="00B315B6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r w:rsidR="00B315B6" w:rsidRPr="007623DA">
        <w:rPr>
          <w:rFonts w:ascii="Times New Roman" w:hAnsi="Times New Roman" w:cs="Times New Roman"/>
          <w:sz w:val="24"/>
          <w:szCs w:val="20"/>
          <w:lang w:val="en-GB"/>
        </w:rPr>
        <w:t>studies using modified Newcastle - Ottawa Scale (NOS)</w:t>
      </w:r>
    </w:p>
    <w:tbl>
      <w:tblPr>
        <w:tblStyle w:val="TableGrid"/>
        <w:tblW w:w="14743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836"/>
        <w:gridCol w:w="1418"/>
        <w:gridCol w:w="850"/>
        <w:gridCol w:w="1276"/>
        <w:gridCol w:w="1559"/>
        <w:gridCol w:w="1843"/>
        <w:gridCol w:w="1559"/>
        <w:gridCol w:w="1276"/>
        <w:gridCol w:w="1134"/>
        <w:gridCol w:w="992"/>
      </w:tblGrid>
      <w:tr w:rsidR="00F04717" w:rsidRPr="00240A52" w14:paraId="217A240B" w14:textId="77777777" w:rsidTr="00911C9C">
        <w:trPr>
          <w:trHeight w:val="395"/>
        </w:trPr>
        <w:tc>
          <w:tcPr>
            <w:tcW w:w="2836" w:type="dxa"/>
            <w:vMerge w:val="restart"/>
          </w:tcPr>
          <w:p w14:paraId="1757A355" w14:textId="7CBC9D4A" w:rsidR="00F04717" w:rsidRPr="004D6475" w:rsidRDefault="00F0471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uthor </w:t>
            </w:r>
          </w:p>
        </w:tc>
        <w:tc>
          <w:tcPr>
            <w:tcW w:w="10915" w:type="dxa"/>
            <w:gridSpan w:val="8"/>
          </w:tcPr>
          <w:p w14:paraId="6020A894" w14:textId="77777777" w:rsidR="00F04717" w:rsidRPr="004D6475" w:rsidRDefault="00F04717" w:rsidP="00240A5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riteria</w:t>
            </w:r>
          </w:p>
          <w:p w14:paraId="5FF02CC0" w14:textId="77777777" w:rsidR="00F04717" w:rsidRPr="004D6475" w:rsidRDefault="00F0471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BF1ACAD" w14:textId="77777777" w:rsidR="00F04717" w:rsidRPr="004D6475" w:rsidRDefault="00F0471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F04717" w:rsidRPr="00240A52" w14:paraId="4C0D843A" w14:textId="77777777" w:rsidTr="00911C9C">
        <w:trPr>
          <w:trHeight w:val="466"/>
        </w:trPr>
        <w:tc>
          <w:tcPr>
            <w:tcW w:w="2836" w:type="dxa"/>
            <w:vMerge/>
          </w:tcPr>
          <w:p w14:paraId="65C58080" w14:textId="77777777" w:rsidR="00F04717" w:rsidRPr="004D6475" w:rsidRDefault="00F0471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4"/>
          </w:tcPr>
          <w:p w14:paraId="73CDE61A" w14:textId="77777777" w:rsidR="00F04717" w:rsidRPr="004D6475" w:rsidRDefault="00F0471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3402" w:type="dxa"/>
            <w:gridSpan w:val="2"/>
          </w:tcPr>
          <w:p w14:paraId="3D017A77" w14:textId="77777777" w:rsidR="00F04717" w:rsidRPr="004D6475" w:rsidRDefault="00F0471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2410" w:type="dxa"/>
            <w:gridSpan w:val="2"/>
          </w:tcPr>
          <w:p w14:paraId="7CC40D5B" w14:textId="77777777" w:rsidR="00F04717" w:rsidRPr="004D6475" w:rsidRDefault="00F0471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utcome </w:t>
            </w:r>
          </w:p>
        </w:tc>
        <w:tc>
          <w:tcPr>
            <w:tcW w:w="992" w:type="dxa"/>
          </w:tcPr>
          <w:p w14:paraId="08414C01" w14:textId="77777777" w:rsidR="00F04717" w:rsidRPr="004D6475" w:rsidRDefault="00F0471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F04717" w:rsidRPr="00240A52" w14:paraId="7504D941" w14:textId="77777777" w:rsidTr="00911C9C">
        <w:trPr>
          <w:trHeight w:val="591"/>
        </w:trPr>
        <w:tc>
          <w:tcPr>
            <w:tcW w:w="2836" w:type="dxa"/>
            <w:vMerge/>
          </w:tcPr>
          <w:p w14:paraId="3D9671F2" w14:textId="77777777" w:rsidR="00F04717" w:rsidRPr="004D6475" w:rsidRDefault="00F0471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03F1A7BC" w14:textId="77777777" w:rsidR="00F04717" w:rsidRPr="004D6475" w:rsidRDefault="00F0471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resentativeness of the sample</w:t>
            </w:r>
          </w:p>
        </w:tc>
        <w:tc>
          <w:tcPr>
            <w:tcW w:w="850" w:type="dxa"/>
          </w:tcPr>
          <w:p w14:paraId="68BC8B12" w14:textId="77777777" w:rsidR="00F04717" w:rsidRPr="004D6475" w:rsidRDefault="00F0471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ample size </w:t>
            </w:r>
          </w:p>
        </w:tc>
        <w:tc>
          <w:tcPr>
            <w:tcW w:w="1276" w:type="dxa"/>
          </w:tcPr>
          <w:p w14:paraId="24301F16" w14:textId="40A04A8B" w:rsidR="00F04717" w:rsidRPr="004D6475" w:rsidRDefault="00F0471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n –respondents</w:t>
            </w:r>
          </w:p>
        </w:tc>
        <w:tc>
          <w:tcPr>
            <w:tcW w:w="1559" w:type="dxa"/>
          </w:tcPr>
          <w:p w14:paraId="652557E5" w14:textId="1C88D176" w:rsidR="00F04717" w:rsidRPr="004D6475" w:rsidRDefault="00F0471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scertainment of</w:t>
            </w:r>
            <w:r w:rsid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posure/risk factor</w:t>
            </w:r>
          </w:p>
        </w:tc>
        <w:tc>
          <w:tcPr>
            <w:tcW w:w="1843" w:type="dxa"/>
          </w:tcPr>
          <w:p w14:paraId="64A9E247" w14:textId="77777777" w:rsidR="00F04717" w:rsidRPr="004D6475" w:rsidRDefault="00F0471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study controls for the most important factor </w:t>
            </w:r>
          </w:p>
        </w:tc>
        <w:tc>
          <w:tcPr>
            <w:tcW w:w="1559" w:type="dxa"/>
          </w:tcPr>
          <w:p w14:paraId="645AA1D2" w14:textId="77777777" w:rsidR="00F04717" w:rsidRPr="004D6475" w:rsidRDefault="00F0471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study control for any additional factor</w:t>
            </w:r>
          </w:p>
        </w:tc>
        <w:tc>
          <w:tcPr>
            <w:tcW w:w="1276" w:type="dxa"/>
          </w:tcPr>
          <w:p w14:paraId="03FEE1F0" w14:textId="77777777" w:rsidR="00F04717" w:rsidRPr="004D6475" w:rsidRDefault="00F0471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sessment of the outcome </w:t>
            </w:r>
          </w:p>
        </w:tc>
        <w:tc>
          <w:tcPr>
            <w:tcW w:w="1134" w:type="dxa"/>
          </w:tcPr>
          <w:p w14:paraId="642E7633" w14:textId="77777777" w:rsidR="00F04717" w:rsidRPr="004D6475" w:rsidRDefault="00F0471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tatistical test </w:t>
            </w:r>
          </w:p>
        </w:tc>
        <w:tc>
          <w:tcPr>
            <w:tcW w:w="992" w:type="dxa"/>
          </w:tcPr>
          <w:p w14:paraId="65795D57" w14:textId="77777777" w:rsidR="00F04717" w:rsidRPr="004D6475" w:rsidRDefault="00F0471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Quality score</w:t>
            </w:r>
          </w:p>
          <w:p w14:paraId="7BFEB223" w14:textId="77777777" w:rsidR="00F04717" w:rsidRPr="004D6475" w:rsidRDefault="00F0471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F04717" w:rsidRPr="00240A52" w14:paraId="42137241" w14:textId="77777777" w:rsidTr="00AF2391">
        <w:trPr>
          <w:trHeight w:val="183"/>
        </w:trPr>
        <w:tc>
          <w:tcPr>
            <w:tcW w:w="2836" w:type="dxa"/>
          </w:tcPr>
          <w:p w14:paraId="560F8C39" w14:textId="1FCC35A5" w:rsidR="00F04717" w:rsidRPr="00911C9C" w:rsidRDefault="006F6087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1C9C">
              <w:rPr>
                <w:rFonts w:ascii="Times New Roman" w:hAnsi="Times New Roman" w:cs="Times New Roman"/>
                <w:sz w:val="20"/>
                <w:szCs w:val="20"/>
              </w:rPr>
              <w:t>Belete AM and Yazie TS, 2021</w:t>
            </w:r>
          </w:p>
        </w:tc>
        <w:tc>
          <w:tcPr>
            <w:tcW w:w="1418" w:type="dxa"/>
          </w:tcPr>
          <w:p w14:paraId="1E309977" w14:textId="40A489C5" w:rsidR="00F04717" w:rsidRPr="00E43C53" w:rsidRDefault="003C780A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</w:tcPr>
          <w:p w14:paraId="497C39BB" w14:textId="034622E9" w:rsidR="00F04717" w:rsidRPr="00E43C53" w:rsidRDefault="003C780A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1276" w:type="dxa"/>
          </w:tcPr>
          <w:p w14:paraId="3DBF8A0F" w14:textId="34B5FE0A" w:rsidR="00F04717" w:rsidRPr="00E43C53" w:rsidRDefault="003C780A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78203418" w14:textId="0096228F" w:rsidR="00F04717" w:rsidRPr="00E43C53" w:rsidRDefault="003C780A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843" w:type="dxa"/>
          </w:tcPr>
          <w:p w14:paraId="067B63F9" w14:textId="035B6BFF" w:rsidR="00F04717" w:rsidRPr="00E43C53" w:rsidRDefault="003C780A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46B7069F" w14:textId="051F8486" w:rsidR="00F04717" w:rsidRPr="00E43C53" w:rsidRDefault="003C780A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276" w:type="dxa"/>
          </w:tcPr>
          <w:p w14:paraId="7685E051" w14:textId="18183F78" w:rsidR="00F04717" w:rsidRPr="00E43C53" w:rsidRDefault="00C9475A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1134" w:type="dxa"/>
          </w:tcPr>
          <w:p w14:paraId="08FB8C79" w14:textId="1C2E4191" w:rsidR="00F04717" w:rsidRPr="00E43C53" w:rsidRDefault="003C780A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992" w:type="dxa"/>
          </w:tcPr>
          <w:p w14:paraId="3548B9FA" w14:textId="3FA66D22" w:rsidR="00F04717" w:rsidRPr="00E43C53" w:rsidRDefault="00C9475A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</w:tr>
      <w:tr w:rsidR="00F04717" w:rsidRPr="00240A52" w14:paraId="365F1030" w14:textId="77777777" w:rsidTr="00AF2391">
        <w:trPr>
          <w:trHeight w:val="245"/>
        </w:trPr>
        <w:tc>
          <w:tcPr>
            <w:tcW w:w="2836" w:type="dxa"/>
          </w:tcPr>
          <w:p w14:paraId="7F12F78F" w14:textId="00A93A3F" w:rsidR="00F04717" w:rsidRPr="00911C9C" w:rsidRDefault="006F6087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1C9C">
              <w:rPr>
                <w:rFonts w:ascii="Times New Roman" w:hAnsi="Times New Roman" w:cs="Times New Roman"/>
                <w:sz w:val="20"/>
                <w:szCs w:val="20"/>
              </w:rPr>
              <w:t>Fritzsche C et al.,2017</w:t>
            </w:r>
          </w:p>
        </w:tc>
        <w:tc>
          <w:tcPr>
            <w:tcW w:w="1418" w:type="dxa"/>
          </w:tcPr>
          <w:p w14:paraId="2110BB89" w14:textId="1E2FC9D1" w:rsidR="00F04717" w:rsidRPr="00E43C53" w:rsidRDefault="002A6F4B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</w:tcPr>
          <w:p w14:paraId="19F747D8" w14:textId="2A5E16EB" w:rsidR="00F04717" w:rsidRPr="00E43C53" w:rsidRDefault="002A6F4B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1276" w:type="dxa"/>
          </w:tcPr>
          <w:p w14:paraId="3E8BF17A" w14:textId="766586FD" w:rsidR="00F04717" w:rsidRPr="00E43C53" w:rsidRDefault="0001413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19BB9E27" w14:textId="3D20D67C" w:rsidR="00F04717" w:rsidRPr="00E43C53" w:rsidRDefault="002A6F4B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843" w:type="dxa"/>
          </w:tcPr>
          <w:p w14:paraId="4DAF06EC" w14:textId="5E8CC3EC" w:rsidR="00F04717" w:rsidRPr="00E43C53" w:rsidRDefault="002A6F4B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4EA973E2" w14:textId="0896BC6A" w:rsidR="00F04717" w:rsidRPr="00E43C53" w:rsidRDefault="002A6F4B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276" w:type="dxa"/>
          </w:tcPr>
          <w:p w14:paraId="55CF915F" w14:textId="5002E500" w:rsidR="00F04717" w:rsidRPr="00E43C53" w:rsidRDefault="002A6F4B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1134" w:type="dxa"/>
          </w:tcPr>
          <w:p w14:paraId="1708D569" w14:textId="7D821618" w:rsidR="00F04717" w:rsidRPr="00E43C53" w:rsidRDefault="002A6F4B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992" w:type="dxa"/>
          </w:tcPr>
          <w:p w14:paraId="48EFE633" w14:textId="2A390B30" w:rsidR="00F04717" w:rsidRPr="00E43C53" w:rsidRDefault="002A6F4B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</w:t>
            </w:r>
          </w:p>
        </w:tc>
      </w:tr>
      <w:tr w:rsidR="00F04717" w:rsidRPr="00240A52" w14:paraId="7D771BDC" w14:textId="77777777" w:rsidTr="00AF2391">
        <w:trPr>
          <w:trHeight w:val="193"/>
        </w:trPr>
        <w:tc>
          <w:tcPr>
            <w:tcW w:w="2836" w:type="dxa"/>
          </w:tcPr>
          <w:p w14:paraId="77FCDD39" w14:textId="7D55455B" w:rsidR="00F04717" w:rsidRPr="00911C9C" w:rsidRDefault="006F6087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1C9C">
              <w:rPr>
                <w:rFonts w:ascii="Times New Roman" w:hAnsi="Times New Roman" w:cs="Times New Roman"/>
                <w:sz w:val="20"/>
                <w:szCs w:val="20"/>
              </w:rPr>
              <w:t>Chadwick D</w:t>
            </w:r>
            <w:r w:rsidR="0001413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11C9C"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  <w:tc>
          <w:tcPr>
            <w:tcW w:w="1418" w:type="dxa"/>
          </w:tcPr>
          <w:p w14:paraId="695FE3C6" w14:textId="4B52A294" w:rsidR="00F04717" w:rsidRPr="00E43C53" w:rsidRDefault="0001413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</w:tcPr>
          <w:p w14:paraId="1EB22143" w14:textId="3C33DE9C" w:rsidR="00F04717" w:rsidRPr="00E43C53" w:rsidRDefault="0001413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1276" w:type="dxa"/>
          </w:tcPr>
          <w:p w14:paraId="32B2C442" w14:textId="6E130C50" w:rsidR="00F04717" w:rsidRPr="00E43C53" w:rsidRDefault="0001413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0F1FE54E" w14:textId="06C492F3" w:rsidR="00F04717" w:rsidRPr="00E43C53" w:rsidRDefault="0001413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843" w:type="dxa"/>
          </w:tcPr>
          <w:p w14:paraId="55ACA632" w14:textId="3E463384" w:rsidR="00F04717" w:rsidRPr="00E43C53" w:rsidRDefault="0001413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5B70A33B" w14:textId="2633347C" w:rsidR="00F04717" w:rsidRPr="00E43C53" w:rsidRDefault="0001413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276" w:type="dxa"/>
          </w:tcPr>
          <w:p w14:paraId="0B32EAD3" w14:textId="1571313F" w:rsidR="00F04717" w:rsidRPr="00E43C53" w:rsidRDefault="0001413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1134" w:type="dxa"/>
          </w:tcPr>
          <w:p w14:paraId="3B6752B4" w14:textId="327AFA35" w:rsidR="00F04717" w:rsidRPr="00E43C53" w:rsidRDefault="0001413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992" w:type="dxa"/>
          </w:tcPr>
          <w:p w14:paraId="05DCAA1F" w14:textId="175E907D" w:rsidR="00F04717" w:rsidRPr="00E43C53" w:rsidRDefault="0001413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</w:t>
            </w:r>
          </w:p>
        </w:tc>
      </w:tr>
      <w:tr w:rsidR="00F04717" w:rsidRPr="00240A52" w14:paraId="5C74EF1B" w14:textId="77777777" w:rsidTr="00911C9C">
        <w:trPr>
          <w:trHeight w:val="233"/>
        </w:trPr>
        <w:tc>
          <w:tcPr>
            <w:tcW w:w="2836" w:type="dxa"/>
          </w:tcPr>
          <w:p w14:paraId="5D74B464" w14:textId="2268D238" w:rsidR="00F04717" w:rsidRPr="00911C9C" w:rsidRDefault="00301E80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1C9C">
              <w:rPr>
                <w:rFonts w:ascii="Times New Roman" w:hAnsi="Times New Roman" w:cs="Times New Roman"/>
                <w:sz w:val="20"/>
                <w:szCs w:val="20"/>
              </w:rPr>
              <w:t>Nyende</w:t>
            </w:r>
            <w:r w:rsidR="00F40C1C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911C9C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1418" w:type="dxa"/>
          </w:tcPr>
          <w:p w14:paraId="6DA6FC34" w14:textId="21E5EAB3" w:rsidR="00F04717" w:rsidRPr="00E43C53" w:rsidRDefault="00A63B47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</w:tcPr>
          <w:p w14:paraId="3A26366D" w14:textId="5E0AEBD8" w:rsidR="00F04717" w:rsidRPr="00E43C53" w:rsidRDefault="00A63B47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276" w:type="dxa"/>
          </w:tcPr>
          <w:p w14:paraId="6702BDD9" w14:textId="6FCCF67E" w:rsidR="00F04717" w:rsidRPr="00E43C53" w:rsidRDefault="00A63B47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6F3A2E42" w14:textId="251934F7" w:rsidR="00F04717" w:rsidRPr="00E43C53" w:rsidRDefault="00A63B47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843" w:type="dxa"/>
          </w:tcPr>
          <w:p w14:paraId="260D808E" w14:textId="53119E81" w:rsidR="00F04717" w:rsidRPr="00E43C53" w:rsidRDefault="00A63B47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6F0994AF" w14:textId="65FA8C3C" w:rsidR="00F04717" w:rsidRPr="00E43C53" w:rsidRDefault="00A63B47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276" w:type="dxa"/>
          </w:tcPr>
          <w:p w14:paraId="5D99FA41" w14:textId="01792120" w:rsidR="00F04717" w:rsidRPr="00E43C53" w:rsidRDefault="00C9475A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1134" w:type="dxa"/>
          </w:tcPr>
          <w:p w14:paraId="7722730A" w14:textId="0C698669" w:rsidR="00F04717" w:rsidRPr="00E43C53" w:rsidRDefault="00A63B47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992" w:type="dxa"/>
          </w:tcPr>
          <w:p w14:paraId="7FA44841" w14:textId="45D076C4" w:rsidR="00F04717" w:rsidRPr="00E43C53" w:rsidRDefault="00C9475A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</w:tr>
      <w:tr w:rsidR="00F04717" w:rsidRPr="00240A52" w14:paraId="07D4A047" w14:textId="77777777" w:rsidTr="00911C9C">
        <w:trPr>
          <w:trHeight w:val="188"/>
        </w:trPr>
        <w:tc>
          <w:tcPr>
            <w:tcW w:w="2836" w:type="dxa"/>
          </w:tcPr>
          <w:p w14:paraId="0D05C4A4" w14:textId="38CA611C" w:rsidR="00F04717" w:rsidRPr="00240A52" w:rsidRDefault="0045193F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193F">
              <w:rPr>
                <w:rFonts w:ascii="Times New Roman" w:hAnsi="Times New Roman" w:cs="Times New Roman"/>
                <w:sz w:val="20"/>
                <w:szCs w:val="20"/>
              </w:rPr>
              <w:t>Okpa HO et al., 2019</w:t>
            </w:r>
          </w:p>
        </w:tc>
        <w:tc>
          <w:tcPr>
            <w:tcW w:w="1418" w:type="dxa"/>
          </w:tcPr>
          <w:p w14:paraId="368143B7" w14:textId="46FC43D7" w:rsidR="00F04717" w:rsidRPr="00E43C53" w:rsidRDefault="0045193F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</w:tcPr>
          <w:p w14:paraId="180FA74A" w14:textId="56C372AF" w:rsidR="00F04717" w:rsidRPr="00E43C53" w:rsidRDefault="0045193F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1276" w:type="dxa"/>
          </w:tcPr>
          <w:p w14:paraId="2B917343" w14:textId="23138CC7" w:rsidR="00F04717" w:rsidRPr="00E43C53" w:rsidRDefault="0045193F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05FF9FB8" w14:textId="400C62AB" w:rsidR="00F04717" w:rsidRPr="00E43C53" w:rsidRDefault="0045193F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843" w:type="dxa"/>
          </w:tcPr>
          <w:p w14:paraId="3A9F092C" w14:textId="363212B0" w:rsidR="00F04717" w:rsidRPr="00E43C53" w:rsidRDefault="0045193F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022FA0B9" w14:textId="3A03B83D" w:rsidR="00F04717" w:rsidRPr="00E43C53" w:rsidRDefault="0045193F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276" w:type="dxa"/>
          </w:tcPr>
          <w:p w14:paraId="78359479" w14:textId="3BBFCEE2" w:rsidR="00F04717" w:rsidRPr="00E43C53" w:rsidRDefault="0045193F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1134" w:type="dxa"/>
          </w:tcPr>
          <w:p w14:paraId="3A8DD9CD" w14:textId="48707BF5" w:rsidR="00F04717" w:rsidRPr="00E43C53" w:rsidRDefault="0045193F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992" w:type="dxa"/>
          </w:tcPr>
          <w:p w14:paraId="6EE950FB" w14:textId="1E504743" w:rsidR="00F04717" w:rsidRPr="00E43C53" w:rsidRDefault="0045193F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</w:t>
            </w:r>
          </w:p>
        </w:tc>
      </w:tr>
      <w:tr w:rsidR="00F04717" w:rsidRPr="00240A52" w14:paraId="206C202F" w14:textId="77777777" w:rsidTr="00911C9C">
        <w:trPr>
          <w:trHeight w:val="242"/>
        </w:trPr>
        <w:tc>
          <w:tcPr>
            <w:tcW w:w="2836" w:type="dxa"/>
          </w:tcPr>
          <w:p w14:paraId="03157746" w14:textId="308842BB" w:rsidR="00F04717" w:rsidRPr="00240A52" w:rsidRDefault="009B7A84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84">
              <w:rPr>
                <w:rFonts w:ascii="Times New Roman" w:hAnsi="Times New Roman" w:cs="Times New Roman"/>
                <w:sz w:val="20"/>
                <w:szCs w:val="20"/>
              </w:rPr>
              <w:t>Jotwani V et al., 2016</w:t>
            </w:r>
          </w:p>
        </w:tc>
        <w:tc>
          <w:tcPr>
            <w:tcW w:w="1418" w:type="dxa"/>
          </w:tcPr>
          <w:p w14:paraId="7038230D" w14:textId="5DBBB2ED" w:rsidR="00F04717" w:rsidRPr="00E43C53" w:rsidRDefault="00E43C53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850" w:type="dxa"/>
          </w:tcPr>
          <w:p w14:paraId="34A58EF4" w14:textId="71405994" w:rsidR="00F04717" w:rsidRPr="00E43C53" w:rsidRDefault="00E43C53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1276" w:type="dxa"/>
          </w:tcPr>
          <w:p w14:paraId="4E69E967" w14:textId="4CB97D93" w:rsidR="00F04717" w:rsidRPr="00E43C53" w:rsidRDefault="00E43C53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502BE830" w14:textId="03133F28" w:rsidR="00F04717" w:rsidRPr="00E43C53" w:rsidRDefault="00E43C53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843" w:type="dxa"/>
          </w:tcPr>
          <w:p w14:paraId="3F775620" w14:textId="654ABCD3" w:rsidR="00F04717" w:rsidRPr="00E43C53" w:rsidRDefault="00E43C53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  <w:r w:rsidR="00F04717"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 </w:t>
            </w:r>
          </w:p>
        </w:tc>
        <w:tc>
          <w:tcPr>
            <w:tcW w:w="1559" w:type="dxa"/>
          </w:tcPr>
          <w:p w14:paraId="602FD78C" w14:textId="7F3AC46A" w:rsidR="00F04717" w:rsidRPr="00E43C53" w:rsidRDefault="00E43C53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276" w:type="dxa"/>
          </w:tcPr>
          <w:p w14:paraId="266D1278" w14:textId="0C8E0794" w:rsidR="00F04717" w:rsidRPr="00E43C53" w:rsidRDefault="00E43C53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1134" w:type="dxa"/>
          </w:tcPr>
          <w:p w14:paraId="416A3BB1" w14:textId="3FC56FFD" w:rsidR="00F04717" w:rsidRPr="00E43C53" w:rsidRDefault="00E43C53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43C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992" w:type="dxa"/>
          </w:tcPr>
          <w:p w14:paraId="2380D4B0" w14:textId="22E06DC8" w:rsidR="00F04717" w:rsidRPr="00E43C53" w:rsidRDefault="00E43C53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</w:t>
            </w:r>
          </w:p>
        </w:tc>
      </w:tr>
      <w:tr w:rsidR="00F04717" w:rsidRPr="00240A52" w14:paraId="559C181A" w14:textId="77777777" w:rsidTr="00AF2391">
        <w:trPr>
          <w:trHeight w:val="267"/>
        </w:trPr>
        <w:tc>
          <w:tcPr>
            <w:tcW w:w="2836" w:type="dxa"/>
          </w:tcPr>
          <w:p w14:paraId="6F1B600C" w14:textId="47EFAD2E" w:rsidR="00F04717" w:rsidRPr="00240A52" w:rsidRDefault="00001F7E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1F7E">
              <w:rPr>
                <w:rFonts w:ascii="Times New Roman" w:hAnsi="Times New Roman" w:cs="Times New Roman"/>
                <w:sz w:val="20"/>
                <w:szCs w:val="20"/>
              </w:rPr>
              <w:t>Nishijima T et al., 2017</w:t>
            </w:r>
          </w:p>
        </w:tc>
        <w:tc>
          <w:tcPr>
            <w:tcW w:w="1418" w:type="dxa"/>
          </w:tcPr>
          <w:p w14:paraId="30D3288C" w14:textId="50D3A496" w:rsidR="00F04717" w:rsidRPr="00240A52" w:rsidRDefault="00001F7E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</w:tcPr>
          <w:p w14:paraId="2FC74027" w14:textId="625DF764" w:rsidR="00F04717" w:rsidRPr="00240A52" w:rsidRDefault="00001F7E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</w:t>
            </w:r>
          </w:p>
        </w:tc>
        <w:tc>
          <w:tcPr>
            <w:tcW w:w="1276" w:type="dxa"/>
          </w:tcPr>
          <w:p w14:paraId="09F4E1FA" w14:textId="49E89C8E" w:rsidR="00F04717" w:rsidRPr="00240A52" w:rsidRDefault="00001F7E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128DE414" w14:textId="7BCADCA2" w:rsidR="00F04717" w:rsidRPr="00240A52" w:rsidRDefault="00001F7E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843" w:type="dxa"/>
          </w:tcPr>
          <w:p w14:paraId="687385D7" w14:textId="307F2605" w:rsidR="00F04717" w:rsidRPr="00240A52" w:rsidRDefault="00001F7E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32E27A40" w14:textId="18E24857" w:rsidR="00F04717" w:rsidRPr="00240A52" w:rsidRDefault="00001F7E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276" w:type="dxa"/>
          </w:tcPr>
          <w:p w14:paraId="3578A75E" w14:textId="3BFDDFC3" w:rsidR="00F04717" w:rsidRPr="00240A52" w:rsidRDefault="00001F7E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1134" w:type="dxa"/>
          </w:tcPr>
          <w:p w14:paraId="70B98AE0" w14:textId="157E117C" w:rsidR="00F04717" w:rsidRPr="00240A52" w:rsidRDefault="00001F7E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992" w:type="dxa"/>
          </w:tcPr>
          <w:p w14:paraId="1911A964" w14:textId="20718D21" w:rsidR="00F04717" w:rsidRPr="00240A52" w:rsidRDefault="00001F7E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6</w:t>
            </w:r>
          </w:p>
        </w:tc>
      </w:tr>
      <w:tr w:rsidR="00F04717" w:rsidRPr="00240A52" w14:paraId="752FC70C" w14:textId="77777777" w:rsidTr="00AF2391">
        <w:trPr>
          <w:trHeight w:val="117"/>
        </w:trPr>
        <w:tc>
          <w:tcPr>
            <w:tcW w:w="2836" w:type="dxa"/>
          </w:tcPr>
          <w:p w14:paraId="60556ED1" w14:textId="225AB1E2" w:rsidR="00F04717" w:rsidRPr="00240A52" w:rsidRDefault="00001F7E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1F7E">
              <w:rPr>
                <w:rFonts w:ascii="Times New Roman" w:hAnsi="Times New Roman" w:cs="Times New Roman"/>
                <w:sz w:val="20"/>
                <w:szCs w:val="20"/>
              </w:rPr>
              <w:t>Obiri-Yeboah D et al., 2018</w:t>
            </w:r>
          </w:p>
        </w:tc>
        <w:tc>
          <w:tcPr>
            <w:tcW w:w="1418" w:type="dxa"/>
          </w:tcPr>
          <w:p w14:paraId="51625C8B" w14:textId="0C66EE77" w:rsidR="00F04717" w:rsidRPr="00240A52" w:rsidRDefault="00001F7E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</w:tcPr>
          <w:p w14:paraId="4585311D" w14:textId="63D70A05" w:rsidR="00F04717" w:rsidRPr="00240A52" w:rsidRDefault="00001F7E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276" w:type="dxa"/>
          </w:tcPr>
          <w:p w14:paraId="21B9FF9A" w14:textId="4BA843E6" w:rsidR="00F04717" w:rsidRPr="00240A52" w:rsidRDefault="00001F7E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778F7728" w14:textId="11419F7B" w:rsidR="00F04717" w:rsidRPr="00240A52" w:rsidRDefault="00001F7E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843" w:type="dxa"/>
          </w:tcPr>
          <w:p w14:paraId="55DB2CEB" w14:textId="7E250F95" w:rsidR="00F04717" w:rsidRPr="00240A52" w:rsidRDefault="005872D1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54572915" w14:textId="6ED3D3EB" w:rsidR="00F04717" w:rsidRPr="00240A52" w:rsidRDefault="005872D1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276" w:type="dxa"/>
          </w:tcPr>
          <w:p w14:paraId="2ECFF22E" w14:textId="61425750" w:rsidR="00F04717" w:rsidRPr="00240A52" w:rsidRDefault="005872D1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1134" w:type="dxa"/>
          </w:tcPr>
          <w:p w14:paraId="7A8AA999" w14:textId="28AD4E54" w:rsidR="00F04717" w:rsidRPr="00240A52" w:rsidRDefault="005872D1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</w:t>
            </w:r>
          </w:p>
        </w:tc>
        <w:tc>
          <w:tcPr>
            <w:tcW w:w="992" w:type="dxa"/>
          </w:tcPr>
          <w:p w14:paraId="34993916" w14:textId="491C7E44" w:rsidR="00F04717" w:rsidRPr="00240A52" w:rsidRDefault="005872D1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6</w:t>
            </w:r>
          </w:p>
        </w:tc>
      </w:tr>
      <w:tr w:rsidR="00F04717" w:rsidRPr="00240A52" w14:paraId="590E0A21" w14:textId="77777777" w:rsidTr="00AF2391">
        <w:trPr>
          <w:trHeight w:val="193"/>
        </w:trPr>
        <w:tc>
          <w:tcPr>
            <w:tcW w:w="2836" w:type="dxa"/>
          </w:tcPr>
          <w:p w14:paraId="44F41131" w14:textId="282278C1" w:rsidR="00F04717" w:rsidRPr="00240A52" w:rsidRDefault="00D521BE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52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za L et al., 2014</w:t>
            </w:r>
          </w:p>
        </w:tc>
        <w:tc>
          <w:tcPr>
            <w:tcW w:w="1418" w:type="dxa"/>
          </w:tcPr>
          <w:p w14:paraId="75F4F3F8" w14:textId="4D7F4A65" w:rsidR="00F04717" w:rsidRPr="00240A52" w:rsidRDefault="00D521BE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</w:tcPr>
          <w:p w14:paraId="514063F5" w14:textId="2755ED11" w:rsidR="00F04717" w:rsidRPr="00240A52" w:rsidRDefault="00D521BE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</w:t>
            </w:r>
          </w:p>
        </w:tc>
        <w:tc>
          <w:tcPr>
            <w:tcW w:w="1276" w:type="dxa"/>
          </w:tcPr>
          <w:p w14:paraId="2E479961" w14:textId="26747FFE" w:rsidR="00F04717" w:rsidRPr="00240A52" w:rsidRDefault="00D521BE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0BD3DCE2" w14:textId="5E5EEC71" w:rsidR="00F04717" w:rsidRPr="00240A52" w:rsidRDefault="00D521BE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843" w:type="dxa"/>
          </w:tcPr>
          <w:p w14:paraId="59CD77E2" w14:textId="7AA19B97" w:rsidR="00F04717" w:rsidRPr="00240A52" w:rsidRDefault="00D521BE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3A7CF244" w14:textId="24DAE951" w:rsidR="00F04717" w:rsidRPr="00240A52" w:rsidRDefault="00D521BE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276" w:type="dxa"/>
          </w:tcPr>
          <w:p w14:paraId="6666FA62" w14:textId="00731235" w:rsidR="00F04717" w:rsidRPr="00240A52" w:rsidRDefault="002F473F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1134" w:type="dxa"/>
          </w:tcPr>
          <w:p w14:paraId="17A08015" w14:textId="0A68C15E" w:rsidR="00F04717" w:rsidRPr="00240A52" w:rsidRDefault="00D521BE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</w:t>
            </w:r>
          </w:p>
        </w:tc>
        <w:tc>
          <w:tcPr>
            <w:tcW w:w="992" w:type="dxa"/>
          </w:tcPr>
          <w:p w14:paraId="035E707C" w14:textId="3DAC58BB" w:rsidR="00F04717" w:rsidRPr="00240A52" w:rsidRDefault="002F473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</w:t>
            </w:r>
          </w:p>
        </w:tc>
      </w:tr>
      <w:tr w:rsidR="00F04717" w:rsidRPr="00240A52" w14:paraId="63AF0391" w14:textId="77777777" w:rsidTr="00AF2391">
        <w:trPr>
          <w:trHeight w:val="131"/>
        </w:trPr>
        <w:tc>
          <w:tcPr>
            <w:tcW w:w="2836" w:type="dxa"/>
          </w:tcPr>
          <w:p w14:paraId="54BA0C86" w14:textId="03C73559" w:rsidR="00F04717" w:rsidRPr="00240A52" w:rsidRDefault="00450177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7">
              <w:rPr>
                <w:rFonts w:ascii="Times New Roman" w:hAnsi="Times New Roman" w:cs="Times New Roman"/>
                <w:sz w:val="20"/>
                <w:szCs w:val="20"/>
              </w:rPr>
              <w:t>Likanonsaku</w:t>
            </w:r>
            <w:r w:rsidR="002A7D0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50177">
              <w:rPr>
                <w:rFonts w:ascii="Times New Roman" w:hAnsi="Times New Roman" w:cs="Times New Roman"/>
                <w:sz w:val="20"/>
                <w:szCs w:val="20"/>
              </w:rPr>
              <w:t xml:space="preserve"> S et al.,2016</w:t>
            </w:r>
          </w:p>
        </w:tc>
        <w:tc>
          <w:tcPr>
            <w:tcW w:w="1418" w:type="dxa"/>
          </w:tcPr>
          <w:p w14:paraId="32799287" w14:textId="7903FE3F" w:rsidR="00F04717" w:rsidRPr="00240A52" w:rsidRDefault="00A10737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</w:tcPr>
          <w:p w14:paraId="7CF70E2C" w14:textId="293DB3F2" w:rsidR="00F04717" w:rsidRPr="00240A52" w:rsidRDefault="00A1073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</w:t>
            </w:r>
          </w:p>
        </w:tc>
        <w:tc>
          <w:tcPr>
            <w:tcW w:w="1276" w:type="dxa"/>
          </w:tcPr>
          <w:p w14:paraId="2CE79E1E" w14:textId="3F2D0489" w:rsidR="00F04717" w:rsidRPr="00240A52" w:rsidRDefault="00A1073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4CA9A4F6" w14:textId="3D13C965" w:rsidR="00F04717" w:rsidRPr="00240A52" w:rsidRDefault="00A1073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843" w:type="dxa"/>
          </w:tcPr>
          <w:p w14:paraId="232A56D2" w14:textId="3B22086D" w:rsidR="00F04717" w:rsidRPr="00240A52" w:rsidRDefault="00A1073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2A518DE2" w14:textId="23AA042F" w:rsidR="00F04717" w:rsidRPr="00240A52" w:rsidRDefault="00A1073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276" w:type="dxa"/>
          </w:tcPr>
          <w:p w14:paraId="15BCD78B" w14:textId="4C6F3698" w:rsidR="00F04717" w:rsidRPr="00240A52" w:rsidRDefault="00A10737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1134" w:type="dxa"/>
          </w:tcPr>
          <w:p w14:paraId="08A5AB11" w14:textId="618E55E9" w:rsidR="00F04717" w:rsidRPr="00240A52" w:rsidRDefault="00A1073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</w:t>
            </w:r>
          </w:p>
        </w:tc>
        <w:tc>
          <w:tcPr>
            <w:tcW w:w="992" w:type="dxa"/>
          </w:tcPr>
          <w:p w14:paraId="56A06E29" w14:textId="2C82ACAE" w:rsidR="00F04717" w:rsidRPr="00240A52" w:rsidRDefault="00A1073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</w:t>
            </w:r>
          </w:p>
        </w:tc>
      </w:tr>
      <w:tr w:rsidR="00F04717" w:rsidRPr="00240A52" w14:paraId="7E5DB493" w14:textId="77777777" w:rsidTr="00AF2391">
        <w:trPr>
          <w:trHeight w:val="193"/>
        </w:trPr>
        <w:tc>
          <w:tcPr>
            <w:tcW w:w="2836" w:type="dxa"/>
          </w:tcPr>
          <w:p w14:paraId="4C28C85D" w14:textId="5E5CEFA1" w:rsidR="00F04717" w:rsidRPr="00240A52" w:rsidRDefault="00605DE4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DE4">
              <w:rPr>
                <w:rFonts w:ascii="Times New Roman" w:hAnsi="Times New Roman" w:cs="Times New Roman"/>
                <w:sz w:val="20"/>
                <w:szCs w:val="20"/>
              </w:rPr>
              <w:t>Ahmed E et al., 2020</w:t>
            </w:r>
          </w:p>
        </w:tc>
        <w:tc>
          <w:tcPr>
            <w:tcW w:w="1418" w:type="dxa"/>
          </w:tcPr>
          <w:p w14:paraId="0BC4EB6C" w14:textId="2E61EF59" w:rsidR="00F04717" w:rsidRPr="00240A52" w:rsidRDefault="00605DE4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</w:tcPr>
          <w:p w14:paraId="1C88533F" w14:textId="7E27E678" w:rsidR="00F04717" w:rsidRPr="00240A52" w:rsidRDefault="00605DE4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276" w:type="dxa"/>
          </w:tcPr>
          <w:p w14:paraId="34EE5687" w14:textId="5BC19230" w:rsidR="00F04717" w:rsidRPr="00240A52" w:rsidRDefault="00605DE4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367A4D30" w14:textId="2C121A60" w:rsidR="00F04717" w:rsidRPr="00240A52" w:rsidRDefault="00605DE4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843" w:type="dxa"/>
          </w:tcPr>
          <w:p w14:paraId="0CF0039B" w14:textId="4D8A8DAC" w:rsidR="00F04717" w:rsidRPr="00240A52" w:rsidRDefault="00605DE4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6EC70AA0" w14:textId="5769CD2F" w:rsidR="00F04717" w:rsidRPr="00240A52" w:rsidRDefault="00605DE4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276" w:type="dxa"/>
          </w:tcPr>
          <w:p w14:paraId="64EF9A9A" w14:textId="7EA6C3FF" w:rsidR="00F04717" w:rsidRPr="00240A52" w:rsidRDefault="00605DE4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1134" w:type="dxa"/>
          </w:tcPr>
          <w:p w14:paraId="570AF729" w14:textId="18C073C2" w:rsidR="00F04717" w:rsidRPr="00240A52" w:rsidRDefault="00605DE4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</w:t>
            </w:r>
          </w:p>
        </w:tc>
        <w:tc>
          <w:tcPr>
            <w:tcW w:w="992" w:type="dxa"/>
          </w:tcPr>
          <w:p w14:paraId="5AB8CB57" w14:textId="244430C0" w:rsidR="00F04717" w:rsidRPr="00240A52" w:rsidRDefault="00605DE4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</w:t>
            </w:r>
          </w:p>
        </w:tc>
      </w:tr>
      <w:tr w:rsidR="005D6749" w:rsidRPr="00240A52" w14:paraId="31DC6892" w14:textId="77777777" w:rsidTr="00AF2391">
        <w:trPr>
          <w:trHeight w:val="171"/>
        </w:trPr>
        <w:tc>
          <w:tcPr>
            <w:tcW w:w="2836" w:type="dxa"/>
          </w:tcPr>
          <w:p w14:paraId="6B90536F" w14:textId="04EE742F" w:rsidR="005D6749" w:rsidRPr="00605DE4" w:rsidRDefault="005D6749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6749">
              <w:rPr>
                <w:rFonts w:ascii="Times New Roman" w:hAnsi="Times New Roman" w:cs="Times New Roman"/>
                <w:sz w:val="20"/>
                <w:szCs w:val="20"/>
              </w:rPr>
              <w:t>Juega-Mariño J et al., 2017</w:t>
            </w:r>
          </w:p>
        </w:tc>
        <w:tc>
          <w:tcPr>
            <w:tcW w:w="1418" w:type="dxa"/>
          </w:tcPr>
          <w:p w14:paraId="1ADDAE2E" w14:textId="4AEBE579" w:rsidR="005D6749" w:rsidRDefault="005D6749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</w:tcPr>
          <w:p w14:paraId="456FE112" w14:textId="1EC8C69C" w:rsidR="005D6749" w:rsidRDefault="00995B79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</w:t>
            </w:r>
          </w:p>
        </w:tc>
        <w:tc>
          <w:tcPr>
            <w:tcW w:w="1276" w:type="dxa"/>
          </w:tcPr>
          <w:p w14:paraId="701A3884" w14:textId="6438A851" w:rsidR="005D6749" w:rsidRDefault="005D6749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38F71D02" w14:textId="6C9E0842" w:rsidR="005D6749" w:rsidRDefault="005D6749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843" w:type="dxa"/>
          </w:tcPr>
          <w:p w14:paraId="7B20B5B5" w14:textId="05AFCE35" w:rsidR="005D6749" w:rsidRDefault="005D6749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30E7D4BF" w14:textId="44866F0A" w:rsidR="005D6749" w:rsidRDefault="005D6749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276" w:type="dxa"/>
          </w:tcPr>
          <w:p w14:paraId="48D95DC1" w14:textId="745EBDC7" w:rsidR="005D6749" w:rsidRDefault="005D6749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1134" w:type="dxa"/>
          </w:tcPr>
          <w:p w14:paraId="55EEA20F" w14:textId="71A371C0" w:rsidR="005D6749" w:rsidRDefault="005D6749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</w:t>
            </w:r>
          </w:p>
        </w:tc>
        <w:tc>
          <w:tcPr>
            <w:tcW w:w="992" w:type="dxa"/>
          </w:tcPr>
          <w:p w14:paraId="3ECBF756" w14:textId="1777FE67" w:rsidR="005D6749" w:rsidRDefault="00995B79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</w:t>
            </w:r>
          </w:p>
        </w:tc>
      </w:tr>
      <w:tr w:rsidR="00995B79" w:rsidRPr="00240A52" w14:paraId="6A18CAF1" w14:textId="77777777" w:rsidTr="00AF2391">
        <w:trPr>
          <w:trHeight w:val="290"/>
        </w:trPr>
        <w:tc>
          <w:tcPr>
            <w:tcW w:w="2836" w:type="dxa"/>
          </w:tcPr>
          <w:p w14:paraId="18AE6C27" w14:textId="57CE15A7" w:rsidR="00995B79" w:rsidRPr="005D6749" w:rsidRDefault="00995B79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5B79">
              <w:rPr>
                <w:rFonts w:ascii="Times New Roman" w:hAnsi="Times New Roman" w:cs="Times New Roman"/>
                <w:sz w:val="20"/>
                <w:szCs w:val="20"/>
              </w:rPr>
              <w:t>Mwemezi O et al., 2020</w:t>
            </w:r>
          </w:p>
        </w:tc>
        <w:tc>
          <w:tcPr>
            <w:tcW w:w="1418" w:type="dxa"/>
          </w:tcPr>
          <w:p w14:paraId="7677CCF6" w14:textId="18217F69" w:rsidR="00995B79" w:rsidRDefault="00995B79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</w:tcPr>
          <w:p w14:paraId="6CFEED6E" w14:textId="5821AD85" w:rsidR="00995B79" w:rsidRDefault="00995B79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276" w:type="dxa"/>
          </w:tcPr>
          <w:p w14:paraId="0AE77CBD" w14:textId="75E54EDF" w:rsidR="00995B79" w:rsidRDefault="00995B79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6DA9282A" w14:textId="75CF8D75" w:rsidR="00995B79" w:rsidRDefault="00995B79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843" w:type="dxa"/>
          </w:tcPr>
          <w:p w14:paraId="0D76B45E" w14:textId="3672C980" w:rsidR="00995B79" w:rsidRDefault="00995B79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1DF23D36" w14:textId="6CA9010C" w:rsidR="00995B79" w:rsidRDefault="00995B79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276" w:type="dxa"/>
          </w:tcPr>
          <w:p w14:paraId="712309E5" w14:textId="2A9A297D" w:rsidR="00995B79" w:rsidRDefault="00995B79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1134" w:type="dxa"/>
          </w:tcPr>
          <w:p w14:paraId="683F88C1" w14:textId="77366B43" w:rsidR="00995B79" w:rsidRDefault="00995B79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</w:t>
            </w:r>
          </w:p>
        </w:tc>
        <w:tc>
          <w:tcPr>
            <w:tcW w:w="992" w:type="dxa"/>
          </w:tcPr>
          <w:p w14:paraId="686E49F9" w14:textId="6D574295" w:rsidR="00995B79" w:rsidRDefault="00995B79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</w:t>
            </w:r>
          </w:p>
        </w:tc>
      </w:tr>
      <w:tr w:rsidR="00995B79" w:rsidRPr="00240A52" w14:paraId="210CC7C6" w14:textId="77777777" w:rsidTr="00AF2391">
        <w:trPr>
          <w:trHeight w:val="125"/>
        </w:trPr>
        <w:tc>
          <w:tcPr>
            <w:tcW w:w="2836" w:type="dxa"/>
          </w:tcPr>
          <w:p w14:paraId="08CCA435" w14:textId="0BDBCE9D" w:rsidR="00995B79" w:rsidRPr="00995B79" w:rsidRDefault="00995B79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5B79">
              <w:rPr>
                <w:rFonts w:ascii="Times New Roman" w:hAnsi="Times New Roman" w:cs="Times New Roman"/>
                <w:sz w:val="20"/>
                <w:szCs w:val="20"/>
              </w:rPr>
              <w:t>Reynes J et al., 2013</w:t>
            </w:r>
          </w:p>
        </w:tc>
        <w:tc>
          <w:tcPr>
            <w:tcW w:w="1418" w:type="dxa"/>
          </w:tcPr>
          <w:p w14:paraId="2DC431C3" w14:textId="0A921DB4" w:rsidR="00995B79" w:rsidRDefault="00995B79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</w:tcPr>
          <w:p w14:paraId="5AB5DBA2" w14:textId="228A2C81" w:rsidR="00995B79" w:rsidRDefault="00995B79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</w:t>
            </w:r>
          </w:p>
        </w:tc>
        <w:tc>
          <w:tcPr>
            <w:tcW w:w="1276" w:type="dxa"/>
          </w:tcPr>
          <w:p w14:paraId="0DB7AEDF" w14:textId="29DA077D" w:rsidR="00995B79" w:rsidRDefault="00995B79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5ABC4C65" w14:textId="77D43038" w:rsidR="00995B79" w:rsidRDefault="00995B79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</w:t>
            </w:r>
          </w:p>
        </w:tc>
        <w:tc>
          <w:tcPr>
            <w:tcW w:w="1843" w:type="dxa"/>
          </w:tcPr>
          <w:p w14:paraId="04CB9F0E" w14:textId="2EAC8F97" w:rsidR="00995B79" w:rsidRDefault="00995B79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12A17FD4" w14:textId="691DD5E5" w:rsidR="00995B79" w:rsidRDefault="009F2E2B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276" w:type="dxa"/>
          </w:tcPr>
          <w:p w14:paraId="58B1B424" w14:textId="38A3A6A1" w:rsidR="00995B79" w:rsidRDefault="009F2E2B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1134" w:type="dxa"/>
          </w:tcPr>
          <w:p w14:paraId="3458B7E6" w14:textId="793C52AA" w:rsidR="00995B79" w:rsidRDefault="009F2E2B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</w:t>
            </w:r>
          </w:p>
        </w:tc>
        <w:tc>
          <w:tcPr>
            <w:tcW w:w="992" w:type="dxa"/>
          </w:tcPr>
          <w:p w14:paraId="4A93BED5" w14:textId="1A3C3E58" w:rsidR="00995B79" w:rsidRDefault="009F2E2B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6</w:t>
            </w:r>
          </w:p>
        </w:tc>
      </w:tr>
      <w:tr w:rsidR="00AF2391" w:rsidRPr="00240A52" w14:paraId="4F7ACA0C" w14:textId="77777777" w:rsidTr="00AF2391">
        <w:trPr>
          <w:trHeight w:val="125"/>
        </w:trPr>
        <w:tc>
          <w:tcPr>
            <w:tcW w:w="2836" w:type="dxa"/>
          </w:tcPr>
          <w:p w14:paraId="30BFE045" w14:textId="075180A9" w:rsidR="00AF2391" w:rsidRPr="00995B79" w:rsidRDefault="00AF2391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2391">
              <w:rPr>
                <w:rFonts w:ascii="Times New Roman" w:hAnsi="Times New Roman" w:cs="Times New Roman"/>
                <w:sz w:val="20"/>
                <w:szCs w:val="20"/>
              </w:rPr>
              <w:t>Hoang C et al., 2020</w:t>
            </w:r>
          </w:p>
        </w:tc>
        <w:tc>
          <w:tcPr>
            <w:tcW w:w="1418" w:type="dxa"/>
          </w:tcPr>
          <w:p w14:paraId="4C0B84EB" w14:textId="5CC187C5" w:rsidR="00AF2391" w:rsidRDefault="00AF2391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</w:tcPr>
          <w:p w14:paraId="70F6FAA4" w14:textId="2EB6BFC2" w:rsidR="00AF2391" w:rsidRDefault="00AF2391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276" w:type="dxa"/>
          </w:tcPr>
          <w:p w14:paraId="4DFA6C86" w14:textId="31080BA7" w:rsidR="00AF2391" w:rsidRDefault="00AF2391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1B222FC4" w14:textId="4BE62794" w:rsidR="00AF2391" w:rsidRDefault="00AF2391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843" w:type="dxa"/>
          </w:tcPr>
          <w:p w14:paraId="098F38F0" w14:textId="3A813C2F" w:rsidR="00AF2391" w:rsidRDefault="00AF2391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568814A5" w14:textId="0AEEB856" w:rsidR="00AF2391" w:rsidRDefault="00AF2391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276" w:type="dxa"/>
          </w:tcPr>
          <w:p w14:paraId="3D8CE664" w14:textId="032265E1" w:rsidR="00AF2391" w:rsidRDefault="00AF2391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1134" w:type="dxa"/>
          </w:tcPr>
          <w:p w14:paraId="616F6C1C" w14:textId="59AB29C6" w:rsidR="00AF2391" w:rsidRDefault="00AF2391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</w:t>
            </w:r>
          </w:p>
        </w:tc>
        <w:tc>
          <w:tcPr>
            <w:tcW w:w="992" w:type="dxa"/>
          </w:tcPr>
          <w:p w14:paraId="0A934997" w14:textId="489D50FE" w:rsidR="00AF2391" w:rsidRDefault="00AF2391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</w:t>
            </w:r>
          </w:p>
        </w:tc>
      </w:tr>
      <w:tr w:rsidR="004E64B8" w:rsidRPr="00240A52" w14:paraId="010787F1" w14:textId="77777777" w:rsidTr="00AF2391">
        <w:trPr>
          <w:trHeight w:val="125"/>
        </w:trPr>
        <w:tc>
          <w:tcPr>
            <w:tcW w:w="2836" w:type="dxa"/>
          </w:tcPr>
          <w:p w14:paraId="4207879A" w14:textId="4B8D08C5" w:rsidR="004E64B8" w:rsidRPr="00AF2391" w:rsidRDefault="004E64B8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4B8">
              <w:rPr>
                <w:rFonts w:ascii="Times New Roman" w:hAnsi="Times New Roman" w:cs="Times New Roman"/>
                <w:sz w:val="20"/>
                <w:szCs w:val="20"/>
              </w:rPr>
              <w:t>Crum-Cianflone N et al., 2010</w:t>
            </w:r>
          </w:p>
        </w:tc>
        <w:tc>
          <w:tcPr>
            <w:tcW w:w="1418" w:type="dxa"/>
          </w:tcPr>
          <w:p w14:paraId="35EA08F8" w14:textId="2CF558A5" w:rsidR="004E64B8" w:rsidRDefault="00A22B1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</w:tcPr>
          <w:p w14:paraId="6E66ECC1" w14:textId="5B568662" w:rsidR="004E64B8" w:rsidRDefault="00A22B1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</w:t>
            </w:r>
          </w:p>
        </w:tc>
        <w:tc>
          <w:tcPr>
            <w:tcW w:w="1276" w:type="dxa"/>
          </w:tcPr>
          <w:p w14:paraId="7D95A012" w14:textId="216E52A4" w:rsidR="004E64B8" w:rsidRDefault="00A22B1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702ACB65" w14:textId="20652CC8" w:rsidR="004E64B8" w:rsidRDefault="00A22B1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843" w:type="dxa"/>
          </w:tcPr>
          <w:p w14:paraId="34C9E172" w14:textId="6473A7E8" w:rsidR="004E64B8" w:rsidRDefault="00A22B1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559" w:type="dxa"/>
          </w:tcPr>
          <w:p w14:paraId="3FDAA0B7" w14:textId="43FD5269" w:rsidR="004E64B8" w:rsidRDefault="00A22B1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276" w:type="dxa"/>
          </w:tcPr>
          <w:p w14:paraId="41545F34" w14:textId="6A206F6C" w:rsidR="004E64B8" w:rsidRDefault="00A22B1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1134" w:type="dxa"/>
          </w:tcPr>
          <w:p w14:paraId="5CD515BF" w14:textId="49EB23A8" w:rsidR="004E64B8" w:rsidRDefault="00A22B1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</w:t>
            </w:r>
          </w:p>
        </w:tc>
        <w:tc>
          <w:tcPr>
            <w:tcW w:w="992" w:type="dxa"/>
          </w:tcPr>
          <w:p w14:paraId="75B021A4" w14:textId="72F56492" w:rsidR="004E64B8" w:rsidRDefault="00DB51DD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</w:t>
            </w:r>
          </w:p>
        </w:tc>
      </w:tr>
    </w:tbl>
    <w:p w14:paraId="32F03FC8" w14:textId="77777777" w:rsidR="00CC3838" w:rsidRDefault="00CC3838" w:rsidP="00B315B6">
      <w:pPr>
        <w:spacing w:line="360" w:lineRule="auto"/>
        <w:rPr>
          <w:rFonts w:ascii="Times New Roman" w:hAnsi="Times New Roman" w:cs="Times New Roman"/>
          <w:i/>
          <w:sz w:val="20"/>
          <w:szCs w:val="18"/>
          <w:u w:val="single"/>
          <w:lang w:val="en-GB"/>
        </w:rPr>
      </w:pPr>
    </w:p>
    <w:p w14:paraId="30CB3428" w14:textId="77777777" w:rsidR="00CC3838" w:rsidRDefault="00CC3838" w:rsidP="00B315B6">
      <w:pPr>
        <w:spacing w:line="360" w:lineRule="auto"/>
        <w:rPr>
          <w:rFonts w:ascii="Times New Roman" w:hAnsi="Times New Roman" w:cs="Times New Roman"/>
          <w:i/>
          <w:sz w:val="20"/>
          <w:szCs w:val="18"/>
          <w:u w:val="single"/>
          <w:lang w:val="en-GB"/>
        </w:rPr>
      </w:pPr>
    </w:p>
    <w:p w14:paraId="5E329756" w14:textId="77777777" w:rsidR="00CC3838" w:rsidRDefault="00CC3838" w:rsidP="00B315B6">
      <w:pPr>
        <w:spacing w:line="360" w:lineRule="auto"/>
        <w:rPr>
          <w:rFonts w:ascii="Times New Roman" w:hAnsi="Times New Roman" w:cs="Times New Roman"/>
          <w:i/>
          <w:sz w:val="20"/>
          <w:szCs w:val="18"/>
          <w:u w:val="single"/>
          <w:lang w:val="en-GB"/>
        </w:rPr>
      </w:pPr>
    </w:p>
    <w:p w14:paraId="7DF7BB81" w14:textId="7E9CBE04" w:rsidR="00B315B6" w:rsidRPr="00CE4196" w:rsidRDefault="00B315B6" w:rsidP="00B315B6">
      <w:pPr>
        <w:spacing w:line="360" w:lineRule="auto"/>
        <w:rPr>
          <w:rFonts w:ascii="Times New Roman" w:hAnsi="Times New Roman" w:cs="Times New Roman"/>
          <w:i/>
          <w:sz w:val="20"/>
          <w:szCs w:val="18"/>
          <w:lang w:val="en-GB"/>
        </w:rPr>
      </w:pPr>
      <w:r w:rsidRPr="00CE4196">
        <w:rPr>
          <w:rFonts w:ascii="Times New Roman" w:hAnsi="Times New Roman" w:cs="Times New Roman"/>
          <w:i/>
          <w:sz w:val="20"/>
          <w:szCs w:val="18"/>
          <w:u w:val="single"/>
          <w:lang w:val="en-GB"/>
        </w:rPr>
        <w:t>Note</w:t>
      </w:r>
      <w:r w:rsidRPr="00CE4196">
        <w:rPr>
          <w:rFonts w:ascii="Times New Roman" w:hAnsi="Times New Roman" w:cs="Times New Roman"/>
          <w:i/>
          <w:sz w:val="20"/>
          <w:szCs w:val="18"/>
          <w:lang w:val="en-GB"/>
        </w:rPr>
        <w:t>: from each item account point. (Accept the study for each study design based on total score of ≥50%)</w:t>
      </w:r>
    </w:p>
    <w:p w14:paraId="23E13049" w14:textId="77777777" w:rsidR="00B315B6" w:rsidRDefault="00B315B6" w:rsidP="00B315B6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CE4196">
        <w:rPr>
          <w:rStyle w:val="fontstyle01"/>
          <w:sz w:val="20"/>
          <w:szCs w:val="18"/>
        </w:rPr>
        <w:t xml:space="preserve">Selection: </w:t>
      </w:r>
      <w:r w:rsidRPr="00CE4196">
        <w:rPr>
          <w:rStyle w:val="fontstyle21"/>
          <w:sz w:val="20"/>
          <w:szCs w:val="18"/>
        </w:rPr>
        <w:t>(Maximum 5 stars)</w:t>
      </w:r>
      <w:r w:rsidRPr="00CE4196">
        <w:rPr>
          <w:rStyle w:val="fontstyle21"/>
          <w:sz w:val="20"/>
          <w:szCs w:val="18"/>
        </w:rPr>
        <w:tab/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  <w:r w:rsidRPr="00CE4196">
        <w:rPr>
          <w:rStyle w:val="fontstyle21"/>
          <w:sz w:val="20"/>
          <w:szCs w:val="18"/>
        </w:rPr>
        <w:t>1) Representativeness of the sample: a) Truly representative of the average in the target population. * (all subjects or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</w:t>
      </w:r>
      <w:r w:rsidRPr="00CE4196">
        <w:rPr>
          <w:rStyle w:val="fontstyle21"/>
          <w:sz w:val="20"/>
          <w:szCs w:val="18"/>
        </w:rPr>
        <w:t>random sampling)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.</w:t>
      </w:r>
      <w:r w:rsidRPr="00CE4196">
        <w:rPr>
          <w:rStyle w:val="fontstyle21"/>
          <w:sz w:val="20"/>
          <w:szCs w:val="18"/>
        </w:rPr>
        <w:t>b) Somewhat representative of the average in the target population. * (nonrandom sampling)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.</w:t>
      </w:r>
      <w:r w:rsidRPr="00CE4196">
        <w:rPr>
          <w:rStyle w:val="fontstyle21"/>
          <w:sz w:val="20"/>
          <w:szCs w:val="18"/>
        </w:rPr>
        <w:t>c) Selected group of users.d) No description of the sampling strategy.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  <w:r w:rsidRPr="00CE4196">
        <w:rPr>
          <w:rStyle w:val="fontstyle21"/>
          <w:sz w:val="20"/>
          <w:szCs w:val="18"/>
        </w:rPr>
        <w:t>2) Sample size:a) Justified and satisfactory. *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>.</w:t>
      </w:r>
      <w:r w:rsidRPr="00CE4196">
        <w:rPr>
          <w:rStyle w:val="fontstyle21"/>
          <w:sz w:val="20"/>
          <w:szCs w:val="18"/>
        </w:rPr>
        <w:t>b) Not justified.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  <w:r w:rsidRPr="00CE4196">
        <w:rPr>
          <w:rStyle w:val="fontstyle21"/>
          <w:sz w:val="20"/>
          <w:szCs w:val="18"/>
        </w:rPr>
        <w:t>3) Non-respondents: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</w:t>
      </w:r>
      <w:r w:rsidRPr="00CE4196">
        <w:rPr>
          <w:rStyle w:val="fontstyle21"/>
          <w:sz w:val="20"/>
          <w:szCs w:val="18"/>
        </w:rPr>
        <w:t>a) Comparability between respondents and non-respondents characteristics is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  <w:r w:rsidRPr="00CE4196">
        <w:rPr>
          <w:rStyle w:val="fontstyle21"/>
          <w:sz w:val="20"/>
          <w:szCs w:val="18"/>
        </w:rPr>
        <w:t>established, and the response rate is satisfactory. *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.</w:t>
      </w:r>
      <w:r w:rsidRPr="00CE4196">
        <w:rPr>
          <w:rStyle w:val="fontstyle21"/>
          <w:sz w:val="20"/>
          <w:szCs w:val="18"/>
        </w:rPr>
        <w:t>b) The response rate is unsatisfactory, or the comparability between respondents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  <w:r w:rsidRPr="00CE4196">
        <w:rPr>
          <w:rStyle w:val="fontstyle21"/>
          <w:sz w:val="20"/>
          <w:szCs w:val="18"/>
        </w:rPr>
        <w:t>and non-respondents is unsatisfactory.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</w:t>
      </w:r>
      <w:r w:rsidRPr="00CE4196">
        <w:rPr>
          <w:rStyle w:val="fontstyle21"/>
          <w:sz w:val="20"/>
          <w:szCs w:val="18"/>
        </w:rPr>
        <w:t>c) No description of the response rate or the characteristics of the responders and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  <w:r w:rsidRPr="00CE4196">
        <w:rPr>
          <w:rStyle w:val="fontstyle21"/>
          <w:sz w:val="20"/>
          <w:szCs w:val="18"/>
        </w:rPr>
        <w:t>the non-responders.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  <w:r w:rsidRPr="00CE4196">
        <w:rPr>
          <w:rStyle w:val="fontstyle21"/>
          <w:sz w:val="20"/>
          <w:szCs w:val="18"/>
        </w:rPr>
        <w:t>4) Ascertainment of the exposure (risk factor):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</w:t>
      </w:r>
      <w:r w:rsidRPr="00CE4196">
        <w:rPr>
          <w:rStyle w:val="fontstyle21"/>
          <w:sz w:val="20"/>
          <w:szCs w:val="18"/>
        </w:rPr>
        <w:t>a) validated measurement tool. **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.</w:t>
      </w:r>
      <w:r w:rsidRPr="00CE4196">
        <w:rPr>
          <w:rStyle w:val="fontstyle21"/>
          <w:sz w:val="20"/>
          <w:szCs w:val="18"/>
        </w:rPr>
        <w:t>b) Non-validated measurement tool, but the tool is available or described.*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 </w:t>
      </w:r>
      <w:r w:rsidRPr="00CE4196">
        <w:rPr>
          <w:rStyle w:val="fontstyle21"/>
          <w:sz w:val="20"/>
          <w:szCs w:val="18"/>
        </w:rPr>
        <w:t>c) No description of the measurement tool.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  <w:r w:rsidRPr="00CE4196">
        <w:rPr>
          <w:rStyle w:val="fontstyle01"/>
          <w:sz w:val="20"/>
          <w:szCs w:val="18"/>
        </w:rPr>
        <w:t xml:space="preserve">Comparability: </w:t>
      </w:r>
      <w:r w:rsidRPr="00CE4196">
        <w:rPr>
          <w:rStyle w:val="fontstyle21"/>
          <w:sz w:val="20"/>
          <w:szCs w:val="18"/>
        </w:rPr>
        <w:t>(Maximum 2 stars)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  <w:r w:rsidRPr="00CE4196">
        <w:rPr>
          <w:rStyle w:val="fontstyle21"/>
          <w:sz w:val="20"/>
          <w:szCs w:val="18"/>
        </w:rPr>
        <w:t>1) The subjects in different outcome groups are comparable, based on the study design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</w:t>
      </w:r>
      <w:r w:rsidRPr="00CE4196">
        <w:rPr>
          <w:rStyle w:val="fontstyle21"/>
          <w:sz w:val="20"/>
          <w:szCs w:val="18"/>
        </w:rPr>
        <w:t>or analysis. Confounding factors are controlled.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</w:t>
      </w:r>
      <w:r w:rsidRPr="00CE4196">
        <w:rPr>
          <w:rStyle w:val="fontstyle21"/>
          <w:sz w:val="20"/>
          <w:szCs w:val="18"/>
        </w:rPr>
        <w:t>a) The study controls for the most important factor (select one). *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</w:t>
      </w:r>
      <w:r w:rsidRPr="00CE4196">
        <w:rPr>
          <w:rStyle w:val="fontstyle21"/>
          <w:sz w:val="20"/>
          <w:szCs w:val="18"/>
        </w:rPr>
        <w:t>b) The study control for any additional factor. *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  <w:r w:rsidRPr="00CE4196">
        <w:rPr>
          <w:rStyle w:val="fontstyle01"/>
          <w:sz w:val="20"/>
          <w:szCs w:val="18"/>
        </w:rPr>
        <w:t xml:space="preserve">Outcome: </w:t>
      </w:r>
      <w:r w:rsidRPr="00CE4196">
        <w:rPr>
          <w:rStyle w:val="fontstyle21"/>
          <w:sz w:val="20"/>
          <w:szCs w:val="18"/>
        </w:rPr>
        <w:t>(Maximum 3 stars)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  <w:r w:rsidRPr="00CE4196">
        <w:rPr>
          <w:rStyle w:val="fontstyle21"/>
          <w:sz w:val="20"/>
          <w:szCs w:val="18"/>
        </w:rPr>
        <w:t>1) Assessment of the outcome: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</w:t>
      </w:r>
      <w:r w:rsidRPr="00CE4196">
        <w:rPr>
          <w:rStyle w:val="fontstyle21"/>
          <w:sz w:val="20"/>
          <w:szCs w:val="18"/>
        </w:rPr>
        <w:t>a) Independent blind assessment. **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>,</w:t>
      </w:r>
      <w:r w:rsidRPr="00CE4196">
        <w:rPr>
          <w:rStyle w:val="fontstyle21"/>
          <w:sz w:val="20"/>
          <w:szCs w:val="18"/>
        </w:rPr>
        <w:t>b) Record linkage. **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>,</w:t>
      </w:r>
      <w:r w:rsidRPr="00CE4196">
        <w:rPr>
          <w:rStyle w:val="fontstyle21"/>
          <w:sz w:val="20"/>
          <w:szCs w:val="18"/>
        </w:rPr>
        <w:t>c) Self report. *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>,</w:t>
      </w:r>
      <w:r w:rsidRPr="00CE4196">
        <w:rPr>
          <w:rStyle w:val="fontstyle21"/>
          <w:sz w:val="20"/>
          <w:szCs w:val="18"/>
        </w:rPr>
        <w:t>d) No description.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  <w:r w:rsidRPr="00CE4196">
        <w:rPr>
          <w:rStyle w:val="fontstyle21"/>
          <w:sz w:val="20"/>
          <w:szCs w:val="18"/>
        </w:rPr>
        <w:t>2) Statistical test:a) The statistical test used to analyze the data is clearly described and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</w:t>
      </w:r>
      <w:r w:rsidRPr="00CE4196">
        <w:rPr>
          <w:rStyle w:val="fontstyle21"/>
          <w:sz w:val="20"/>
          <w:szCs w:val="18"/>
        </w:rPr>
        <w:t>appropriate, and the measurement of the association is presented, including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</w:t>
      </w:r>
      <w:r w:rsidRPr="00CE4196">
        <w:rPr>
          <w:rStyle w:val="fontstyle21"/>
          <w:sz w:val="20"/>
          <w:szCs w:val="18"/>
        </w:rPr>
        <w:t>confidence intervals and the probability level (p value). *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>,</w:t>
      </w:r>
      <w:r w:rsidRPr="00CE4196">
        <w:rPr>
          <w:rStyle w:val="fontstyle21"/>
          <w:sz w:val="20"/>
          <w:szCs w:val="18"/>
        </w:rPr>
        <w:t xml:space="preserve">b) The statistical test is not appropriate, not described or incomplete </w:t>
      </w:r>
    </w:p>
    <w:p w14:paraId="11063411" w14:textId="77777777" w:rsidR="00292897" w:rsidRDefault="00292897" w:rsidP="00292897">
      <w:pPr>
        <w:rPr>
          <w:rFonts w:ascii="Times New Roman" w:hAnsi="Times New Roman" w:cs="Times New Roman"/>
          <w:sz w:val="24"/>
          <w:szCs w:val="20"/>
          <w:lang w:val="en-GB"/>
        </w:rPr>
      </w:pPr>
    </w:p>
    <w:p w14:paraId="2558D57D" w14:textId="77777777" w:rsidR="00025227" w:rsidRDefault="00025227" w:rsidP="00292897">
      <w:pPr>
        <w:rPr>
          <w:rFonts w:ascii="Times New Roman" w:hAnsi="Times New Roman" w:cs="Times New Roman"/>
          <w:sz w:val="24"/>
          <w:szCs w:val="20"/>
          <w:lang w:val="en-GB"/>
        </w:rPr>
      </w:pPr>
    </w:p>
    <w:p w14:paraId="73F39D5D" w14:textId="77777777" w:rsidR="00025227" w:rsidRDefault="00025227" w:rsidP="00292897">
      <w:pPr>
        <w:rPr>
          <w:rFonts w:ascii="Times New Roman" w:hAnsi="Times New Roman" w:cs="Times New Roman"/>
          <w:sz w:val="24"/>
          <w:szCs w:val="20"/>
          <w:lang w:val="en-GB"/>
        </w:rPr>
      </w:pPr>
    </w:p>
    <w:p w14:paraId="7CDE257B" w14:textId="77777777" w:rsidR="00025227" w:rsidRDefault="00025227" w:rsidP="00292897">
      <w:pPr>
        <w:rPr>
          <w:rFonts w:ascii="Times New Roman" w:hAnsi="Times New Roman" w:cs="Times New Roman"/>
          <w:sz w:val="24"/>
          <w:szCs w:val="20"/>
          <w:lang w:val="en-GB"/>
        </w:rPr>
      </w:pPr>
    </w:p>
    <w:p w14:paraId="4844E6CB" w14:textId="77777777" w:rsidR="00025227" w:rsidRDefault="00025227" w:rsidP="00292897">
      <w:pPr>
        <w:rPr>
          <w:rFonts w:ascii="Times New Roman" w:hAnsi="Times New Roman" w:cs="Times New Roman"/>
          <w:sz w:val="24"/>
          <w:szCs w:val="20"/>
          <w:lang w:val="en-GB"/>
        </w:rPr>
      </w:pPr>
    </w:p>
    <w:p w14:paraId="1BF473AF" w14:textId="77777777" w:rsidR="00025227" w:rsidRDefault="00025227" w:rsidP="00292897">
      <w:pPr>
        <w:rPr>
          <w:rFonts w:ascii="Times New Roman" w:hAnsi="Times New Roman" w:cs="Times New Roman"/>
          <w:sz w:val="24"/>
          <w:szCs w:val="20"/>
          <w:lang w:val="en-GB"/>
        </w:rPr>
      </w:pPr>
    </w:p>
    <w:p w14:paraId="7A9D4CB7" w14:textId="77777777" w:rsidR="00025227" w:rsidRDefault="00025227" w:rsidP="00292897">
      <w:pPr>
        <w:rPr>
          <w:rFonts w:ascii="Times New Roman" w:hAnsi="Times New Roman" w:cs="Times New Roman"/>
          <w:sz w:val="24"/>
          <w:szCs w:val="20"/>
          <w:lang w:val="en-GB"/>
        </w:rPr>
      </w:pPr>
    </w:p>
    <w:p w14:paraId="137AF353" w14:textId="77777777" w:rsidR="00025227" w:rsidRDefault="00025227" w:rsidP="00292897">
      <w:pPr>
        <w:rPr>
          <w:rFonts w:ascii="Times New Roman" w:hAnsi="Times New Roman" w:cs="Times New Roman"/>
          <w:sz w:val="24"/>
          <w:szCs w:val="20"/>
          <w:lang w:val="en-GB"/>
        </w:rPr>
      </w:pPr>
    </w:p>
    <w:p w14:paraId="0D6568C8" w14:textId="77777777" w:rsidR="00025227" w:rsidRDefault="00025227" w:rsidP="00292897">
      <w:pPr>
        <w:rPr>
          <w:rFonts w:ascii="Times New Roman" w:hAnsi="Times New Roman" w:cs="Times New Roman"/>
          <w:sz w:val="24"/>
          <w:szCs w:val="20"/>
          <w:lang w:val="en-GB"/>
        </w:rPr>
      </w:pPr>
    </w:p>
    <w:p w14:paraId="776B883A" w14:textId="77777777" w:rsidR="00025227" w:rsidRPr="007623DA" w:rsidRDefault="00025227" w:rsidP="00292897">
      <w:pPr>
        <w:rPr>
          <w:rFonts w:ascii="Times New Roman" w:hAnsi="Times New Roman" w:cs="Times New Roman"/>
          <w:sz w:val="24"/>
          <w:szCs w:val="20"/>
          <w:lang w:val="en-GB"/>
        </w:rPr>
      </w:pPr>
    </w:p>
    <w:p w14:paraId="4C98BC5E" w14:textId="0895666C" w:rsidR="006E3226" w:rsidRDefault="00363249" w:rsidP="006E3226">
      <w:pPr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ascii="Times New Roman" w:hAnsi="Times New Roman" w:cs="Times New Roman"/>
          <w:b/>
          <w:sz w:val="24"/>
          <w:szCs w:val="20"/>
          <w:lang w:val="en-GB"/>
        </w:rPr>
        <w:t>Table</w:t>
      </w:r>
      <w:r w:rsidR="006E3226">
        <w:rPr>
          <w:rFonts w:ascii="Times New Roman" w:hAnsi="Times New Roman" w:cs="Times New Roman"/>
          <w:b/>
          <w:sz w:val="24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0"/>
          <w:lang w:val="en-GB"/>
        </w:rPr>
        <w:t>2</w:t>
      </w:r>
      <w:r w:rsidR="006E3226" w:rsidRPr="0073752C">
        <w:rPr>
          <w:rFonts w:ascii="Times New Roman" w:hAnsi="Times New Roman" w:cs="Times New Roman"/>
          <w:b/>
          <w:sz w:val="24"/>
          <w:szCs w:val="20"/>
          <w:lang w:val="en-GB"/>
        </w:rPr>
        <w:t>:</w:t>
      </w:r>
      <w:r w:rsidR="006E3226"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 Methodological quality assessment of </w:t>
      </w:r>
      <w:r w:rsidR="006E3226">
        <w:rPr>
          <w:rFonts w:ascii="Times New Roman" w:hAnsi="Times New Roman" w:cs="Times New Roman"/>
          <w:sz w:val="24"/>
          <w:szCs w:val="20"/>
          <w:lang w:val="en-GB"/>
        </w:rPr>
        <w:t xml:space="preserve">included cohort </w:t>
      </w:r>
      <w:r w:rsidR="006E3226" w:rsidRPr="007623DA">
        <w:rPr>
          <w:rFonts w:ascii="Times New Roman" w:hAnsi="Times New Roman" w:cs="Times New Roman"/>
          <w:sz w:val="24"/>
          <w:szCs w:val="20"/>
          <w:lang w:val="en-GB"/>
        </w:rPr>
        <w:t>studies using modified Newcastle - Ottawa Scale (NOS)</w:t>
      </w:r>
    </w:p>
    <w:tbl>
      <w:tblPr>
        <w:tblStyle w:val="TableGrid"/>
        <w:tblW w:w="15026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1134"/>
        <w:gridCol w:w="1134"/>
        <w:gridCol w:w="1134"/>
        <w:gridCol w:w="1134"/>
        <w:gridCol w:w="1276"/>
        <w:gridCol w:w="1134"/>
        <w:gridCol w:w="1206"/>
        <w:gridCol w:w="1043"/>
        <w:gridCol w:w="1315"/>
        <w:gridCol w:w="972"/>
      </w:tblGrid>
      <w:tr w:rsidR="005F5B1E" w14:paraId="7D5523EB" w14:textId="77777777" w:rsidTr="00F11501">
        <w:trPr>
          <w:trHeight w:val="530"/>
        </w:trPr>
        <w:tc>
          <w:tcPr>
            <w:tcW w:w="2694" w:type="dxa"/>
            <w:vMerge w:val="restart"/>
          </w:tcPr>
          <w:p w14:paraId="5EF96E58" w14:textId="77777777" w:rsidR="005F5B1E" w:rsidRPr="004D6475" w:rsidRDefault="005F5B1E" w:rsidP="006E32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0" w:name="_Hlk160390487"/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uthor</w:t>
            </w:r>
          </w:p>
        </w:tc>
        <w:tc>
          <w:tcPr>
            <w:tcW w:w="850" w:type="dxa"/>
          </w:tcPr>
          <w:p w14:paraId="7CDDEDDF" w14:textId="77777777" w:rsidR="005F5B1E" w:rsidRDefault="005F5B1E" w:rsidP="006E32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16289C1D" w14:textId="5A6B3C69" w:rsidR="005F5B1E" w:rsidRPr="005F5B1E" w:rsidRDefault="005F5B1E" w:rsidP="005F5B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10" w:type="dxa"/>
            <w:gridSpan w:val="9"/>
          </w:tcPr>
          <w:p w14:paraId="105AD05D" w14:textId="61EDC342" w:rsidR="005F5B1E" w:rsidRPr="004D6475" w:rsidRDefault="005F5B1E" w:rsidP="006E32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riteria </w:t>
            </w:r>
          </w:p>
        </w:tc>
        <w:tc>
          <w:tcPr>
            <w:tcW w:w="972" w:type="dxa"/>
          </w:tcPr>
          <w:p w14:paraId="06EE418B" w14:textId="7B6943CC" w:rsidR="005F5B1E" w:rsidRPr="004D6475" w:rsidRDefault="005F5B1E" w:rsidP="006E32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5F5B1E" w14:paraId="7D687265" w14:textId="77777777" w:rsidTr="00F11501">
        <w:trPr>
          <w:trHeight w:val="148"/>
        </w:trPr>
        <w:tc>
          <w:tcPr>
            <w:tcW w:w="2694" w:type="dxa"/>
            <w:vMerge/>
          </w:tcPr>
          <w:p w14:paraId="3BA23F82" w14:textId="77777777" w:rsidR="005F5B1E" w:rsidRPr="004D6475" w:rsidRDefault="005F5B1E" w:rsidP="006E32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64FF7F0" w14:textId="6466178C" w:rsidR="005F5B1E" w:rsidRPr="004D6475" w:rsidRDefault="005F5B1E" w:rsidP="006E32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gridSpan w:val="4"/>
          </w:tcPr>
          <w:p w14:paraId="04E79EEA" w14:textId="22B803DD" w:rsidR="005F5B1E" w:rsidRPr="004D6475" w:rsidRDefault="005F5B1E" w:rsidP="006E32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election </w:t>
            </w:r>
          </w:p>
        </w:tc>
        <w:tc>
          <w:tcPr>
            <w:tcW w:w="2410" w:type="dxa"/>
            <w:gridSpan w:val="2"/>
          </w:tcPr>
          <w:p w14:paraId="44C819A0" w14:textId="7C3161B9" w:rsidR="005F5B1E" w:rsidRPr="004D6475" w:rsidRDefault="005F5B1E" w:rsidP="006E32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omparability </w:t>
            </w:r>
          </w:p>
        </w:tc>
        <w:tc>
          <w:tcPr>
            <w:tcW w:w="3564" w:type="dxa"/>
            <w:gridSpan w:val="3"/>
          </w:tcPr>
          <w:p w14:paraId="7C93CED5" w14:textId="2FE46BE6" w:rsidR="005F5B1E" w:rsidRPr="004D6475" w:rsidRDefault="005F5B1E" w:rsidP="006E32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utcome </w:t>
            </w:r>
          </w:p>
        </w:tc>
        <w:tc>
          <w:tcPr>
            <w:tcW w:w="972" w:type="dxa"/>
          </w:tcPr>
          <w:p w14:paraId="50FC62D5" w14:textId="35F1D181" w:rsidR="005F5B1E" w:rsidRPr="004D6475" w:rsidRDefault="005F5B1E" w:rsidP="006E32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5F5B1E" w14:paraId="727BAAFE" w14:textId="77777777" w:rsidTr="00F11501">
        <w:trPr>
          <w:trHeight w:val="1490"/>
        </w:trPr>
        <w:tc>
          <w:tcPr>
            <w:tcW w:w="2694" w:type="dxa"/>
            <w:vMerge/>
          </w:tcPr>
          <w:p w14:paraId="1C2F79F3" w14:textId="77777777" w:rsidR="005F5B1E" w:rsidRPr="004D6475" w:rsidRDefault="005F5B1E" w:rsidP="006E32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AF997E9" w14:textId="42BB5F09" w:rsidR="005F5B1E" w:rsidRPr="004D6475" w:rsidRDefault="005F5B1E" w:rsidP="006E32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1134" w:type="dxa"/>
          </w:tcPr>
          <w:p w14:paraId="6CC26907" w14:textId="6355CD56" w:rsidR="005F5B1E" w:rsidRPr="004D6475" w:rsidRDefault="005F5B1E" w:rsidP="006E32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presentative exposed</w:t>
            </w:r>
          </w:p>
        </w:tc>
        <w:tc>
          <w:tcPr>
            <w:tcW w:w="1134" w:type="dxa"/>
          </w:tcPr>
          <w:p w14:paraId="794431AB" w14:textId="257C213A" w:rsidR="005F5B1E" w:rsidRPr="004D6475" w:rsidRDefault="005F5B1E" w:rsidP="006E32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lection of non-cohort</w:t>
            </w:r>
          </w:p>
        </w:tc>
        <w:tc>
          <w:tcPr>
            <w:tcW w:w="1134" w:type="dxa"/>
          </w:tcPr>
          <w:p w14:paraId="48327544" w14:textId="0F8B81CD" w:rsidR="005F5B1E" w:rsidRPr="004D6475" w:rsidRDefault="005F5B1E" w:rsidP="006E32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scertainment of exposure</w:t>
            </w:r>
          </w:p>
        </w:tc>
        <w:tc>
          <w:tcPr>
            <w:tcW w:w="1134" w:type="dxa"/>
          </w:tcPr>
          <w:p w14:paraId="44458C01" w14:textId="45B2B53B" w:rsidR="005F5B1E" w:rsidRPr="004D6475" w:rsidRDefault="005F5B1E" w:rsidP="006E32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monstration no outcome at start</w:t>
            </w:r>
          </w:p>
        </w:tc>
        <w:tc>
          <w:tcPr>
            <w:tcW w:w="1276" w:type="dxa"/>
          </w:tcPr>
          <w:p w14:paraId="6D50C6CA" w14:textId="79A10381" w:rsidR="005F5B1E" w:rsidRPr="004D6475" w:rsidRDefault="005F5B1E" w:rsidP="006E32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rol most important factor</w:t>
            </w:r>
          </w:p>
        </w:tc>
        <w:tc>
          <w:tcPr>
            <w:tcW w:w="1134" w:type="dxa"/>
          </w:tcPr>
          <w:p w14:paraId="3B18CB58" w14:textId="0B09DA7D" w:rsidR="005F5B1E" w:rsidRPr="004D6475" w:rsidRDefault="005F5B1E" w:rsidP="006E32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rol additional important factor</w:t>
            </w:r>
          </w:p>
        </w:tc>
        <w:tc>
          <w:tcPr>
            <w:tcW w:w="1206" w:type="dxa"/>
          </w:tcPr>
          <w:p w14:paraId="4AE8FA10" w14:textId="4B533A91" w:rsidR="005F5B1E" w:rsidRPr="004D6475" w:rsidRDefault="005F5B1E" w:rsidP="006E32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ssessment of outcome</w:t>
            </w:r>
          </w:p>
        </w:tc>
        <w:tc>
          <w:tcPr>
            <w:tcW w:w="1043" w:type="dxa"/>
          </w:tcPr>
          <w:p w14:paraId="413DC5A9" w14:textId="50B46904" w:rsidR="005F5B1E" w:rsidRPr="004D6475" w:rsidRDefault="005F5B1E" w:rsidP="006E32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llow up long enough for outcome</w:t>
            </w:r>
          </w:p>
        </w:tc>
        <w:tc>
          <w:tcPr>
            <w:tcW w:w="1315" w:type="dxa"/>
          </w:tcPr>
          <w:p w14:paraId="47CC739D" w14:textId="22BD121D" w:rsidR="005F5B1E" w:rsidRPr="004D6475" w:rsidRDefault="005F5B1E" w:rsidP="006E32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llow up adequate for cohort</w:t>
            </w:r>
          </w:p>
        </w:tc>
        <w:tc>
          <w:tcPr>
            <w:tcW w:w="972" w:type="dxa"/>
          </w:tcPr>
          <w:p w14:paraId="79D4C44D" w14:textId="7E3F9879" w:rsidR="005F5B1E" w:rsidRPr="004D6475" w:rsidRDefault="005F5B1E" w:rsidP="006E32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Quality score</w:t>
            </w:r>
          </w:p>
        </w:tc>
      </w:tr>
      <w:tr w:rsidR="005F5B1E" w14:paraId="48151D60" w14:textId="77777777" w:rsidTr="00F11501">
        <w:trPr>
          <w:trHeight w:val="89"/>
        </w:trPr>
        <w:tc>
          <w:tcPr>
            <w:tcW w:w="2694" w:type="dxa"/>
          </w:tcPr>
          <w:p w14:paraId="1EA70D36" w14:textId="642D750F" w:rsidR="005F5B1E" w:rsidRPr="001E04A4" w:rsidRDefault="00301E8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</w:rPr>
              <w:t>Neary M et al., 2020</w:t>
            </w:r>
          </w:p>
        </w:tc>
        <w:tc>
          <w:tcPr>
            <w:tcW w:w="850" w:type="dxa"/>
          </w:tcPr>
          <w:p w14:paraId="0D5BB735" w14:textId="2CC9FDE8" w:rsidR="005F5B1E" w:rsidRPr="001E04A4" w:rsidRDefault="00301E8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T</w:t>
            </w:r>
          </w:p>
        </w:tc>
        <w:tc>
          <w:tcPr>
            <w:tcW w:w="1134" w:type="dxa"/>
          </w:tcPr>
          <w:p w14:paraId="366EF000" w14:textId="0900B1FF" w:rsidR="005F5B1E" w:rsidRPr="001E04A4" w:rsidRDefault="00AF3F0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8FA0185" w14:textId="7AB93456" w:rsidR="005F5B1E" w:rsidRPr="001E04A4" w:rsidRDefault="00AF3F0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0A193D23" w14:textId="2E19C9FE" w:rsidR="005F5B1E" w:rsidRPr="001E04A4" w:rsidRDefault="00AF3F0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12901325" w14:textId="2E66EDC4" w:rsidR="005F5B1E" w:rsidRPr="001E04A4" w:rsidRDefault="00AF3F0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08A605A5" w14:textId="3DBC3F89" w:rsidR="005F5B1E" w:rsidRPr="001E04A4" w:rsidRDefault="00AF3F0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C3B3055" w14:textId="79DE419C" w:rsidR="005F5B1E" w:rsidRPr="001E04A4" w:rsidRDefault="00AF3F0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3366872E" w14:textId="5E87EB84" w:rsidR="005F5B1E" w:rsidRPr="001E04A4" w:rsidRDefault="00AF3F0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45BA0811" w14:textId="1F630BE2" w:rsidR="005F5B1E" w:rsidRPr="001E04A4" w:rsidRDefault="00AF3F0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7DE9CD53" w14:textId="35CBAA47" w:rsidR="005F5B1E" w:rsidRPr="001E04A4" w:rsidRDefault="00AF3F0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0CD45031" w14:textId="19BA3408" w:rsidR="005F5B1E" w:rsidRPr="001E04A4" w:rsidRDefault="00301E8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5F5B1E" w14:paraId="1580B6B6" w14:textId="77777777" w:rsidTr="00F11501">
        <w:trPr>
          <w:trHeight w:val="235"/>
        </w:trPr>
        <w:tc>
          <w:tcPr>
            <w:tcW w:w="2694" w:type="dxa"/>
          </w:tcPr>
          <w:p w14:paraId="43E21C00" w14:textId="5EBAC621" w:rsidR="005F5B1E" w:rsidRPr="001E04A4" w:rsidRDefault="00301E8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</w:rPr>
              <w:t>Bock P et al., 2019</w:t>
            </w:r>
          </w:p>
        </w:tc>
        <w:tc>
          <w:tcPr>
            <w:tcW w:w="850" w:type="dxa"/>
          </w:tcPr>
          <w:p w14:paraId="6D14C0D7" w14:textId="14F51884" w:rsidR="005F5B1E" w:rsidRPr="001E04A4" w:rsidRDefault="00301E8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400FB915" w14:textId="7E4101F0" w:rsidR="005F5B1E" w:rsidRPr="001E04A4" w:rsidRDefault="000557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63C21E3" w14:textId="1EF44D6D" w:rsidR="005F5B1E" w:rsidRPr="001E04A4" w:rsidRDefault="000557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BECD157" w14:textId="1D4AFE2E" w:rsidR="005F5B1E" w:rsidRPr="001E04A4" w:rsidRDefault="000557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036F78F" w14:textId="6105EB4C" w:rsidR="005F5B1E" w:rsidRPr="001E04A4" w:rsidRDefault="000557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57FF543F" w14:textId="3B20B27A" w:rsidR="005F5B1E" w:rsidRPr="001E04A4" w:rsidRDefault="000557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67C401BD" w14:textId="706BD36D" w:rsidR="005F5B1E" w:rsidRPr="001E04A4" w:rsidRDefault="000557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7F159EE5" w14:textId="739AE605" w:rsidR="005F5B1E" w:rsidRPr="001E04A4" w:rsidRDefault="000557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658392DD" w14:textId="18773D8A" w:rsidR="005F5B1E" w:rsidRPr="001E04A4" w:rsidRDefault="000557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15" w:type="dxa"/>
          </w:tcPr>
          <w:p w14:paraId="24CC466D" w14:textId="31808404" w:rsidR="005F5B1E" w:rsidRPr="001E04A4" w:rsidRDefault="000557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03A61503" w14:textId="284626FB" w:rsidR="005F5B1E" w:rsidRPr="001E04A4" w:rsidRDefault="000557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5F5B1E" w14:paraId="74A472BA" w14:textId="77777777" w:rsidTr="00F11501">
        <w:trPr>
          <w:trHeight w:val="239"/>
        </w:trPr>
        <w:tc>
          <w:tcPr>
            <w:tcW w:w="2694" w:type="dxa"/>
          </w:tcPr>
          <w:p w14:paraId="62049444" w14:textId="2A1C0648" w:rsidR="005F5B1E" w:rsidRPr="001E04A4" w:rsidRDefault="00301E8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</w:rPr>
              <w:t xml:space="preserve">Debeb </w:t>
            </w:r>
            <w:r w:rsidR="003C52BE">
              <w:rPr>
                <w:rFonts w:ascii="Times New Roman" w:hAnsi="Times New Roman" w:cs="Times New Roman"/>
                <w:sz w:val="20"/>
                <w:szCs w:val="20"/>
              </w:rPr>
              <w:t xml:space="preserve">SG </w:t>
            </w:r>
            <w:r w:rsidRPr="001E04A4">
              <w:rPr>
                <w:rFonts w:ascii="Times New Roman" w:hAnsi="Times New Roman" w:cs="Times New Roman"/>
                <w:sz w:val="20"/>
                <w:szCs w:val="20"/>
              </w:rPr>
              <w:t>et al., 2021</w:t>
            </w:r>
          </w:p>
        </w:tc>
        <w:tc>
          <w:tcPr>
            <w:tcW w:w="850" w:type="dxa"/>
          </w:tcPr>
          <w:p w14:paraId="05EE1473" w14:textId="033DAC98" w:rsidR="005F5B1E" w:rsidRPr="001E04A4" w:rsidRDefault="00301E8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01E66609" w14:textId="753A86B1" w:rsidR="005F5B1E" w:rsidRPr="001E04A4" w:rsidRDefault="00285D4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EE51D5D" w14:textId="614E382C" w:rsidR="005F5B1E" w:rsidRPr="001E04A4" w:rsidRDefault="00285D4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6A47E89" w14:textId="10CDE434" w:rsidR="005F5B1E" w:rsidRPr="001E04A4" w:rsidRDefault="00285D4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19933953" w14:textId="45B847CD" w:rsidR="005F5B1E" w:rsidRPr="001E04A4" w:rsidRDefault="00285D4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091E1F3F" w14:textId="49A7640E" w:rsidR="005F5B1E" w:rsidRPr="001E04A4" w:rsidRDefault="00285D4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00AEBCF" w14:textId="35B64C19" w:rsidR="005F5B1E" w:rsidRPr="001E04A4" w:rsidRDefault="00285D4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1AD23A47" w14:textId="2D921AD9" w:rsidR="005F5B1E" w:rsidRPr="001E04A4" w:rsidRDefault="00285D4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7E05490D" w14:textId="591CC069" w:rsidR="005F5B1E" w:rsidRPr="001E04A4" w:rsidRDefault="00285D4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3672527E" w14:textId="3F0E6438" w:rsidR="005F5B1E" w:rsidRPr="001E04A4" w:rsidRDefault="00285D4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2BD0644C" w14:textId="58D7B2F5" w:rsidR="005F5B1E" w:rsidRPr="001E04A4" w:rsidRDefault="00285D4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5F5B1E" w14:paraId="5B95ED26" w14:textId="77777777" w:rsidTr="00F11501">
        <w:trPr>
          <w:trHeight w:val="257"/>
        </w:trPr>
        <w:tc>
          <w:tcPr>
            <w:tcW w:w="2694" w:type="dxa"/>
          </w:tcPr>
          <w:p w14:paraId="3C5EAAB4" w14:textId="537E8562" w:rsidR="005F5B1E" w:rsidRPr="001E04A4" w:rsidRDefault="00301E8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</w:rPr>
              <w:t>Chikwapulo B et al., 2018</w:t>
            </w:r>
          </w:p>
        </w:tc>
        <w:tc>
          <w:tcPr>
            <w:tcW w:w="850" w:type="dxa"/>
          </w:tcPr>
          <w:p w14:paraId="63D22F79" w14:textId="5FC60D6F" w:rsidR="005F5B1E" w:rsidRPr="001E04A4" w:rsidRDefault="00301E8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66AE98E3" w14:textId="2700F42E" w:rsidR="005F5B1E" w:rsidRPr="001E04A4" w:rsidRDefault="00F055E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32C1FF9" w14:textId="6AA45F2D" w:rsidR="005F5B1E" w:rsidRPr="001E04A4" w:rsidRDefault="00F055E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ED36653" w14:textId="3EE432B7" w:rsidR="005F5B1E" w:rsidRPr="001E04A4" w:rsidRDefault="00F055E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11741000" w14:textId="537A6980" w:rsidR="005F5B1E" w:rsidRPr="001E04A4" w:rsidRDefault="00F055E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0695FF01" w14:textId="1A2E373B" w:rsidR="005F5B1E" w:rsidRPr="001E04A4" w:rsidRDefault="00F055E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2C9677B7" w14:textId="7A09A334" w:rsidR="005F5B1E" w:rsidRPr="001E04A4" w:rsidRDefault="00F055E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71303796" w14:textId="5EC6FAC0" w:rsidR="005F5B1E" w:rsidRPr="001E04A4" w:rsidRDefault="00F055E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237B654C" w14:textId="128E7124" w:rsidR="005F5B1E" w:rsidRPr="001E04A4" w:rsidRDefault="00F055E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7D2D2710" w14:textId="7D97404D" w:rsidR="005F5B1E" w:rsidRPr="001E04A4" w:rsidRDefault="00F055E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4FE9E8D4" w14:textId="4BFE35FD" w:rsidR="005F5B1E" w:rsidRPr="001E04A4" w:rsidRDefault="00301E8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5F5B1E" w14:paraId="744CEC00" w14:textId="77777777" w:rsidTr="00F11501">
        <w:trPr>
          <w:trHeight w:val="261"/>
        </w:trPr>
        <w:tc>
          <w:tcPr>
            <w:tcW w:w="2694" w:type="dxa"/>
          </w:tcPr>
          <w:p w14:paraId="2838AE6F" w14:textId="10DEEE02" w:rsidR="005F5B1E" w:rsidRPr="001E04A4" w:rsidRDefault="00301E8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</w:rPr>
              <w:t>Yazie TS et al., 2019</w:t>
            </w:r>
          </w:p>
        </w:tc>
        <w:tc>
          <w:tcPr>
            <w:tcW w:w="850" w:type="dxa"/>
          </w:tcPr>
          <w:p w14:paraId="26CDE29A" w14:textId="37AE51FE" w:rsidR="005F5B1E" w:rsidRPr="001E04A4" w:rsidRDefault="00301E8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T</w:t>
            </w:r>
          </w:p>
        </w:tc>
        <w:tc>
          <w:tcPr>
            <w:tcW w:w="1134" w:type="dxa"/>
          </w:tcPr>
          <w:p w14:paraId="437AEF35" w14:textId="455E6DAC" w:rsidR="005F5B1E" w:rsidRPr="001E04A4" w:rsidRDefault="00F055E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E37A61C" w14:textId="52A230C8" w:rsidR="005F5B1E" w:rsidRPr="001E04A4" w:rsidRDefault="00F055E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17EC628E" w14:textId="33364592" w:rsidR="005F5B1E" w:rsidRPr="001E04A4" w:rsidRDefault="00F055E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628DA804" w14:textId="4417AE82" w:rsidR="005F5B1E" w:rsidRPr="001E04A4" w:rsidRDefault="00F055E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6F7397C3" w14:textId="5B8E7B1B" w:rsidR="005F5B1E" w:rsidRPr="001E04A4" w:rsidRDefault="00F055E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0920CC6" w14:textId="04159866" w:rsidR="005F5B1E" w:rsidRPr="001E04A4" w:rsidRDefault="00F055E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3E00E85D" w14:textId="4B842F83" w:rsidR="005F5B1E" w:rsidRPr="001E04A4" w:rsidRDefault="00F055E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43DF08DC" w14:textId="291F7FBF" w:rsidR="005F5B1E" w:rsidRPr="001E04A4" w:rsidRDefault="00F055E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5E63A7ED" w14:textId="38747CFB" w:rsidR="005F5B1E" w:rsidRPr="001E04A4" w:rsidRDefault="00F055E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302E1E4B" w14:textId="514D8C01" w:rsidR="005F5B1E" w:rsidRPr="001E04A4" w:rsidRDefault="00F055E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CB4EAA" w14:paraId="5CBD14B8" w14:textId="77777777" w:rsidTr="00F11501">
        <w:trPr>
          <w:trHeight w:val="265"/>
        </w:trPr>
        <w:tc>
          <w:tcPr>
            <w:tcW w:w="2694" w:type="dxa"/>
          </w:tcPr>
          <w:p w14:paraId="45597C6E" w14:textId="04FA8E98" w:rsidR="00CB4EAA" w:rsidRPr="001E04A4" w:rsidRDefault="00CB4EA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achor</w:t>
            </w:r>
            <w:r w:rsidR="005A1C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</w:t>
            </w:r>
            <w:r w:rsidRPr="001E0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6</w:t>
            </w:r>
          </w:p>
        </w:tc>
        <w:tc>
          <w:tcPr>
            <w:tcW w:w="850" w:type="dxa"/>
          </w:tcPr>
          <w:p w14:paraId="4606A426" w14:textId="6DE850FC" w:rsidR="00CB4EAA" w:rsidRPr="001E04A4" w:rsidRDefault="00CB4EA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5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07D4323B" w14:textId="1B3D14D1" w:rsidR="00CB4EAA" w:rsidRPr="001E04A4" w:rsidRDefault="005A1C1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297AE8A" w14:textId="1154673A" w:rsidR="00CB4EAA" w:rsidRPr="001E04A4" w:rsidRDefault="005A1C1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00FCB4F" w14:textId="6E08D29E" w:rsidR="00CB4EAA" w:rsidRPr="001E04A4" w:rsidRDefault="005A1C1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8F7742F" w14:textId="6384DA3A" w:rsidR="00CB4EAA" w:rsidRPr="001E04A4" w:rsidRDefault="005A1C1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08310ACA" w14:textId="7AB4D362" w:rsidR="00CB4EAA" w:rsidRPr="001E04A4" w:rsidRDefault="005A1C1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C77A772" w14:textId="061E6186" w:rsidR="00CB4EAA" w:rsidRPr="001E04A4" w:rsidRDefault="005A1C1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755FA5DD" w14:textId="568FFC2A" w:rsidR="00CB4EAA" w:rsidRPr="001E04A4" w:rsidRDefault="005A1C1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716B0D3D" w14:textId="6CC9B0B8" w:rsidR="00CB4EAA" w:rsidRPr="001E04A4" w:rsidRDefault="005A1C1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32E7C40A" w14:textId="108D7E67" w:rsidR="00CB4EAA" w:rsidRPr="001E04A4" w:rsidRDefault="005A1C1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00587640" w14:textId="146C2491" w:rsidR="00CB4EAA" w:rsidRPr="001E04A4" w:rsidRDefault="00CB4EA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CB4EAA" w14:paraId="6DB29F53" w14:textId="77777777" w:rsidTr="00F11501">
        <w:trPr>
          <w:trHeight w:val="269"/>
        </w:trPr>
        <w:tc>
          <w:tcPr>
            <w:tcW w:w="2694" w:type="dxa"/>
          </w:tcPr>
          <w:p w14:paraId="5FCEED86" w14:textId="64AA1046" w:rsidR="00CB4EAA" w:rsidRPr="001E04A4" w:rsidRDefault="00CB4EA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jen </w:t>
            </w:r>
            <w:r w:rsidR="00C854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V </w:t>
            </w:r>
            <w:r w:rsidRPr="001E0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, 2018</w:t>
            </w:r>
          </w:p>
        </w:tc>
        <w:tc>
          <w:tcPr>
            <w:tcW w:w="850" w:type="dxa"/>
          </w:tcPr>
          <w:p w14:paraId="5CD0BBC6" w14:textId="0477B52F" w:rsidR="00CB4EAA" w:rsidRPr="001E04A4" w:rsidRDefault="00CB4EA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5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4EC0767E" w14:textId="254C349F" w:rsidR="00CB4EAA" w:rsidRPr="001E04A4" w:rsidRDefault="00D07BD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88E9843" w14:textId="778B889B" w:rsidR="00CB4EAA" w:rsidRPr="001E04A4" w:rsidRDefault="00D07BD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21743009" w14:textId="3F04A223" w:rsidR="00CB4EAA" w:rsidRPr="001E04A4" w:rsidRDefault="00D07BD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0163A01E" w14:textId="2FCCEE0F" w:rsidR="00CB4EAA" w:rsidRPr="001E04A4" w:rsidRDefault="00D07BD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66024004" w14:textId="63D58B04" w:rsidR="00CB4EAA" w:rsidRPr="001E04A4" w:rsidRDefault="00D07BD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F5EBE3B" w14:textId="124302EE" w:rsidR="00CB4EAA" w:rsidRPr="001E04A4" w:rsidRDefault="00D07BD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70B4CE7F" w14:textId="2FD41C35" w:rsidR="00CB4EAA" w:rsidRPr="001E04A4" w:rsidRDefault="00D07BD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6362E215" w14:textId="774AFC7C" w:rsidR="00CB4EAA" w:rsidRPr="001E04A4" w:rsidRDefault="00D07BD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63883AE2" w14:textId="12C51C15" w:rsidR="00CB4EAA" w:rsidRPr="001E04A4" w:rsidRDefault="00D07BD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7C47E895" w14:textId="71F31D68" w:rsidR="00CB4EAA" w:rsidRPr="001E04A4" w:rsidRDefault="00D07BD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CB4EAA" w14:paraId="1204891F" w14:textId="77777777" w:rsidTr="00F11501">
        <w:trPr>
          <w:trHeight w:val="145"/>
        </w:trPr>
        <w:tc>
          <w:tcPr>
            <w:tcW w:w="2694" w:type="dxa"/>
          </w:tcPr>
          <w:p w14:paraId="1311B6D0" w14:textId="70626C57" w:rsidR="00CB4EAA" w:rsidRPr="001E04A4" w:rsidRDefault="00CB4EA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rtey</w:t>
            </w:r>
            <w:r w:rsidR="00FB4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</w:t>
            </w:r>
            <w:r w:rsidRPr="001E0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9</w:t>
            </w:r>
          </w:p>
        </w:tc>
        <w:tc>
          <w:tcPr>
            <w:tcW w:w="850" w:type="dxa"/>
          </w:tcPr>
          <w:p w14:paraId="78973573" w14:textId="7F6E7342" w:rsidR="00CB4EAA" w:rsidRPr="001E04A4" w:rsidRDefault="00CB4EA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5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5BEA782F" w14:textId="0AE33434" w:rsidR="00CB4EAA" w:rsidRPr="001E04A4" w:rsidRDefault="00FB4EB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D118335" w14:textId="49566643" w:rsidR="00CB4EAA" w:rsidRPr="001E04A4" w:rsidRDefault="00FB4EB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3E363D1" w14:textId="129DFB19" w:rsidR="00CB4EAA" w:rsidRPr="001E04A4" w:rsidRDefault="00FB4EB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579216B" w14:textId="51B6B0FE" w:rsidR="00CB4EAA" w:rsidRPr="001E04A4" w:rsidRDefault="00FB4EB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0303CD35" w14:textId="68B0E1FA" w:rsidR="00CB4EAA" w:rsidRPr="001E04A4" w:rsidRDefault="00FB4EB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3E41ABC" w14:textId="64DA2EA0" w:rsidR="00CB4EAA" w:rsidRPr="001E04A4" w:rsidRDefault="00FB4EB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20E265C8" w14:textId="213BA52A" w:rsidR="00CB4EAA" w:rsidRPr="001E04A4" w:rsidRDefault="00FB4EB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28677F14" w14:textId="083C0B76" w:rsidR="00CB4EAA" w:rsidRPr="001E04A4" w:rsidRDefault="00FB4EB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2582D871" w14:textId="0290611F" w:rsidR="00CB4EAA" w:rsidRPr="001E04A4" w:rsidRDefault="00FB4EB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27B6270B" w14:textId="7EE3B54B" w:rsidR="00CB4EAA" w:rsidRPr="001E04A4" w:rsidRDefault="00FB4EB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CB4EAA" w14:paraId="4C9C4769" w14:textId="77777777" w:rsidTr="00F11501">
        <w:trPr>
          <w:trHeight w:val="149"/>
        </w:trPr>
        <w:tc>
          <w:tcPr>
            <w:tcW w:w="2694" w:type="dxa"/>
          </w:tcPr>
          <w:p w14:paraId="27CF7FE5" w14:textId="07D47D97" w:rsidR="00CB4EAA" w:rsidRPr="001E04A4" w:rsidRDefault="00DB531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3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lemeera F et al., 2020</w:t>
            </w:r>
          </w:p>
        </w:tc>
        <w:tc>
          <w:tcPr>
            <w:tcW w:w="850" w:type="dxa"/>
          </w:tcPr>
          <w:p w14:paraId="34C6879A" w14:textId="4B48AB1B" w:rsidR="00CB4EAA" w:rsidRPr="001E04A4" w:rsidRDefault="00CB4EA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5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3F4CDDA9" w14:textId="762BBB5D" w:rsidR="00CB4EAA" w:rsidRPr="001E04A4" w:rsidRDefault="0024487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02E07783" w14:textId="06BFE536" w:rsidR="00CB4EAA" w:rsidRPr="001E04A4" w:rsidRDefault="0024487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8558B44" w14:textId="0AC8F700" w:rsidR="00CB4EAA" w:rsidRPr="001E04A4" w:rsidRDefault="0024487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04CCB621" w14:textId="5AB87F2F" w:rsidR="00CB4EAA" w:rsidRPr="001E04A4" w:rsidRDefault="0024487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3C73D54C" w14:textId="72F41326" w:rsidR="00CB4EAA" w:rsidRPr="001E04A4" w:rsidRDefault="0024487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2CA9F1F" w14:textId="188F9A49" w:rsidR="00CB4EAA" w:rsidRPr="001E04A4" w:rsidRDefault="0024487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72475248" w14:textId="581E9133" w:rsidR="00CB4EAA" w:rsidRPr="001E04A4" w:rsidRDefault="0024487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352C952F" w14:textId="27B53196" w:rsidR="00CB4EAA" w:rsidRPr="001E04A4" w:rsidRDefault="0024487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0A63FDD3" w14:textId="6D3C1C15" w:rsidR="00CB4EAA" w:rsidRPr="001E04A4" w:rsidRDefault="0024487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390D41A6" w14:textId="5945062F" w:rsidR="00CB4EAA" w:rsidRPr="001E04A4" w:rsidRDefault="00CB4EA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5F5B1E" w14:paraId="405E9973" w14:textId="77777777" w:rsidTr="00F11501">
        <w:trPr>
          <w:trHeight w:val="153"/>
        </w:trPr>
        <w:tc>
          <w:tcPr>
            <w:tcW w:w="2694" w:type="dxa"/>
          </w:tcPr>
          <w:p w14:paraId="1E93576E" w14:textId="33B7C0E6" w:rsidR="005F5B1E" w:rsidRPr="00301E80" w:rsidRDefault="00AC0EF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jari SN., 2014</w:t>
            </w:r>
          </w:p>
        </w:tc>
        <w:tc>
          <w:tcPr>
            <w:tcW w:w="850" w:type="dxa"/>
          </w:tcPr>
          <w:p w14:paraId="226C5346" w14:textId="1240B4B1" w:rsidR="005F5B1E" w:rsidRPr="00301E80" w:rsidRDefault="00AC0EF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5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30C36CE3" w14:textId="5E2397B8" w:rsidR="005F5B1E" w:rsidRPr="00301E80" w:rsidRDefault="00AC0EF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4350CBE" w14:textId="16805A31" w:rsidR="005F5B1E" w:rsidRPr="00301E80" w:rsidRDefault="00AC0EF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1236AB6B" w14:textId="695F7AFC" w:rsidR="005F5B1E" w:rsidRPr="00301E80" w:rsidRDefault="00AC0EF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65AEBE8" w14:textId="7D9E616D" w:rsidR="005F5B1E" w:rsidRPr="00301E80" w:rsidRDefault="00AC0EF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7918FA6B" w14:textId="3FEC4E18" w:rsidR="005F5B1E" w:rsidRPr="00301E80" w:rsidRDefault="00AC0EF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E4BE497" w14:textId="677CB7FF" w:rsidR="005F5B1E" w:rsidRPr="00301E80" w:rsidRDefault="00AC0EF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508D494D" w14:textId="36ABA434" w:rsidR="005F5B1E" w:rsidRPr="00301E80" w:rsidRDefault="00AC0EF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5741DDA5" w14:textId="3DFE0D7F" w:rsidR="005F5B1E" w:rsidRPr="00301E80" w:rsidRDefault="00AC0EF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14E0F882" w14:textId="0148A196" w:rsidR="005F5B1E" w:rsidRPr="00301E80" w:rsidRDefault="00AC0EF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15AA467B" w14:textId="1DD9F60A" w:rsidR="005F5B1E" w:rsidRPr="00301E80" w:rsidRDefault="00AC0EF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AC0EFF" w14:paraId="6AF7F0DD" w14:textId="77777777" w:rsidTr="00F11501">
        <w:trPr>
          <w:trHeight w:val="157"/>
        </w:trPr>
        <w:tc>
          <w:tcPr>
            <w:tcW w:w="2694" w:type="dxa"/>
          </w:tcPr>
          <w:p w14:paraId="220E7266" w14:textId="03219E8F" w:rsidR="00AC0EFF" w:rsidRPr="00AC0EFF" w:rsidRDefault="001E78C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78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thrankul J et al., 2021</w:t>
            </w:r>
          </w:p>
        </w:tc>
        <w:tc>
          <w:tcPr>
            <w:tcW w:w="850" w:type="dxa"/>
          </w:tcPr>
          <w:p w14:paraId="1F476A34" w14:textId="7086D1FE" w:rsidR="00AC0EFF" w:rsidRPr="00155FD4" w:rsidRDefault="009203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03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11C21ABF" w14:textId="66A9F93D" w:rsidR="00AC0EFF" w:rsidRDefault="009203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E88BA4C" w14:textId="21CB9146" w:rsidR="00AC0EFF" w:rsidRDefault="009203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E5FD631" w14:textId="1990E46D" w:rsidR="00AC0EFF" w:rsidRDefault="009203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DA8F4CE" w14:textId="6697F3B3" w:rsidR="00AC0EFF" w:rsidRDefault="009203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55C48F53" w14:textId="6E6D0C84" w:rsidR="00AC0EFF" w:rsidRDefault="009203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0BB532B" w14:textId="688612C5" w:rsidR="00AC0EFF" w:rsidRDefault="009203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5D7287AA" w14:textId="7A8B0247" w:rsidR="00AC0EFF" w:rsidRDefault="009203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0DCB6618" w14:textId="41E36184" w:rsidR="00AC0EFF" w:rsidRDefault="009203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4F185852" w14:textId="4B20EB61" w:rsidR="00AC0EFF" w:rsidRDefault="009203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74012511" w14:textId="48F2CDB1" w:rsidR="00AC0EFF" w:rsidRDefault="009203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AC0EFF" w14:paraId="6357B6B0" w14:textId="77777777" w:rsidTr="00F11501">
        <w:trPr>
          <w:trHeight w:val="175"/>
        </w:trPr>
        <w:tc>
          <w:tcPr>
            <w:tcW w:w="2694" w:type="dxa"/>
          </w:tcPr>
          <w:p w14:paraId="2B394449" w14:textId="2E08EFCF" w:rsidR="00AC0EFF" w:rsidRPr="00301E80" w:rsidRDefault="001114E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14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1114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ima T et al., 2014</w:t>
            </w:r>
          </w:p>
        </w:tc>
        <w:tc>
          <w:tcPr>
            <w:tcW w:w="850" w:type="dxa"/>
          </w:tcPr>
          <w:p w14:paraId="4EFD80AE" w14:textId="4347742F" w:rsidR="00AC0EFF" w:rsidRPr="00301E80" w:rsidRDefault="000355B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T</w:t>
            </w:r>
          </w:p>
        </w:tc>
        <w:tc>
          <w:tcPr>
            <w:tcW w:w="1134" w:type="dxa"/>
          </w:tcPr>
          <w:p w14:paraId="6E3E7D15" w14:textId="2740FD60" w:rsidR="00AC0EFF" w:rsidRPr="00301E80" w:rsidRDefault="000355B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6E5181B7" w14:textId="03451E9A" w:rsidR="00AC0EFF" w:rsidRPr="00301E80" w:rsidRDefault="000355B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7EA49AF" w14:textId="0DB39B71" w:rsidR="00AC0EFF" w:rsidRPr="00301E80" w:rsidRDefault="000355B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02199053" w14:textId="3E5EF8F2" w:rsidR="00AC0EFF" w:rsidRPr="00301E80" w:rsidRDefault="000355B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29C27A26" w14:textId="5C8143EA" w:rsidR="00AC0EFF" w:rsidRPr="00301E80" w:rsidRDefault="000355B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24D4CDEA" w14:textId="66174657" w:rsidR="00AC0EFF" w:rsidRPr="00301E80" w:rsidRDefault="000355B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12EC46C7" w14:textId="25F26BBF" w:rsidR="00AC0EFF" w:rsidRPr="00301E80" w:rsidRDefault="000355B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0D63FFB0" w14:textId="601C46B1" w:rsidR="00AC0EFF" w:rsidRPr="00301E80" w:rsidRDefault="000355B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5054A9AD" w14:textId="37D0D901" w:rsidR="00AC0EFF" w:rsidRPr="00301E80" w:rsidRDefault="000355B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5AFE282A" w14:textId="6221D9FF" w:rsidR="00AC0EFF" w:rsidRPr="00301E80" w:rsidRDefault="000355B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920337" w14:paraId="0900D19D" w14:textId="77777777" w:rsidTr="005F2BB4">
        <w:trPr>
          <w:trHeight w:val="285"/>
        </w:trPr>
        <w:tc>
          <w:tcPr>
            <w:tcW w:w="2694" w:type="dxa"/>
          </w:tcPr>
          <w:p w14:paraId="43056BF1" w14:textId="48B95814" w:rsidR="00920337" w:rsidRPr="00301E80" w:rsidRDefault="00DB65B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5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yaw NTT et al., 2015</w:t>
            </w:r>
          </w:p>
        </w:tc>
        <w:tc>
          <w:tcPr>
            <w:tcW w:w="850" w:type="dxa"/>
          </w:tcPr>
          <w:p w14:paraId="420AD351" w14:textId="2636419E" w:rsidR="00920337" w:rsidRPr="00301E80" w:rsidRDefault="00DB65B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5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3459B14E" w14:textId="7CA99246" w:rsidR="005F2BB4" w:rsidRPr="00301E80" w:rsidRDefault="00D03CF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6FF3BFDF" w14:textId="0D0E7ABD" w:rsidR="00920337" w:rsidRPr="00301E80" w:rsidRDefault="00D03CF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514B33D" w14:textId="7F876685" w:rsidR="00920337" w:rsidRPr="00301E80" w:rsidRDefault="00D03CF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62D1449" w14:textId="0874EF8F" w:rsidR="00920337" w:rsidRPr="00301E80" w:rsidRDefault="00D03CF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7A70085C" w14:textId="09170284" w:rsidR="00920337" w:rsidRPr="00301E80" w:rsidRDefault="00D03CF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6FDBB71" w14:textId="52C832F5" w:rsidR="00920337" w:rsidRPr="00301E80" w:rsidRDefault="00D03CF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3F0CA801" w14:textId="6557B2E6" w:rsidR="00920337" w:rsidRPr="00301E80" w:rsidRDefault="00D03CF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639612EA" w14:textId="678944C7" w:rsidR="00920337" w:rsidRPr="00301E80" w:rsidRDefault="00D03CF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15" w:type="dxa"/>
          </w:tcPr>
          <w:p w14:paraId="0F609212" w14:textId="22A7E00F" w:rsidR="00920337" w:rsidRPr="00301E80" w:rsidRDefault="00D03CF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06D08812" w14:textId="32F14684" w:rsidR="00920337" w:rsidRPr="00301E80" w:rsidRDefault="00D03CF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920337" w14:paraId="22418A89" w14:textId="77777777" w:rsidTr="00F11501">
        <w:trPr>
          <w:trHeight w:val="274"/>
        </w:trPr>
        <w:tc>
          <w:tcPr>
            <w:tcW w:w="2694" w:type="dxa"/>
          </w:tcPr>
          <w:p w14:paraId="6A7D663D" w14:textId="4D3D5F14" w:rsidR="00920337" w:rsidRPr="00301E80" w:rsidRDefault="00F244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4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'Donnel EP et al., 2011</w:t>
            </w:r>
          </w:p>
        </w:tc>
        <w:tc>
          <w:tcPr>
            <w:tcW w:w="850" w:type="dxa"/>
          </w:tcPr>
          <w:p w14:paraId="67C81969" w14:textId="679A4B59" w:rsidR="00920337" w:rsidRPr="00301E80" w:rsidRDefault="00F244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4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0283B687" w14:textId="25498A26" w:rsidR="00920337" w:rsidRPr="00301E80" w:rsidRDefault="00F244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11FE034E" w14:textId="11458E1A" w:rsidR="00920337" w:rsidRPr="00301E80" w:rsidRDefault="00F244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8D18BE5" w14:textId="34693B0F" w:rsidR="00920337" w:rsidRPr="00301E80" w:rsidRDefault="00F244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9F0C8BF" w14:textId="440B9075" w:rsidR="00920337" w:rsidRPr="00301E80" w:rsidRDefault="00F244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2552518E" w14:textId="0AB1A276" w:rsidR="00920337" w:rsidRPr="00301E80" w:rsidRDefault="00F244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620F8C53" w14:textId="5BB2470E" w:rsidR="00920337" w:rsidRPr="00301E80" w:rsidRDefault="00F244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098740E5" w14:textId="615CDB25" w:rsidR="00920337" w:rsidRPr="00301E80" w:rsidRDefault="00F244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24D14485" w14:textId="42500C55" w:rsidR="00920337" w:rsidRPr="00301E80" w:rsidRDefault="00F244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0B3E660E" w14:textId="13F5F651" w:rsidR="00920337" w:rsidRPr="00301E80" w:rsidRDefault="00F244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73DDE25A" w14:textId="5DF7484E" w:rsidR="00920337" w:rsidRPr="00301E80" w:rsidRDefault="00F244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EA1685" w14:paraId="22789DD0" w14:textId="77777777" w:rsidTr="00F11501">
        <w:trPr>
          <w:trHeight w:val="274"/>
        </w:trPr>
        <w:tc>
          <w:tcPr>
            <w:tcW w:w="2694" w:type="dxa"/>
          </w:tcPr>
          <w:p w14:paraId="7FB0CF01" w14:textId="3058BF6E" w:rsidR="00EA1685" w:rsidRPr="00301E80" w:rsidRDefault="00EA168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4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F244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ima T et al., 2011</w:t>
            </w:r>
          </w:p>
        </w:tc>
        <w:tc>
          <w:tcPr>
            <w:tcW w:w="850" w:type="dxa"/>
          </w:tcPr>
          <w:p w14:paraId="3D02681A" w14:textId="1A9C41B9" w:rsidR="00EA1685" w:rsidRPr="00301E80" w:rsidRDefault="00EA168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4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20608856" w14:textId="134F4F0F" w:rsidR="00EA1685" w:rsidRPr="00301E80" w:rsidRDefault="00EA168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1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25B0B62" w14:textId="6498A6D2" w:rsidR="00EA1685" w:rsidRPr="00301E80" w:rsidRDefault="00EA168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1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69D074A8" w14:textId="4F44C538" w:rsidR="00EA1685" w:rsidRPr="00301E80" w:rsidRDefault="00EA168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1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D184ADC" w14:textId="1C4EC3A5" w:rsidR="00EA1685" w:rsidRPr="00301E80" w:rsidRDefault="00EA168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1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27FCE777" w14:textId="14B463AA" w:rsidR="00EA1685" w:rsidRPr="00301E80" w:rsidRDefault="00EA168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1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2C48785A" w14:textId="6760389D" w:rsidR="00EA1685" w:rsidRPr="00301E80" w:rsidRDefault="00EA168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1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733DF068" w14:textId="7168C04A" w:rsidR="00EA1685" w:rsidRPr="00301E80" w:rsidRDefault="00EA168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1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2A3CAC36" w14:textId="5AA5CE3E" w:rsidR="00EA1685" w:rsidRPr="00301E80" w:rsidRDefault="00EA168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1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74A752C7" w14:textId="63AF10FE" w:rsidR="00EA1685" w:rsidRPr="00301E80" w:rsidRDefault="00EA168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72" w:type="dxa"/>
          </w:tcPr>
          <w:p w14:paraId="521FA137" w14:textId="4E2BCC52" w:rsidR="00EA1685" w:rsidRPr="00301E80" w:rsidRDefault="00EA168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5C58F3" w14:paraId="5E2FA33B" w14:textId="77777777" w:rsidTr="00F11501">
        <w:trPr>
          <w:trHeight w:val="263"/>
        </w:trPr>
        <w:tc>
          <w:tcPr>
            <w:tcW w:w="2694" w:type="dxa"/>
          </w:tcPr>
          <w:p w14:paraId="4E60A892" w14:textId="0738717B" w:rsidR="005C58F3" w:rsidRPr="00301E80" w:rsidRDefault="005C58F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8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olnough EL et al., 2018</w:t>
            </w:r>
          </w:p>
        </w:tc>
        <w:tc>
          <w:tcPr>
            <w:tcW w:w="850" w:type="dxa"/>
          </w:tcPr>
          <w:p w14:paraId="6D2FDADA" w14:textId="04EE4C87" w:rsidR="005C58F3" w:rsidRPr="00301E80" w:rsidRDefault="005C58F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8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5FEBDA06" w14:textId="544D97F9" w:rsidR="005C58F3" w:rsidRPr="00301E80" w:rsidRDefault="005C58F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5B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61809B1" w14:textId="3FCC0A8B" w:rsidR="005C58F3" w:rsidRPr="00301E80" w:rsidRDefault="005C58F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5B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1338D2A0" w14:textId="11BD3D3B" w:rsidR="005C58F3" w:rsidRPr="00301E80" w:rsidRDefault="005C58F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5B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05F4F967" w14:textId="23E2C5E5" w:rsidR="005C58F3" w:rsidRPr="00301E80" w:rsidRDefault="005C58F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5B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22109D84" w14:textId="4DCEA447" w:rsidR="005C58F3" w:rsidRPr="00301E80" w:rsidRDefault="005C58F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5B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2779429" w14:textId="0B811994" w:rsidR="005C58F3" w:rsidRPr="00301E80" w:rsidRDefault="005C58F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5B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707BE679" w14:textId="72BEF7D0" w:rsidR="005C58F3" w:rsidRPr="00301E80" w:rsidRDefault="005C58F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5B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5C459A47" w14:textId="2335D77B" w:rsidR="005C58F3" w:rsidRPr="00301E80" w:rsidRDefault="005C58F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5B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753C8C67" w14:textId="63985955" w:rsidR="005C58F3" w:rsidRPr="00301E80" w:rsidRDefault="005C58F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5B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2EE339DD" w14:textId="66A7EEF0" w:rsidR="005C58F3" w:rsidRPr="00301E80" w:rsidRDefault="005C58F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5C58F3" w14:paraId="6EA8C6B0" w14:textId="77777777" w:rsidTr="00F11501">
        <w:trPr>
          <w:trHeight w:val="271"/>
        </w:trPr>
        <w:tc>
          <w:tcPr>
            <w:tcW w:w="2694" w:type="dxa"/>
          </w:tcPr>
          <w:p w14:paraId="67E855D5" w14:textId="13DDF048" w:rsidR="005C58F3" w:rsidRPr="00301E80" w:rsidRDefault="00117AB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7A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su R et al., 2020</w:t>
            </w:r>
          </w:p>
        </w:tc>
        <w:tc>
          <w:tcPr>
            <w:tcW w:w="850" w:type="dxa"/>
          </w:tcPr>
          <w:p w14:paraId="5731B4E7" w14:textId="56F80C38" w:rsidR="005C58F3" w:rsidRPr="00301E80" w:rsidRDefault="00117AB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8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28F5EAAB" w14:textId="04F997B7" w:rsidR="005C58F3" w:rsidRPr="00301E80" w:rsidRDefault="00117AB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D387969" w14:textId="763DF303" w:rsidR="005C58F3" w:rsidRPr="00301E80" w:rsidRDefault="00117AB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A96A26F" w14:textId="41A0A862" w:rsidR="005C58F3" w:rsidRPr="00301E80" w:rsidRDefault="00117AB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FE26EBC" w14:textId="4B689FD4" w:rsidR="005C58F3" w:rsidRPr="00301E80" w:rsidRDefault="00117AB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2CBF3096" w14:textId="07C854E5" w:rsidR="005C58F3" w:rsidRPr="00301E80" w:rsidRDefault="00117AB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DB7C1EF" w14:textId="2B6D969B" w:rsidR="005C58F3" w:rsidRPr="00301E80" w:rsidRDefault="00117AB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4D97C6B0" w14:textId="263781BD" w:rsidR="005C58F3" w:rsidRPr="00301E80" w:rsidRDefault="00117AB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52AE381C" w14:textId="3A7909CD" w:rsidR="005C58F3" w:rsidRPr="00301E80" w:rsidRDefault="00117AB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00AB72C7" w14:textId="5079C4A7" w:rsidR="005C58F3" w:rsidRPr="00301E80" w:rsidRDefault="00117AB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4C5EDF49" w14:textId="6A7A29EF" w:rsidR="005C58F3" w:rsidRPr="00301E80" w:rsidRDefault="00117AB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485F51" w14:paraId="33B680A0" w14:textId="77777777" w:rsidTr="00F11501">
        <w:trPr>
          <w:trHeight w:val="134"/>
        </w:trPr>
        <w:tc>
          <w:tcPr>
            <w:tcW w:w="2694" w:type="dxa"/>
          </w:tcPr>
          <w:p w14:paraId="2C94566F" w14:textId="471A651A" w:rsidR="00485F51" w:rsidRPr="00301E80" w:rsidRDefault="00E17B0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7B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Lapadula G et al., 2016</w:t>
            </w:r>
          </w:p>
        </w:tc>
        <w:tc>
          <w:tcPr>
            <w:tcW w:w="850" w:type="dxa"/>
          </w:tcPr>
          <w:p w14:paraId="51C49F1D" w14:textId="62B25877" w:rsidR="00485F51" w:rsidRPr="00301E80" w:rsidRDefault="00E17B0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T</w:t>
            </w:r>
          </w:p>
        </w:tc>
        <w:tc>
          <w:tcPr>
            <w:tcW w:w="1134" w:type="dxa"/>
          </w:tcPr>
          <w:p w14:paraId="7F18FD9D" w14:textId="2D41DDAF" w:rsidR="00485F51" w:rsidRPr="00301E80" w:rsidRDefault="00AF2F24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CC66751" w14:textId="52E24961" w:rsidR="00485F51" w:rsidRPr="00301E80" w:rsidRDefault="00AF2F24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62769538" w14:textId="4E260107" w:rsidR="00485F51" w:rsidRPr="00301E80" w:rsidRDefault="00AF2F24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A477CDA" w14:textId="23024DE0" w:rsidR="00485F51" w:rsidRPr="00301E80" w:rsidRDefault="00AF2F24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238DAC89" w14:textId="2A72462B" w:rsidR="00485F51" w:rsidRPr="00301E80" w:rsidRDefault="00AF2F24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0D20C8A2" w14:textId="7CFAB782" w:rsidR="00485F51" w:rsidRPr="00301E80" w:rsidRDefault="00AF2F24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3DBD9F8E" w14:textId="395EF8E7" w:rsidR="00485F51" w:rsidRPr="00301E80" w:rsidRDefault="00AF2F24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2E9EE6F9" w14:textId="0B7F875E" w:rsidR="00485F51" w:rsidRPr="00301E80" w:rsidRDefault="00AF2F24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210FB6E0" w14:textId="3678E5A2" w:rsidR="00485F51" w:rsidRPr="00301E80" w:rsidRDefault="00AF2F24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72E76FBC" w14:textId="570E5270" w:rsidR="00485F51" w:rsidRPr="00301E80" w:rsidRDefault="00AF2F24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485F51" w14:paraId="0010CB0B" w14:textId="77777777" w:rsidTr="00F11501">
        <w:trPr>
          <w:trHeight w:val="152"/>
        </w:trPr>
        <w:tc>
          <w:tcPr>
            <w:tcW w:w="2694" w:type="dxa"/>
          </w:tcPr>
          <w:p w14:paraId="313BC159" w14:textId="1CEF2208" w:rsidR="00485F51" w:rsidRPr="00301E80" w:rsidRDefault="00AD575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5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lat P et al., 2013</w:t>
            </w:r>
          </w:p>
        </w:tc>
        <w:tc>
          <w:tcPr>
            <w:tcW w:w="850" w:type="dxa"/>
          </w:tcPr>
          <w:p w14:paraId="5C753378" w14:textId="27102998" w:rsidR="00485F51" w:rsidRPr="00301E80" w:rsidRDefault="00AD575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T</w:t>
            </w:r>
          </w:p>
        </w:tc>
        <w:tc>
          <w:tcPr>
            <w:tcW w:w="1134" w:type="dxa"/>
          </w:tcPr>
          <w:p w14:paraId="17446F05" w14:textId="570FE43A" w:rsidR="00485F51" w:rsidRPr="00301E80" w:rsidRDefault="0019540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763BFED" w14:textId="17B360DC" w:rsidR="00485F51" w:rsidRPr="00301E80" w:rsidRDefault="0019540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08C6A7EA" w14:textId="57979EF4" w:rsidR="00485F51" w:rsidRPr="00301E80" w:rsidRDefault="0019540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824740E" w14:textId="6EB9D7F8" w:rsidR="00485F51" w:rsidRPr="00301E80" w:rsidRDefault="0019540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398511D5" w14:textId="6A9F436C" w:rsidR="00485F51" w:rsidRPr="00301E80" w:rsidRDefault="0019540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109DC90" w14:textId="7AEA69A9" w:rsidR="00485F51" w:rsidRPr="00301E80" w:rsidRDefault="0019540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325F6564" w14:textId="0DE47A06" w:rsidR="00485F51" w:rsidRPr="00301E80" w:rsidRDefault="0019540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10C18872" w14:textId="1129F4F3" w:rsidR="00485F51" w:rsidRPr="00301E80" w:rsidRDefault="0019540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6B9C2C18" w14:textId="11A6CDAB" w:rsidR="00485F51" w:rsidRPr="00301E80" w:rsidRDefault="0019540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615474C6" w14:textId="472CE639" w:rsidR="00485F51" w:rsidRPr="00301E80" w:rsidRDefault="00195400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AD5753" w14:paraId="4ABD6353" w14:textId="77777777" w:rsidTr="00F11501">
        <w:trPr>
          <w:trHeight w:val="155"/>
        </w:trPr>
        <w:tc>
          <w:tcPr>
            <w:tcW w:w="2694" w:type="dxa"/>
          </w:tcPr>
          <w:p w14:paraId="7D16AC39" w14:textId="72A93BC1" w:rsidR="00AD5753" w:rsidRPr="00301E80" w:rsidRDefault="00C14F3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4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shijima T et al., 2016</w:t>
            </w:r>
          </w:p>
        </w:tc>
        <w:tc>
          <w:tcPr>
            <w:tcW w:w="850" w:type="dxa"/>
          </w:tcPr>
          <w:p w14:paraId="69DA0808" w14:textId="229A1AF8" w:rsidR="00AD5753" w:rsidRPr="00301E80" w:rsidRDefault="00C14F3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T</w:t>
            </w:r>
          </w:p>
        </w:tc>
        <w:tc>
          <w:tcPr>
            <w:tcW w:w="1134" w:type="dxa"/>
          </w:tcPr>
          <w:p w14:paraId="6C730886" w14:textId="0D09630E" w:rsidR="00AD5753" w:rsidRPr="00301E80" w:rsidRDefault="00C14F3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141AF2EB" w14:textId="3C29C416" w:rsidR="00AD5753" w:rsidRPr="00301E80" w:rsidRDefault="00C14F3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68E5ED1F" w14:textId="29545C15" w:rsidR="00AD5753" w:rsidRPr="00301E80" w:rsidRDefault="00C14F3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7C6B09A" w14:textId="245D4E2C" w:rsidR="00AD5753" w:rsidRPr="00301E80" w:rsidRDefault="00C14F3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7C71E4D3" w14:textId="2A8CBED5" w:rsidR="00AD5753" w:rsidRPr="00301E80" w:rsidRDefault="00C14F3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8646D89" w14:textId="7481CAD7" w:rsidR="00AD5753" w:rsidRPr="00301E80" w:rsidRDefault="00C14F3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7FCAF669" w14:textId="324F95AA" w:rsidR="00AD5753" w:rsidRPr="00301E80" w:rsidRDefault="00C14F3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285C0B96" w14:textId="322D6277" w:rsidR="00AD5753" w:rsidRPr="00301E80" w:rsidRDefault="00C14F3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6E3553A1" w14:textId="1227428E" w:rsidR="00AD5753" w:rsidRPr="00301E80" w:rsidRDefault="00C14F3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0ED63509" w14:textId="0730F477" w:rsidR="00AD5753" w:rsidRPr="00301E80" w:rsidRDefault="00C14F3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485F51" w14:paraId="7C77239D" w14:textId="77777777" w:rsidTr="00F11501">
        <w:trPr>
          <w:trHeight w:val="159"/>
        </w:trPr>
        <w:tc>
          <w:tcPr>
            <w:tcW w:w="2694" w:type="dxa"/>
          </w:tcPr>
          <w:p w14:paraId="06C2B430" w14:textId="7C137AC2" w:rsidR="00485F51" w:rsidRPr="00301E80" w:rsidRDefault="00C14F3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4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JH et al., 2022</w:t>
            </w:r>
          </w:p>
        </w:tc>
        <w:tc>
          <w:tcPr>
            <w:tcW w:w="850" w:type="dxa"/>
          </w:tcPr>
          <w:p w14:paraId="76874B9C" w14:textId="4AB88C31" w:rsidR="00485F51" w:rsidRPr="00301E80" w:rsidRDefault="00C14F3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T</w:t>
            </w:r>
          </w:p>
        </w:tc>
        <w:tc>
          <w:tcPr>
            <w:tcW w:w="1134" w:type="dxa"/>
          </w:tcPr>
          <w:p w14:paraId="3F6C8606" w14:textId="40290AFB" w:rsidR="00485F51" w:rsidRPr="00301E80" w:rsidRDefault="00DF2B8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</w:tcPr>
          <w:p w14:paraId="415E72D0" w14:textId="01972205" w:rsidR="00485F51" w:rsidRPr="00301E80" w:rsidRDefault="00DF2B8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F677F36" w14:textId="1E00BD56" w:rsidR="00485F51" w:rsidRPr="00301E80" w:rsidRDefault="00DF2B8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208818CE" w14:textId="1D6C4378" w:rsidR="00485F51" w:rsidRPr="00301E80" w:rsidRDefault="00DF2B8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202C56AD" w14:textId="5D650C8D" w:rsidR="00485F51" w:rsidRPr="00301E80" w:rsidRDefault="00DF2B8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6005FB65" w14:textId="089F5707" w:rsidR="00485F51" w:rsidRPr="00301E80" w:rsidRDefault="00DF2B8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608A35A5" w14:textId="63DA6296" w:rsidR="00485F51" w:rsidRPr="00301E80" w:rsidRDefault="00DF2B8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3138E09F" w14:textId="4C04F36D" w:rsidR="00485F51" w:rsidRPr="00301E80" w:rsidRDefault="00DF2B8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6E0DF9E4" w14:textId="74FB7BC1" w:rsidR="00485F51" w:rsidRPr="00301E80" w:rsidRDefault="00DF2B8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2938A0A2" w14:textId="6EC78F2D" w:rsidR="00485F51" w:rsidRPr="00301E80" w:rsidRDefault="00DF2B8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AD5753" w14:paraId="77AE20B9" w14:textId="77777777" w:rsidTr="00F11501">
        <w:trPr>
          <w:trHeight w:val="163"/>
        </w:trPr>
        <w:tc>
          <w:tcPr>
            <w:tcW w:w="2694" w:type="dxa"/>
          </w:tcPr>
          <w:p w14:paraId="67A17C48" w14:textId="649C59E0" w:rsidR="00AD5753" w:rsidRPr="00301E80" w:rsidRDefault="00DF2B8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2B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ng et al., 2007</w:t>
            </w:r>
          </w:p>
        </w:tc>
        <w:tc>
          <w:tcPr>
            <w:tcW w:w="850" w:type="dxa"/>
          </w:tcPr>
          <w:p w14:paraId="3929CCFE" w14:textId="4E69F921" w:rsidR="00AD5753" w:rsidRPr="00301E80" w:rsidRDefault="00DF2B8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T</w:t>
            </w:r>
          </w:p>
        </w:tc>
        <w:tc>
          <w:tcPr>
            <w:tcW w:w="1134" w:type="dxa"/>
          </w:tcPr>
          <w:p w14:paraId="13AA0943" w14:textId="6CE7A5B6" w:rsidR="00AD5753" w:rsidRPr="00301E80" w:rsidRDefault="00FC5A2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D3212C6" w14:textId="0DCD1754" w:rsidR="00AD5753" w:rsidRPr="00301E80" w:rsidRDefault="00FC5A2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0507220E" w14:textId="1004ADB0" w:rsidR="00AD5753" w:rsidRPr="00301E80" w:rsidRDefault="00FC5A2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DB22AC1" w14:textId="1E87E6F2" w:rsidR="00AD5753" w:rsidRPr="00301E80" w:rsidRDefault="00FC5A2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371F2CBE" w14:textId="5EB3999E" w:rsidR="00AD5753" w:rsidRPr="00301E80" w:rsidRDefault="00FC5A2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2044DF7" w14:textId="2B193C15" w:rsidR="00AD5753" w:rsidRPr="00301E80" w:rsidRDefault="00FC5A2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3A2FC782" w14:textId="0222CADF" w:rsidR="00AD5753" w:rsidRPr="00301E80" w:rsidRDefault="00FC5A2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5605AAB4" w14:textId="0BCD8D4E" w:rsidR="00AD5753" w:rsidRPr="00301E80" w:rsidRDefault="00FC5A2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3272AB7C" w14:textId="67B296F8" w:rsidR="00AD5753" w:rsidRPr="00301E80" w:rsidRDefault="00FC5A2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742983B1" w14:textId="49568A51" w:rsidR="00AD5753" w:rsidRPr="00301E80" w:rsidRDefault="00FC5A2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DF2B8F" w14:paraId="428B2DB4" w14:textId="77777777" w:rsidTr="00F11501">
        <w:trPr>
          <w:trHeight w:val="181"/>
        </w:trPr>
        <w:tc>
          <w:tcPr>
            <w:tcW w:w="2694" w:type="dxa"/>
          </w:tcPr>
          <w:p w14:paraId="40ECAC3D" w14:textId="3C0D934E" w:rsidR="00DF2B8F" w:rsidRPr="00DF2B8F" w:rsidRDefault="00CE3D1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D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ng L et al., 2022</w:t>
            </w:r>
          </w:p>
        </w:tc>
        <w:tc>
          <w:tcPr>
            <w:tcW w:w="850" w:type="dxa"/>
          </w:tcPr>
          <w:p w14:paraId="529864A5" w14:textId="3D8AE919" w:rsidR="00DF2B8F" w:rsidRPr="001E04A4" w:rsidRDefault="00CE3D1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T</w:t>
            </w:r>
          </w:p>
        </w:tc>
        <w:tc>
          <w:tcPr>
            <w:tcW w:w="1134" w:type="dxa"/>
          </w:tcPr>
          <w:p w14:paraId="3B59E888" w14:textId="28447F4B" w:rsidR="00DF2B8F" w:rsidRPr="00301E80" w:rsidRDefault="004F6F2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033A740A" w14:textId="66D43B95" w:rsidR="00DF2B8F" w:rsidRPr="00301E80" w:rsidRDefault="004F6F2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48253CF" w14:textId="76FEAD13" w:rsidR="00DF2B8F" w:rsidRPr="00301E80" w:rsidRDefault="004F6F2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6D62489" w14:textId="2342ABF6" w:rsidR="00DF2B8F" w:rsidRPr="00301E80" w:rsidRDefault="004F6F2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204481C0" w14:textId="4FCBD229" w:rsidR="00DF2B8F" w:rsidRPr="00301E80" w:rsidRDefault="004F6F2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F325E64" w14:textId="594A47E8" w:rsidR="00DF2B8F" w:rsidRPr="00301E80" w:rsidRDefault="004F6F2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4A5C12A5" w14:textId="11B58765" w:rsidR="00DF2B8F" w:rsidRPr="00301E80" w:rsidRDefault="004F6F2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49442892" w14:textId="7C17E7AF" w:rsidR="00DF2B8F" w:rsidRPr="00301E80" w:rsidRDefault="004F6F2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56D540B4" w14:textId="3C20150B" w:rsidR="00DF2B8F" w:rsidRPr="00301E80" w:rsidRDefault="004F6F2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4E202729" w14:textId="35D41333" w:rsidR="00DF2B8F" w:rsidRPr="00301E80" w:rsidRDefault="004F6F2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DF2B8F" w14:paraId="7E7975B3" w14:textId="77777777" w:rsidTr="00F11501">
        <w:trPr>
          <w:trHeight w:val="185"/>
        </w:trPr>
        <w:tc>
          <w:tcPr>
            <w:tcW w:w="2694" w:type="dxa"/>
          </w:tcPr>
          <w:p w14:paraId="2F2F5683" w14:textId="4075B55A" w:rsidR="00DF2B8F" w:rsidRPr="00DF2B8F" w:rsidRDefault="005F423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2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tton SS et al., 2020</w:t>
            </w:r>
          </w:p>
        </w:tc>
        <w:tc>
          <w:tcPr>
            <w:tcW w:w="850" w:type="dxa"/>
          </w:tcPr>
          <w:p w14:paraId="4616B7EE" w14:textId="7C30C5D6" w:rsidR="00DF2B8F" w:rsidRPr="001E04A4" w:rsidRDefault="005F423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8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709B0537" w14:textId="76229801" w:rsidR="00DF2B8F" w:rsidRPr="00301E80" w:rsidRDefault="005F423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0624146E" w14:textId="282E428B" w:rsidR="00DF2B8F" w:rsidRPr="00301E80" w:rsidRDefault="005F423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13086C5" w14:textId="11BBA2CB" w:rsidR="00DF2B8F" w:rsidRPr="00301E80" w:rsidRDefault="005F423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2DAEFFFF" w14:textId="6661067B" w:rsidR="00DF2B8F" w:rsidRPr="00301E80" w:rsidRDefault="005F423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2D9F979B" w14:textId="33429A7D" w:rsidR="00DF2B8F" w:rsidRPr="00301E80" w:rsidRDefault="005F423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E87D11A" w14:textId="1D2D8647" w:rsidR="00DF2B8F" w:rsidRPr="00301E80" w:rsidRDefault="005F423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1B6DAA57" w14:textId="7685159A" w:rsidR="00DF2B8F" w:rsidRPr="00301E80" w:rsidRDefault="005F423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592C818D" w14:textId="6A9A9D8B" w:rsidR="00DF2B8F" w:rsidRPr="00301E80" w:rsidRDefault="005F423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1B72F609" w14:textId="489ACD37" w:rsidR="00DF2B8F" w:rsidRPr="00301E80" w:rsidRDefault="005F423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24557BC2" w14:textId="75BF8A26" w:rsidR="00DF2B8F" w:rsidRPr="00301E80" w:rsidRDefault="005F423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DF2B8F" w14:paraId="6D8D4073" w14:textId="77777777" w:rsidTr="00F11501">
        <w:trPr>
          <w:trHeight w:val="61"/>
        </w:trPr>
        <w:tc>
          <w:tcPr>
            <w:tcW w:w="2694" w:type="dxa"/>
          </w:tcPr>
          <w:p w14:paraId="39AF1BB3" w14:textId="73C6EBC1" w:rsidR="00DF2B8F" w:rsidRPr="00DF2B8F" w:rsidRDefault="00B550D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5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ung J et al., 2018</w:t>
            </w:r>
          </w:p>
        </w:tc>
        <w:tc>
          <w:tcPr>
            <w:tcW w:w="850" w:type="dxa"/>
          </w:tcPr>
          <w:p w14:paraId="0DC6688A" w14:textId="233236C1" w:rsidR="00DF2B8F" w:rsidRPr="001E04A4" w:rsidRDefault="00B550D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T</w:t>
            </w:r>
          </w:p>
        </w:tc>
        <w:tc>
          <w:tcPr>
            <w:tcW w:w="1134" w:type="dxa"/>
          </w:tcPr>
          <w:p w14:paraId="0FA526B1" w14:textId="586B4E5F" w:rsidR="00DF2B8F" w:rsidRPr="00301E80" w:rsidRDefault="00B550D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DC9FC63" w14:textId="27AA7E8F" w:rsidR="00DF2B8F" w:rsidRPr="00301E80" w:rsidRDefault="00B550D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8E4429F" w14:textId="52C60AF1" w:rsidR="00DF2B8F" w:rsidRPr="00301E80" w:rsidRDefault="00B550D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7DCB3BD" w14:textId="129E94F9" w:rsidR="00DF2B8F" w:rsidRPr="00301E80" w:rsidRDefault="00B550D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78E83BAA" w14:textId="68C5CAA1" w:rsidR="00DF2B8F" w:rsidRPr="00301E80" w:rsidRDefault="00B550D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0045D914" w14:textId="06FB68D8" w:rsidR="00DF2B8F" w:rsidRPr="00301E80" w:rsidRDefault="00B550D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12A59289" w14:textId="75F1DE96" w:rsidR="00DF2B8F" w:rsidRPr="00301E80" w:rsidRDefault="00B550D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74F34312" w14:textId="5AF52291" w:rsidR="00DF2B8F" w:rsidRPr="00301E80" w:rsidRDefault="00B550D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336105AD" w14:textId="093BFB1B" w:rsidR="00DF2B8F" w:rsidRPr="00301E80" w:rsidRDefault="00B550D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2C239EBB" w14:textId="5D1CF9E6" w:rsidR="00DF2B8F" w:rsidRPr="00301E80" w:rsidRDefault="00B550D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DF2B8F" w14:paraId="109A6FA9" w14:textId="77777777" w:rsidTr="00F11501">
        <w:trPr>
          <w:trHeight w:val="207"/>
        </w:trPr>
        <w:tc>
          <w:tcPr>
            <w:tcW w:w="2694" w:type="dxa"/>
          </w:tcPr>
          <w:p w14:paraId="69383CE9" w14:textId="047A97D9" w:rsidR="00DF2B8F" w:rsidRPr="00DF2B8F" w:rsidRDefault="00DB1D74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D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 LKK et al., 2009</w:t>
            </w:r>
          </w:p>
        </w:tc>
        <w:tc>
          <w:tcPr>
            <w:tcW w:w="850" w:type="dxa"/>
          </w:tcPr>
          <w:p w14:paraId="2D85B400" w14:textId="2CE326BB" w:rsidR="00DF2B8F" w:rsidRPr="001E04A4" w:rsidRDefault="00DB1D74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8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7D57396A" w14:textId="2151A130" w:rsidR="00DF2B8F" w:rsidRPr="00301E80" w:rsidRDefault="00DB1D74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16429A69" w14:textId="53A16C54" w:rsidR="00DF2B8F" w:rsidRPr="00301E80" w:rsidRDefault="00DB1D74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142A6E36" w14:textId="72C5ADB3" w:rsidR="00DF2B8F" w:rsidRPr="00301E80" w:rsidRDefault="00DB1D74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AD2CCB5" w14:textId="24A5AE68" w:rsidR="00DF2B8F" w:rsidRPr="00301E80" w:rsidRDefault="00DB1D74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44041358" w14:textId="0320815C" w:rsidR="00DF2B8F" w:rsidRPr="00301E80" w:rsidRDefault="00DB1D74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6B66FDC5" w14:textId="110F5508" w:rsidR="00DF2B8F" w:rsidRPr="00301E80" w:rsidRDefault="00DB1D74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6922507F" w14:textId="143DC6A3" w:rsidR="00DF2B8F" w:rsidRPr="00301E80" w:rsidRDefault="00DB1D74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6477018F" w14:textId="20FA2492" w:rsidR="00DF2B8F" w:rsidRPr="00301E80" w:rsidRDefault="00DB1D74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4483BA98" w14:textId="3759C836" w:rsidR="00DF2B8F" w:rsidRPr="00301E80" w:rsidRDefault="00DB1D74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0C9A256D" w14:textId="0A628AEC" w:rsidR="00DF2B8F" w:rsidRPr="00301E80" w:rsidRDefault="00DB1D74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DB1D74" w14:paraId="42FC4B0F" w14:textId="77777777" w:rsidTr="00F11501">
        <w:trPr>
          <w:trHeight w:val="69"/>
        </w:trPr>
        <w:tc>
          <w:tcPr>
            <w:tcW w:w="2694" w:type="dxa"/>
          </w:tcPr>
          <w:p w14:paraId="76AB4583" w14:textId="1A896DEB" w:rsidR="00DB1D74" w:rsidRPr="00DF2B8F" w:rsidRDefault="00DB531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3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azzo L et al., 2016</w:t>
            </w:r>
          </w:p>
        </w:tc>
        <w:tc>
          <w:tcPr>
            <w:tcW w:w="850" w:type="dxa"/>
          </w:tcPr>
          <w:p w14:paraId="2396BA70" w14:textId="09D1B310" w:rsidR="00DB1D74" w:rsidRPr="001E04A4" w:rsidRDefault="00DB531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3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687B1A4D" w14:textId="39CA49D0" w:rsidR="00DB1D74" w:rsidRPr="00301E80" w:rsidRDefault="00DB531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5ACDDFA" w14:textId="4CCF113A" w:rsidR="00DB1D74" w:rsidRPr="00301E80" w:rsidRDefault="00DB531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63CCB023" w14:textId="3ED4C28D" w:rsidR="00DB1D74" w:rsidRPr="00301E80" w:rsidRDefault="00DB531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E8E1345" w14:textId="033864F5" w:rsidR="00DB1D74" w:rsidRPr="00301E80" w:rsidRDefault="00DB531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6B860EC3" w14:textId="2585B44B" w:rsidR="00DB1D74" w:rsidRPr="00301E80" w:rsidRDefault="00DB531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10F140BC" w14:textId="156257F3" w:rsidR="00DB1D74" w:rsidRPr="00301E80" w:rsidRDefault="00DB531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124D235F" w14:textId="78D4C051" w:rsidR="00DB1D74" w:rsidRPr="00301E80" w:rsidRDefault="00DB531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3452BA65" w14:textId="78B02D6C" w:rsidR="00DB1D74" w:rsidRPr="00301E80" w:rsidRDefault="00DB531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64C58816" w14:textId="6006E070" w:rsidR="00DB1D74" w:rsidRPr="00301E80" w:rsidRDefault="00DB531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09029434" w14:textId="19CB7170" w:rsidR="00DB1D74" w:rsidRPr="00301E80" w:rsidRDefault="00DB531F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DB1D74" w14:paraId="52167FC6" w14:textId="77777777" w:rsidTr="00F11501">
        <w:trPr>
          <w:trHeight w:val="229"/>
        </w:trPr>
        <w:tc>
          <w:tcPr>
            <w:tcW w:w="2694" w:type="dxa"/>
          </w:tcPr>
          <w:p w14:paraId="26E5937E" w14:textId="236BABA0" w:rsidR="00DB1D74" w:rsidRPr="00DF2B8F" w:rsidRDefault="00BB262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6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a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BB26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 et al., 2015</w:t>
            </w:r>
          </w:p>
        </w:tc>
        <w:tc>
          <w:tcPr>
            <w:tcW w:w="850" w:type="dxa"/>
          </w:tcPr>
          <w:p w14:paraId="50581CB1" w14:textId="76151FA3" w:rsidR="00DB1D74" w:rsidRPr="001E04A4" w:rsidRDefault="00BB262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</w:t>
            </w:r>
            <w:r w:rsidR="00523EA6" w:rsidRPr="00DB53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</w:t>
            </w:r>
          </w:p>
        </w:tc>
        <w:tc>
          <w:tcPr>
            <w:tcW w:w="1134" w:type="dxa"/>
          </w:tcPr>
          <w:p w14:paraId="5F519CEC" w14:textId="74A3D2E4" w:rsidR="00DB1D74" w:rsidRPr="00301E80" w:rsidRDefault="00BB262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8FDF5C8" w14:textId="4BDE76C1" w:rsidR="00DB1D74" w:rsidRPr="00301E80" w:rsidRDefault="00BB262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21CAD0A6" w14:textId="307EA2C1" w:rsidR="00DB1D74" w:rsidRPr="00301E80" w:rsidRDefault="00BB262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CB345B8" w14:textId="05369B63" w:rsidR="00DB1D74" w:rsidRPr="00301E80" w:rsidRDefault="00BB262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0486A6BF" w14:textId="1AF3CD34" w:rsidR="00DB1D74" w:rsidRPr="00301E80" w:rsidRDefault="00BB262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CB7AD73" w14:textId="16140C20" w:rsidR="00DB1D74" w:rsidRPr="00301E80" w:rsidRDefault="00BB262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6D85FA3A" w14:textId="1A21DF00" w:rsidR="00DB1D74" w:rsidRPr="00301E80" w:rsidRDefault="00BB262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47DD8106" w14:textId="2074BF65" w:rsidR="00DB1D74" w:rsidRPr="00301E80" w:rsidRDefault="00BB262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17ABAA0F" w14:textId="39DF489A" w:rsidR="00DB1D74" w:rsidRPr="00301E80" w:rsidRDefault="00BB262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2FA7C3FD" w14:textId="45F11DA7" w:rsidR="00DB1D74" w:rsidRPr="00301E80" w:rsidRDefault="00BB262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DB1D74" w14:paraId="441DBCAB" w14:textId="77777777" w:rsidTr="00F11501">
        <w:trPr>
          <w:trHeight w:val="91"/>
        </w:trPr>
        <w:tc>
          <w:tcPr>
            <w:tcW w:w="2694" w:type="dxa"/>
          </w:tcPr>
          <w:p w14:paraId="4BDC5A5A" w14:textId="2DD0D00A" w:rsidR="00DB1D74" w:rsidRPr="00DF2B8F" w:rsidRDefault="00354F4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F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JZ et al., 2018</w:t>
            </w:r>
          </w:p>
        </w:tc>
        <w:tc>
          <w:tcPr>
            <w:tcW w:w="850" w:type="dxa"/>
          </w:tcPr>
          <w:p w14:paraId="5F8307DC" w14:textId="25EFFF81" w:rsidR="00DB1D74" w:rsidRPr="001E04A4" w:rsidRDefault="00354F4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3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40D16E12" w14:textId="0329B95B" w:rsidR="00DB1D74" w:rsidRPr="00301E80" w:rsidRDefault="00354F4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D7878A3" w14:textId="72B88217" w:rsidR="00DB1D74" w:rsidRPr="00301E80" w:rsidRDefault="00354F4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1B8E5B9" w14:textId="2B63A8BE" w:rsidR="00DB1D74" w:rsidRPr="00301E80" w:rsidRDefault="00354F4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D51C240" w14:textId="294D394C" w:rsidR="00DB1D74" w:rsidRPr="00301E80" w:rsidRDefault="00354F4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0495D524" w14:textId="129BDBE6" w:rsidR="00DB1D74" w:rsidRPr="00301E80" w:rsidRDefault="00354F4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031E68ED" w14:textId="004FBE61" w:rsidR="00DB1D74" w:rsidRPr="00301E80" w:rsidRDefault="00354F4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40ABEAF8" w14:textId="0E474F15" w:rsidR="00DB1D74" w:rsidRPr="00301E80" w:rsidRDefault="00354F4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1E61FFA5" w14:textId="60B182D0" w:rsidR="00DB1D74" w:rsidRPr="00301E80" w:rsidRDefault="00354F4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3099155D" w14:textId="14F457E3" w:rsidR="00DB1D74" w:rsidRPr="00301E80" w:rsidRDefault="00354F4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7BD56201" w14:textId="7CDC61D9" w:rsidR="00DB1D74" w:rsidRPr="00301E80" w:rsidRDefault="00354F4C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354F4C" w14:paraId="166DA06C" w14:textId="77777777" w:rsidTr="00F11501">
        <w:trPr>
          <w:trHeight w:val="237"/>
        </w:trPr>
        <w:tc>
          <w:tcPr>
            <w:tcW w:w="2694" w:type="dxa"/>
          </w:tcPr>
          <w:p w14:paraId="3ECF4E79" w14:textId="174A62CB" w:rsidR="00354F4C" w:rsidRPr="00DF2B8F" w:rsidRDefault="001A5EA2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5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bala FW et al., 2021</w:t>
            </w:r>
          </w:p>
        </w:tc>
        <w:tc>
          <w:tcPr>
            <w:tcW w:w="850" w:type="dxa"/>
          </w:tcPr>
          <w:p w14:paraId="32024822" w14:textId="677EAD5B" w:rsidR="00354F4C" w:rsidRPr="001E04A4" w:rsidRDefault="001A5EA2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T</w:t>
            </w:r>
          </w:p>
        </w:tc>
        <w:tc>
          <w:tcPr>
            <w:tcW w:w="1134" w:type="dxa"/>
          </w:tcPr>
          <w:p w14:paraId="1C960177" w14:textId="01CD6D5B" w:rsidR="00354F4C" w:rsidRPr="00301E80" w:rsidRDefault="001A5EA2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1C30626" w14:textId="40E8E1BF" w:rsidR="00354F4C" w:rsidRPr="00301E80" w:rsidRDefault="001A5EA2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1CFCA6D" w14:textId="4129443D" w:rsidR="00354F4C" w:rsidRPr="00301E80" w:rsidRDefault="001A5EA2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B95A3A5" w14:textId="672BBF8F" w:rsidR="00354F4C" w:rsidRPr="00301E80" w:rsidRDefault="001A5EA2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46B3C815" w14:textId="1460C444" w:rsidR="00354F4C" w:rsidRPr="00301E80" w:rsidRDefault="001A5EA2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A0FB0FB" w14:textId="5F562D15" w:rsidR="00354F4C" w:rsidRPr="00301E80" w:rsidRDefault="001A5EA2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470587D7" w14:textId="080C6A4E" w:rsidR="00354F4C" w:rsidRPr="00301E80" w:rsidRDefault="001A5EA2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3A392A48" w14:textId="5F56E67C" w:rsidR="00354F4C" w:rsidRPr="00301E80" w:rsidRDefault="001A5EA2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3E17EA91" w14:textId="23D50D13" w:rsidR="00354F4C" w:rsidRPr="00301E80" w:rsidRDefault="001A5EA2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368E916C" w14:textId="3F634634" w:rsidR="00354F4C" w:rsidRPr="00301E80" w:rsidRDefault="001A5EA2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1A5EA2" w14:paraId="4EFAC97B" w14:textId="77777777" w:rsidTr="00F11501">
        <w:trPr>
          <w:trHeight w:val="99"/>
        </w:trPr>
        <w:tc>
          <w:tcPr>
            <w:tcW w:w="2694" w:type="dxa"/>
          </w:tcPr>
          <w:p w14:paraId="63369AFE" w14:textId="73B195DE" w:rsidR="001A5EA2" w:rsidRPr="00DF2B8F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17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andre P et al.,2016</w:t>
            </w:r>
          </w:p>
        </w:tc>
        <w:tc>
          <w:tcPr>
            <w:tcW w:w="850" w:type="dxa"/>
          </w:tcPr>
          <w:p w14:paraId="40E4E63A" w14:textId="16D6E9A0" w:rsidR="001A5EA2" w:rsidRPr="001E04A4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T</w:t>
            </w:r>
          </w:p>
        </w:tc>
        <w:tc>
          <w:tcPr>
            <w:tcW w:w="1134" w:type="dxa"/>
          </w:tcPr>
          <w:p w14:paraId="286124C0" w14:textId="4DCD68C7" w:rsidR="001A5EA2" w:rsidRPr="00301E80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1CB9FE2" w14:textId="5C398956" w:rsidR="001A5EA2" w:rsidRPr="00301E80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6BC17B8A" w14:textId="2656896D" w:rsidR="001A5EA2" w:rsidRPr="00301E80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8AD402F" w14:textId="60E2E4A0" w:rsidR="001A5EA2" w:rsidRPr="00301E80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29845060" w14:textId="7B69B9A5" w:rsidR="001A5EA2" w:rsidRPr="00301E80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40C2BBF" w14:textId="2203E1E2" w:rsidR="001A5EA2" w:rsidRPr="00301E80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71F7130E" w14:textId="09FD6728" w:rsidR="001A5EA2" w:rsidRPr="00301E80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2EA2E3AB" w14:textId="596B2B04" w:rsidR="001A5EA2" w:rsidRPr="00301E80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3A04DA08" w14:textId="7F5E2F36" w:rsidR="001A5EA2" w:rsidRPr="00301E80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672D469C" w14:textId="62301D55" w:rsidR="001A5EA2" w:rsidRPr="00301E80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1A5EA2" w14:paraId="2C48DEA2" w14:textId="77777777" w:rsidTr="00F11501">
        <w:trPr>
          <w:trHeight w:val="117"/>
        </w:trPr>
        <w:tc>
          <w:tcPr>
            <w:tcW w:w="2694" w:type="dxa"/>
          </w:tcPr>
          <w:p w14:paraId="4D57C364" w14:textId="3EEDA70D" w:rsidR="001A5EA2" w:rsidRPr="00DF2B8F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17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zuki S et al.,2017</w:t>
            </w:r>
          </w:p>
        </w:tc>
        <w:tc>
          <w:tcPr>
            <w:tcW w:w="850" w:type="dxa"/>
          </w:tcPr>
          <w:p w14:paraId="3AEFA85F" w14:textId="45356515" w:rsidR="001A5EA2" w:rsidRPr="001E04A4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3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171B2493" w14:textId="2C73C2E7" w:rsidR="001A5EA2" w:rsidRPr="00301E80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0756C9A3" w14:textId="7008DD73" w:rsidR="001A5EA2" w:rsidRPr="00301E80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27822877" w14:textId="1F247433" w:rsidR="001A5EA2" w:rsidRPr="00301E80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7572430" w14:textId="548A7FE6" w:rsidR="001A5EA2" w:rsidRPr="00301E80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75141FCC" w14:textId="60597D4F" w:rsidR="001A5EA2" w:rsidRPr="00301E80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2014D790" w14:textId="642928F9" w:rsidR="001A5EA2" w:rsidRPr="00301E80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5A9E6BEE" w14:textId="1A15BA2B" w:rsidR="001A5EA2" w:rsidRPr="00301E80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0A9F6148" w14:textId="4E93B1B4" w:rsidR="001A5EA2" w:rsidRPr="00301E80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1F63B623" w14:textId="13151512" w:rsidR="001A5EA2" w:rsidRPr="00301E80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4F4F3248" w14:textId="2AD5FC60" w:rsidR="001A5EA2" w:rsidRPr="00301E80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1A5EA2" w14:paraId="7CFA60DA" w14:textId="77777777" w:rsidTr="00F11501">
        <w:trPr>
          <w:trHeight w:val="135"/>
        </w:trPr>
        <w:tc>
          <w:tcPr>
            <w:tcW w:w="2694" w:type="dxa"/>
          </w:tcPr>
          <w:p w14:paraId="061D0FAE" w14:textId="6D08B8A3" w:rsidR="001A5EA2" w:rsidRPr="00DF2B8F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17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mingo P et al.,2019</w:t>
            </w:r>
          </w:p>
        </w:tc>
        <w:tc>
          <w:tcPr>
            <w:tcW w:w="850" w:type="dxa"/>
          </w:tcPr>
          <w:p w14:paraId="23EF4A79" w14:textId="63411BC0" w:rsidR="001A5EA2" w:rsidRPr="001E04A4" w:rsidRDefault="0076170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3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2E08C9A4" w14:textId="799D1CBF" w:rsidR="001A5EA2" w:rsidRPr="00301E80" w:rsidRDefault="008C3BE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222C6F92" w14:textId="1B64C7EC" w:rsidR="001A5EA2" w:rsidRPr="00301E80" w:rsidRDefault="008C3BE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1DC10976" w14:textId="04565805" w:rsidR="001A5EA2" w:rsidRPr="00301E80" w:rsidRDefault="008C3BE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1194AA0B" w14:textId="7F7B5C87" w:rsidR="001A5EA2" w:rsidRPr="00301E80" w:rsidRDefault="008C3BE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0F4C27FD" w14:textId="3A99A765" w:rsidR="001A5EA2" w:rsidRPr="00301E80" w:rsidRDefault="008C3BE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7A6CD07" w14:textId="33B7AD60" w:rsidR="001A5EA2" w:rsidRPr="00301E80" w:rsidRDefault="008C3BE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5514879E" w14:textId="288313FE" w:rsidR="001A5EA2" w:rsidRPr="00301E80" w:rsidRDefault="008C3BE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0FA39ED4" w14:textId="47A2C220" w:rsidR="001A5EA2" w:rsidRPr="00301E80" w:rsidRDefault="008C3BE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1310EA1C" w14:textId="49FE3112" w:rsidR="001A5EA2" w:rsidRPr="00301E80" w:rsidRDefault="008C3BE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0AF1E567" w14:textId="37AD6B83" w:rsidR="001A5EA2" w:rsidRPr="00301E80" w:rsidRDefault="008C3BE9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1A5EA2" w14:paraId="4D234464" w14:textId="77777777" w:rsidTr="00F11501">
        <w:trPr>
          <w:trHeight w:val="140"/>
        </w:trPr>
        <w:tc>
          <w:tcPr>
            <w:tcW w:w="2694" w:type="dxa"/>
          </w:tcPr>
          <w:p w14:paraId="2250239E" w14:textId="464C5BC0" w:rsidR="001A5EA2" w:rsidRPr="00DF2B8F" w:rsidRDefault="001C6C9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C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 KH et al.,2017</w:t>
            </w:r>
          </w:p>
        </w:tc>
        <w:tc>
          <w:tcPr>
            <w:tcW w:w="850" w:type="dxa"/>
          </w:tcPr>
          <w:p w14:paraId="7773316C" w14:textId="59919D71" w:rsidR="001A5EA2" w:rsidRPr="001E04A4" w:rsidRDefault="001C6C9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3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193BF1F3" w14:textId="5DDA9CE6" w:rsidR="001A5EA2" w:rsidRPr="00301E80" w:rsidRDefault="00D2295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2BBDB88B" w14:textId="26C207E3" w:rsidR="001A5EA2" w:rsidRPr="00301E80" w:rsidRDefault="00D2295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285D67FE" w14:textId="7CB54B41" w:rsidR="001A5EA2" w:rsidRPr="00301E80" w:rsidRDefault="00D2295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226B374B" w14:textId="5214FADE" w:rsidR="001A5EA2" w:rsidRPr="00301E80" w:rsidRDefault="00D2295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0634FEAF" w14:textId="30AFC4CF" w:rsidR="001A5EA2" w:rsidRPr="00301E80" w:rsidRDefault="00D2295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A1B2929" w14:textId="414DA85D" w:rsidR="001A5EA2" w:rsidRPr="00301E80" w:rsidRDefault="00D2295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3F06DC77" w14:textId="1AE2B84E" w:rsidR="001A5EA2" w:rsidRPr="00301E80" w:rsidRDefault="00D2295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0544A184" w14:textId="38F70937" w:rsidR="001A5EA2" w:rsidRPr="00301E80" w:rsidRDefault="00D2295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34F50817" w14:textId="5AD17A3E" w:rsidR="001A5EA2" w:rsidRPr="00301E80" w:rsidRDefault="00D2295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37442A9B" w14:textId="6A29478B" w:rsidR="001A5EA2" w:rsidRPr="00301E80" w:rsidRDefault="00D22955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1C6C91" w14:paraId="4DCEEFBB" w14:textId="77777777" w:rsidTr="00F11501">
        <w:trPr>
          <w:trHeight w:val="143"/>
        </w:trPr>
        <w:tc>
          <w:tcPr>
            <w:tcW w:w="2694" w:type="dxa"/>
          </w:tcPr>
          <w:p w14:paraId="7ADD1E2D" w14:textId="0DE51307" w:rsidR="001C6C91" w:rsidRPr="00DF2B8F" w:rsidRDefault="002A7D0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7D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engsai N et al.,2022</w:t>
            </w:r>
          </w:p>
        </w:tc>
        <w:tc>
          <w:tcPr>
            <w:tcW w:w="850" w:type="dxa"/>
          </w:tcPr>
          <w:p w14:paraId="0FDB97D1" w14:textId="7F309808" w:rsidR="001C6C91" w:rsidRPr="001E04A4" w:rsidRDefault="002A7D0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3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765BDCF4" w14:textId="3B510F01" w:rsidR="001C6C91" w:rsidRPr="00301E80" w:rsidRDefault="000C77D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D38670A" w14:textId="2FB971DB" w:rsidR="001C6C91" w:rsidRPr="00301E80" w:rsidRDefault="000C77D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7D5C1C6" w14:textId="7851A5E3" w:rsidR="001C6C91" w:rsidRPr="00301E80" w:rsidRDefault="000C77D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1E77AC49" w14:textId="6F55F2AB" w:rsidR="001C6C91" w:rsidRPr="00301E80" w:rsidRDefault="000C77D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701940D0" w14:textId="4F4B780A" w:rsidR="001C6C91" w:rsidRPr="00301E80" w:rsidRDefault="000C77D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13D852AB" w14:textId="1D490375" w:rsidR="001C6C91" w:rsidRPr="00301E80" w:rsidRDefault="000C77D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6CE81B32" w14:textId="15166198" w:rsidR="001C6C91" w:rsidRPr="00301E80" w:rsidRDefault="000C77D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1F684C65" w14:textId="16AABFA4" w:rsidR="001C6C91" w:rsidRPr="00301E80" w:rsidRDefault="000C77D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7F4782A6" w14:textId="2F86ABA1" w:rsidR="001C6C91" w:rsidRPr="00301E80" w:rsidRDefault="000C77D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756C10D7" w14:textId="5C730A0A" w:rsidR="001C6C91" w:rsidRPr="00301E80" w:rsidRDefault="000C77D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D22955" w14:paraId="457EC9A3" w14:textId="77777777" w:rsidTr="00F11501">
        <w:trPr>
          <w:trHeight w:val="162"/>
        </w:trPr>
        <w:tc>
          <w:tcPr>
            <w:tcW w:w="2694" w:type="dxa"/>
          </w:tcPr>
          <w:p w14:paraId="2C46C9AB" w14:textId="0E11CF03" w:rsidR="00D22955" w:rsidRPr="00DF2B8F" w:rsidRDefault="00FA415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41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o M et al., 2011</w:t>
            </w:r>
          </w:p>
        </w:tc>
        <w:tc>
          <w:tcPr>
            <w:tcW w:w="850" w:type="dxa"/>
          </w:tcPr>
          <w:p w14:paraId="32B37EA9" w14:textId="7DB66D66" w:rsidR="00D22955" w:rsidRPr="001E04A4" w:rsidRDefault="00FA4156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T</w:t>
            </w:r>
          </w:p>
        </w:tc>
        <w:tc>
          <w:tcPr>
            <w:tcW w:w="1134" w:type="dxa"/>
          </w:tcPr>
          <w:p w14:paraId="2B0EF58F" w14:textId="06C7BF56" w:rsidR="00D22955" w:rsidRPr="00301E80" w:rsidRDefault="00BA526E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7EF3275" w14:textId="38040675" w:rsidR="00D22955" w:rsidRPr="00301E80" w:rsidRDefault="00BA526E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2E6FA598" w14:textId="0D788389" w:rsidR="00D22955" w:rsidRPr="00301E80" w:rsidRDefault="00BA526E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0C309210" w14:textId="635AC7C1" w:rsidR="00D22955" w:rsidRPr="00301E80" w:rsidRDefault="00BA526E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3E601B1F" w14:textId="2CAE1EAA" w:rsidR="00D22955" w:rsidRPr="00301E80" w:rsidRDefault="00BA526E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07FD4DA8" w14:textId="2EDB3AA6" w:rsidR="00D22955" w:rsidRPr="00301E80" w:rsidRDefault="00BA526E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1B98CDE5" w14:textId="2B65B272" w:rsidR="00D22955" w:rsidRPr="00301E80" w:rsidRDefault="00BA526E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501F95F1" w14:textId="777B8578" w:rsidR="00D22955" w:rsidRPr="00301E80" w:rsidRDefault="00BA526E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66C830E4" w14:textId="58BC466D" w:rsidR="00D22955" w:rsidRPr="00301E80" w:rsidRDefault="00BA526E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29087BB6" w14:textId="4E344E21" w:rsidR="00D22955" w:rsidRPr="00301E80" w:rsidRDefault="00BA526E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D22955" w14:paraId="48294A1D" w14:textId="77777777" w:rsidTr="00F11501">
        <w:trPr>
          <w:trHeight w:val="167"/>
        </w:trPr>
        <w:tc>
          <w:tcPr>
            <w:tcW w:w="2694" w:type="dxa"/>
          </w:tcPr>
          <w:p w14:paraId="6E68413C" w14:textId="388E21F6" w:rsidR="00D22955" w:rsidRPr="00DF2B8F" w:rsidRDefault="00E13C9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3C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ua AC et al., 2012</w:t>
            </w:r>
          </w:p>
        </w:tc>
        <w:tc>
          <w:tcPr>
            <w:tcW w:w="850" w:type="dxa"/>
          </w:tcPr>
          <w:p w14:paraId="309B7C6E" w14:textId="362407D2" w:rsidR="00D22955" w:rsidRPr="001E04A4" w:rsidRDefault="00E13C93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3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58015583" w14:textId="476DBB2E" w:rsidR="00D22955" w:rsidRPr="00301E80" w:rsidRDefault="00BA1F9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63A5C5B" w14:textId="57B2B557" w:rsidR="00D22955" w:rsidRPr="00301E80" w:rsidRDefault="00BA1F9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7F5D9C3" w14:textId="7DE3BE71" w:rsidR="00D22955" w:rsidRPr="00301E80" w:rsidRDefault="00BA1F9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DAFEB5A" w14:textId="250DEE36" w:rsidR="00D22955" w:rsidRPr="00301E80" w:rsidRDefault="00BA1F9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20E4A98C" w14:textId="22785C85" w:rsidR="00D22955" w:rsidRPr="00301E80" w:rsidRDefault="00BA1F9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F492F21" w14:textId="7E82180E" w:rsidR="00D22955" w:rsidRPr="00301E80" w:rsidRDefault="00BA1F9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35A20BEF" w14:textId="5FE1C4B3" w:rsidR="00D22955" w:rsidRPr="00301E80" w:rsidRDefault="00BA1F9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24B0AEE9" w14:textId="7343EB5B" w:rsidR="00D22955" w:rsidRPr="00301E80" w:rsidRDefault="00BA1F9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2932E761" w14:textId="0FA8E438" w:rsidR="00D22955" w:rsidRPr="00301E80" w:rsidRDefault="00BA1F9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20E339B3" w14:textId="5D47EA05" w:rsidR="00D22955" w:rsidRPr="00301E80" w:rsidRDefault="00BA1F9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E13C93" w14:paraId="3A37BE79" w14:textId="77777777" w:rsidTr="00F11501">
        <w:trPr>
          <w:trHeight w:val="203"/>
        </w:trPr>
        <w:tc>
          <w:tcPr>
            <w:tcW w:w="2694" w:type="dxa"/>
          </w:tcPr>
          <w:p w14:paraId="5400EE1E" w14:textId="18464201" w:rsidR="00E13C93" w:rsidRPr="00DF2B8F" w:rsidRDefault="00BA1F9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F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shijima T et al., 2015</w:t>
            </w:r>
          </w:p>
        </w:tc>
        <w:tc>
          <w:tcPr>
            <w:tcW w:w="850" w:type="dxa"/>
          </w:tcPr>
          <w:p w14:paraId="42BBD794" w14:textId="33540F7E" w:rsidR="00E13C93" w:rsidRPr="001E04A4" w:rsidRDefault="00BA1F9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3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3B4A2B12" w14:textId="3AE31C2E" w:rsidR="00E13C93" w:rsidRPr="00301E80" w:rsidRDefault="00BA1F9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2763375E" w14:textId="35BCEE86" w:rsidR="00E13C93" w:rsidRPr="00301E80" w:rsidRDefault="00BA1F9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244FE538" w14:textId="2C174E0B" w:rsidR="00E13C93" w:rsidRPr="00301E80" w:rsidRDefault="00BA1F9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2819678B" w14:textId="1519BACA" w:rsidR="00E13C93" w:rsidRPr="00301E80" w:rsidRDefault="00BA1F9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71A5FCEF" w14:textId="171F931A" w:rsidR="00E13C93" w:rsidRPr="00301E80" w:rsidRDefault="00BA1F9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07E55AEF" w14:textId="315B1D5E" w:rsidR="00E13C93" w:rsidRPr="00301E80" w:rsidRDefault="00BA1F9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04DE2AEA" w14:textId="0F827F96" w:rsidR="00E13C93" w:rsidRPr="00301E80" w:rsidRDefault="00BA1F9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5A210D4D" w14:textId="1C654834" w:rsidR="00E13C93" w:rsidRPr="00301E80" w:rsidRDefault="00BA1F9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410828F3" w14:textId="748FBAE5" w:rsidR="00E13C93" w:rsidRPr="00301E80" w:rsidRDefault="00BA1F9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7117D448" w14:textId="4901D262" w:rsidR="00E13C93" w:rsidRPr="00301E80" w:rsidRDefault="00BA1F9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145F68" w14:paraId="2D6DFB28" w14:textId="77777777" w:rsidTr="00F11501">
        <w:trPr>
          <w:trHeight w:val="225"/>
        </w:trPr>
        <w:tc>
          <w:tcPr>
            <w:tcW w:w="2694" w:type="dxa"/>
          </w:tcPr>
          <w:p w14:paraId="7111B8A7" w14:textId="35C06DC9" w:rsidR="00145F68" w:rsidRPr="00BA1F9B" w:rsidRDefault="00145F6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5F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ang Y et al., 2017</w:t>
            </w:r>
          </w:p>
        </w:tc>
        <w:tc>
          <w:tcPr>
            <w:tcW w:w="850" w:type="dxa"/>
          </w:tcPr>
          <w:p w14:paraId="4FE5CE3C" w14:textId="1D683BD8" w:rsidR="00145F68" w:rsidRPr="00DB531F" w:rsidRDefault="00145F6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5F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3E25BF78" w14:textId="42CC9E2B" w:rsidR="00145F68" w:rsidRDefault="00145F6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92F391B" w14:textId="3EDCA326" w:rsidR="00145F68" w:rsidRDefault="00145F6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3AEAAD5" w14:textId="316BC63E" w:rsidR="00145F68" w:rsidRDefault="00145F6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EDC880B" w14:textId="0EA0FF69" w:rsidR="00145F68" w:rsidRDefault="00145F6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7D5BDF97" w14:textId="51730C2D" w:rsidR="00145F68" w:rsidRDefault="00145F6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89D9CA4" w14:textId="45A6FA8E" w:rsidR="00145F68" w:rsidRDefault="00145F6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618F11EC" w14:textId="31E6FC1E" w:rsidR="00145F68" w:rsidRDefault="00145F6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48AF7C7A" w14:textId="0562DF46" w:rsidR="00145F68" w:rsidRDefault="00145F6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0F4723D3" w14:textId="3D1C21C6" w:rsidR="00145F68" w:rsidRDefault="00145F6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3735FE6A" w14:textId="7B487C3F" w:rsidR="00145F68" w:rsidRDefault="00145F6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145F68" w14:paraId="581A827D" w14:textId="77777777" w:rsidTr="00F11501">
        <w:trPr>
          <w:trHeight w:val="247"/>
        </w:trPr>
        <w:tc>
          <w:tcPr>
            <w:tcW w:w="2694" w:type="dxa"/>
          </w:tcPr>
          <w:p w14:paraId="16918E2C" w14:textId="4165F549" w:rsidR="00145F68" w:rsidRPr="00BA1F9B" w:rsidRDefault="00145F6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5F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za L et al.,2013</w:t>
            </w:r>
          </w:p>
        </w:tc>
        <w:tc>
          <w:tcPr>
            <w:tcW w:w="850" w:type="dxa"/>
          </w:tcPr>
          <w:p w14:paraId="6907E7E7" w14:textId="26B2F7EC" w:rsidR="00145F68" w:rsidRPr="00DB531F" w:rsidRDefault="00145F6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5F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6F58726A" w14:textId="770E23B5" w:rsidR="00145F68" w:rsidRDefault="00BA32E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2F2A431F" w14:textId="747CC3C6" w:rsidR="00145F68" w:rsidRDefault="00BA32E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035DC46C" w14:textId="716F67DB" w:rsidR="00145F68" w:rsidRDefault="00BA32E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F4513A3" w14:textId="59F0302C" w:rsidR="00145F68" w:rsidRDefault="00BA32E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580F3B17" w14:textId="6E74EC50" w:rsidR="00145F68" w:rsidRDefault="00BA32E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B5ACA41" w14:textId="169A9B39" w:rsidR="00145F68" w:rsidRDefault="00BA32E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450E04D7" w14:textId="44418B62" w:rsidR="00145F68" w:rsidRDefault="00BA32E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45DC9528" w14:textId="218D18DA" w:rsidR="00145F68" w:rsidRDefault="00BA32E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3A52EC55" w14:textId="3CFF2C67" w:rsidR="00145F68" w:rsidRDefault="00BA32E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1A4159B0" w14:textId="245730A7" w:rsidR="00145F68" w:rsidRDefault="00BA32E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145F68" w14:paraId="0FCF1B5B" w14:textId="77777777" w:rsidTr="00F11501">
        <w:trPr>
          <w:trHeight w:val="193"/>
        </w:trPr>
        <w:tc>
          <w:tcPr>
            <w:tcW w:w="2694" w:type="dxa"/>
          </w:tcPr>
          <w:p w14:paraId="3FE9EE92" w14:textId="53F2ACD8" w:rsidR="00145F68" w:rsidRPr="00BA1F9B" w:rsidRDefault="00BA32E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32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ng J et al., 2019</w:t>
            </w:r>
          </w:p>
        </w:tc>
        <w:tc>
          <w:tcPr>
            <w:tcW w:w="850" w:type="dxa"/>
          </w:tcPr>
          <w:p w14:paraId="0C72239F" w14:textId="79194ED8" w:rsidR="00145F68" w:rsidRPr="00DB531F" w:rsidRDefault="00BA32E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5F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11CD304E" w14:textId="5AF2B964" w:rsidR="00145F68" w:rsidRDefault="00BA32E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07C2D3E4" w14:textId="2CBF1429" w:rsidR="00145F68" w:rsidRDefault="00BA32E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847841B" w14:textId="397532C6" w:rsidR="00145F68" w:rsidRDefault="00BA32E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AA3D514" w14:textId="6029B383" w:rsidR="00145F68" w:rsidRDefault="00BA32E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0A322EDE" w14:textId="3AD8A3C6" w:rsidR="00145F68" w:rsidRDefault="00BA32E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23CC2E1" w14:textId="240FAE16" w:rsidR="00145F68" w:rsidRDefault="00BA32E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300D0F7A" w14:textId="08963C97" w:rsidR="00145F68" w:rsidRDefault="00BA32E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001777B7" w14:textId="069F21FC" w:rsidR="00145F68" w:rsidRDefault="00BA32E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1F586A65" w14:textId="21E76BB5" w:rsidR="00145F68" w:rsidRDefault="00BA32E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1DF6600A" w14:textId="461BCA35" w:rsidR="00145F68" w:rsidRDefault="00BA32EA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5D6749" w14:paraId="148F15E6" w14:textId="77777777" w:rsidTr="00F11501">
        <w:trPr>
          <w:trHeight w:val="197"/>
        </w:trPr>
        <w:tc>
          <w:tcPr>
            <w:tcW w:w="2694" w:type="dxa"/>
          </w:tcPr>
          <w:p w14:paraId="0D27814B" w14:textId="0B398F41" w:rsidR="005D6749" w:rsidRPr="00BA32EA" w:rsidRDefault="009F2E2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2E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eagudo-Chu et al., 2012</w:t>
            </w:r>
          </w:p>
        </w:tc>
        <w:tc>
          <w:tcPr>
            <w:tcW w:w="850" w:type="dxa"/>
          </w:tcPr>
          <w:p w14:paraId="3F97C34F" w14:textId="1BB6DED7" w:rsidR="005D6749" w:rsidRPr="00145F68" w:rsidRDefault="009F2E2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5F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3C2C75DB" w14:textId="518F9E9E" w:rsidR="005D6749" w:rsidRDefault="009F2E2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10B22954" w14:textId="0DC4FC4D" w:rsidR="005D6749" w:rsidRDefault="009F2E2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1DE83C08" w14:textId="590FD4D6" w:rsidR="005D6749" w:rsidRDefault="009F2E2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153C171" w14:textId="4F64FECB" w:rsidR="005D6749" w:rsidRDefault="009F2E2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3530F148" w14:textId="708F7E8C" w:rsidR="005D6749" w:rsidRDefault="009F2E2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1A519EB" w14:textId="4BF6A1AB" w:rsidR="005D6749" w:rsidRDefault="009F2E2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25E02025" w14:textId="4FA4EAAC" w:rsidR="005D6749" w:rsidRDefault="009F2E2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223DE1C4" w14:textId="04CBA241" w:rsidR="005D6749" w:rsidRDefault="009F2E2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3B0AEA21" w14:textId="131C3BF5" w:rsidR="005D6749" w:rsidRDefault="009F2E2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2CC4CA3B" w14:textId="3D34DD27" w:rsidR="005D6749" w:rsidRDefault="009F2E2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9F2E2B" w14:paraId="390BD752" w14:textId="77777777" w:rsidTr="00F11501">
        <w:trPr>
          <w:trHeight w:val="296"/>
        </w:trPr>
        <w:tc>
          <w:tcPr>
            <w:tcW w:w="2694" w:type="dxa"/>
          </w:tcPr>
          <w:p w14:paraId="433A0F9D" w14:textId="29F19F2C" w:rsidR="009F2E2B" w:rsidRPr="00BA32EA" w:rsidRDefault="009F2E2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2E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land NA et al., 2017</w:t>
            </w:r>
          </w:p>
        </w:tc>
        <w:tc>
          <w:tcPr>
            <w:tcW w:w="850" w:type="dxa"/>
          </w:tcPr>
          <w:p w14:paraId="2575C4AA" w14:textId="0814FF8D" w:rsidR="009F2E2B" w:rsidRPr="00145F68" w:rsidRDefault="009F2E2B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5F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3206844D" w14:textId="52565A07" w:rsidR="009F2E2B" w:rsidRDefault="0060605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F0E4FF2" w14:textId="55C89130" w:rsidR="009F2E2B" w:rsidRDefault="0060605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231DC5D1" w14:textId="60D43EE3" w:rsidR="009F2E2B" w:rsidRDefault="0060605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</w:tcPr>
          <w:p w14:paraId="483AA0AB" w14:textId="098AD652" w:rsidR="009F2E2B" w:rsidRDefault="0060605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0C328D60" w14:textId="2E4CB20D" w:rsidR="009F2E2B" w:rsidRDefault="0060605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0A6659C5" w14:textId="4F576148" w:rsidR="009F2E2B" w:rsidRDefault="0060605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138E8F65" w14:textId="663BE8B6" w:rsidR="009F2E2B" w:rsidRDefault="0060605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5F1FCB57" w14:textId="235B7AFD" w:rsidR="009F2E2B" w:rsidRDefault="0060605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61C8A48A" w14:textId="078A12D5" w:rsidR="009F2E2B" w:rsidRDefault="0060605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695D3D76" w14:textId="497D7071" w:rsidR="009F2E2B" w:rsidRDefault="0060605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606051" w14:paraId="1684C209" w14:textId="77777777" w:rsidTr="00F11501">
        <w:trPr>
          <w:trHeight w:val="177"/>
        </w:trPr>
        <w:tc>
          <w:tcPr>
            <w:tcW w:w="2694" w:type="dxa"/>
          </w:tcPr>
          <w:p w14:paraId="781EE61F" w14:textId="69C6B059" w:rsidR="00606051" w:rsidRPr="009F2E2B" w:rsidRDefault="0060605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60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adungsuk S et al., 2022</w:t>
            </w:r>
          </w:p>
        </w:tc>
        <w:tc>
          <w:tcPr>
            <w:tcW w:w="850" w:type="dxa"/>
          </w:tcPr>
          <w:p w14:paraId="546F2DFE" w14:textId="409D151E" w:rsidR="00606051" w:rsidRPr="00145F68" w:rsidRDefault="0060605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5F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4844577E" w14:textId="653FFB29" w:rsidR="00606051" w:rsidRDefault="0060605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00DD5E09" w14:textId="629336DF" w:rsidR="00606051" w:rsidRDefault="0060605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76D29E7" w14:textId="531A3902" w:rsidR="00606051" w:rsidRDefault="0060605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1ED6A52" w14:textId="3009EC33" w:rsidR="00606051" w:rsidRDefault="0060605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4C14A434" w14:textId="07B73EA4" w:rsidR="00606051" w:rsidRDefault="0060605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EEC459E" w14:textId="1BEAD274" w:rsidR="00606051" w:rsidRDefault="0060605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5937995C" w14:textId="1A985A73" w:rsidR="00606051" w:rsidRDefault="0060605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45034BE4" w14:textId="61D2AAFE" w:rsidR="00606051" w:rsidRDefault="0060605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2A835221" w14:textId="69F6BB78" w:rsidR="00606051" w:rsidRDefault="0060605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0AF28FD6" w14:textId="3982EBB2" w:rsidR="00606051" w:rsidRDefault="0060605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5F0437" w14:paraId="114C4BC8" w14:textId="77777777" w:rsidTr="00F11501">
        <w:trPr>
          <w:trHeight w:val="211"/>
        </w:trPr>
        <w:tc>
          <w:tcPr>
            <w:tcW w:w="2694" w:type="dxa"/>
          </w:tcPr>
          <w:p w14:paraId="2D8FDCA0" w14:textId="5F0ECC3F" w:rsidR="005F0437" w:rsidRPr="00606051" w:rsidRDefault="005F04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04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rol E et al., 2015</w:t>
            </w:r>
          </w:p>
        </w:tc>
        <w:tc>
          <w:tcPr>
            <w:tcW w:w="850" w:type="dxa"/>
          </w:tcPr>
          <w:p w14:paraId="030FC2D1" w14:textId="2E0B2907" w:rsidR="005F0437" w:rsidRPr="00145F68" w:rsidRDefault="00F115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5F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0EB1737E" w14:textId="55BE714A" w:rsidR="005F0437" w:rsidRDefault="005F04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8A858A8" w14:textId="060D0D03" w:rsidR="005F0437" w:rsidRDefault="005F04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D5DF221" w14:textId="3DB8D97F" w:rsidR="005F0437" w:rsidRDefault="005F04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181ED8AC" w14:textId="777CB9D2" w:rsidR="005F0437" w:rsidRDefault="005F04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726AFB8C" w14:textId="06F1A195" w:rsidR="005F0437" w:rsidRDefault="005F04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0D412B7D" w14:textId="7ED08101" w:rsidR="005F0437" w:rsidRDefault="005F04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182E172E" w14:textId="1FF20631" w:rsidR="005F0437" w:rsidRDefault="005F04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3B3BFF1A" w14:textId="22E43EF9" w:rsidR="005F0437" w:rsidRDefault="005F04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07B6558D" w14:textId="2950A0A3" w:rsidR="005F0437" w:rsidRDefault="005F04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78FCB22C" w14:textId="5BD292B4" w:rsidR="005F0437" w:rsidRDefault="005F0437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F11501" w14:paraId="1BD05954" w14:textId="77777777" w:rsidTr="00F11501">
        <w:trPr>
          <w:trHeight w:val="274"/>
        </w:trPr>
        <w:tc>
          <w:tcPr>
            <w:tcW w:w="2694" w:type="dxa"/>
          </w:tcPr>
          <w:p w14:paraId="40A8ADB7" w14:textId="6CE209EB" w:rsidR="00F11501" w:rsidRPr="005F0437" w:rsidRDefault="00F115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lemeera F et al., 2023</w:t>
            </w:r>
          </w:p>
        </w:tc>
        <w:tc>
          <w:tcPr>
            <w:tcW w:w="850" w:type="dxa"/>
          </w:tcPr>
          <w:p w14:paraId="221D0DA3" w14:textId="044D9B71" w:rsidR="00F11501" w:rsidRPr="00145F68" w:rsidRDefault="00F115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5F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4FA0FCFB" w14:textId="3050EF0E" w:rsidR="00F11501" w:rsidRDefault="00F115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6E16100F" w14:textId="2BEFBDFC" w:rsidR="00F11501" w:rsidRDefault="00F115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F72F859" w14:textId="2758347B" w:rsidR="00F11501" w:rsidRDefault="00F115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8AE538F" w14:textId="7DE2148B" w:rsidR="00F11501" w:rsidRDefault="00F115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32C87E00" w14:textId="653B0BBC" w:rsidR="00F11501" w:rsidRDefault="00F115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09692CD" w14:textId="253E1339" w:rsidR="00F11501" w:rsidRDefault="00F115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3B8AA348" w14:textId="59744912" w:rsidR="00F11501" w:rsidRDefault="00F115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50A6CEB5" w14:textId="5D242FCC" w:rsidR="00F11501" w:rsidRDefault="00F115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2A54CF85" w14:textId="504A9367" w:rsidR="00F11501" w:rsidRDefault="00F115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12A9EC06" w14:textId="257A15B4" w:rsidR="00F11501" w:rsidRDefault="00F115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F11501" w14:paraId="103FDF2F" w14:textId="77777777" w:rsidTr="00F11501">
        <w:trPr>
          <w:trHeight w:val="274"/>
        </w:trPr>
        <w:tc>
          <w:tcPr>
            <w:tcW w:w="2694" w:type="dxa"/>
          </w:tcPr>
          <w:p w14:paraId="2A091E49" w14:textId="0D3895A4" w:rsidR="00F11501" w:rsidRPr="005F0437" w:rsidRDefault="00F115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shi et al., 2019</w:t>
            </w:r>
          </w:p>
        </w:tc>
        <w:tc>
          <w:tcPr>
            <w:tcW w:w="850" w:type="dxa"/>
          </w:tcPr>
          <w:p w14:paraId="3ADBA0ED" w14:textId="02BC74CA" w:rsidR="00F11501" w:rsidRPr="00145F68" w:rsidRDefault="00F115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5F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16B965BD" w14:textId="12D916DE" w:rsidR="00F11501" w:rsidRDefault="00F115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6180BBA1" w14:textId="2D4EFFF2" w:rsidR="00F11501" w:rsidRDefault="00F115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22AB03A1" w14:textId="4ABDA15C" w:rsidR="00F11501" w:rsidRDefault="00F115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15B6FFCC" w14:textId="67E413F8" w:rsidR="00F11501" w:rsidRDefault="00F115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287FF374" w14:textId="33DF1139" w:rsidR="00F11501" w:rsidRDefault="00F115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FAB6169" w14:textId="0FA4826A" w:rsidR="00F11501" w:rsidRDefault="00F115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7CC4E2CA" w14:textId="352BD3A8" w:rsidR="00F11501" w:rsidRDefault="00F115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283D63EF" w14:textId="6D63A1E1" w:rsidR="00F11501" w:rsidRDefault="00F115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562F87BD" w14:textId="22462A61" w:rsidR="00F11501" w:rsidRDefault="00F115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7877352C" w14:textId="78D4859B" w:rsidR="00F11501" w:rsidRDefault="00F11501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4E64B8" w14:paraId="116CFB50" w14:textId="77777777" w:rsidTr="00F11501">
        <w:trPr>
          <w:trHeight w:val="274"/>
        </w:trPr>
        <w:tc>
          <w:tcPr>
            <w:tcW w:w="2694" w:type="dxa"/>
          </w:tcPr>
          <w:p w14:paraId="5B0CC5E2" w14:textId="27A47DC4" w:rsidR="004E64B8" w:rsidRPr="00F11501" w:rsidRDefault="004E64B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64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croft A et al., 2015</w:t>
            </w:r>
          </w:p>
        </w:tc>
        <w:tc>
          <w:tcPr>
            <w:tcW w:w="850" w:type="dxa"/>
          </w:tcPr>
          <w:p w14:paraId="141068A3" w14:textId="34ABACF2" w:rsidR="004E64B8" w:rsidRPr="00145F68" w:rsidRDefault="004E64B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T</w:t>
            </w:r>
          </w:p>
        </w:tc>
        <w:tc>
          <w:tcPr>
            <w:tcW w:w="1134" w:type="dxa"/>
          </w:tcPr>
          <w:p w14:paraId="548B0084" w14:textId="3916934F" w:rsidR="004E64B8" w:rsidRDefault="004E64B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39FB6D8" w14:textId="321E1DE9" w:rsidR="004E64B8" w:rsidRDefault="004E64B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1367614" w14:textId="486E2FD0" w:rsidR="004E64B8" w:rsidRDefault="004E64B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15CAF9D" w14:textId="462D12EF" w:rsidR="004E64B8" w:rsidRDefault="004E64B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4BC9E56A" w14:textId="4A3C2288" w:rsidR="004E64B8" w:rsidRDefault="004E64B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1B72E302" w14:textId="00058EBB" w:rsidR="004E64B8" w:rsidRDefault="004E64B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217B92DA" w14:textId="70414ECF" w:rsidR="004E64B8" w:rsidRDefault="004E64B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1CBD87D8" w14:textId="147941DB" w:rsidR="004E64B8" w:rsidRDefault="004E64B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2E112A5C" w14:textId="0AE02A21" w:rsidR="004E64B8" w:rsidRDefault="004E64B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6392CA6F" w14:textId="54BCF6F9" w:rsidR="004E64B8" w:rsidRDefault="004E64B8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F8684D" w14:paraId="32D6FF24" w14:textId="77777777" w:rsidTr="00F11501">
        <w:trPr>
          <w:trHeight w:val="274"/>
        </w:trPr>
        <w:tc>
          <w:tcPr>
            <w:tcW w:w="2694" w:type="dxa"/>
          </w:tcPr>
          <w:p w14:paraId="6DF3987F" w14:textId="0B968334" w:rsidR="00F8684D" w:rsidRPr="004E64B8" w:rsidRDefault="00F8684D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68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u F et al., 2021</w:t>
            </w:r>
          </w:p>
        </w:tc>
        <w:tc>
          <w:tcPr>
            <w:tcW w:w="850" w:type="dxa"/>
          </w:tcPr>
          <w:p w14:paraId="352E29B6" w14:textId="36CF6672" w:rsidR="00F8684D" w:rsidRDefault="00F8684D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CT</w:t>
            </w:r>
          </w:p>
        </w:tc>
        <w:tc>
          <w:tcPr>
            <w:tcW w:w="1134" w:type="dxa"/>
          </w:tcPr>
          <w:p w14:paraId="47030269" w14:textId="4D99ED11" w:rsidR="00F8684D" w:rsidRDefault="00F8684D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9804112" w14:textId="25289439" w:rsidR="00F8684D" w:rsidRDefault="00F8684D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284D41F5" w14:textId="20CB0987" w:rsidR="00F8684D" w:rsidRDefault="00F8684D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6E8157E" w14:textId="28394A13" w:rsidR="00F8684D" w:rsidRDefault="00F8684D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008D532D" w14:textId="38DB8010" w:rsidR="00F8684D" w:rsidRDefault="00F8684D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8BC9500" w14:textId="57CCB263" w:rsidR="00F8684D" w:rsidRDefault="00F8684D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05AD0EED" w14:textId="62E4723B" w:rsidR="00F8684D" w:rsidRDefault="00F8684D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</w:tcPr>
          <w:p w14:paraId="5B224495" w14:textId="70FF1B58" w:rsidR="00F8684D" w:rsidRDefault="00F8684D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dxa"/>
          </w:tcPr>
          <w:p w14:paraId="4CADE198" w14:textId="05C8FDFA" w:rsidR="00F8684D" w:rsidRDefault="00F8684D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45B4596A" w14:textId="0AC40ECE" w:rsidR="00F8684D" w:rsidRDefault="00F8684D" w:rsidP="006101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DB51DD" w14:paraId="3D9A8314" w14:textId="77777777" w:rsidTr="00F11501">
        <w:trPr>
          <w:trHeight w:val="274"/>
        </w:trPr>
        <w:tc>
          <w:tcPr>
            <w:tcW w:w="2694" w:type="dxa"/>
          </w:tcPr>
          <w:p w14:paraId="09A16B73" w14:textId="2429428F" w:rsidR="00DB51DD" w:rsidRPr="00F8684D" w:rsidRDefault="00DB51DD" w:rsidP="00DB51D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73F">
              <w:rPr>
                <w:rFonts w:ascii="Times New Roman" w:hAnsi="Times New Roman" w:cs="Times New Roman"/>
                <w:sz w:val="20"/>
                <w:szCs w:val="20"/>
              </w:rPr>
              <w:t>Campbell LJ et al.,2009</w:t>
            </w:r>
          </w:p>
        </w:tc>
        <w:tc>
          <w:tcPr>
            <w:tcW w:w="850" w:type="dxa"/>
          </w:tcPr>
          <w:p w14:paraId="10A3D47A" w14:textId="7FBA5691" w:rsidR="00DB51DD" w:rsidRDefault="00DB51DD" w:rsidP="00DB51D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tCT</w:t>
            </w:r>
          </w:p>
        </w:tc>
        <w:tc>
          <w:tcPr>
            <w:tcW w:w="1134" w:type="dxa"/>
          </w:tcPr>
          <w:p w14:paraId="781AFA8C" w14:textId="100DDD5B" w:rsidR="00DB51DD" w:rsidRDefault="00B32A7F" w:rsidP="00DB51D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134" w:type="dxa"/>
          </w:tcPr>
          <w:p w14:paraId="3E0ACFD6" w14:textId="453DC764" w:rsidR="00DB51DD" w:rsidRDefault="00DB51DD" w:rsidP="00DB51D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134" w:type="dxa"/>
          </w:tcPr>
          <w:p w14:paraId="3FD40BB3" w14:textId="6E172177" w:rsidR="00DB51DD" w:rsidRDefault="00DB51DD" w:rsidP="00DB51D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134" w:type="dxa"/>
          </w:tcPr>
          <w:p w14:paraId="44D1AC64" w14:textId="086BBFC8" w:rsidR="00DB51DD" w:rsidRDefault="00DB51DD" w:rsidP="00DB51D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276" w:type="dxa"/>
          </w:tcPr>
          <w:p w14:paraId="3ACF546A" w14:textId="28A8FE5A" w:rsidR="00DB51DD" w:rsidRDefault="00DB51DD" w:rsidP="00DB51D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134" w:type="dxa"/>
          </w:tcPr>
          <w:p w14:paraId="3EE6496A" w14:textId="16303A8B" w:rsidR="00DB51DD" w:rsidRDefault="00DB51DD" w:rsidP="00DB51D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206" w:type="dxa"/>
          </w:tcPr>
          <w:p w14:paraId="239B385C" w14:textId="71069541" w:rsidR="00DB51DD" w:rsidRDefault="00DB51DD" w:rsidP="00DB51D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043" w:type="dxa"/>
          </w:tcPr>
          <w:p w14:paraId="14CDD487" w14:textId="4BA99167" w:rsidR="00DB51DD" w:rsidRDefault="00DB51DD" w:rsidP="00DB51D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1315" w:type="dxa"/>
          </w:tcPr>
          <w:p w14:paraId="375EEDE0" w14:textId="7D1128FF" w:rsidR="00DB51DD" w:rsidRDefault="00DB51DD" w:rsidP="00DB51D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</w:tcPr>
          <w:p w14:paraId="4FD87201" w14:textId="1A02F418" w:rsidR="00DB51DD" w:rsidRDefault="00B32A7F" w:rsidP="00DB51D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</w:tbl>
    <w:bookmarkEnd w:id="0"/>
    <w:p w14:paraId="62E4EEB7" w14:textId="46EDF608" w:rsidR="006B66B8" w:rsidRDefault="00363249" w:rsidP="008F1784">
      <w:pPr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ascii="Times New Roman" w:hAnsi="Times New Roman" w:cs="Times New Roman"/>
          <w:b/>
          <w:sz w:val="24"/>
          <w:szCs w:val="20"/>
          <w:lang w:val="en-GB"/>
        </w:rPr>
        <w:lastRenderedPageBreak/>
        <w:t>Table</w:t>
      </w:r>
      <w:r w:rsidR="006B66B8">
        <w:rPr>
          <w:rFonts w:ascii="Times New Roman" w:hAnsi="Times New Roman" w:cs="Times New Roman"/>
          <w:b/>
          <w:sz w:val="24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0"/>
          <w:lang w:val="en-GB"/>
        </w:rPr>
        <w:t>3</w:t>
      </w:r>
      <w:r w:rsidR="006B66B8" w:rsidRPr="0073752C">
        <w:rPr>
          <w:rFonts w:ascii="Times New Roman" w:hAnsi="Times New Roman" w:cs="Times New Roman"/>
          <w:b/>
          <w:sz w:val="24"/>
          <w:szCs w:val="20"/>
          <w:lang w:val="en-GB"/>
        </w:rPr>
        <w:t>:</w:t>
      </w:r>
      <w:r w:rsidR="00CC1856">
        <w:rPr>
          <w:rFonts w:ascii="Times New Roman" w:hAnsi="Times New Roman" w:cs="Times New Roman"/>
          <w:b/>
          <w:sz w:val="24"/>
          <w:szCs w:val="20"/>
          <w:lang w:val="en-GB"/>
        </w:rPr>
        <w:t xml:space="preserve">Summary of </w:t>
      </w:r>
      <w:r w:rsidR="00CC1856">
        <w:rPr>
          <w:rFonts w:ascii="Times New Roman" w:hAnsi="Times New Roman" w:cs="Times New Roman"/>
          <w:sz w:val="24"/>
          <w:szCs w:val="20"/>
          <w:lang w:val="en-GB"/>
        </w:rPr>
        <w:t>m</w:t>
      </w:r>
      <w:r w:rsidR="00CC1856"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ethodological </w:t>
      </w:r>
      <w:r w:rsidR="006B66B8"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quality assessment of </w:t>
      </w:r>
      <w:r w:rsidR="006B66B8">
        <w:rPr>
          <w:rFonts w:ascii="Times New Roman" w:hAnsi="Times New Roman" w:cs="Times New Roman"/>
          <w:sz w:val="24"/>
          <w:szCs w:val="20"/>
          <w:lang w:val="en-GB"/>
        </w:rPr>
        <w:t xml:space="preserve">included randomized controlled trials </w:t>
      </w:r>
      <w:r w:rsidR="006B66B8"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studies using </w:t>
      </w:r>
      <w:r w:rsidR="008F1784" w:rsidRPr="008F1784">
        <w:rPr>
          <w:rFonts w:ascii="Times New Roman" w:hAnsi="Times New Roman" w:cs="Times New Roman"/>
          <w:sz w:val="24"/>
          <w:szCs w:val="20"/>
          <w:lang w:val="en-GB"/>
        </w:rPr>
        <w:t>Revised Cochrane risk-of-bias tool for randomized trials (RoB 2)</w:t>
      </w:r>
    </w:p>
    <w:tbl>
      <w:tblPr>
        <w:tblStyle w:val="TableGrid"/>
        <w:tblW w:w="1460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021"/>
        <w:gridCol w:w="2657"/>
        <w:gridCol w:w="2127"/>
        <w:gridCol w:w="2268"/>
        <w:gridCol w:w="2126"/>
        <w:gridCol w:w="1984"/>
        <w:gridCol w:w="1418"/>
      </w:tblGrid>
      <w:tr w:rsidR="008F1784" w14:paraId="22001FBF" w14:textId="77777777" w:rsidTr="007B1E90">
        <w:trPr>
          <w:trHeight w:val="537"/>
        </w:trPr>
        <w:tc>
          <w:tcPr>
            <w:tcW w:w="2021" w:type="dxa"/>
            <w:vMerge w:val="restart"/>
          </w:tcPr>
          <w:p w14:paraId="4E24AB63" w14:textId="77777777" w:rsidR="008F1784" w:rsidRPr="004D6475" w:rsidRDefault="008F1784" w:rsidP="00F056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uthor</w:t>
            </w:r>
          </w:p>
        </w:tc>
        <w:tc>
          <w:tcPr>
            <w:tcW w:w="11162" w:type="dxa"/>
            <w:gridSpan w:val="5"/>
          </w:tcPr>
          <w:p w14:paraId="56B5FEF2" w14:textId="000AC4F6" w:rsidR="008F1784" w:rsidRPr="004D6475" w:rsidRDefault="008F1784" w:rsidP="00F056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6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riteria </w:t>
            </w:r>
          </w:p>
        </w:tc>
        <w:tc>
          <w:tcPr>
            <w:tcW w:w="1418" w:type="dxa"/>
          </w:tcPr>
          <w:p w14:paraId="13FB1277" w14:textId="5879E0E8" w:rsidR="008F1784" w:rsidRPr="004D6475" w:rsidRDefault="008F1784" w:rsidP="00F056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F1784" w14:paraId="2C77D700" w14:textId="77777777" w:rsidTr="007B1E90">
        <w:trPr>
          <w:trHeight w:val="150"/>
        </w:trPr>
        <w:tc>
          <w:tcPr>
            <w:tcW w:w="2021" w:type="dxa"/>
            <w:vMerge/>
          </w:tcPr>
          <w:p w14:paraId="79CEA4EB" w14:textId="77777777" w:rsidR="008F1784" w:rsidRPr="004D6475" w:rsidRDefault="008F1784" w:rsidP="00F056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57" w:type="dxa"/>
          </w:tcPr>
          <w:p w14:paraId="0799D6F7" w14:textId="630692CE" w:rsidR="008F1784" w:rsidRPr="004D6475" w:rsidRDefault="008F1784" w:rsidP="00F056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omain 1: </w:t>
            </w:r>
            <w:r w:rsidRPr="008F17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isk of bias arising from the randomization process</w:t>
            </w:r>
          </w:p>
        </w:tc>
        <w:tc>
          <w:tcPr>
            <w:tcW w:w="2127" w:type="dxa"/>
          </w:tcPr>
          <w:p w14:paraId="33D8847E" w14:textId="43D45C24" w:rsidR="008F1784" w:rsidRPr="004D6475" w:rsidRDefault="007B1E90" w:rsidP="00F056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omain 2: </w:t>
            </w:r>
            <w:r w:rsidRPr="007B1E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isk of bias due to deviations from the intended interventions (effect of assignment to intervention)</w:t>
            </w:r>
          </w:p>
        </w:tc>
        <w:tc>
          <w:tcPr>
            <w:tcW w:w="2268" w:type="dxa"/>
          </w:tcPr>
          <w:p w14:paraId="145FA98C" w14:textId="326D2DA7" w:rsidR="008F1784" w:rsidRPr="004D6475" w:rsidRDefault="007B1E90" w:rsidP="00F056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B1E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omain 3: Missing outcome data</w:t>
            </w:r>
          </w:p>
        </w:tc>
        <w:tc>
          <w:tcPr>
            <w:tcW w:w="2126" w:type="dxa"/>
          </w:tcPr>
          <w:p w14:paraId="5B3B6DCD" w14:textId="21BB4098" w:rsidR="008F1784" w:rsidRPr="004D6475" w:rsidRDefault="007B1E90" w:rsidP="00F056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B1E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omain 4: Risk of bias in measurement of the outcome</w:t>
            </w:r>
          </w:p>
        </w:tc>
        <w:tc>
          <w:tcPr>
            <w:tcW w:w="1984" w:type="dxa"/>
          </w:tcPr>
          <w:p w14:paraId="387D8303" w14:textId="52F90A3F" w:rsidR="008F1784" w:rsidRPr="004D6475" w:rsidRDefault="007B1E90" w:rsidP="00F056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B1E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omain 5: Risk of bias in selection of the reported result</w:t>
            </w:r>
          </w:p>
        </w:tc>
        <w:tc>
          <w:tcPr>
            <w:tcW w:w="1418" w:type="dxa"/>
          </w:tcPr>
          <w:p w14:paraId="34F8162F" w14:textId="1EA52088" w:rsidR="008F1784" w:rsidRPr="004D6475" w:rsidRDefault="008F1784" w:rsidP="00F056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verall Risk judgement </w:t>
            </w:r>
          </w:p>
        </w:tc>
      </w:tr>
      <w:tr w:rsidR="008F1784" w14:paraId="43FE495A" w14:textId="77777777" w:rsidTr="007B1E90">
        <w:trPr>
          <w:trHeight w:val="537"/>
        </w:trPr>
        <w:tc>
          <w:tcPr>
            <w:tcW w:w="2021" w:type="dxa"/>
          </w:tcPr>
          <w:p w14:paraId="320B6AE6" w14:textId="439C53B5" w:rsidR="008F1784" w:rsidRPr="001E04A4" w:rsidRDefault="008F1784" w:rsidP="00F056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4A4">
              <w:rPr>
                <w:rFonts w:ascii="Times New Roman" w:hAnsi="Times New Roman" w:cs="Times New Roman"/>
                <w:sz w:val="20"/>
                <w:szCs w:val="20"/>
              </w:rPr>
              <w:t>Cournil A et al. 2017</w:t>
            </w:r>
          </w:p>
        </w:tc>
        <w:tc>
          <w:tcPr>
            <w:tcW w:w="2657" w:type="dxa"/>
          </w:tcPr>
          <w:p w14:paraId="0B4DA056" w14:textId="35CAD417" w:rsidR="008F1784" w:rsidRPr="001E04A4" w:rsidRDefault="007B1E90" w:rsidP="00F056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2127" w:type="dxa"/>
          </w:tcPr>
          <w:p w14:paraId="4F76FAC1" w14:textId="65690A15" w:rsidR="008F1784" w:rsidRPr="001E04A4" w:rsidRDefault="007B1E90" w:rsidP="00F056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2268" w:type="dxa"/>
          </w:tcPr>
          <w:p w14:paraId="44EBFD0E" w14:textId="3E0C2176" w:rsidR="008F1784" w:rsidRPr="001E04A4" w:rsidRDefault="007B1E90" w:rsidP="00F056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2126" w:type="dxa"/>
          </w:tcPr>
          <w:p w14:paraId="38B3C32B" w14:textId="6EFD08BF" w:rsidR="008F1784" w:rsidRDefault="007B1E90" w:rsidP="00F056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984" w:type="dxa"/>
          </w:tcPr>
          <w:p w14:paraId="06114AFA" w14:textId="085A382C" w:rsidR="008F1784" w:rsidRDefault="007B1E90" w:rsidP="00F056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418" w:type="dxa"/>
          </w:tcPr>
          <w:p w14:paraId="2C57EBD0" w14:textId="22F4CB9E" w:rsidR="008F1784" w:rsidRPr="001E04A4" w:rsidRDefault="007B1E90" w:rsidP="00F056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 </w:t>
            </w:r>
          </w:p>
        </w:tc>
      </w:tr>
      <w:tr w:rsidR="008F1784" w14:paraId="61F6C2C1" w14:textId="77777777" w:rsidTr="007B1E90">
        <w:trPr>
          <w:trHeight w:val="537"/>
        </w:trPr>
        <w:tc>
          <w:tcPr>
            <w:tcW w:w="2021" w:type="dxa"/>
          </w:tcPr>
          <w:p w14:paraId="0D50E3C8" w14:textId="006E42C5" w:rsidR="008F1784" w:rsidRPr="001E04A4" w:rsidRDefault="008F1784" w:rsidP="00F056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6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wafongo A et al., 2015</w:t>
            </w:r>
          </w:p>
        </w:tc>
        <w:tc>
          <w:tcPr>
            <w:tcW w:w="2657" w:type="dxa"/>
          </w:tcPr>
          <w:p w14:paraId="6E6B1301" w14:textId="136C0624" w:rsidR="008F1784" w:rsidRPr="001E04A4" w:rsidRDefault="007B1E90" w:rsidP="00F056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1E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 concerns</w:t>
            </w:r>
          </w:p>
        </w:tc>
        <w:tc>
          <w:tcPr>
            <w:tcW w:w="2127" w:type="dxa"/>
          </w:tcPr>
          <w:p w14:paraId="4B7BA9E4" w14:textId="76BD15DF" w:rsidR="008F1784" w:rsidRPr="001E04A4" w:rsidRDefault="007B1E90" w:rsidP="00F056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1E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268" w:type="dxa"/>
          </w:tcPr>
          <w:p w14:paraId="2E68CB39" w14:textId="48E7215F" w:rsidR="008F1784" w:rsidRPr="001E04A4" w:rsidRDefault="007B1E90" w:rsidP="00F056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1E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26" w:type="dxa"/>
          </w:tcPr>
          <w:p w14:paraId="0677E4E4" w14:textId="3132779C" w:rsidR="008F1784" w:rsidRPr="001E04A4" w:rsidRDefault="007B1E90" w:rsidP="00F056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1E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 concerns</w:t>
            </w:r>
          </w:p>
        </w:tc>
        <w:tc>
          <w:tcPr>
            <w:tcW w:w="1984" w:type="dxa"/>
          </w:tcPr>
          <w:p w14:paraId="2AAE9DB3" w14:textId="0F942165" w:rsidR="008F1784" w:rsidRPr="001E04A4" w:rsidRDefault="007B1E90" w:rsidP="00F056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418" w:type="dxa"/>
          </w:tcPr>
          <w:p w14:paraId="05492400" w14:textId="022526A2" w:rsidR="008F1784" w:rsidRPr="001E04A4" w:rsidRDefault="007B1E90" w:rsidP="00F056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1E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 concerns</w:t>
            </w:r>
          </w:p>
        </w:tc>
      </w:tr>
      <w:tr w:rsidR="007B1E90" w14:paraId="4681D575" w14:textId="77777777" w:rsidTr="007B1E90">
        <w:trPr>
          <w:trHeight w:val="525"/>
        </w:trPr>
        <w:tc>
          <w:tcPr>
            <w:tcW w:w="2021" w:type="dxa"/>
          </w:tcPr>
          <w:p w14:paraId="529A4D24" w14:textId="26D77B87" w:rsidR="007B1E90" w:rsidRPr="001E04A4" w:rsidRDefault="007B1E90" w:rsidP="007B1E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7E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 A et al., 2019</w:t>
            </w:r>
          </w:p>
        </w:tc>
        <w:tc>
          <w:tcPr>
            <w:tcW w:w="2657" w:type="dxa"/>
          </w:tcPr>
          <w:p w14:paraId="0711C1D9" w14:textId="6786CF85" w:rsidR="007B1E90" w:rsidRPr="001E04A4" w:rsidRDefault="007B1E90" w:rsidP="007B1E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2127" w:type="dxa"/>
          </w:tcPr>
          <w:p w14:paraId="58E1A242" w14:textId="285A75DF" w:rsidR="007B1E90" w:rsidRPr="001E04A4" w:rsidRDefault="007B1E90" w:rsidP="007B1E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D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268" w:type="dxa"/>
          </w:tcPr>
          <w:p w14:paraId="4B01027D" w14:textId="3168AA6E" w:rsidR="007B1E90" w:rsidRPr="001E04A4" w:rsidRDefault="007B1E90" w:rsidP="007B1E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D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26" w:type="dxa"/>
          </w:tcPr>
          <w:p w14:paraId="212207B0" w14:textId="175EFD34" w:rsidR="007B1E90" w:rsidRDefault="007B1E90" w:rsidP="007B1E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D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984" w:type="dxa"/>
          </w:tcPr>
          <w:p w14:paraId="681CC59E" w14:textId="3224730E" w:rsidR="007B1E90" w:rsidRDefault="007B1E90" w:rsidP="007B1E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D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</w:tcPr>
          <w:p w14:paraId="00C95300" w14:textId="2D600A1F" w:rsidR="007B1E90" w:rsidRPr="001E04A4" w:rsidRDefault="007B1E90" w:rsidP="007B1E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gh </w:t>
            </w:r>
          </w:p>
        </w:tc>
      </w:tr>
    </w:tbl>
    <w:p w14:paraId="241E3143" w14:textId="13E1A79F" w:rsidR="00172637" w:rsidRDefault="00172637" w:rsidP="006B66B8">
      <w:pPr>
        <w:rPr>
          <w:rFonts w:ascii="Times New Roman" w:hAnsi="Times New Roman" w:cs="Times New Roman"/>
          <w:sz w:val="24"/>
          <w:szCs w:val="20"/>
          <w:lang w:val="en-GB"/>
        </w:rPr>
      </w:pPr>
    </w:p>
    <w:p w14:paraId="0A102690" w14:textId="77777777" w:rsidR="00172637" w:rsidRDefault="00172637" w:rsidP="006B66B8">
      <w:pPr>
        <w:rPr>
          <w:rFonts w:ascii="Times New Roman" w:hAnsi="Times New Roman" w:cs="Times New Roman"/>
          <w:sz w:val="24"/>
          <w:szCs w:val="20"/>
          <w:lang w:val="en-GB"/>
        </w:rPr>
      </w:pPr>
    </w:p>
    <w:p w14:paraId="49F57751" w14:textId="77777777" w:rsidR="00555E86" w:rsidRDefault="00555E86" w:rsidP="006B66B8">
      <w:pPr>
        <w:rPr>
          <w:rFonts w:ascii="Times New Roman" w:hAnsi="Times New Roman" w:cs="Times New Roman"/>
          <w:sz w:val="24"/>
          <w:szCs w:val="20"/>
          <w:lang w:val="en-GB"/>
        </w:rPr>
      </w:pPr>
    </w:p>
    <w:p w14:paraId="1FE8AF69" w14:textId="77777777" w:rsidR="00555E86" w:rsidRDefault="00555E86" w:rsidP="006B66B8">
      <w:pPr>
        <w:rPr>
          <w:rFonts w:ascii="Times New Roman" w:hAnsi="Times New Roman" w:cs="Times New Roman"/>
          <w:sz w:val="24"/>
          <w:szCs w:val="20"/>
          <w:lang w:val="en-GB"/>
        </w:rPr>
      </w:pPr>
    </w:p>
    <w:p w14:paraId="7E299A0A" w14:textId="77777777" w:rsidR="00555E86" w:rsidRDefault="00555E86" w:rsidP="006B66B8">
      <w:pPr>
        <w:rPr>
          <w:rFonts w:ascii="Times New Roman" w:hAnsi="Times New Roman" w:cs="Times New Roman"/>
          <w:sz w:val="24"/>
          <w:szCs w:val="20"/>
          <w:lang w:val="en-GB"/>
        </w:rPr>
      </w:pPr>
    </w:p>
    <w:p w14:paraId="12B0E20A" w14:textId="77777777" w:rsidR="00555E86" w:rsidRDefault="00555E86" w:rsidP="006B66B8">
      <w:pPr>
        <w:rPr>
          <w:rFonts w:ascii="Times New Roman" w:hAnsi="Times New Roman" w:cs="Times New Roman"/>
          <w:sz w:val="24"/>
          <w:szCs w:val="20"/>
          <w:lang w:val="en-GB"/>
        </w:rPr>
      </w:pPr>
    </w:p>
    <w:p w14:paraId="6DEE4CAD" w14:textId="77777777" w:rsidR="00555E86" w:rsidRDefault="00555E86" w:rsidP="006B66B8">
      <w:pPr>
        <w:rPr>
          <w:rFonts w:ascii="Times New Roman" w:hAnsi="Times New Roman" w:cs="Times New Roman"/>
          <w:sz w:val="24"/>
          <w:szCs w:val="20"/>
          <w:lang w:val="en-GB"/>
        </w:rPr>
      </w:pPr>
    </w:p>
    <w:p w14:paraId="2F0FC6A5" w14:textId="77777777" w:rsidR="00555E86" w:rsidRDefault="00555E86" w:rsidP="006B66B8">
      <w:pPr>
        <w:rPr>
          <w:rFonts w:ascii="Times New Roman" w:hAnsi="Times New Roman" w:cs="Times New Roman"/>
          <w:sz w:val="24"/>
          <w:szCs w:val="20"/>
          <w:lang w:val="en-GB"/>
        </w:rPr>
      </w:pPr>
    </w:p>
    <w:p w14:paraId="1EF3FDFD" w14:textId="77777777" w:rsidR="00555E86" w:rsidRPr="00555E86" w:rsidRDefault="00555E86" w:rsidP="00555E86">
      <w:pPr>
        <w:spacing w:after="160" w:line="259" w:lineRule="auto"/>
        <w:rPr>
          <w:rFonts w:ascii="Times New Roman" w:eastAsia="Calibri" w:hAnsi="Times New Roman" w:cs="Times New Roman"/>
          <w:kern w:val="2"/>
          <w:sz w:val="24"/>
          <w:szCs w:val="24"/>
          <w:lang w:val="en-IN"/>
          <w14:ligatures w14:val="standardContextual"/>
        </w:rPr>
      </w:pPr>
      <w:r w:rsidRPr="00555E86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IN"/>
          <w14:ligatures w14:val="standardContextual"/>
        </w:rPr>
        <w:lastRenderedPageBreak/>
        <w:t>Table 3.1</w:t>
      </w:r>
      <w:r w:rsidRPr="00555E86">
        <w:rPr>
          <w:rFonts w:ascii="Times New Roman" w:eastAsia="Calibri" w:hAnsi="Times New Roman" w:cs="Times New Roman"/>
          <w:kern w:val="2"/>
          <w:sz w:val="24"/>
          <w:szCs w:val="24"/>
          <w:lang w:val="en-IN"/>
          <w14:ligatures w14:val="standardContextual"/>
        </w:rPr>
        <w:t>. Assessment results of the level of risk of bias for each domain and answers for each signalling questions within each domain using Cochrane risk-of-bias tool for randomized trials.</w:t>
      </w:r>
    </w:p>
    <w:p w14:paraId="5C66D85B" w14:textId="49947E7A" w:rsidR="00BB73CC" w:rsidRPr="00A74C0E" w:rsidRDefault="00BB73CC" w:rsidP="00A74C0E">
      <w:pPr>
        <w:spacing w:after="300" w:line="240" w:lineRule="auto"/>
        <w:contextualSpacing/>
        <w:rPr>
          <w:rFonts w:ascii="Times New Roman" w:eastAsia="SimSun" w:hAnsi="Times New Roman" w:cs="Times New Roman"/>
          <w:spacing w:val="5"/>
          <w:kern w:val="28"/>
          <w:sz w:val="24"/>
          <w:szCs w:val="24"/>
          <w:lang w:val="en-GB"/>
        </w:rPr>
      </w:pPr>
      <w:bookmarkStart w:id="1" w:name="_Hlk183523999"/>
      <w:r w:rsidRPr="00A74C0E">
        <w:rPr>
          <w:rFonts w:ascii="Times New Roman" w:eastAsia="SimSun" w:hAnsi="Times New Roman" w:cs="Times New Roman"/>
          <w:spacing w:val="5"/>
          <w:kern w:val="28"/>
          <w:sz w:val="24"/>
          <w:szCs w:val="24"/>
          <w:lang w:val="en-GB"/>
        </w:rPr>
        <w:t>Table 3.1.1. Results of risk of bias for study by Cournil A et al., 2017.</w:t>
      </w:r>
    </w:p>
    <w:bookmarkEnd w:id="1"/>
    <w:p w14:paraId="31DCB877" w14:textId="77777777" w:rsidR="00BB73CC" w:rsidRDefault="00BB73CC" w:rsidP="00555E86">
      <w:pPr>
        <w:spacing w:after="300" w:line="240" w:lineRule="auto"/>
        <w:contextualSpacing/>
        <w:jc w:val="center"/>
        <w:rPr>
          <w:rFonts w:ascii="Calibri Light" w:eastAsia="SimSun" w:hAnsi="Calibri Light" w:cs="Times New Roman"/>
          <w:spacing w:val="5"/>
          <w:kern w:val="28"/>
          <w:sz w:val="32"/>
          <w:szCs w:val="52"/>
          <w:lang w:val="en-GB"/>
        </w:rPr>
      </w:pPr>
    </w:p>
    <w:p w14:paraId="79BE52A4" w14:textId="4E691F25" w:rsidR="00555E86" w:rsidRPr="00555E86" w:rsidRDefault="00555E86" w:rsidP="00555E86">
      <w:pPr>
        <w:spacing w:after="300" w:line="240" w:lineRule="auto"/>
        <w:contextualSpacing/>
        <w:jc w:val="center"/>
        <w:rPr>
          <w:rFonts w:ascii="Calibri Light" w:eastAsia="SimSun" w:hAnsi="Calibri Light" w:cs="Times New Roman"/>
          <w:spacing w:val="5"/>
          <w:kern w:val="28"/>
          <w:sz w:val="32"/>
          <w:szCs w:val="52"/>
          <w:lang w:val="en-GB"/>
        </w:rPr>
      </w:pPr>
      <w:r w:rsidRPr="00555E86">
        <w:rPr>
          <w:rFonts w:ascii="Calibri Light" w:eastAsia="SimSun" w:hAnsi="Calibri Light" w:cs="Times New Roman"/>
          <w:spacing w:val="5"/>
          <w:kern w:val="28"/>
          <w:sz w:val="32"/>
          <w:szCs w:val="52"/>
          <w:lang w:val="en-GB"/>
        </w:rPr>
        <w:t>Revised Cochrane risk-of-bias tool for randomized trials (RoB 2)</w:t>
      </w:r>
    </w:p>
    <w:p w14:paraId="15755697" w14:textId="77777777" w:rsidR="00555E86" w:rsidRPr="00555E86" w:rsidRDefault="00555E86" w:rsidP="00555E86">
      <w:pPr>
        <w:spacing w:after="300" w:line="240" w:lineRule="auto"/>
        <w:contextualSpacing/>
        <w:jc w:val="center"/>
        <w:rPr>
          <w:rFonts w:ascii="Calibri Light" w:eastAsia="SimSun" w:hAnsi="Calibri Light" w:cs="Times New Roman"/>
          <w:spacing w:val="5"/>
          <w:kern w:val="28"/>
          <w:sz w:val="32"/>
          <w:szCs w:val="52"/>
          <w:lang w:val="en-GB"/>
        </w:rPr>
      </w:pPr>
      <w:r w:rsidRPr="00555E86">
        <w:rPr>
          <w:rFonts w:ascii="Calibri Light" w:eastAsia="SimSun" w:hAnsi="Calibri Light" w:cs="Times New Roman"/>
          <w:spacing w:val="5"/>
          <w:kern w:val="28"/>
          <w:sz w:val="32"/>
          <w:szCs w:val="52"/>
          <w:lang w:val="en-GB"/>
        </w:rPr>
        <w:t>TEMPLATE FOR COMPLETION</w:t>
      </w:r>
    </w:p>
    <w:p w14:paraId="51879FD1" w14:textId="77777777" w:rsidR="00555E86" w:rsidRPr="00555E86" w:rsidRDefault="00555E86" w:rsidP="00555E86">
      <w:pPr>
        <w:spacing w:after="120" w:line="240" w:lineRule="auto"/>
        <w:jc w:val="center"/>
        <w:rPr>
          <w:rFonts w:ascii="Calibri" w:eastAsia="Calibri" w:hAnsi="Calibri" w:cs="Times New Roman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t>Edited by Julian PT Higgins, Jelena Savović, Matthew J Page, Jonathan AC Sterne</w:t>
      </w:r>
      <w:r w:rsidRPr="00555E86">
        <w:rPr>
          <w:rFonts w:ascii="Calibri" w:eastAsia="Calibri" w:hAnsi="Calibri" w:cs="Times New Roman"/>
          <w:lang w:val="en-GB"/>
        </w:rPr>
        <w:br/>
        <w:t>on behalf of the RoB2 Development Group</w:t>
      </w:r>
    </w:p>
    <w:p w14:paraId="5B0B0145" w14:textId="77777777" w:rsidR="00555E86" w:rsidRPr="00555E86" w:rsidRDefault="00555E86" w:rsidP="00555E86">
      <w:pPr>
        <w:spacing w:after="120" w:line="240" w:lineRule="auto"/>
        <w:jc w:val="center"/>
        <w:rPr>
          <w:rFonts w:ascii="Calibri" w:eastAsia="Calibri" w:hAnsi="Calibri" w:cs="Times New Roman"/>
          <w:b/>
          <w:lang w:val="en-GB"/>
        </w:rPr>
      </w:pPr>
      <w:r w:rsidRPr="00555E86">
        <w:rPr>
          <w:rFonts w:ascii="Calibri" w:eastAsia="Calibri" w:hAnsi="Calibri" w:cs="Times New Roman"/>
          <w:b/>
          <w:lang w:val="en-GB"/>
        </w:rPr>
        <w:t>Version of 22 August 2019</w:t>
      </w:r>
    </w:p>
    <w:p w14:paraId="503CA6EE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41DCE3C2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521A6783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5A01E4DB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15B57E5A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6EBCFF89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63A4177D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292605D5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32BA73AD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35F48FA3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02372740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18E97D39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  <w:bookmarkStart w:id="2" w:name="_Hlk526850279"/>
      <w:r w:rsidRPr="00555E86">
        <w:rPr>
          <w:rFonts w:ascii="Calibri" w:eastAsia="Calibri" w:hAnsi="Calibri" w:cs="Times New Roman"/>
          <w:lang w:val="en-GB"/>
        </w:rPr>
        <w:t>The development of the RoB 2 tool was supported by the MRC Network of Hubs for Trials Methodology Research (MR/L004933/2- N61), with the support of the host MRC ConDuCT-II Hub (Collaboration and innovation for Difficult and Complex randomised controlled Trials In Invasive procedures - MR/K025643/1), by MRC research grant MR/M025209/1, and by a grant from The Cochrane Collaboration.</w:t>
      </w:r>
    </w:p>
    <w:bookmarkEnd w:id="2"/>
    <w:p w14:paraId="5075A550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sdt>
      <w:sdtPr>
        <w:rPr>
          <w:rFonts w:ascii="Calibri" w:eastAsia="Calibri" w:hAnsi="Calibri" w:cs="Times New Roman"/>
          <w:lang w:val="en-GB"/>
        </w:rPr>
        <w:alias w:val="Creative Commons License"/>
        <w:tag w:val="Creative Commons License"/>
        <w:id w:val="-2109571026"/>
        <w:lock w:val="contentLocked"/>
        <w:placeholder>
          <w:docPart w:val="35F71A3E3C604B589472DDCBA7DF38D0"/>
        </w:placeholder>
      </w:sdtPr>
      <w:sdtEndPr/>
      <w:sdtContent>
        <w:p w14:paraId="4C53C1FB" w14:textId="77777777" w:rsidR="00555E86" w:rsidRPr="00555E86" w:rsidRDefault="00555E86" w:rsidP="00555E86">
          <w:pPr>
            <w:spacing w:after="120" w:line="240" w:lineRule="auto"/>
            <w:jc w:val="both"/>
            <w:rPr>
              <w:rFonts w:ascii="Calibri" w:eastAsia="Calibri" w:hAnsi="Calibri" w:cs="Times New Roman"/>
              <w:lang w:val="en-GB"/>
            </w:rPr>
          </w:pPr>
          <w:r w:rsidRPr="00555E86">
            <w:rPr>
              <w:rFonts w:ascii="Calibri" w:eastAsia="Calibri" w:hAnsi="Calibri" w:cs="Times New Roman"/>
              <w:noProof/>
              <w:lang w:val="en-GB"/>
            </w:rPr>
            <w:drawing>
              <wp:inline distT="0" distB="0" distL="0" distR="0" wp14:anchorId="47562ADD" wp14:editId="4FB74E34">
                <wp:extent cx="809625" cy="266700"/>
                <wp:effectExtent l="0" t="0" r="9525" b="0"/>
                <wp:docPr id="1" name="Pictur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5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4445A4CE" w14:textId="77777777" w:rsidR="00555E86" w:rsidRPr="00555E86" w:rsidRDefault="00555E86" w:rsidP="00555E86">
          <w:pPr>
            <w:spacing w:after="120" w:line="240" w:lineRule="auto"/>
            <w:jc w:val="both"/>
            <w:rPr>
              <w:rFonts w:ascii="Calibri" w:eastAsia="Calibri" w:hAnsi="Calibri" w:cs="Times New Roman"/>
              <w:lang w:val="en-GB"/>
            </w:rPr>
          </w:pPr>
          <w:r w:rsidRPr="00555E86">
            <w:rPr>
              <w:rFonts w:ascii="Calibri" w:eastAsia="Calibri" w:hAnsi="Calibri" w:cs="Times New Roman"/>
              <w:lang w:val="en-GB"/>
            </w:rPr>
            <w:lastRenderedPageBreak/>
            <w:t xml:space="preserve">This work is licensed under a </w:t>
          </w:r>
          <w:hyperlink r:id="rId6" w:history="1">
            <w:r w:rsidRPr="00555E86">
              <w:rPr>
                <w:rFonts w:ascii="Calibri" w:eastAsia="Calibri" w:hAnsi="Calibri" w:cs="Times New Roman"/>
                <w:color w:val="0563C1"/>
                <w:u w:val="single"/>
                <w:lang w:val="en-GB"/>
              </w:rPr>
              <w:t>Creative Commons Attribution-NonCommercial-NoDerivatives 4.0 International License</w:t>
            </w:r>
          </w:hyperlink>
          <w:r w:rsidRPr="00555E86">
            <w:rPr>
              <w:rFonts w:ascii="Calibri" w:eastAsia="Calibri" w:hAnsi="Calibri" w:cs="Times New Roman"/>
              <w:lang w:val="en-GB"/>
            </w:rPr>
            <w:t>.</w:t>
          </w:r>
        </w:p>
      </w:sdtContent>
    </w:sdt>
    <w:tbl>
      <w:tblPr>
        <w:tblStyle w:val="TableGrid1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555E86" w:rsidRPr="00555E86" w14:paraId="47270AA5" w14:textId="77777777" w:rsidTr="00245AF2">
        <w:tc>
          <w:tcPr>
            <w:tcW w:w="13887" w:type="dxa"/>
            <w:shd w:val="clear" w:color="auto" w:fill="auto"/>
          </w:tcPr>
          <w:p w14:paraId="3ED05EE2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lastRenderedPageBreak/>
              <w:t>Study details</w:t>
            </w:r>
          </w:p>
          <w:tbl>
            <w:tblPr>
              <w:tblStyle w:val="TableGrid1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555E86" w:rsidRPr="00555E86" w14:paraId="3C2D0440" w14:textId="77777777" w:rsidTr="00245AF2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AD4DB18" w14:textId="77777777" w:rsidR="00555E86" w:rsidRPr="00555E86" w:rsidRDefault="00555E86" w:rsidP="00555E86">
                  <w:pPr>
                    <w:spacing w:after="120" w:line="240" w:lineRule="auto"/>
                    <w:rPr>
                      <w:rFonts w:ascii="Calibri" w:eastAsia="Calibri" w:hAnsi="Calibri" w:cs="Calibri"/>
                      <w:b/>
                      <w:lang w:val="en-GB"/>
                    </w:rPr>
                  </w:pPr>
                  <w:r w:rsidRPr="00555E86">
                    <w:rPr>
                      <w:rFonts w:ascii="Calibri" w:eastAsia="Calibri" w:hAnsi="Calibri" w:cs="Calibri"/>
                      <w:b/>
                      <w:lang w:val="en-GB"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2E5FD23" w14:textId="77777777" w:rsidR="00555E86" w:rsidRPr="00555E86" w:rsidRDefault="00555E86" w:rsidP="00555E86">
                  <w:pPr>
                    <w:spacing w:after="120" w:line="240" w:lineRule="auto"/>
                    <w:rPr>
                      <w:rFonts w:ascii="Calibri" w:eastAsia="Calibri" w:hAnsi="Calibri" w:cs="Calibri"/>
                      <w:lang w:val="en-GB"/>
                    </w:rPr>
                  </w:pPr>
                  <w:r w:rsidRPr="00555E86">
                    <w:rPr>
                      <w:rFonts w:ascii="Calibri" w:eastAsia="Calibri" w:hAnsi="Calibri" w:cs="Calibri"/>
                      <w:lang w:val="en-GB"/>
                    </w:rPr>
                    <w:t xml:space="preserve">Cournil A, Hema A, Eymard-Duvernay S, Ciaffi L, Badiou S, Kabore FN, </w:t>
                  </w:r>
                  <w:r w:rsidRPr="00555E86">
                    <w:rPr>
                      <w:rFonts w:ascii="Calibri" w:eastAsia="Calibri" w:hAnsi="Calibri" w:cs="Calibri"/>
                      <w:i/>
                      <w:iCs/>
                      <w:lang w:val="en-GB"/>
                    </w:rPr>
                    <w:t>et al</w:t>
                  </w:r>
                  <w:r w:rsidRPr="00555E86">
                    <w:rPr>
                      <w:rFonts w:ascii="Calibri" w:eastAsia="Calibri" w:hAnsi="Calibri" w:cs="Calibri"/>
                      <w:lang w:val="en-GB"/>
                    </w:rPr>
                    <w:t>. Evolution of renal function in African patients initiating second-line antiretroviral treatment: findings from the ANRS 12169 2LADY trial. Antiviral Therapy. 2017 Apr;22(3):195-203.</w:t>
                  </w:r>
                </w:p>
              </w:tc>
            </w:tr>
          </w:tbl>
          <w:p w14:paraId="2608F19B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Calibri"/>
                <w:b/>
                <w:lang w:val="en-GB"/>
              </w:rPr>
            </w:pPr>
          </w:p>
          <w:p w14:paraId="40297F6E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Study design</w:t>
            </w:r>
          </w:p>
          <w:tbl>
            <w:tblPr>
              <w:tblStyle w:val="TableGrid1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555E86" w:rsidRPr="00555E86" w14:paraId="6B101618" w14:textId="77777777" w:rsidTr="00245AF2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30A7AAD" w14:textId="77777777" w:rsidR="00555E86" w:rsidRPr="00555E86" w:rsidRDefault="00555E86" w:rsidP="00555E86">
                  <w:pPr>
                    <w:spacing w:after="120" w:line="240" w:lineRule="auto"/>
                    <w:jc w:val="center"/>
                    <w:rPr>
                      <w:rFonts w:ascii="Calibri" w:eastAsia="Calibri" w:hAnsi="Calibri" w:cs="Calibri"/>
                      <w:lang w:val="en-GB"/>
                    </w:rPr>
                  </w:pPr>
                  <w:r w:rsidRPr="00555E86">
                    <w:rPr>
                      <w:rFonts w:ascii="Calibri" w:eastAsia="Calibri" w:hAnsi="Calibri" w:cs="Calibri"/>
                      <w:lang w:val="en-GB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410FEEA" w14:textId="77777777" w:rsidR="00555E86" w:rsidRPr="00555E86" w:rsidRDefault="00555E86" w:rsidP="00555E86">
                  <w:pPr>
                    <w:spacing w:after="120" w:line="240" w:lineRule="auto"/>
                    <w:rPr>
                      <w:rFonts w:ascii="Calibri" w:eastAsia="Calibri" w:hAnsi="Calibri" w:cs="Calibri"/>
                      <w:lang w:val="en-GB"/>
                    </w:rPr>
                  </w:pPr>
                  <w:r w:rsidRPr="00555E86">
                    <w:rPr>
                      <w:rFonts w:ascii="Calibri" w:eastAsia="Calibri" w:hAnsi="Calibri" w:cs="Calibri"/>
                      <w:lang w:val="en-GB"/>
                    </w:rPr>
                    <w:t>Individually-randomized parallel-group trial</w:t>
                  </w:r>
                </w:p>
              </w:tc>
            </w:tr>
            <w:tr w:rsidR="00555E86" w:rsidRPr="00555E86" w14:paraId="6919BF52" w14:textId="77777777" w:rsidTr="00245AF2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32C94AC" w14:textId="77777777" w:rsidR="00555E86" w:rsidRPr="00555E86" w:rsidRDefault="00555E86" w:rsidP="00555E86">
                  <w:pPr>
                    <w:spacing w:after="120" w:line="240" w:lineRule="auto"/>
                    <w:jc w:val="center"/>
                    <w:rPr>
                      <w:rFonts w:ascii="Calibri" w:eastAsia="Calibri" w:hAnsi="Calibri" w:cs="Calibri"/>
                      <w:lang w:val="en-GB"/>
                    </w:rPr>
                  </w:pPr>
                  <w:r w:rsidRPr="00555E86">
                    <w:rPr>
                      <w:rFonts w:ascii="Calibri" w:eastAsia="Calibri" w:hAnsi="Calibri" w:cs="Calibri"/>
                      <w:lang w:val="en-GB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050715C" w14:textId="77777777" w:rsidR="00555E86" w:rsidRPr="00555E86" w:rsidRDefault="00555E86" w:rsidP="00555E86">
                  <w:pPr>
                    <w:spacing w:after="120" w:line="240" w:lineRule="auto"/>
                    <w:rPr>
                      <w:rFonts w:ascii="Calibri" w:eastAsia="Calibri" w:hAnsi="Calibri" w:cs="Calibri"/>
                      <w:lang w:val="en-GB"/>
                    </w:rPr>
                  </w:pPr>
                  <w:r w:rsidRPr="00555E86">
                    <w:rPr>
                      <w:rFonts w:ascii="Calibri" w:eastAsia="Calibri" w:hAnsi="Calibri" w:cs="Calibri"/>
                      <w:lang w:val="en-GB"/>
                    </w:rPr>
                    <w:t>Cluster-randomized parallel-group trial</w:t>
                  </w:r>
                </w:p>
              </w:tc>
            </w:tr>
            <w:tr w:rsidR="00555E86" w:rsidRPr="00555E86" w14:paraId="7785FDA9" w14:textId="77777777" w:rsidTr="00245AF2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BCD9205" w14:textId="77777777" w:rsidR="00555E86" w:rsidRPr="00555E86" w:rsidRDefault="00555E86" w:rsidP="00555E86">
                  <w:pPr>
                    <w:spacing w:after="120" w:line="240" w:lineRule="auto"/>
                    <w:jc w:val="center"/>
                    <w:rPr>
                      <w:rFonts w:ascii="Calibri" w:eastAsia="Calibri" w:hAnsi="Calibri" w:cs="Calibri"/>
                      <w:lang w:val="en-GB"/>
                    </w:rPr>
                  </w:pPr>
                  <w:r w:rsidRPr="00555E86">
                    <w:rPr>
                      <w:rFonts w:ascii="Calibri" w:eastAsia="Calibri" w:hAnsi="Calibri" w:cs="Calibri"/>
                      <w:lang w:val="en-GB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8678C81" w14:textId="77777777" w:rsidR="00555E86" w:rsidRPr="00555E86" w:rsidRDefault="00555E86" w:rsidP="00555E86">
                  <w:pPr>
                    <w:spacing w:after="120" w:line="240" w:lineRule="auto"/>
                    <w:rPr>
                      <w:rFonts w:ascii="Calibri" w:eastAsia="Calibri" w:hAnsi="Calibri" w:cs="Calibri"/>
                      <w:lang w:val="en-GB"/>
                    </w:rPr>
                  </w:pPr>
                  <w:r w:rsidRPr="00555E86">
                    <w:rPr>
                      <w:rFonts w:ascii="Calibri" w:eastAsia="Calibri" w:hAnsi="Calibri" w:cs="Calibri"/>
                      <w:lang w:val="en-GB"/>
                    </w:rPr>
                    <w:t>Individually randomized cross-over (or other matched) trial</w:t>
                  </w:r>
                </w:p>
              </w:tc>
            </w:tr>
          </w:tbl>
          <w:p w14:paraId="6A614390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Times New Roman"/>
                <w:bCs/>
                <w:lang w:val="en-GB"/>
              </w:rPr>
            </w:pPr>
          </w:p>
          <w:p w14:paraId="3069DF3A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Times New Roman"/>
                <w:lang w:val="en-GB"/>
              </w:rPr>
            </w:pPr>
            <w:r w:rsidRPr="00555E86">
              <w:rPr>
                <w:rFonts w:ascii="Calibri" w:eastAsia="Calibri" w:hAnsi="Calibri" w:cs="Times New Roman"/>
                <w:b/>
                <w:lang w:val="en-GB"/>
              </w:rPr>
              <w:t>For the purposes of this assessment, the interventions being compared are defined as</w:t>
            </w:r>
          </w:p>
          <w:tbl>
            <w:tblPr>
              <w:tblStyle w:val="TableGrid1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098"/>
              <w:gridCol w:w="1354"/>
              <w:gridCol w:w="3188"/>
            </w:tblGrid>
            <w:tr w:rsidR="00555E86" w:rsidRPr="00555E86" w14:paraId="2E95118E" w14:textId="77777777" w:rsidTr="00245AF2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8A58DD5" w14:textId="77777777" w:rsidR="00555E86" w:rsidRPr="00555E86" w:rsidRDefault="00555E86" w:rsidP="00555E86">
                  <w:pPr>
                    <w:spacing w:after="120" w:line="240" w:lineRule="auto"/>
                    <w:jc w:val="both"/>
                    <w:rPr>
                      <w:rFonts w:ascii="Calibri" w:eastAsia="Calibri" w:hAnsi="Calibri" w:cs="Times New Roman"/>
                      <w:lang w:val="en-GB"/>
                    </w:rPr>
                  </w:pPr>
                  <w:r w:rsidRPr="00555E86">
                    <w:rPr>
                      <w:rFonts w:ascii="Calibri" w:eastAsia="Calibri" w:hAnsi="Calibri" w:cs="Times New Roman"/>
                      <w:lang w:val="en-GB"/>
                    </w:rPr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323F1572" w14:textId="77777777" w:rsidR="00555E86" w:rsidRPr="00555E86" w:rsidRDefault="00555E86" w:rsidP="00555E86">
                  <w:pPr>
                    <w:spacing w:after="120" w:line="240" w:lineRule="auto"/>
                    <w:jc w:val="both"/>
                    <w:rPr>
                      <w:rFonts w:ascii="Calibri" w:eastAsia="Calibri" w:hAnsi="Calibri" w:cs="Times New Roman"/>
                      <w:lang w:val="en-GB"/>
                    </w:rPr>
                  </w:pPr>
                  <w:r w:rsidRPr="00555E86">
                    <w:rPr>
                      <w:rFonts w:ascii="Calibri" w:eastAsia="Calibri" w:hAnsi="Calibri" w:cs="Times New Roman"/>
                      <w:lang w:val="en-GB"/>
                    </w:rPr>
                    <w:t>TDF based regimen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92693ED" w14:textId="77777777" w:rsidR="00555E86" w:rsidRPr="00555E86" w:rsidRDefault="00555E86" w:rsidP="00555E86">
                  <w:pPr>
                    <w:spacing w:after="120" w:line="240" w:lineRule="auto"/>
                    <w:jc w:val="both"/>
                    <w:rPr>
                      <w:rFonts w:ascii="Calibri" w:eastAsia="Calibri" w:hAnsi="Calibri" w:cs="Times New Roman"/>
                      <w:lang w:val="en-GB"/>
                    </w:rPr>
                  </w:pPr>
                  <w:r w:rsidRPr="00555E86">
                    <w:rPr>
                      <w:rFonts w:ascii="Calibri" w:eastAsia="Calibri" w:hAnsi="Calibri" w:cs="Times New Roman"/>
                      <w:lang w:val="en-GB"/>
                    </w:rPr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1805B8F3" w14:textId="77777777" w:rsidR="00555E86" w:rsidRPr="00555E86" w:rsidRDefault="00555E86" w:rsidP="00555E86">
                  <w:pPr>
                    <w:spacing w:after="120" w:line="240" w:lineRule="auto"/>
                    <w:jc w:val="both"/>
                    <w:rPr>
                      <w:rFonts w:ascii="Calibri" w:eastAsia="Calibri" w:hAnsi="Calibri" w:cs="Times New Roman"/>
                      <w:lang w:val="en-GB"/>
                    </w:rPr>
                  </w:pPr>
                  <w:r w:rsidRPr="00555E86">
                    <w:rPr>
                      <w:rFonts w:ascii="Calibri" w:eastAsia="Calibri" w:hAnsi="Calibri" w:cs="Times New Roman"/>
                      <w:lang w:val="en-GB"/>
                    </w:rPr>
                    <w:t>Abacavir based regimen</w:t>
                  </w:r>
                </w:p>
              </w:tc>
            </w:tr>
          </w:tbl>
          <w:p w14:paraId="27CF2ECF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</w:p>
          <w:tbl>
            <w:tblPr>
              <w:tblStyle w:val="TableGrid1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555E86" w:rsidRPr="00555E86" w14:paraId="6289B629" w14:textId="77777777" w:rsidTr="00245AF2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24373D8" w14:textId="77777777" w:rsidR="00555E86" w:rsidRPr="00555E86" w:rsidRDefault="00555E86" w:rsidP="00555E86">
                  <w:pPr>
                    <w:spacing w:after="0" w:line="240" w:lineRule="auto"/>
                    <w:jc w:val="both"/>
                    <w:rPr>
                      <w:rFonts w:ascii="Calibri" w:eastAsia="Calibri" w:hAnsi="Calibri" w:cs="Calibri"/>
                      <w:b/>
                      <w:lang w:val="en-GB"/>
                    </w:rPr>
                  </w:pPr>
                  <w:r w:rsidRPr="00555E86">
                    <w:rPr>
                      <w:rFonts w:ascii="Calibri" w:eastAsia="Calibri" w:hAnsi="Calibri" w:cs="Calibri"/>
                      <w:b/>
                      <w:lang w:val="en-GB"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00C00B9A" w14:textId="77777777" w:rsidR="00555E86" w:rsidRPr="00555E86" w:rsidRDefault="00555E86" w:rsidP="00555E86">
                  <w:pPr>
                    <w:spacing w:after="0" w:line="240" w:lineRule="auto"/>
                    <w:jc w:val="both"/>
                    <w:rPr>
                      <w:rFonts w:ascii="Calibri" w:eastAsia="Calibri" w:hAnsi="Calibri" w:cs="Calibri"/>
                      <w:lang w:val="en-GB"/>
                    </w:rPr>
                  </w:pPr>
                  <w:r w:rsidRPr="00555E86">
                    <w:rPr>
                      <w:rFonts w:ascii="Calibri" w:eastAsia="Calibri" w:hAnsi="Calibri" w:cs="Calibri"/>
                      <w:lang w:val="en-GB"/>
                    </w:rPr>
                    <w:t>CKD</w:t>
                  </w:r>
                </w:p>
              </w:tc>
            </w:tr>
          </w:tbl>
          <w:p w14:paraId="581E2AF8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</w:p>
          <w:tbl>
            <w:tblPr>
              <w:tblStyle w:val="TableGrid1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555E86" w:rsidRPr="00555E86" w14:paraId="6EE37B11" w14:textId="77777777" w:rsidTr="00245AF2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8635CDD" w14:textId="77777777" w:rsidR="00555E86" w:rsidRPr="00555E86" w:rsidRDefault="00555E86" w:rsidP="00555E86">
                  <w:pPr>
                    <w:spacing w:after="0" w:line="240" w:lineRule="auto"/>
                    <w:rPr>
                      <w:rFonts w:ascii="Calibri" w:eastAsia="Calibri" w:hAnsi="Calibri" w:cs="Calibri"/>
                      <w:b/>
                      <w:lang w:val="en-GB"/>
                    </w:rPr>
                  </w:pPr>
                  <w:r w:rsidRPr="00555E86">
                    <w:rPr>
                      <w:rFonts w:ascii="Calibri" w:eastAsia="Calibri" w:hAnsi="Calibri" w:cs="Calibri"/>
                      <w:b/>
                      <w:lang w:val="en-GB"/>
                    </w:rPr>
                    <w:t>Specify the numerical result being assessed.</w:t>
                  </w:r>
                  <w:r w:rsidRPr="00555E86">
                    <w:rPr>
                      <w:rFonts w:ascii="Calibri" w:eastAsia="Calibri" w:hAnsi="Calibri" w:cs="Calibri"/>
                      <w:lang w:val="en-GB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36EE4BEC" w14:textId="77777777" w:rsidR="00555E86" w:rsidRPr="00555E86" w:rsidRDefault="00555E86" w:rsidP="00555E86">
                  <w:pPr>
                    <w:spacing w:after="0" w:line="240" w:lineRule="auto"/>
                    <w:jc w:val="both"/>
                    <w:rPr>
                      <w:rFonts w:ascii="Calibri" w:eastAsia="Calibri" w:hAnsi="Calibri" w:cs="Calibri"/>
                      <w:lang w:val="en-GB"/>
                    </w:rPr>
                  </w:pPr>
                  <w:r w:rsidRPr="00555E86">
                    <w:rPr>
                      <w:rFonts w:ascii="Calibri" w:eastAsia="Calibri" w:hAnsi="Calibri" w:cs="Calibri"/>
                      <w:lang w:val="en-GB"/>
                    </w:rPr>
                    <w:t>eGFR &lt;50 or 60ml/min</w:t>
                  </w:r>
                </w:p>
              </w:tc>
            </w:tr>
          </w:tbl>
          <w:p w14:paraId="27F52F51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</w:p>
          <w:p w14:paraId="0424FEE3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Is the review team’s aim for this result…?</w:t>
            </w:r>
          </w:p>
          <w:tbl>
            <w:tblPr>
              <w:tblStyle w:val="TableGrid1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555E86" w:rsidRPr="00555E86" w14:paraId="7A7EFDE2" w14:textId="77777777" w:rsidTr="00245AF2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A52F062" w14:textId="77777777" w:rsidR="00555E86" w:rsidRPr="00555E86" w:rsidRDefault="00555E86" w:rsidP="00555E86">
                  <w:pPr>
                    <w:spacing w:after="0" w:line="240" w:lineRule="auto"/>
                    <w:jc w:val="center"/>
                    <w:rPr>
                      <w:rFonts w:ascii="Calibri" w:eastAsia="Calibri" w:hAnsi="Calibri" w:cs="Calibri"/>
                      <w:lang w:val="en-GB"/>
                    </w:rPr>
                  </w:pPr>
                  <w:r w:rsidRPr="00555E86">
                    <w:rPr>
                      <w:rFonts w:ascii="Calibri" w:eastAsia="Calibri" w:hAnsi="Calibri" w:cs="Calibri"/>
                      <w:lang w:val="en-GB"/>
                    </w:rPr>
                    <w:sym w:font="Wingdings 2" w:char="F0D0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ADC8FA1" w14:textId="77777777" w:rsidR="00555E86" w:rsidRPr="00555E86" w:rsidRDefault="00555E86" w:rsidP="00555E86">
                  <w:pPr>
                    <w:spacing w:after="0" w:line="240" w:lineRule="auto"/>
                    <w:rPr>
                      <w:rFonts w:ascii="Calibri" w:eastAsia="Calibri" w:hAnsi="Calibri" w:cs="Calibri"/>
                      <w:lang w:val="en-GB"/>
                    </w:rPr>
                  </w:pPr>
                  <w:r w:rsidRPr="00555E86">
                    <w:rPr>
                      <w:rFonts w:ascii="Calibri" w:eastAsia="Calibri" w:hAnsi="Calibri" w:cs="Calibri"/>
                      <w:lang w:val="en-GB"/>
                    </w:rPr>
                    <w:t xml:space="preserve">to assess the effect of </w:t>
                  </w:r>
                  <w:r w:rsidRPr="00555E86">
                    <w:rPr>
                      <w:rFonts w:ascii="Calibri" w:eastAsia="Calibri" w:hAnsi="Calibri" w:cs="Calibri"/>
                      <w:i/>
                      <w:lang w:val="en-GB"/>
                    </w:rPr>
                    <w:t>assignment to intervention</w:t>
                  </w:r>
                  <w:r w:rsidRPr="00555E86">
                    <w:rPr>
                      <w:rFonts w:ascii="Calibri" w:eastAsia="Calibri" w:hAnsi="Calibri" w:cs="Calibri"/>
                      <w:lang w:val="en-GB"/>
                    </w:rPr>
                    <w:t xml:space="preserve"> (the ‘intention-to-treat’ effect)</w:t>
                  </w:r>
                </w:p>
              </w:tc>
            </w:tr>
            <w:tr w:rsidR="00555E86" w:rsidRPr="00555E86" w14:paraId="49319AFF" w14:textId="77777777" w:rsidTr="00245AF2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4DEC49B" w14:textId="77777777" w:rsidR="00555E86" w:rsidRPr="00555E86" w:rsidRDefault="00555E86" w:rsidP="00555E86">
                  <w:pPr>
                    <w:spacing w:after="0" w:line="240" w:lineRule="auto"/>
                    <w:jc w:val="center"/>
                    <w:rPr>
                      <w:rFonts w:ascii="Calibri" w:eastAsia="Calibri" w:hAnsi="Calibri" w:cs="Calibri"/>
                      <w:lang w:val="en-GB"/>
                    </w:rPr>
                  </w:pPr>
                  <w:r w:rsidRPr="00555E86">
                    <w:rPr>
                      <w:rFonts w:ascii="Calibri" w:eastAsia="Calibri" w:hAnsi="Calibri" w:cs="Calibri"/>
                      <w:lang w:val="en-GB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12951BE" w14:textId="77777777" w:rsidR="00555E86" w:rsidRPr="00555E86" w:rsidRDefault="00555E86" w:rsidP="00555E86">
                  <w:pPr>
                    <w:spacing w:after="0" w:line="240" w:lineRule="auto"/>
                    <w:rPr>
                      <w:rFonts w:ascii="Calibri" w:eastAsia="Calibri" w:hAnsi="Calibri" w:cs="Calibri"/>
                      <w:lang w:val="en-GB"/>
                    </w:rPr>
                  </w:pPr>
                  <w:r w:rsidRPr="00555E86">
                    <w:rPr>
                      <w:rFonts w:ascii="Calibri" w:eastAsia="Calibri" w:hAnsi="Calibri" w:cs="Calibri"/>
                      <w:lang w:val="en-GB"/>
                    </w:rPr>
                    <w:t xml:space="preserve">to assess the effect of </w:t>
                  </w:r>
                  <w:r w:rsidRPr="00555E86">
                    <w:rPr>
                      <w:rFonts w:ascii="Calibri" w:eastAsia="Calibri" w:hAnsi="Calibri" w:cs="Calibri"/>
                      <w:i/>
                      <w:lang w:val="en-GB"/>
                    </w:rPr>
                    <w:t>adhering to intervention</w:t>
                  </w:r>
                  <w:r w:rsidRPr="00555E86">
                    <w:rPr>
                      <w:rFonts w:ascii="Calibri" w:eastAsia="Calibri" w:hAnsi="Calibri" w:cs="Calibri"/>
                      <w:lang w:val="en-GB"/>
                    </w:rPr>
                    <w:t xml:space="preserve"> (the ‘per-protocol’ effect)</w:t>
                  </w:r>
                </w:p>
              </w:tc>
            </w:tr>
          </w:tbl>
          <w:p w14:paraId="0F141297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</w:p>
          <w:p w14:paraId="1019D831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555E86">
              <w:rPr>
                <w:rFonts w:ascii="Calibri" w:eastAsia="Calibri" w:hAnsi="Calibri" w:cs="Times New Roman"/>
                <w:b/>
                <w:lang w:val="en-GB"/>
              </w:rPr>
              <w:t xml:space="preserve">If the aim is to assess the effect of </w:t>
            </w:r>
            <w:r w:rsidRPr="00555E86">
              <w:rPr>
                <w:rFonts w:ascii="Calibri" w:eastAsia="Calibri" w:hAnsi="Calibri" w:cs="Times New Roman"/>
                <w:b/>
                <w:i/>
                <w:lang w:val="en-GB"/>
              </w:rPr>
              <w:t>adhering to intervention</w:t>
            </w:r>
            <w:r w:rsidRPr="00555E86">
              <w:rPr>
                <w:rFonts w:ascii="Calibri" w:eastAsia="Calibri" w:hAnsi="Calibri" w:cs="Times New Roman"/>
                <w:lang w:val="en-GB"/>
              </w:rPr>
              <w:t xml:space="preserve">, select the deviations from intended intervention that should be addressed (at least one must be checked): </w:t>
            </w:r>
          </w:p>
          <w:p w14:paraId="4A877F28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Times New Roman"/>
                <w:lang w:val="en-GB"/>
              </w:rPr>
            </w:pPr>
            <w:r w:rsidRPr="00555E86">
              <w:rPr>
                <w:rFonts w:ascii="Calibri" w:eastAsia="Calibri" w:hAnsi="Calibri" w:cs="Times New Roman"/>
                <w:szCs w:val="20"/>
                <w:lang w:val="en-GB"/>
              </w:rPr>
              <w:sym w:font="Wingdings 2" w:char="F0A3"/>
            </w:r>
            <w:r w:rsidRPr="00555E86">
              <w:rPr>
                <w:rFonts w:ascii="Calibri" w:eastAsia="Calibri" w:hAnsi="Calibri" w:cs="Times New Roman"/>
                <w:szCs w:val="20"/>
                <w:lang w:val="en-GB"/>
              </w:rPr>
              <w:tab/>
              <w:t>occurrence of non-protocol interventions</w:t>
            </w:r>
          </w:p>
          <w:p w14:paraId="4B25F394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Times New Roman"/>
                <w:lang w:val="en-GB"/>
              </w:rPr>
            </w:pPr>
            <w:r w:rsidRPr="00555E86">
              <w:rPr>
                <w:rFonts w:ascii="Calibri" w:eastAsia="Calibri" w:hAnsi="Calibri" w:cs="Times New Roman"/>
                <w:szCs w:val="20"/>
                <w:lang w:val="en-GB"/>
              </w:rPr>
              <w:lastRenderedPageBreak/>
              <w:sym w:font="Wingdings 2" w:char="F0A3"/>
            </w:r>
            <w:r w:rsidRPr="00555E86">
              <w:rPr>
                <w:rFonts w:ascii="Calibri" w:eastAsia="Calibri" w:hAnsi="Calibri" w:cs="Times New Roman"/>
                <w:szCs w:val="20"/>
                <w:lang w:val="en-GB"/>
              </w:rPr>
              <w:tab/>
            </w:r>
            <w:r w:rsidRPr="00555E86">
              <w:rPr>
                <w:rFonts w:ascii="Calibri" w:eastAsia="Calibri" w:hAnsi="Calibri" w:cs="Times New Roman"/>
                <w:lang w:val="en-GB"/>
              </w:rPr>
              <w:t>failures in implementing the intervention that could have affected the outcome</w:t>
            </w:r>
          </w:p>
          <w:p w14:paraId="09FE4AA3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Times New Roman"/>
                <w:lang w:val="en-GB"/>
              </w:rPr>
            </w:pPr>
            <w:r w:rsidRPr="00555E86">
              <w:rPr>
                <w:rFonts w:ascii="Calibri" w:eastAsia="Calibri" w:hAnsi="Calibri" w:cs="Times New Roman"/>
                <w:szCs w:val="20"/>
                <w:lang w:val="en-GB"/>
              </w:rPr>
              <w:sym w:font="Wingdings 2" w:char="F0A3"/>
            </w:r>
            <w:r w:rsidRPr="00555E86">
              <w:rPr>
                <w:rFonts w:ascii="Calibri" w:eastAsia="Calibri" w:hAnsi="Calibri" w:cs="Times New Roman"/>
                <w:szCs w:val="20"/>
                <w:lang w:val="en-GB"/>
              </w:rPr>
              <w:tab/>
            </w:r>
            <w:r w:rsidRPr="00555E86">
              <w:rPr>
                <w:rFonts w:ascii="Calibri" w:eastAsia="Calibri" w:hAnsi="Calibri" w:cs="Times New Roman"/>
                <w:lang w:val="en-GB"/>
              </w:rPr>
              <w:t>non-adherence to their assigned intervention by trial participants</w:t>
            </w:r>
          </w:p>
          <w:p w14:paraId="7B8208D5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Calibri"/>
                <w:b/>
                <w:lang w:val="en-GB"/>
              </w:rPr>
            </w:pPr>
          </w:p>
          <w:p w14:paraId="4699C75E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 xml:space="preserve">Which of the following sources were </w:t>
            </w:r>
            <w:r w:rsidRPr="00555E86">
              <w:rPr>
                <w:rFonts w:ascii="Calibri" w:eastAsia="Calibri" w:hAnsi="Calibri" w:cs="Calibri"/>
                <w:b/>
                <w:u w:val="single"/>
                <w:lang w:val="en-GB"/>
              </w:rPr>
              <w:t>obtained</w:t>
            </w:r>
            <w:r w:rsidRPr="00555E86">
              <w:rPr>
                <w:rFonts w:ascii="Calibri" w:eastAsia="Calibri" w:hAnsi="Calibri" w:cs="Calibri"/>
                <w:b/>
                <w:lang w:val="en-GB"/>
              </w:rPr>
              <w:t xml:space="preserve"> to help inform the risk-of-bias assessment? (tick as many as apply)</w:t>
            </w:r>
          </w:p>
          <w:p w14:paraId="148241E2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sym w:font="Wingdings 2" w:char="F0D0"/>
            </w:r>
            <w:r w:rsidRPr="00555E86">
              <w:rPr>
                <w:rFonts w:ascii="Calibri" w:eastAsia="Calibri" w:hAnsi="Calibri" w:cs="Calibri"/>
                <w:lang w:val="en-GB"/>
              </w:rPr>
              <w:tab/>
              <w:t>Journal article(s) with results of the trial</w:t>
            </w:r>
          </w:p>
          <w:p w14:paraId="642641AF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sym w:font="Wingdings 2" w:char="F0A3"/>
            </w:r>
            <w:r w:rsidRPr="00555E86">
              <w:rPr>
                <w:rFonts w:ascii="Calibri" w:eastAsia="Calibri" w:hAnsi="Calibri" w:cs="Calibri"/>
                <w:lang w:val="en-GB"/>
              </w:rPr>
              <w:tab/>
              <w:t>Trial protocol</w:t>
            </w:r>
          </w:p>
          <w:p w14:paraId="2AB2B476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sym w:font="Wingdings 2" w:char="F0A3"/>
            </w:r>
            <w:r w:rsidRPr="00555E86">
              <w:rPr>
                <w:rFonts w:ascii="Calibri" w:eastAsia="Calibri" w:hAnsi="Calibri" w:cs="Calibri"/>
                <w:lang w:val="en-GB"/>
              </w:rPr>
              <w:tab/>
              <w:t>Statistical analysis plan (SAP)</w:t>
            </w:r>
          </w:p>
          <w:p w14:paraId="24C1DD33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sym w:font="Wingdings 2" w:char="F0A3"/>
            </w:r>
            <w:r w:rsidRPr="00555E86">
              <w:rPr>
                <w:rFonts w:ascii="Calibri" w:eastAsia="Calibri" w:hAnsi="Calibri" w:cs="Calibri"/>
                <w:lang w:val="en-GB"/>
              </w:rPr>
              <w:tab/>
              <w:t>Non-commercial trial registry record (e.g. ClinicalTrials.gov record)</w:t>
            </w:r>
          </w:p>
          <w:p w14:paraId="3C4FA832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sym w:font="Wingdings 2" w:char="F0A3"/>
            </w:r>
            <w:r w:rsidRPr="00555E86">
              <w:rPr>
                <w:rFonts w:ascii="Calibri" w:eastAsia="Calibri" w:hAnsi="Calibri" w:cs="Calibri"/>
                <w:lang w:val="en-GB"/>
              </w:rPr>
              <w:tab/>
              <w:t>Company-owned trial registry record (e.g. GSK Clinical Study Register record)</w:t>
            </w:r>
          </w:p>
          <w:p w14:paraId="56F4689E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sym w:font="Wingdings 2" w:char="F0A3"/>
            </w:r>
            <w:r w:rsidRPr="00555E86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555E86">
              <w:rPr>
                <w:rFonts w:ascii="Calibri" w:eastAsia="Calibri" w:hAnsi="Calibri" w:cs="Calibri"/>
                <w:lang w:val="en-GB"/>
              </w:rPr>
              <w:tab/>
              <w:t>“Grey literature” (e.g. unpublished thesis)</w:t>
            </w:r>
          </w:p>
          <w:p w14:paraId="795E6929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sym w:font="Wingdings 2" w:char="F0A3"/>
            </w:r>
            <w:r w:rsidRPr="00555E86">
              <w:rPr>
                <w:rFonts w:ascii="Calibri" w:eastAsia="Calibri" w:hAnsi="Calibri" w:cs="Calibri"/>
                <w:lang w:val="en-GB"/>
              </w:rPr>
              <w:tab/>
              <w:t>Conference abstract(s) about the trial</w:t>
            </w:r>
          </w:p>
          <w:p w14:paraId="35F53C16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sym w:font="Wingdings 2" w:char="F0A3"/>
            </w:r>
            <w:r w:rsidRPr="00555E86">
              <w:rPr>
                <w:rFonts w:ascii="Calibri" w:eastAsia="Calibri" w:hAnsi="Calibri" w:cs="Calibri"/>
                <w:lang w:val="en-GB"/>
              </w:rPr>
              <w:tab/>
              <w:t>Regulatory document (e.g. Clinical Study Report, Drug Approval Package)</w:t>
            </w:r>
          </w:p>
          <w:p w14:paraId="1C0EEAF1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sym w:font="Wingdings 2" w:char="F0A3"/>
            </w:r>
            <w:r w:rsidRPr="00555E86">
              <w:rPr>
                <w:rFonts w:ascii="Calibri" w:eastAsia="Calibri" w:hAnsi="Calibri" w:cs="Calibri"/>
                <w:lang w:val="en-GB"/>
              </w:rPr>
              <w:tab/>
              <w:t>Research ethics application</w:t>
            </w:r>
          </w:p>
          <w:p w14:paraId="0357D5F4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sym w:font="Wingdings 2" w:char="F0A3"/>
            </w:r>
            <w:r w:rsidRPr="00555E86">
              <w:rPr>
                <w:rFonts w:ascii="Calibri" w:eastAsia="Calibri" w:hAnsi="Calibri" w:cs="Calibri"/>
                <w:lang w:val="en-GB"/>
              </w:rPr>
              <w:tab/>
              <w:t xml:space="preserve">Grant database summary (e.g. </w:t>
            </w:r>
            <w:r w:rsidRPr="00555E86">
              <w:rPr>
                <w:rFonts w:ascii="Calibri" w:eastAsia="Times New Roman" w:hAnsi="Calibri" w:cs="Calibri"/>
                <w:lang w:val="en-AU"/>
              </w:rPr>
              <w:t xml:space="preserve">NIH RePORTER or </w:t>
            </w:r>
            <w:r w:rsidRPr="00555E86">
              <w:rPr>
                <w:rFonts w:ascii="Calibri" w:eastAsia="Calibri" w:hAnsi="Calibri" w:cs="Calibri"/>
                <w:lang w:val="en-GB"/>
              </w:rPr>
              <w:t>Research Councils UK Gateway to Research)</w:t>
            </w:r>
          </w:p>
          <w:p w14:paraId="5BB7A02B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sym w:font="Wingdings 2" w:char="F0A3"/>
            </w:r>
            <w:r w:rsidRPr="00555E86">
              <w:rPr>
                <w:rFonts w:ascii="Calibri" w:eastAsia="Calibri" w:hAnsi="Calibri" w:cs="Calibri"/>
                <w:lang w:val="en-GB"/>
              </w:rPr>
              <w:tab/>
              <w:t>Personal communication with trialist</w:t>
            </w:r>
          </w:p>
          <w:p w14:paraId="2E888A1B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sym w:font="Wingdings 2" w:char="F0A3"/>
            </w:r>
            <w:r w:rsidRPr="00555E86">
              <w:rPr>
                <w:rFonts w:ascii="Calibri" w:eastAsia="Calibri" w:hAnsi="Calibri" w:cs="Calibri"/>
                <w:lang w:val="en-GB"/>
              </w:rPr>
              <w:tab/>
              <w:t>Personal communication with the sponsor</w:t>
            </w:r>
          </w:p>
        </w:tc>
      </w:tr>
    </w:tbl>
    <w:p w14:paraId="3FD037CE" w14:textId="77777777" w:rsidR="00555E86" w:rsidRPr="00555E86" w:rsidRDefault="00555E86" w:rsidP="00555E86">
      <w:pPr>
        <w:spacing w:after="160" w:line="259" w:lineRule="auto"/>
        <w:rPr>
          <w:rFonts w:ascii="Calibri" w:eastAsia="Calibri" w:hAnsi="Calibri" w:cs="Times New Roman"/>
          <w:b/>
          <w:bCs/>
          <w:lang w:val="en-GB"/>
        </w:rPr>
      </w:pPr>
    </w:p>
    <w:p w14:paraId="31F9A7D6" w14:textId="77777777" w:rsidR="00555E86" w:rsidRPr="00555E86" w:rsidRDefault="00555E86" w:rsidP="00555E86">
      <w:pPr>
        <w:spacing w:after="160" w:line="259" w:lineRule="auto"/>
        <w:rPr>
          <w:rFonts w:ascii="Calibri Light" w:eastAsia="SimSun" w:hAnsi="Calibri Light" w:cs="Times New Roman"/>
          <w:color w:val="2F5496"/>
          <w:sz w:val="26"/>
          <w:szCs w:val="26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br w:type="page"/>
      </w:r>
    </w:p>
    <w:p w14:paraId="51A899F4" w14:textId="77777777" w:rsidR="00555E86" w:rsidRPr="00555E86" w:rsidRDefault="00555E86" w:rsidP="00555E86">
      <w:pPr>
        <w:keepNext/>
        <w:keepLines/>
        <w:spacing w:before="40" w:after="0" w:line="240" w:lineRule="auto"/>
        <w:jc w:val="both"/>
        <w:outlineLvl w:val="1"/>
        <w:rPr>
          <w:rFonts w:ascii="Calibri Light" w:eastAsia="SimSun" w:hAnsi="Calibri Light" w:cs="Times New Roman"/>
          <w:color w:val="2F5496"/>
          <w:sz w:val="26"/>
          <w:szCs w:val="26"/>
          <w:lang w:val="en-GB"/>
        </w:rPr>
      </w:pPr>
      <w:r w:rsidRPr="00555E86">
        <w:rPr>
          <w:rFonts w:ascii="Calibri Light" w:eastAsia="SimSun" w:hAnsi="Calibri Light" w:cs="Times New Roman"/>
          <w:color w:val="2F5496"/>
          <w:sz w:val="26"/>
          <w:szCs w:val="26"/>
          <w:lang w:val="en-GB"/>
        </w:rPr>
        <w:lastRenderedPageBreak/>
        <w:t xml:space="preserve">Risk of bias assessment </w:t>
      </w:r>
    </w:p>
    <w:p w14:paraId="4C26FDFB" w14:textId="77777777" w:rsidR="00555E86" w:rsidRPr="00555E86" w:rsidRDefault="00555E86" w:rsidP="00555E86">
      <w:pPr>
        <w:keepNext/>
        <w:spacing w:after="120" w:line="240" w:lineRule="auto"/>
        <w:jc w:val="both"/>
        <w:rPr>
          <w:rFonts w:ascii="Calibri" w:eastAsia="Calibri" w:hAnsi="Calibri" w:cs="Times New Roman"/>
          <w:b/>
          <w:bCs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t xml:space="preserve">Responses </w:t>
      </w:r>
      <w:r w:rsidRPr="00555E86">
        <w:rPr>
          <w:rFonts w:ascii="Calibri" w:eastAsia="Calibri" w:hAnsi="Calibri" w:cs="Times New Roman"/>
          <w:color w:val="00B050"/>
          <w:u w:val="single"/>
          <w:lang w:val="en-GB"/>
        </w:rPr>
        <w:t>underlined in green</w:t>
      </w:r>
      <w:r w:rsidRPr="00555E86">
        <w:rPr>
          <w:rFonts w:ascii="Calibri" w:eastAsia="Calibri" w:hAnsi="Calibri" w:cs="Times New Roman"/>
          <w:lang w:val="en-GB"/>
        </w:rPr>
        <w:t xml:space="preserve"> are potential markers for low risk of bias, and responses in </w:t>
      </w:r>
      <w:r w:rsidRPr="00555E86">
        <w:rPr>
          <w:rFonts w:ascii="Calibri" w:eastAsia="Calibri" w:hAnsi="Calibri" w:cs="Times New Roman"/>
          <w:color w:val="FF0000"/>
          <w:lang w:val="en-GB"/>
        </w:rPr>
        <w:t>red</w:t>
      </w:r>
      <w:r w:rsidRPr="00555E86">
        <w:rPr>
          <w:rFonts w:ascii="Calibri" w:eastAsia="Calibri" w:hAnsi="Calibri" w:cs="Times New Roman"/>
          <w:lang w:val="en-GB"/>
        </w:rPr>
        <w:t xml:space="preserve"> are potential markers for a risk of bias. Where questions relate only to sign posts to other questions, no formatting is used.</w:t>
      </w:r>
    </w:p>
    <w:p w14:paraId="0EEA65F2" w14:textId="77777777" w:rsidR="00555E86" w:rsidRPr="00555E86" w:rsidRDefault="00555E86" w:rsidP="00555E86">
      <w:pPr>
        <w:keepNext/>
        <w:spacing w:after="120" w:line="240" w:lineRule="auto"/>
        <w:jc w:val="both"/>
        <w:rPr>
          <w:rFonts w:ascii="Calibri" w:eastAsia="Calibri" w:hAnsi="Calibri" w:cs="Times New Roman"/>
          <w:b/>
          <w:bCs/>
          <w:lang w:val="en-GB"/>
        </w:rPr>
      </w:pPr>
    </w:p>
    <w:p w14:paraId="5155ADA2" w14:textId="77777777" w:rsidR="00555E86" w:rsidRPr="00555E86" w:rsidRDefault="00555E86" w:rsidP="00555E86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b/>
          <w:bCs/>
          <w:color w:val="5A5A5A"/>
          <w:spacing w:val="15"/>
          <w:sz w:val="24"/>
          <w:lang w:val="en-GB"/>
        </w:rPr>
      </w:pPr>
      <w:r w:rsidRPr="00555E86">
        <w:rPr>
          <w:rFonts w:ascii="Calibri" w:eastAsia="SimSun" w:hAnsi="Calibri" w:cs="Times New Roman"/>
          <w:b/>
          <w:bCs/>
          <w:color w:val="5A5A5A"/>
          <w:spacing w:val="15"/>
          <w:sz w:val="24"/>
          <w:lang w:val="en-GB"/>
        </w:rPr>
        <w:t>Domain 1: Risk of bias arising from the randomization process</w:t>
      </w:r>
    </w:p>
    <w:tbl>
      <w:tblPr>
        <w:tblStyle w:val="TableGrid1"/>
        <w:tblpPr w:leftFromText="180" w:rightFromText="180" w:vertAnchor="text" w:tblpX="108" w:tblpY="1"/>
        <w:tblOverlap w:val="never"/>
        <w:tblW w:w="13687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3999"/>
        <w:gridCol w:w="6671"/>
        <w:gridCol w:w="3017"/>
      </w:tblGrid>
      <w:tr w:rsidR="00555E86" w:rsidRPr="00555E86" w14:paraId="6C7DE82A" w14:textId="77777777" w:rsidTr="00A74C0E">
        <w:trPr>
          <w:cantSplit/>
          <w:trHeight w:val="20"/>
        </w:trPr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EF30CF2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Signalling questions</w:t>
            </w:r>
          </w:p>
        </w:tc>
        <w:tc>
          <w:tcPr>
            <w:tcW w:w="6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D448BBD" w14:textId="77777777" w:rsidR="00555E86" w:rsidRPr="00555E86" w:rsidRDefault="00555E86" w:rsidP="00555E86">
            <w:pPr>
              <w:keepLines/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Comments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9B193BF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Response options</w:t>
            </w:r>
          </w:p>
        </w:tc>
      </w:tr>
      <w:tr w:rsidR="00555E86" w:rsidRPr="00555E86" w14:paraId="13F31204" w14:textId="77777777" w:rsidTr="00A74C0E">
        <w:trPr>
          <w:cantSplit/>
          <w:trHeight w:val="461"/>
        </w:trPr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5409509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1.1 Was the allocation sequence random?</w:t>
            </w:r>
          </w:p>
        </w:tc>
        <w:tc>
          <w:tcPr>
            <w:tcW w:w="66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A244D4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>1:1:1 randomization was stated in the article.</w:t>
            </w:r>
          </w:p>
          <w:p w14:paraId="3137223A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</w:p>
          <w:p w14:paraId="2B28E12A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</w:p>
          <w:p w14:paraId="5A52D6C8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 xml:space="preserve">No information provided 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69E48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color w:val="00B050"/>
                <w:u w:val="single"/>
                <w:lang w:val="en-GB"/>
              </w:rPr>
              <w:t xml:space="preserve">Y </w:t>
            </w:r>
          </w:p>
        </w:tc>
      </w:tr>
      <w:tr w:rsidR="00555E86" w:rsidRPr="00555E86" w14:paraId="1F5F1571" w14:textId="77777777" w:rsidTr="00A74C0E">
        <w:trPr>
          <w:cantSplit/>
          <w:trHeight w:val="1011"/>
        </w:trPr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F06DF78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1.2 Was the allocation sequence concealed until participants were enrolled and assigned to interventions?</w:t>
            </w:r>
          </w:p>
        </w:tc>
        <w:tc>
          <w:tcPr>
            <w:tcW w:w="66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7EB63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E2B47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color w:val="00B050"/>
                <w:u w:val="single"/>
                <w:lang w:val="en-GB"/>
              </w:rPr>
              <w:t>PY</w:t>
            </w:r>
          </w:p>
        </w:tc>
      </w:tr>
      <w:tr w:rsidR="00EB4209" w:rsidRPr="00555E86" w14:paraId="1A6F1989" w14:textId="77777777" w:rsidTr="00EB4209">
        <w:trPr>
          <w:cantSplit/>
          <w:trHeight w:val="720"/>
        </w:trPr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DC650F1" w14:textId="77777777" w:rsidR="00555E86" w:rsidRPr="00555E86" w:rsidRDefault="00555E86" w:rsidP="00555E86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 w:line="240" w:lineRule="auto"/>
              <w:rPr>
                <w:rFonts w:ascii="Calibri" w:eastAsia="SimSun" w:hAnsi="Calibri" w:cs="Calibri"/>
                <w:b/>
                <w:bCs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 xml:space="preserve">1.3 Did baseline differences </w:t>
            </w:r>
            <w:r w:rsidRPr="00555E86">
              <w:rPr>
                <w:rFonts w:ascii="Calibri" w:eastAsia="SimSun" w:hAnsi="Calibri" w:cs="Calibri"/>
                <w:b/>
                <w:bCs/>
                <w:lang w:val="en-GB"/>
              </w:rPr>
              <w:t xml:space="preserve">between intervention groups suggest a problem with the randomization process? </w:t>
            </w:r>
          </w:p>
        </w:tc>
        <w:tc>
          <w:tcPr>
            <w:tcW w:w="6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BEC90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>Baseline characteristics were balanced between treatment arms.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F474D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color w:val="00B050"/>
                <w:lang w:val="en-GB"/>
              </w:rPr>
              <w:t>N</w:t>
            </w:r>
          </w:p>
        </w:tc>
      </w:tr>
      <w:tr w:rsidR="00EB4209" w:rsidRPr="00555E86" w14:paraId="588049B7" w14:textId="77777777" w:rsidTr="00EB4209">
        <w:trPr>
          <w:cantSplit/>
          <w:trHeight w:val="287"/>
        </w:trPr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33357F7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Risk-of-bias judgement</w:t>
            </w:r>
          </w:p>
        </w:tc>
        <w:tc>
          <w:tcPr>
            <w:tcW w:w="6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2653D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2AC13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>Low risk</w:t>
            </w:r>
          </w:p>
        </w:tc>
      </w:tr>
      <w:tr w:rsidR="00EB4209" w:rsidRPr="00555E86" w14:paraId="4CB7C6A7" w14:textId="77777777" w:rsidTr="00EB4209">
        <w:trPr>
          <w:cantSplit/>
          <w:trHeight w:val="20"/>
        </w:trPr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C98D223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>Optional: What is the predicted direction of bias arising from the randomization process?</w:t>
            </w:r>
          </w:p>
        </w:tc>
        <w:tc>
          <w:tcPr>
            <w:tcW w:w="6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26EB2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D5E4F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 xml:space="preserve">NA </w:t>
            </w:r>
          </w:p>
        </w:tc>
      </w:tr>
    </w:tbl>
    <w:p w14:paraId="414CD939" w14:textId="77777777" w:rsidR="00555E86" w:rsidRPr="00555E86" w:rsidRDefault="00555E86" w:rsidP="00555E86">
      <w:pPr>
        <w:spacing w:after="160" w:line="259" w:lineRule="auto"/>
        <w:rPr>
          <w:rFonts w:ascii="Calibri" w:eastAsia="SimSun" w:hAnsi="Calibri" w:cs="Times New Roman"/>
          <w:color w:val="5A5A5A"/>
          <w:spacing w:val="15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br w:type="page"/>
      </w:r>
    </w:p>
    <w:p w14:paraId="3C363068" w14:textId="77777777" w:rsidR="00555E86" w:rsidRPr="00555E86" w:rsidRDefault="00555E86" w:rsidP="00555E86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  <w:lang w:val="en-GB"/>
        </w:rPr>
      </w:pPr>
      <w:r w:rsidRPr="00555E86">
        <w:rPr>
          <w:rFonts w:ascii="Calibri" w:eastAsia="SimSun" w:hAnsi="Calibri" w:cs="Times New Roman"/>
          <w:color w:val="5A5A5A"/>
          <w:spacing w:val="15"/>
          <w:sz w:val="24"/>
          <w:lang w:val="en-GB"/>
        </w:rPr>
        <w:lastRenderedPageBreak/>
        <w:t>Domain 2: Risk of bias due to deviations from the intended interventions (</w:t>
      </w:r>
      <w:r w:rsidRPr="00555E86">
        <w:rPr>
          <w:rFonts w:ascii="Calibri" w:eastAsia="SimSun" w:hAnsi="Calibri" w:cs="Times New Roman"/>
          <w:i/>
          <w:color w:val="5A5A5A"/>
          <w:spacing w:val="15"/>
          <w:sz w:val="24"/>
          <w:lang w:val="en-GB"/>
        </w:rPr>
        <w:t>effect of assignment to intervention</w:t>
      </w:r>
      <w:r w:rsidRPr="00555E86">
        <w:rPr>
          <w:rFonts w:ascii="Calibri" w:eastAsia="SimSun" w:hAnsi="Calibri" w:cs="Times New Roman"/>
          <w:color w:val="5A5A5A"/>
          <w:spacing w:val="15"/>
          <w:sz w:val="24"/>
          <w:lang w:val="en-GB"/>
        </w:rPr>
        <w:t>)</w:t>
      </w:r>
    </w:p>
    <w:tbl>
      <w:tblPr>
        <w:tblStyle w:val="TableGrid1"/>
        <w:tblpPr w:leftFromText="180" w:rightFromText="180" w:vertAnchor="text" w:tblpX="108" w:tblpY="1"/>
        <w:tblOverlap w:val="never"/>
        <w:tblW w:w="13600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3958"/>
        <w:gridCol w:w="7000"/>
        <w:gridCol w:w="2642"/>
      </w:tblGrid>
      <w:tr w:rsidR="00555E86" w:rsidRPr="00555E86" w14:paraId="0899FAFB" w14:textId="77777777" w:rsidTr="00A74C0E">
        <w:trPr>
          <w:cantSplit/>
          <w:trHeight w:val="20"/>
        </w:trPr>
        <w:tc>
          <w:tcPr>
            <w:tcW w:w="3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5EBD150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Signalling questions</w:t>
            </w:r>
          </w:p>
        </w:tc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2C9A123" w14:textId="77777777" w:rsidR="00555E86" w:rsidRPr="00555E86" w:rsidRDefault="00555E86" w:rsidP="00555E86">
            <w:pPr>
              <w:keepLines/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Comments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C378299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Response options</w:t>
            </w:r>
          </w:p>
        </w:tc>
      </w:tr>
      <w:tr w:rsidR="00555E86" w:rsidRPr="00555E86" w14:paraId="66199222" w14:textId="77777777" w:rsidTr="00A74C0E">
        <w:trPr>
          <w:cantSplit/>
          <w:trHeight w:val="448"/>
        </w:trPr>
        <w:tc>
          <w:tcPr>
            <w:tcW w:w="3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63E2908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b/>
                <w:u w:val="single"/>
                <w:lang w:val="en-GB"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  <w:lang w:val="en-GB"/>
              </w:rPr>
              <w:t>2.1. Were participants aware of their assigned intervention during the trial?</w:t>
            </w:r>
          </w:p>
        </w:tc>
        <w:tc>
          <w:tcPr>
            <w:tcW w:w="700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9B8D412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>Oen label randomized trial</w:t>
            </w:r>
          </w:p>
        </w:tc>
        <w:tc>
          <w:tcPr>
            <w:tcW w:w="26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2ACB145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B050"/>
                <w:u w:val="single"/>
                <w:lang w:val="en-GB"/>
              </w:rPr>
            </w:pPr>
            <w:r w:rsidRPr="00555E86">
              <w:rPr>
                <w:rFonts w:ascii="Calibri" w:eastAsia="Calibri" w:hAnsi="Calibri" w:cs="Calibri"/>
                <w:color w:val="FF0000"/>
                <w:lang w:val="en-GB"/>
              </w:rPr>
              <w:t xml:space="preserve">Y </w:t>
            </w:r>
          </w:p>
        </w:tc>
      </w:tr>
      <w:tr w:rsidR="00555E86" w:rsidRPr="00555E86" w14:paraId="2EBBE6F0" w14:textId="77777777" w:rsidTr="00A74C0E">
        <w:trPr>
          <w:cantSplit/>
          <w:trHeight w:val="20"/>
        </w:trPr>
        <w:tc>
          <w:tcPr>
            <w:tcW w:w="3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E081C1B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  <w:lang w:val="en-GB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0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B3E62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 w:line="24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4F1C5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555E86">
              <w:rPr>
                <w:rFonts w:ascii="Calibri" w:eastAsia="Calibri" w:hAnsi="Calibri" w:cs="Calibri"/>
                <w:color w:val="FF0000"/>
                <w:lang w:val="en-GB"/>
              </w:rPr>
              <w:t xml:space="preserve">Y </w:t>
            </w:r>
          </w:p>
        </w:tc>
      </w:tr>
      <w:tr w:rsidR="00555E86" w:rsidRPr="00555E86" w14:paraId="0100BDAC" w14:textId="77777777" w:rsidTr="00A74C0E">
        <w:trPr>
          <w:cantSplit/>
          <w:trHeight w:val="20"/>
        </w:trPr>
        <w:tc>
          <w:tcPr>
            <w:tcW w:w="3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9974CE4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  <w:lang w:val="en-GB"/>
              </w:rPr>
              <w:t xml:space="preserve">2.3.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  <w:lang w:val="en-GB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GB"/>
              </w:rPr>
              <w:t>Y/PY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  <w:lang w:val="en-GB"/>
              </w:rPr>
              <w:t>/NI to 2.1 or 2.2</w:t>
            </w:r>
            <w:r w:rsidRPr="00555E86">
              <w:rPr>
                <w:rFonts w:ascii="Calibri" w:eastAsia="Calibri" w:hAnsi="Calibri" w:cs="Times New Roman"/>
                <w:b/>
                <w:szCs w:val="20"/>
                <w:lang w:val="en-GB"/>
              </w:rPr>
              <w:t>: Were there deviations from the intended intervention that arose because of the trial context?</w:t>
            </w:r>
          </w:p>
        </w:tc>
        <w:tc>
          <w:tcPr>
            <w:tcW w:w="7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6DC083" w14:textId="77777777" w:rsidR="00555E86" w:rsidRPr="00555E86" w:rsidRDefault="00555E86" w:rsidP="00555E8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 xml:space="preserve">No 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F3AD4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555E86">
              <w:rPr>
                <w:rFonts w:ascii="Calibri" w:eastAsia="Calibri" w:hAnsi="Calibri" w:cs="Calibri"/>
                <w:color w:val="00B050"/>
                <w:u w:val="single"/>
                <w:lang w:val="es-ES"/>
              </w:rPr>
              <w:t>N</w:t>
            </w:r>
            <w:r w:rsidRPr="00555E86">
              <w:rPr>
                <w:rFonts w:ascii="Calibri" w:eastAsia="Calibri" w:hAnsi="Calibri" w:cs="Calibri"/>
                <w:color w:val="00B050"/>
                <w:lang w:val="es-ES"/>
              </w:rPr>
              <w:t xml:space="preserve"> </w:t>
            </w:r>
          </w:p>
        </w:tc>
      </w:tr>
      <w:tr w:rsidR="00555E86" w:rsidRPr="00555E86" w14:paraId="3915E6BD" w14:textId="77777777" w:rsidTr="00A74C0E">
        <w:trPr>
          <w:cantSplit/>
          <w:trHeight w:val="20"/>
        </w:trPr>
        <w:tc>
          <w:tcPr>
            <w:tcW w:w="3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4791D1E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  <w:lang w:val="en-GB"/>
              </w:rPr>
              <w:t xml:space="preserve">2.4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  <w:lang w:val="en-GB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GB"/>
              </w:rPr>
              <w:t>Y/PY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  <w:lang w:val="en-GB"/>
              </w:rPr>
              <w:t xml:space="preserve"> to 2.3</w:t>
            </w:r>
            <w:r w:rsidRPr="00555E86">
              <w:rPr>
                <w:rFonts w:ascii="Calibri" w:eastAsia="Calibri" w:hAnsi="Calibri" w:cs="Times New Roman"/>
                <w:b/>
                <w:szCs w:val="20"/>
                <w:lang w:val="en-GB"/>
              </w:rPr>
              <w:t>: Were these deviations likely to have affected the outcome?</w:t>
            </w:r>
          </w:p>
        </w:tc>
        <w:tc>
          <w:tcPr>
            <w:tcW w:w="7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5ED322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6660E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555E86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555E86" w:rsidRPr="00555E86" w14:paraId="0C5798AC" w14:textId="77777777" w:rsidTr="00A74C0E">
        <w:trPr>
          <w:cantSplit/>
          <w:trHeight w:val="20"/>
        </w:trPr>
        <w:tc>
          <w:tcPr>
            <w:tcW w:w="3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841B2F9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  <w:lang w:val="en-GB"/>
              </w:rPr>
              <w:t xml:space="preserve">2.5.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  <w:lang w:val="en-GB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GB"/>
              </w:rPr>
              <w:t>Y/PY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  <w:lang w:val="en-GB"/>
              </w:rPr>
              <w:t>/NI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GB"/>
              </w:rPr>
              <w:t xml:space="preserve">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  <w:lang w:val="en-GB"/>
              </w:rPr>
              <w:t>to 2.4</w:t>
            </w:r>
            <w:r w:rsidRPr="00555E86">
              <w:rPr>
                <w:rFonts w:ascii="Calibri" w:eastAsia="Calibri" w:hAnsi="Calibri" w:cs="Times New Roman"/>
                <w:b/>
                <w:szCs w:val="20"/>
                <w:lang w:val="en-GB"/>
              </w:rPr>
              <w:t>: Were these deviations from intended intervention balanced between groups?</w:t>
            </w:r>
          </w:p>
        </w:tc>
        <w:tc>
          <w:tcPr>
            <w:tcW w:w="7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7BAF35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D594C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555E86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555E86" w:rsidRPr="00555E86" w14:paraId="65C4F749" w14:textId="77777777" w:rsidTr="00A74C0E">
        <w:trPr>
          <w:cantSplit/>
          <w:trHeight w:val="20"/>
        </w:trPr>
        <w:tc>
          <w:tcPr>
            <w:tcW w:w="3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788ACB8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  <w:lang w:val="en-GB"/>
              </w:rPr>
              <w:t>2.6 Was an appropriate analysis used to estimate the effect of assignment to intervention?</w:t>
            </w:r>
          </w:p>
        </w:tc>
        <w:tc>
          <w:tcPr>
            <w:tcW w:w="7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56C517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 xml:space="preserve">Yes 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3F0AD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color w:val="00B050"/>
                <w:u w:val="single"/>
                <w:lang w:val="en-GB"/>
              </w:rPr>
              <w:t xml:space="preserve">Y </w:t>
            </w:r>
          </w:p>
        </w:tc>
      </w:tr>
      <w:tr w:rsidR="00555E86" w:rsidRPr="00555E86" w14:paraId="58693F56" w14:textId="77777777" w:rsidTr="00A74C0E">
        <w:trPr>
          <w:cantSplit/>
          <w:trHeight w:val="20"/>
        </w:trPr>
        <w:tc>
          <w:tcPr>
            <w:tcW w:w="3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04F8E93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bookmarkStart w:id="3" w:name="_Hlk508661458"/>
            <w:r w:rsidRPr="00555E86">
              <w:rPr>
                <w:rFonts w:ascii="Calibri" w:eastAsia="Calibri" w:hAnsi="Calibri" w:cs="Times New Roman"/>
                <w:b/>
                <w:szCs w:val="20"/>
                <w:lang w:val="en-GB"/>
              </w:rPr>
              <w:t xml:space="preserve">2.7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  <w:lang w:val="en-GB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GB"/>
              </w:rPr>
              <w:t>N/PN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  <w:lang w:val="en-GB"/>
              </w:rPr>
              <w:t>/NI to 2.6:</w:t>
            </w:r>
            <w:r w:rsidRPr="00555E86">
              <w:rPr>
                <w:rFonts w:ascii="Calibri" w:eastAsia="Calibri" w:hAnsi="Calibri" w:cs="Times New Roman"/>
                <w:b/>
                <w:szCs w:val="20"/>
                <w:lang w:val="en-GB"/>
              </w:rPr>
              <w:t xml:space="preserve"> Was there potential for a substantial impact (on the result) of the failure to analyse participants in the group to which they were randomized?</w:t>
            </w:r>
          </w:p>
        </w:tc>
        <w:tc>
          <w:tcPr>
            <w:tcW w:w="7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1D7C31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20EA8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B050"/>
                <w:lang w:val="es-ES"/>
              </w:rPr>
            </w:pPr>
            <w:r w:rsidRPr="00555E86">
              <w:rPr>
                <w:rFonts w:ascii="Calibri" w:eastAsia="Calibri" w:hAnsi="Calibri" w:cs="Calibri"/>
                <w:lang w:val="es-ES"/>
              </w:rPr>
              <w:t>NA</w:t>
            </w:r>
            <w:r w:rsidRPr="00555E86">
              <w:rPr>
                <w:rFonts w:ascii="Calibri" w:eastAsia="Calibri" w:hAnsi="Calibri" w:cs="Calibri"/>
                <w:color w:val="00B050"/>
                <w:lang w:val="es-ES"/>
              </w:rPr>
              <w:t xml:space="preserve"> </w:t>
            </w:r>
          </w:p>
        </w:tc>
      </w:tr>
      <w:bookmarkEnd w:id="3"/>
      <w:tr w:rsidR="00555E86" w:rsidRPr="00555E86" w14:paraId="7525977E" w14:textId="77777777" w:rsidTr="00A74C0E">
        <w:trPr>
          <w:cantSplit/>
          <w:trHeight w:val="20"/>
        </w:trPr>
        <w:tc>
          <w:tcPr>
            <w:tcW w:w="3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8AFAD31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Risk-of-bias judgement</w:t>
            </w:r>
          </w:p>
        </w:tc>
        <w:tc>
          <w:tcPr>
            <w:tcW w:w="7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9420AB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6213A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 xml:space="preserve">Low </w:t>
            </w:r>
          </w:p>
        </w:tc>
      </w:tr>
      <w:tr w:rsidR="00555E86" w:rsidRPr="00555E86" w14:paraId="6682D373" w14:textId="77777777" w:rsidTr="00A74C0E">
        <w:trPr>
          <w:cantSplit/>
          <w:trHeight w:val="720"/>
        </w:trPr>
        <w:tc>
          <w:tcPr>
            <w:tcW w:w="3958" w:type="dxa"/>
            <w:tcBorders>
              <w:top w:val="single" w:sz="2" w:space="0" w:color="D9D9D9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E31AC6B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>Optional: What is the predicted direction of bias due to deviations from intended interventions?</w:t>
            </w:r>
          </w:p>
        </w:tc>
        <w:tc>
          <w:tcPr>
            <w:tcW w:w="7000" w:type="dxa"/>
            <w:tcBorders>
              <w:top w:val="single" w:sz="2" w:space="0" w:color="D9D9D9"/>
              <w:bottom w:val="single" w:sz="4" w:space="0" w:color="auto"/>
            </w:tcBorders>
            <w:shd w:val="clear" w:color="auto" w:fill="auto"/>
          </w:tcPr>
          <w:p w14:paraId="12B0513A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8D512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 xml:space="preserve">NA </w:t>
            </w:r>
          </w:p>
        </w:tc>
      </w:tr>
    </w:tbl>
    <w:p w14:paraId="43F6E0A8" w14:textId="77777777" w:rsidR="00555E86" w:rsidRPr="00555E86" w:rsidRDefault="00555E86" w:rsidP="00555E86">
      <w:pPr>
        <w:spacing w:after="160" w:line="259" w:lineRule="auto"/>
        <w:rPr>
          <w:rFonts w:ascii="Calibri" w:eastAsia="SimSun" w:hAnsi="Calibri" w:cs="Times New Roman"/>
          <w:color w:val="5A5A5A"/>
          <w:spacing w:val="15"/>
          <w:sz w:val="24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br w:type="page"/>
      </w:r>
    </w:p>
    <w:p w14:paraId="71156CDD" w14:textId="77777777" w:rsidR="00555E86" w:rsidRPr="00555E86" w:rsidRDefault="00555E86" w:rsidP="00555E86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  <w:lang w:val="en-GB"/>
        </w:rPr>
      </w:pPr>
      <w:r w:rsidRPr="00555E86">
        <w:rPr>
          <w:rFonts w:ascii="Calibri" w:eastAsia="SimSun" w:hAnsi="Calibri" w:cs="Times New Roman"/>
          <w:color w:val="5A5A5A"/>
          <w:spacing w:val="15"/>
          <w:sz w:val="24"/>
          <w:lang w:val="en-GB"/>
        </w:rPr>
        <w:lastRenderedPageBreak/>
        <w:t>Domain 2: Risk of bias due to deviations from the intended interventions (</w:t>
      </w:r>
      <w:r w:rsidRPr="00555E86">
        <w:rPr>
          <w:rFonts w:ascii="Calibri" w:eastAsia="SimSun" w:hAnsi="Calibri" w:cs="Times New Roman"/>
          <w:i/>
          <w:color w:val="5A5A5A"/>
          <w:spacing w:val="15"/>
          <w:sz w:val="24"/>
          <w:lang w:val="en-GB"/>
        </w:rPr>
        <w:t>effect of adhering to intervention</w:t>
      </w:r>
      <w:r w:rsidRPr="00555E86">
        <w:rPr>
          <w:rFonts w:ascii="Calibri" w:eastAsia="SimSun" w:hAnsi="Calibri" w:cs="Times New Roman"/>
          <w:color w:val="5A5A5A"/>
          <w:spacing w:val="15"/>
          <w:sz w:val="24"/>
          <w:lang w:val="en-GB"/>
        </w:rPr>
        <w:t>)</w:t>
      </w:r>
    </w:p>
    <w:tbl>
      <w:tblPr>
        <w:tblStyle w:val="TableGrid1"/>
        <w:tblpPr w:leftFromText="180" w:rightFromText="180" w:vertAnchor="text" w:tblpX="108" w:tblpY="1"/>
        <w:tblOverlap w:val="never"/>
        <w:tblW w:w="13720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3993"/>
        <w:gridCol w:w="7062"/>
        <w:gridCol w:w="2665"/>
      </w:tblGrid>
      <w:tr w:rsidR="00555E86" w:rsidRPr="00555E86" w14:paraId="31612535" w14:textId="77777777" w:rsidTr="00A74C0E">
        <w:trPr>
          <w:cantSplit/>
          <w:trHeight w:val="20"/>
        </w:trPr>
        <w:tc>
          <w:tcPr>
            <w:tcW w:w="3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5DFE4056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Signalling questions</w:t>
            </w:r>
          </w:p>
        </w:tc>
        <w:tc>
          <w:tcPr>
            <w:tcW w:w="7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7DF70C5D" w14:textId="77777777" w:rsidR="00555E86" w:rsidRPr="00555E86" w:rsidRDefault="00555E86" w:rsidP="00555E86">
            <w:pPr>
              <w:keepLines/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Comments</w:t>
            </w: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09A245EC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Response options</w:t>
            </w:r>
          </w:p>
        </w:tc>
      </w:tr>
      <w:tr w:rsidR="00EB4209" w:rsidRPr="00555E86" w14:paraId="628A9083" w14:textId="77777777" w:rsidTr="00EB4209">
        <w:trPr>
          <w:cantSplit/>
          <w:trHeight w:val="20"/>
        </w:trPr>
        <w:tc>
          <w:tcPr>
            <w:tcW w:w="3993" w:type="dxa"/>
            <w:shd w:val="clear" w:color="auto" w:fill="FFF2CC"/>
          </w:tcPr>
          <w:p w14:paraId="76DD3E1D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  <w:lang w:val="en-GB"/>
              </w:rPr>
              <w:t>2.1. Were participants aware of their assigned intervention during the trial?</w:t>
            </w:r>
          </w:p>
        </w:tc>
        <w:tc>
          <w:tcPr>
            <w:tcW w:w="7062" w:type="dxa"/>
            <w:vMerge w:val="restart"/>
            <w:shd w:val="clear" w:color="auto" w:fill="auto"/>
          </w:tcPr>
          <w:p w14:paraId="20A4D2E7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 xml:space="preserve">Yes </w:t>
            </w:r>
          </w:p>
          <w:p w14:paraId="6E3B9ED7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</w:p>
          <w:p w14:paraId="00497D6B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</w:p>
          <w:p w14:paraId="1E5D2726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 xml:space="preserve">Yes </w:t>
            </w:r>
          </w:p>
        </w:tc>
        <w:tc>
          <w:tcPr>
            <w:tcW w:w="2665" w:type="dxa"/>
            <w:shd w:val="clear" w:color="auto" w:fill="auto"/>
          </w:tcPr>
          <w:p w14:paraId="76B395E6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color w:val="FF0000"/>
                <w:lang w:val="en-GB"/>
              </w:rPr>
              <w:t xml:space="preserve">Y </w:t>
            </w:r>
          </w:p>
        </w:tc>
      </w:tr>
      <w:tr w:rsidR="00EB4209" w:rsidRPr="00555E86" w14:paraId="2A60D8B2" w14:textId="77777777" w:rsidTr="00EB4209">
        <w:trPr>
          <w:cantSplit/>
          <w:trHeight w:val="20"/>
        </w:trPr>
        <w:tc>
          <w:tcPr>
            <w:tcW w:w="3993" w:type="dxa"/>
            <w:shd w:val="clear" w:color="auto" w:fill="FFF2CC"/>
          </w:tcPr>
          <w:p w14:paraId="78D6EA72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  <w:lang w:val="en-GB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062" w:type="dxa"/>
            <w:vMerge/>
            <w:shd w:val="clear" w:color="auto" w:fill="auto"/>
          </w:tcPr>
          <w:p w14:paraId="67ED1717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65" w:type="dxa"/>
            <w:shd w:val="clear" w:color="auto" w:fill="auto"/>
          </w:tcPr>
          <w:p w14:paraId="0D9BBAFB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color w:val="FF0000"/>
                <w:lang w:val="en-GB"/>
              </w:rPr>
              <w:t xml:space="preserve">Y </w:t>
            </w:r>
          </w:p>
        </w:tc>
      </w:tr>
      <w:tr w:rsidR="00EB4209" w:rsidRPr="00555E86" w14:paraId="44AF7598" w14:textId="77777777" w:rsidTr="00EB4209">
        <w:trPr>
          <w:cantSplit/>
          <w:trHeight w:val="20"/>
        </w:trPr>
        <w:tc>
          <w:tcPr>
            <w:tcW w:w="3993" w:type="dxa"/>
            <w:shd w:val="clear" w:color="auto" w:fill="FFF2CC"/>
          </w:tcPr>
          <w:p w14:paraId="6065F044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  <w:lang w:val="en-GB"/>
              </w:rPr>
              <w:t xml:space="preserve">2.3. [If applicable:]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  <w:lang w:val="en-GB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GB"/>
              </w:rPr>
              <w:t>Y/PY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  <w:lang w:val="en-GB"/>
              </w:rPr>
              <w:t>/NI to 2.1 or 2.2</w:t>
            </w:r>
            <w:r w:rsidRPr="00555E86">
              <w:rPr>
                <w:rFonts w:ascii="Calibri" w:eastAsia="Calibri" w:hAnsi="Calibri" w:cs="Times New Roman"/>
                <w:b/>
                <w:szCs w:val="20"/>
                <w:lang w:val="en-GB"/>
              </w:rPr>
              <w:t>: Were important non-protocol interventions balanced across intervention groups?</w:t>
            </w:r>
          </w:p>
        </w:tc>
        <w:tc>
          <w:tcPr>
            <w:tcW w:w="7062" w:type="dxa"/>
            <w:shd w:val="clear" w:color="auto" w:fill="auto"/>
          </w:tcPr>
          <w:p w14:paraId="41BF451B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 xml:space="preserve">Yes </w:t>
            </w:r>
          </w:p>
        </w:tc>
        <w:tc>
          <w:tcPr>
            <w:tcW w:w="2665" w:type="dxa"/>
            <w:shd w:val="clear" w:color="auto" w:fill="auto"/>
          </w:tcPr>
          <w:p w14:paraId="61CB05EE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Times New Roman"/>
                <w:color w:val="00B050"/>
                <w:szCs w:val="20"/>
                <w:lang w:val="es-ES"/>
              </w:rPr>
              <w:t>Y</w:t>
            </w:r>
          </w:p>
        </w:tc>
      </w:tr>
      <w:tr w:rsidR="00EB4209" w:rsidRPr="00555E86" w14:paraId="6FB58598" w14:textId="77777777" w:rsidTr="00EB4209">
        <w:trPr>
          <w:cantSplit/>
          <w:trHeight w:val="20"/>
        </w:trPr>
        <w:tc>
          <w:tcPr>
            <w:tcW w:w="3993" w:type="dxa"/>
            <w:shd w:val="clear" w:color="auto" w:fill="FFF2CC"/>
          </w:tcPr>
          <w:p w14:paraId="1A3F24E8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  <w:lang w:val="en-GB"/>
              </w:rPr>
              <w:t>2.4. [If applicable:] Were there failures in implementing the intervention that could have affected the outcome?</w:t>
            </w:r>
          </w:p>
        </w:tc>
        <w:tc>
          <w:tcPr>
            <w:tcW w:w="7062" w:type="dxa"/>
            <w:shd w:val="clear" w:color="auto" w:fill="auto"/>
          </w:tcPr>
          <w:p w14:paraId="0377A636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>The groups parameters were made balanced</w:t>
            </w:r>
          </w:p>
        </w:tc>
        <w:tc>
          <w:tcPr>
            <w:tcW w:w="2665" w:type="dxa"/>
            <w:shd w:val="clear" w:color="auto" w:fill="auto"/>
          </w:tcPr>
          <w:p w14:paraId="20301580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Times New Roman"/>
                <w:szCs w:val="20"/>
                <w:lang w:val="es-ES"/>
              </w:rPr>
              <w:t xml:space="preserve"> </w:t>
            </w:r>
            <w:r w:rsidRPr="00555E86">
              <w:rPr>
                <w:rFonts w:ascii="Calibri" w:eastAsia="Calibri" w:hAnsi="Calibri" w:cs="Times New Roman"/>
                <w:color w:val="00B050"/>
                <w:szCs w:val="20"/>
                <w:u w:val="single"/>
                <w:lang w:val="es-ES"/>
              </w:rPr>
              <w:t>NA</w:t>
            </w:r>
            <w:r w:rsidRPr="00555E86">
              <w:rPr>
                <w:rFonts w:ascii="Calibri" w:eastAsia="Calibri" w:hAnsi="Calibri" w:cs="Times New Roman"/>
                <w:szCs w:val="20"/>
                <w:lang w:val="es-ES"/>
              </w:rPr>
              <w:t xml:space="preserve"> </w:t>
            </w:r>
          </w:p>
        </w:tc>
      </w:tr>
      <w:tr w:rsidR="00EB4209" w:rsidRPr="00555E86" w14:paraId="7DBAAE9A" w14:textId="77777777" w:rsidTr="00EB4209">
        <w:trPr>
          <w:cantSplit/>
          <w:trHeight w:val="20"/>
        </w:trPr>
        <w:tc>
          <w:tcPr>
            <w:tcW w:w="3993" w:type="dxa"/>
            <w:shd w:val="clear" w:color="auto" w:fill="FFF2CC"/>
          </w:tcPr>
          <w:p w14:paraId="21D31DF8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  <w:lang w:val="en-GB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062" w:type="dxa"/>
            <w:shd w:val="clear" w:color="auto" w:fill="auto"/>
          </w:tcPr>
          <w:p w14:paraId="3B316F69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>The groups parameters were made balanced</w:t>
            </w:r>
          </w:p>
        </w:tc>
        <w:tc>
          <w:tcPr>
            <w:tcW w:w="2665" w:type="dxa"/>
            <w:shd w:val="clear" w:color="auto" w:fill="auto"/>
          </w:tcPr>
          <w:p w14:paraId="728BF173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Times New Roman"/>
                <w:color w:val="FF0000"/>
                <w:szCs w:val="20"/>
                <w:lang w:val="es-ES"/>
              </w:rPr>
              <w:t xml:space="preserve">NA </w:t>
            </w:r>
          </w:p>
        </w:tc>
      </w:tr>
      <w:tr w:rsidR="00EB4209" w:rsidRPr="00555E86" w14:paraId="65FCD8B1" w14:textId="77777777" w:rsidTr="00EB4209">
        <w:trPr>
          <w:cantSplit/>
          <w:trHeight w:val="20"/>
        </w:trPr>
        <w:tc>
          <w:tcPr>
            <w:tcW w:w="3993" w:type="dxa"/>
            <w:shd w:val="clear" w:color="auto" w:fill="FFF2CC"/>
          </w:tcPr>
          <w:p w14:paraId="7DC94473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  <w:lang w:val="en-GB"/>
              </w:rPr>
              <w:t xml:space="preserve">2.6.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  <w:lang w:val="en-GB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GB"/>
              </w:rPr>
              <w:t>N/PN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  <w:lang w:val="en-GB"/>
              </w:rPr>
              <w:t xml:space="preserve">/NI to 2.3, or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GB"/>
              </w:rPr>
              <w:t>Y/PY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  <w:lang w:val="en-GB"/>
              </w:rPr>
              <w:t>/NI to 2.4 or 2.5</w:t>
            </w:r>
            <w:r w:rsidRPr="00555E86">
              <w:rPr>
                <w:rFonts w:ascii="Calibri" w:eastAsia="Calibri" w:hAnsi="Calibri" w:cs="Times New Roman"/>
                <w:b/>
                <w:szCs w:val="20"/>
                <w:lang w:val="en-GB"/>
              </w:rPr>
              <w:t>: Was an appropriate analysis used to estimate the effect of adhering to the intervention?</w:t>
            </w:r>
          </w:p>
        </w:tc>
        <w:tc>
          <w:tcPr>
            <w:tcW w:w="7062" w:type="dxa"/>
            <w:shd w:val="clear" w:color="auto" w:fill="auto"/>
          </w:tcPr>
          <w:p w14:paraId="2D53EF62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>The groups parameters were made balanced</w:t>
            </w:r>
          </w:p>
        </w:tc>
        <w:tc>
          <w:tcPr>
            <w:tcW w:w="2665" w:type="dxa"/>
            <w:shd w:val="clear" w:color="auto" w:fill="auto"/>
          </w:tcPr>
          <w:p w14:paraId="081342F8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lang w:val="es-ES"/>
              </w:rPr>
              <w:t>NA</w:t>
            </w:r>
          </w:p>
        </w:tc>
      </w:tr>
      <w:tr w:rsidR="00EB4209" w:rsidRPr="00555E86" w14:paraId="6D28A96D" w14:textId="77777777" w:rsidTr="00EB4209">
        <w:trPr>
          <w:cantSplit/>
          <w:trHeight w:val="384"/>
        </w:trPr>
        <w:tc>
          <w:tcPr>
            <w:tcW w:w="3993" w:type="dxa"/>
            <w:shd w:val="clear" w:color="auto" w:fill="FFF2CC"/>
          </w:tcPr>
          <w:p w14:paraId="3011EBC6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Risk-of-bias judgement</w:t>
            </w:r>
          </w:p>
        </w:tc>
        <w:tc>
          <w:tcPr>
            <w:tcW w:w="7062" w:type="dxa"/>
            <w:shd w:val="clear" w:color="auto" w:fill="auto"/>
          </w:tcPr>
          <w:p w14:paraId="3A8ECCDE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65" w:type="dxa"/>
            <w:shd w:val="clear" w:color="auto" w:fill="auto"/>
          </w:tcPr>
          <w:p w14:paraId="1356347F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 xml:space="preserve">Low </w:t>
            </w:r>
          </w:p>
        </w:tc>
      </w:tr>
      <w:tr w:rsidR="00EB4209" w:rsidRPr="00555E86" w14:paraId="636B681A" w14:textId="77777777" w:rsidTr="00EB4209">
        <w:trPr>
          <w:cantSplit/>
          <w:trHeight w:val="608"/>
        </w:trPr>
        <w:tc>
          <w:tcPr>
            <w:tcW w:w="3993" w:type="dxa"/>
            <w:shd w:val="clear" w:color="auto" w:fill="FFF2CC"/>
          </w:tcPr>
          <w:p w14:paraId="4BF8AAC4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>Optional: What is the predicted direction of bias due to deviations from intended interventions?</w:t>
            </w:r>
          </w:p>
        </w:tc>
        <w:tc>
          <w:tcPr>
            <w:tcW w:w="7062" w:type="dxa"/>
            <w:shd w:val="clear" w:color="auto" w:fill="auto"/>
          </w:tcPr>
          <w:p w14:paraId="1DBBF7E6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65" w:type="dxa"/>
            <w:shd w:val="clear" w:color="auto" w:fill="auto"/>
          </w:tcPr>
          <w:p w14:paraId="4F21EC19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 xml:space="preserve">NA </w:t>
            </w:r>
          </w:p>
        </w:tc>
      </w:tr>
    </w:tbl>
    <w:p w14:paraId="2A85924D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br w:type="page"/>
      </w:r>
    </w:p>
    <w:p w14:paraId="614A5A2E" w14:textId="77777777" w:rsidR="00555E86" w:rsidRPr="00555E86" w:rsidRDefault="00555E86" w:rsidP="00555E86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  <w:lang w:val="en-GB"/>
        </w:rPr>
      </w:pPr>
      <w:r w:rsidRPr="00555E86">
        <w:rPr>
          <w:rFonts w:ascii="Calibri" w:eastAsia="SimSun" w:hAnsi="Calibri" w:cs="Times New Roman"/>
          <w:color w:val="5A5A5A"/>
          <w:spacing w:val="15"/>
          <w:sz w:val="24"/>
          <w:lang w:val="en-GB"/>
        </w:rPr>
        <w:lastRenderedPageBreak/>
        <w:t>Domain 3: Missing outcome data</w:t>
      </w:r>
    </w:p>
    <w:tbl>
      <w:tblPr>
        <w:tblStyle w:val="TableGrid1"/>
        <w:tblpPr w:leftFromText="180" w:rightFromText="180" w:vertAnchor="text" w:tblpX="108" w:tblpY="1"/>
        <w:tblOverlap w:val="never"/>
        <w:tblW w:w="13635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3968"/>
        <w:gridCol w:w="7018"/>
        <w:gridCol w:w="2649"/>
      </w:tblGrid>
      <w:tr w:rsidR="00555E86" w:rsidRPr="00555E86" w14:paraId="59AD1AB4" w14:textId="77777777" w:rsidTr="00A74C0E">
        <w:trPr>
          <w:cantSplit/>
          <w:trHeight w:val="20"/>
        </w:trPr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C72781D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Signalling questions</w:t>
            </w:r>
          </w:p>
        </w:tc>
        <w:tc>
          <w:tcPr>
            <w:tcW w:w="7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E76F5D5" w14:textId="77777777" w:rsidR="00555E86" w:rsidRPr="00555E86" w:rsidRDefault="00555E86" w:rsidP="00555E86">
            <w:pPr>
              <w:keepLines/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Comments</w:t>
            </w: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4C1CB9D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Response options</w:t>
            </w:r>
          </w:p>
        </w:tc>
      </w:tr>
      <w:tr w:rsidR="00EB4209" w:rsidRPr="00555E86" w14:paraId="21246830" w14:textId="77777777" w:rsidTr="00EB4209">
        <w:trPr>
          <w:cantSplit/>
          <w:trHeight w:val="1046"/>
        </w:trPr>
        <w:tc>
          <w:tcPr>
            <w:tcW w:w="3968" w:type="dxa"/>
            <w:shd w:val="clear" w:color="auto" w:fill="D9D9D9"/>
          </w:tcPr>
          <w:p w14:paraId="60E64EF8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bookmarkStart w:id="4" w:name="_Hlk516121468"/>
            <w:r w:rsidRPr="00555E86">
              <w:rPr>
                <w:rFonts w:ascii="Calibri" w:eastAsia="Calibri" w:hAnsi="Calibri" w:cs="Times New Roman"/>
                <w:b/>
                <w:szCs w:val="20"/>
              </w:rPr>
              <w:t>3.1 Were data for this outcome available for all, or nearly all, participants randomized?</w:t>
            </w:r>
          </w:p>
        </w:tc>
        <w:tc>
          <w:tcPr>
            <w:tcW w:w="7018" w:type="dxa"/>
            <w:shd w:val="clear" w:color="auto" w:fill="auto"/>
          </w:tcPr>
          <w:p w14:paraId="7E70694A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Times New Roman" w:hAnsi="Calibri" w:cs="Calibri"/>
                <w:lang w:val="en-GB"/>
              </w:rPr>
              <w:t xml:space="preserve"> &gt;10% lost follow up</w:t>
            </w:r>
          </w:p>
        </w:tc>
        <w:tc>
          <w:tcPr>
            <w:tcW w:w="2649" w:type="dxa"/>
            <w:shd w:val="clear" w:color="auto" w:fill="auto"/>
          </w:tcPr>
          <w:p w14:paraId="39843CFC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color w:val="FF0000"/>
                <w:lang w:val="en-GB"/>
              </w:rPr>
              <w:t xml:space="preserve">N </w:t>
            </w:r>
          </w:p>
        </w:tc>
      </w:tr>
      <w:tr w:rsidR="00EB4209" w:rsidRPr="00555E86" w14:paraId="1147B79F" w14:textId="77777777" w:rsidTr="00EB4209">
        <w:trPr>
          <w:cantSplit/>
          <w:trHeight w:val="1088"/>
        </w:trPr>
        <w:tc>
          <w:tcPr>
            <w:tcW w:w="3968" w:type="dxa"/>
            <w:shd w:val="clear" w:color="auto" w:fill="D9D9D9"/>
          </w:tcPr>
          <w:p w14:paraId="0CBDCEB6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 xml:space="preserve">3.2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N/PN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3.1</w:t>
            </w:r>
            <w:r w:rsidRPr="00555E86">
              <w:rPr>
                <w:rFonts w:ascii="Calibri" w:eastAsia="Calibri" w:hAnsi="Calibri" w:cs="Times New Roman"/>
                <w:b/>
                <w:szCs w:val="20"/>
              </w:rPr>
              <w:t>: Is there evidence that the result was not biased by missing outcome data?</w:t>
            </w:r>
          </w:p>
        </w:tc>
        <w:tc>
          <w:tcPr>
            <w:tcW w:w="7018" w:type="dxa"/>
            <w:shd w:val="clear" w:color="auto" w:fill="auto"/>
          </w:tcPr>
          <w:p w14:paraId="68AFC45A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Times New Roman" w:hAnsi="Calibri" w:cs="Calibri"/>
                <w:lang w:val="en-GB"/>
              </w:rPr>
            </w:pPr>
            <w:r w:rsidRPr="00555E86">
              <w:rPr>
                <w:rFonts w:ascii="Calibri" w:eastAsia="Times New Roman" w:hAnsi="Calibri" w:cs="Calibri"/>
                <w:lang w:val="en-GB"/>
              </w:rPr>
              <w:t>No information</w:t>
            </w:r>
          </w:p>
        </w:tc>
        <w:tc>
          <w:tcPr>
            <w:tcW w:w="2649" w:type="dxa"/>
            <w:shd w:val="clear" w:color="auto" w:fill="auto"/>
          </w:tcPr>
          <w:p w14:paraId="3A0C9F4A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color w:val="FF0000"/>
                <w:lang w:val="en-GB"/>
              </w:rPr>
              <w:t>N</w:t>
            </w:r>
          </w:p>
        </w:tc>
      </w:tr>
      <w:tr w:rsidR="00EB4209" w:rsidRPr="00555E86" w14:paraId="21F72296" w14:textId="77777777" w:rsidTr="00EB4209">
        <w:trPr>
          <w:cantSplit/>
          <w:trHeight w:val="981"/>
        </w:trPr>
        <w:tc>
          <w:tcPr>
            <w:tcW w:w="3968" w:type="dxa"/>
            <w:shd w:val="clear" w:color="auto" w:fill="D9D9D9"/>
          </w:tcPr>
          <w:p w14:paraId="075C0B28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 xml:space="preserve">3.3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 xml:space="preserve">N/PN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>to 3.2</w:t>
            </w:r>
            <w:r w:rsidRPr="00555E86">
              <w:rPr>
                <w:rFonts w:ascii="Calibri" w:eastAsia="Calibri" w:hAnsi="Calibri" w:cs="Times New Roman"/>
                <w:b/>
                <w:szCs w:val="20"/>
              </w:rPr>
              <w:t>: Could missingness in the outcome depend on its true value?</w:t>
            </w:r>
          </w:p>
        </w:tc>
        <w:tc>
          <w:tcPr>
            <w:tcW w:w="7018" w:type="dxa"/>
            <w:vMerge w:val="restart"/>
            <w:shd w:val="clear" w:color="auto" w:fill="auto"/>
          </w:tcPr>
          <w:p w14:paraId="7124C071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Times New Roman" w:hAnsi="Calibri" w:cs="Calibri"/>
                <w:lang w:val="en-GB"/>
              </w:rPr>
            </w:pPr>
            <w:r w:rsidRPr="00555E86">
              <w:rPr>
                <w:rFonts w:ascii="Calibri" w:eastAsia="Times New Roman" w:hAnsi="Calibri" w:cs="Calibri"/>
                <w:lang w:val="en-GB"/>
              </w:rPr>
              <w:t xml:space="preserve">No </w:t>
            </w:r>
          </w:p>
          <w:p w14:paraId="29F790C2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Times New Roman" w:hAnsi="Calibri" w:cs="Calibri"/>
                <w:lang w:val="en-GB"/>
              </w:rPr>
            </w:pPr>
          </w:p>
          <w:p w14:paraId="197936EC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Times New Roman" w:hAnsi="Calibri" w:cs="Calibri"/>
                <w:lang w:val="en-GB"/>
              </w:rPr>
            </w:pPr>
          </w:p>
          <w:p w14:paraId="5A3CCA68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Times New Roman" w:hAnsi="Calibri" w:cs="Calibri"/>
                <w:lang w:val="en-GB"/>
              </w:rPr>
            </w:pPr>
            <w:r w:rsidRPr="00555E86">
              <w:rPr>
                <w:rFonts w:ascii="Calibri" w:eastAsia="Times New Roman" w:hAnsi="Calibri" w:cs="Calibri"/>
                <w:lang w:val="en-GB"/>
              </w:rPr>
              <w:t>NA</w:t>
            </w:r>
          </w:p>
        </w:tc>
        <w:tc>
          <w:tcPr>
            <w:tcW w:w="2649" w:type="dxa"/>
            <w:shd w:val="clear" w:color="auto" w:fill="auto"/>
          </w:tcPr>
          <w:p w14:paraId="692DED57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B050"/>
                <w:lang w:val="es-ES"/>
              </w:rPr>
            </w:pPr>
            <w:r w:rsidRPr="00555E86">
              <w:rPr>
                <w:rFonts w:ascii="Calibri" w:eastAsia="Calibri" w:hAnsi="Calibri" w:cs="Calibri"/>
                <w:color w:val="00B050"/>
                <w:u w:val="single"/>
                <w:lang w:val="es-ES"/>
              </w:rPr>
              <w:t>N</w:t>
            </w:r>
            <w:r w:rsidRPr="00555E86">
              <w:rPr>
                <w:rFonts w:ascii="Calibri" w:eastAsia="Calibri" w:hAnsi="Calibri" w:cs="Calibri"/>
                <w:color w:val="FF0000"/>
                <w:u w:val="single"/>
                <w:lang w:val="es-ES"/>
              </w:rPr>
              <w:t xml:space="preserve"> </w:t>
            </w:r>
          </w:p>
        </w:tc>
      </w:tr>
      <w:tr w:rsidR="00EB4209" w:rsidRPr="00555E86" w14:paraId="5F967C96" w14:textId="77777777" w:rsidTr="00EB4209">
        <w:trPr>
          <w:cantSplit/>
          <w:trHeight w:val="1016"/>
        </w:trPr>
        <w:tc>
          <w:tcPr>
            <w:tcW w:w="3968" w:type="dxa"/>
            <w:shd w:val="clear" w:color="auto" w:fill="D9D9D9"/>
          </w:tcPr>
          <w:p w14:paraId="20F69143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 xml:space="preserve">3.4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3.3</w:t>
            </w:r>
            <w:r w:rsidRPr="00555E86">
              <w:rPr>
                <w:rFonts w:ascii="Calibri" w:eastAsia="Calibri" w:hAnsi="Calibri" w:cs="Times New Roman"/>
                <w:b/>
                <w:szCs w:val="20"/>
              </w:rPr>
              <w:t>: Is it likely that missingness in the outcome depended on its true value?</w:t>
            </w:r>
          </w:p>
        </w:tc>
        <w:tc>
          <w:tcPr>
            <w:tcW w:w="7018" w:type="dxa"/>
            <w:vMerge/>
            <w:shd w:val="clear" w:color="auto" w:fill="auto"/>
          </w:tcPr>
          <w:p w14:paraId="2E2F76BB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49" w:type="dxa"/>
            <w:shd w:val="clear" w:color="auto" w:fill="auto"/>
          </w:tcPr>
          <w:p w14:paraId="6DEAB108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bookmarkEnd w:id="4"/>
      <w:tr w:rsidR="00EB4209" w:rsidRPr="00555E86" w14:paraId="31B69F37" w14:textId="77777777" w:rsidTr="00EB4209">
        <w:trPr>
          <w:cantSplit/>
          <w:trHeight w:val="436"/>
        </w:trPr>
        <w:tc>
          <w:tcPr>
            <w:tcW w:w="3968" w:type="dxa"/>
            <w:shd w:val="clear" w:color="auto" w:fill="D9D9D9"/>
          </w:tcPr>
          <w:p w14:paraId="2B3669EC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Risk-of-bias judgement</w:t>
            </w:r>
          </w:p>
        </w:tc>
        <w:tc>
          <w:tcPr>
            <w:tcW w:w="7018" w:type="dxa"/>
            <w:shd w:val="clear" w:color="auto" w:fill="auto"/>
          </w:tcPr>
          <w:p w14:paraId="618A5DFF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49" w:type="dxa"/>
            <w:shd w:val="clear" w:color="auto" w:fill="auto"/>
          </w:tcPr>
          <w:p w14:paraId="1444E29F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 xml:space="preserve">Low </w:t>
            </w:r>
          </w:p>
        </w:tc>
      </w:tr>
      <w:tr w:rsidR="00EB4209" w:rsidRPr="00555E86" w14:paraId="7C76C588" w14:textId="77777777" w:rsidTr="00EB4209">
        <w:trPr>
          <w:cantSplit/>
          <w:trHeight w:val="20"/>
        </w:trPr>
        <w:tc>
          <w:tcPr>
            <w:tcW w:w="3968" w:type="dxa"/>
            <w:shd w:val="clear" w:color="auto" w:fill="D9D9D9"/>
          </w:tcPr>
          <w:p w14:paraId="4606D653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>Optional: What is the predicted direction of bias due to missing outcome data?</w:t>
            </w:r>
          </w:p>
        </w:tc>
        <w:tc>
          <w:tcPr>
            <w:tcW w:w="7018" w:type="dxa"/>
            <w:shd w:val="clear" w:color="auto" w:fill="auto"/>
          </w:tcPr>
          <w:p w14:paraId="0F5903B9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49" w:type="dxa"/>
            <w:shd w:val="clear" w:color="auto" w:fill="auto"/>
          </w:tcPr>
          <w:p w14:paraId="64F09451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>Unpredictable</w:t>
            </w:r>
          </w:p>
        </w:tc>
      </w:tr>
    </w:tbl>
    <w:p w14:paraId="7384F800" w14:textId="77777777" w:rsidR="00555E86" w:rsidRPr="00555E86" w:rsidRDefault="00555E86" w:rsidP="00555E86">
      <w:pPr>
        <w:rPr>
          <w:rFonts w:ascii="Calibri" w:eastAsia="Calibri" w:hAnsi="Calibri" w:cs="Calibri"/>
          <w:lang w:val="en-GB"/>
        </w:rPr>
      </w:pPr>
    </w:p>
    <w:p w14:paraId="4F2B131B" w14:textId="77777777" w:rsidR="00555E86" w:rsidRPr="00555E86" w:rsidRDefault="00555E86" w:rsidP="00555E86">
      <w:pPr>
        <w:spacing w:after="160" w:line="259" w:lineRule="auto"/>
        <w:rPr>
          <w:rFonts w:ascii="Calibri" w:eastAsia="SimSun" w:hAnsi="Calibri" w:cs="Times New Roman"/>
          <w:color w:val="5A5A5A"/>
          <w:spacing w:val="15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br w:type="page"/>
      </w:r>
    </w:p>
    <w:p w14:paraId="4288DD6F" w14:textId="77777777" w:rsidR="00555E86" w:rsidRPr="00555E86" w:rsidRDefault="00555E86" w:rsidP="00555E86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  <w:lang w:val="en-GB"/>
        </w:rPr>
      </w:pPr>
      <w:r w:rsidRPr="00555E86">
        <w:rPr>
          <w:rFonts w:ascii="Calibri" w:eastAsia="SimSun" w:hAnsi="Calibri" w:cs="Times New Roman"/>
          <w:color w:val="5A5A5A"/>
          <w:spacing w:val="15"/>
          <w:sz w:val="24"/>
          <w:lang w:val="en-GB"/>
        </w:rPr>
        <w:lastRenderedPageBreak/>
        <w:t>Domain 4: Risk of bias in measurement of the outcome</w:t>
      </w:r>
    </w:p>
    <w:tbl>
      <w:tblPr>
        <w:tblStyle w:val="TableGrid1"/>
        <w:tblpPr w:leftFromText="180" w:rightFromText="180" w:vertAnchor="text" w:tblpX="108" w:tblpY="1"/>
        <w:tblOverlap w:val="never"/>
        <w:tblW w:w="13671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3979"/>
        <w:gridCol w:w="7036"/>
        <w:gridCol w:w="2656"/>
      </w:tblGrid>
      <w:tr w:rsidR="00555E86" w:rsidRPr="00555E86" w14:paraId="40D69EE0" w14:textId="77777777" w:rsidTr="00A74C0E">
        <w:trPr>
          <w:cantSplit/>
          <w:trHeight w:val="20"/>
        </w:trPr>
        <w:tc>
          <w:tcPr>
            <w:tcW w:w="3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7A3B103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Signalling questions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DCA70B7" w14:textId="77777777" w:rsidR="00555E86" w:rsidRPr="00555E86" w:rsidRDefault="00555E86" w:rsidP="00555E86">
            <w:pPr>
              <w:keepLines/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Comments</w:t>
            </w:r>
          </w:p>
        </w:tc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A531843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Response options</w:t>
            </w:r>
          </w:p>
        </w:tc>
      </w:tr>
      <w:tr w:rsidR="00EB4209" w:rsidRPr="00555E86" w14:paraId="43BE9B89" w14:textId="77777777" w:rsidTr="00EB4209">
        <w:trPr>
          <w:cantSplit/>
          <w:trHeight w:val="885"/>
        </w:trPr>
        <w:tc>
          <w:tcPr>
            <w:tcW w:w="3979" w:type="dxa"/>
            <w:shd w:val="clear" w:color="auto" w:fill="D9D9D9"/>
          </w:tcPr>
          <w:p w14:paraId="0499DDBB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Times New Roman"/>
                <w:b/>
                <w:lang w:val="en-GB"/>
              </w:rPr>
              <w:t>4.1 Was the method of measuring the outcome inappropriate?</w:t>
            </w:r>
          </w:p>
        </w:tc>
        <w:tc>
          <w:tcPr>
            <w:tcW w:w="7036" w:type="dxa"/>
            <w:shd w:val="clear" w:color="auto" w:fill="auto"/>
          </w:tcPr>
          <w:p w14:paraId="1DDC070F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>CKD diagnosed by eGFR &lt;60ml/min estimated by MDRD</w:t>
            </w:r>
          </w:p>
        </w:tc>
        <w:tc>
          <w:tcPr>
            <w:tcW w:w="2656" w:type="dxa"/>
            <w:shd w:val="clear" w:color="auto" w:fill="auto"/>
          </w:tcPr>
          <w:p w14:paraId="1D077FCD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FF0000"/>
                <w:lang w:val="en-GB"/>
              </w:rPr>
            </w:pPr>
            <w:r w:rsidRPr="00555E86">
              <w:rPr>
                <w:rFonts w:ascii="Calibri" w:eastAsia="Calibri" w:hAnsi="Calibri" w:cs="Calibri"/>
                <w:color w:val="00B050"/>
                <w:u w:val="single"/>
                <w:lang w:val="en-GB"/>
              </w:rPr>
              <w:t>N</w:t>
            </w:r>
            <w:r w:rsidRPr="00555E86">
              <w:rPr>
                <w:rFonts w:ascii="Calibri" w:eastAsia="Calibri" w:hAnsi="Calibri" w:cs="Calibri"/>
                <w:color w:val="00B050"/>
                <w:lang w:val="en-GB"/>
              </w:rPr>
              <w:t xml:space="preserve"> </w:t>
            </w:r>
          </w:p>
        </w:tc>
      </w:tr>
      <w:tr w:rsidR="00EB4209" w:rsidRPr="00555E86" w14:paraId="13D83528" w14:textId="77777777" w:rsidTr="00EB4209">
        <w:trPr>
          <w:cantSplit/>
          <w:trHeight w:val="20"/>
        </w:trPr>
        <w:tc>
          <w:tcPr>
            <w:tcW w:w="3979" w:type="dxa"/>
            <w:shd w:val="clear" w:color="auto" w:fill="D9D9D9"/>
          </w:tcPr>
          <w:p w14:paraId="0261BC3A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Times New Roman"/>
                <w:b/>
                <w:lang w:val="en-GB"/>
              </w:rPr>
              <w:t>4.2 Could measurement or ascertainment of the outcome have differed between intervention groups?</w:t>
            </w:r>
          </w:p>
        </w:tc>
        <w:tc>
          <w:tcPr>
            <w:tcW w:w="7036" w:type="dxa"/>
            <w:shd w:val="clear" w:color="auto" w:fill="auto"/>
          </w:tcPr>
          <w:p w14:paraId="7A7EAE4C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 xml:space="preserve">No </w:t>
            </w:r>
          </w:p>
        </w:tc>
        <w:tc>
          <w:tcPr>
            <w:tcW w:w="2656" w:type="dxa"/>
            <w:shd w:val="clear" w:color="auto" w:fill="auto"/>
          </w:tcPr>
          <w:p w14:paraId="68F18069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FF0000"/>
                <w:lang w:val="en-GB"/>
              </w:rPr>
            </w:pPr>
            <w:r w:rsidRPr="00555E86">
              <w:rPr>
                <w:rFonts w:ascii="Calibri" w:eastAsia="Calibri" w:hAnsi="Calibri" w:cs="Calibri"/>
                <w:color w:val="00B050"/>
                <w:u w:val="single"/>
                <w:lang w:val="en-GB"/>
              </w:rPr>
              <w:t>N</w:t>
            </w:r>
            <w:r w:rsidRPr="00555E86">
              <w:rPr>
                <w:rFonts w:ascii="Calibri" w:eastAsia="Calibri" w:hAnsi="Calibri" w:cs="Calibri"/>
                <w:color w:val="00B050"/>
                <w:lang w:val="en-GB"/>
              </w:rPr>
              <w:t xml:space="preserve"> </w:t>
            </w:r>
          </w:p>
        </w:tc>
      </w:tr>
      <w:tr w:rsidR="00EB4209" w:rsidRPr="00555E86" w14:paraId="67749EEF" w14:textId="77777777" w:rsidTr="00EB4209">
        <w:trPr>
          <w:cantSplit/>
          <w:trHeight w:val="20"/>
        </w:trPr>
        <w:tc>
          <w:tcPr>
            <w:tcW w:w="3979" w:type="dxa"/>
            <w:shd w:val="clear" w:color="auto" w:fill="D9D9D9"/>
          </w:tcPr>
          <w:p w14:paraId="687C006B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Times New Roman"/>
                <w:b/>
                <w:lang w:val="en-GB"/>
              </w:rPr>
              <w:t xml:space="preserve">4.3 </w:t>
            </w:r>
            <w:r w:rsidRPr="00555E86">
              <w:rPr>
                <w:rFonts w:ascii="Calibri" w:eastAsia="Calibri" w:hAnsi="Calibri" w:cs="Times New Roman"/>
                <w:b/>
                <w:u w:val="single"/>
                <w:lang w:val="en-GB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00B050"/>
                <w:u w:val="single"/>
                <w:lang w:val="en-GB"/>
              </w:rPr>
              <w:t>N/PN</w:t>
            </w:r>
            <w:r w:rsidRPr="00555E86">
              <w:rPr>
                <w:rFonts w:ascii="Calibri" w:eastAsia="Calibri" w:hAnsi="Calibri" w:cs="Times New Roman"/>
                <w:b/>
                <w:u w:val="single"/>
                <w:lang w:val="en-GB"/>
              </w:rPr>
              <w:t>/NI to 4.1 and 4.2</w:t>
            </w:r>
            <w:r w:rsidRPr="00555E86">
              <w:rPr>
                <w:rFonts w:ascii="Calibri" w:eastAsia="Calibri" w:hAnsi="Calibri" w:cs="Times New Roman"/>
                <w:b/>
                <w:lang w:val="en-GB"/>
              </w:rPr>
              <w:t>: Were outcome assessors aware of the intervention received by study participants?</w:t>
            </w:r>
          </w:p>
        </w:tc>
        <w:tc>
          <w:tcPr>
            <w:tcW w:w="7036" w:type="dxa"/>
            <w:shd w:val="clear" w:color="auto" w:fill="auto"/>
          </w:tcPr>
          <w:p w14:paraId="7828EE3F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>Probably yes as it is open label trial</w:t>
            </w:r>
          </w:p>
        </w:tc>
        <w:tc>
          <w:tcPr>
            <w:tcW w:w="2656" w:type="dxa"/>
            <w:shd w:val="clear" w:color="auto" w:fill="auto"/>
          </w:tcPr>
          <w:p w14:paraId="5548DDDF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color w:val="FF0000"/>
                <w:lang w:val="es-ES"/>
              </w:rPr>
              <w:t xml:space="preserve">Y  </w:t>
            </w:r>
          </w:p>
        </w:tc>
      </w:tr>
      <w:tr w:rsidR="00EB4209" w:rsidRPr="00555E86" w14:paraId="52F7A84E" w14:textId="77777777" w:rsidTr="00EB4209">
        <w:trPr>
          <w:cantSplit/>
          <w:trHeight w:val="20"/>
        </w:trPr>
        <w:tc>
          <w:tcPr>
            <w:tcW w:w="3979" w:type="dxa"/>
            <w:shd w:val="clear" w:color="auto" w:fill="D9D9D9"/>
          </w:tcPr>
          <w:p w14:paraId="00021863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Times New Roman"/>
                <w:b/>
                <w:lang w:val="en-GB"/>
              </w:rPr>
              <w:t xml:space="preserve">4.4 </w:t>
            </w:r>
            <w:r w:rsidRPr="00555E86">
              <w:rPr>
                <w:rFonts w:ascii="Calibri" w:eastAsia="Calibri" w:hAnsi="Calibri" w:cs="Times New Roman"/>
                <w:b/>
                <w:u w:val="single"/>
                <w:lang w:val="en-GB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u w:val="single"/>
                <w:lang w:val="en-GB"/>
              </w:rPr>
              <w:t>Y/PY</w:t>
            </w:r>
            <w:r w:rsidRPr="00555E86">
              <w:rPr>
                <w:rFonts w:ascii="Calibri" w:eastAsia="Calibri" w:hAnsi="Calibri" w:cs="Times New Roman"/>
                <w:b/>
                <w:u w:val="single"/>
                <w:lang w:val="en-GB"/>
              </w:rPr>
              <w:t>/NI to 4.3</w:t>
            </w:r>
            <w:r w:rsidRPr="00555E86">
              <w:rPr>
                <w:rFonts w:ascii="Calibri" w:eastAsia="Calibri" w:hAnsi="Calibri" w:cs="Times New Roman"/>
                <w:b/>
                <w:lang w:val="en-GB"/>
              </w:rPr>
              <w:t>: Could assessment of the outcome have been influenced by knowledge of intervention received?</w:t>
            </w:r>
          </w:p>
        </w:tc>
        <w:tc>
          <w:tcPr>
            <w:tcW w:w="7036" w:type="dxa"/>
            <w:vMerge w:val="restart"/>
            <w:shd w:val="clear" w:color="auto" w:fill="auto"/>
          </w:tcPr>
          <w:p w14:paraId="6B6E2E1B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 xml:space="preserve">No information </w:t>
            </w:r>
          </w:p>
          <w:p w14:paraId="7CEBBF16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lang w:val="en-GB"/>
              </w:rPr>
            </w:pPr>
          </w:p>
          <w:p w14:paraId="7B0EB1BD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lang w:val="en-GB"/>
              </w:rPr>
            </w:pPr>
          </w:p>
          <w:p w14:paraId="7DC59E83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>NA</w:t>
            </w:r>
          </w:p>
        </w:tc>
        <w:tc>
          <w:tcPr>
            <w:tcW w:w="2656" w:type="dxa"/>
            <w:shd w:val="clear" w:color="auto" w:fill="auto"/>
          </w:tcPr>
          <w:p w14:paraId="215EF55D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color w:val="00B050"/>
                <w:u w:val="single"/>
                <w:lang w:val="es-ES"/>
              </w:rPr>
              <w:t xml:space="preserve">PN </w:t>
            </w:r>
          </w:p>
        </w:tc>
      </w:tr>
      <w:tr w:rsidR="00EB4209" w:rsidRPr="00555E86" w14:paraId="5765E366" w14:textId="77777777" w:rsidTr="00EB4209">
        <w:trPr>
          <w:cantSplit/>
          <w:trHeight w:val="20"/>
        </w:trPr>
        <w:tc>
          <w:tcPr>
            <w:tcW w:w="3979" w:type="dxa"/>
            <w:shd w:val="clear" w:color="auto" w:fill="D9D9D9"/>
          </w:tcPr>
          <w:p w14:paraId="0200A908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Times New Roman"/>
                <w:b/>
                <w:lang w:val="en-GB"/>
              </w:rPr>
              <w:t xml:space="preserve">4.5 </w:t>
            </w:r>
            <w:r w:rsidRPr="00555E86">
              <w:rPr>
                <w:rFonts w:ascii="Calibri" w:eastAsia="Calibri" w:hAnsi="Calibri" w:cs="Times New Roman"/>
                <w:b/>
                <w:u w:val="single"/>
                <w:lang w:val="en-GB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u w:val="single"/>
                <w:lang w:val="en-GB"/>
              </w:rPr>
              <w:t>Y/PY</w:t>
            </w:r>
            <w:r w:rsidRPr="00555E86">
              <w:rPr>
                <w:rFonts w:ascii="Calibri" w:eastAsia="Calibri" w:hAnsi="Calibri" w:cs="Times New Roman"/>
                <w:b/>
                <w:u w:val="single"/>
                <w:lang w:val="en-GB"/>
              </w:rPr>
              <w:t>/NI to 4.4</w:t>
            </w:r>
            <w:r w:rsidRPr="00555E86">
              <w:rPr>
                <w:rFonts w:ascii="Calibri" w:eastAsia="Calibri" w:hAnsi="Calibri" w:cs="Times New Roman"/>
                <w:b/>
                <w:lang w:val="en-GB"/>
              </w:rPr>
              <w:t xml:space="preserve">: </w:t>
            </w:r>
            <w:bookmarkStart w:id="5" w:name="_Hlk521515519"/>
            <w:r w:rsidRPr="00555E86">
              <w:rPr>
                <w:rFonts w:ascii="Calibri" w:eastAsia="Calibri" w:hAnsi="Calibri" w:cs="Times New Roman"/>
                <w:b/>
                <w:lang w:val="en-GB"/>
              </w:rPr>
              <w:t>Is it likely that assessment of the outcome was influenced by knowledge of intervention received?</w:t>
            </w:r>
            <w:bookmarkEnd w:id="5"/>
          </w:p>
        </w:tc>
        <w:tc>
          <w:tcPr>
            <w:tcW w:w="7036" w:type="dxa"/>
            <w:vMerge/>
            <w:shd w:val="clear" w:color="auto" w:fill="auto"/>
          </w:tcPr>
          <w:p w14:paraId="6E615293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56" w:type="dxa"/>
            <w:shd w:val="clear" w:color="auto" w:fill="auto"/>
          </w:tcPr>
          <w:p w14:paraId="26A9B3DD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EB4209" w:rsidRPr="00555E86" w14:paraId="63CB112A" w14:textId="77777777" w:rsidTr="00EB4209">
        <w:trPr>
          <w:cantSplit/>
          <w:trHeight w:val="970"/>
        </w:trPr>
        <w:tc>
          <w:tcPr>
            <w:tcW w:w="3979" w:type="dxa"/>
            <w:shd w:val="clear" w:color="auto" w:fill="D9D9D9"/>
          </w:tcPr>
          <w:p w14:paraId="7AD1B025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Risk-of-bias judgement</w:t>
            </w:r>
          </w:p>
        </w:tc>
        <w:tc>
          <w:tcPr>
            <w:tcW w:w="7036" w:type="dxa"/>
            <w:shd w:val="clear" w:color="auto" w:fill="auto"/>
          </w:tcPr>
          <w:p w14:paraId="595F7174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56" w:type="dxa"/>
            <w:shd w:val="clear" w:color="auto" w:fill="auto"/>
          </w:tcPr>
          <w:p w14:paraId="3D904C47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 xml:space="preserve">Low </w:t>
            </w:r>
          </w:p>
        </w:tc>
      </w:tr>
      <w:tr w:rsidR="00EB4209" w:rsidRPr="00555E86" w14:paraId="18B567A6" w14:textId="77777777" w:rsidTr="00EB4209">
        <w:trPr>
          <w:cantSplit/>
          <w:trHeight w:val="20"/>
        </w:trPr>
        <w:tc>
          <w:tcPr>
            <w:tcW w:w="3979" w:type="dxa"/>
            <w:shd w:val="clear" w:color="auto" w:fill="D9D9D9"/>
          </w:tcPr>
          <w:p w14:paraId="005E5C24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>Optional: What is the predicted direction of bias in measurement of the outcome?</w:t>
            </w:r>
          </w:p>
        </w:tc>
        <w:tc>
          <w:tcPr>
            <w:tcW w:w="7036" w:type="dxa"/>
            <w:shd w:val="clear" w:color="auto" w:fill="auto"/>
          </w:tcPr>
          <w:p w14:paraId="3F01896D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56" w:type="dxa"/>
            <w:shd w:val="clear" w:color="auto" w:fill="auto"/>
          </w:tcPr>
          <w:p w14:paraId="3901E4DB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 xml:space="preserve">NA </w:t>
            </w:r>
          </w:p>
        </w:tc>
      </w:tr>
    </w:tbl>
    <w:p w14:paraId="025606BA" w14:textId="77777777" w:rsidR="00555E86" w:rsidRPr="00555E86" w:rsidRDefault="00555E86" w:rsidP="00555E86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  <w:lang w:val="en-GB"/>
        </w:rPr>
      </w:pPr>
    </w:p>
    <w:p w14:paraId="394CC29F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br w:type="page"/>
      </w:r>
    </w:p>
    <w:p w14:paraId="50D31851" w14:textId="77777777" w:rsidR="00555E86" w:rsidRPr="00555E86" w:rsidRDefault="00555E86" w:rsidP="00555E86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  <w:lang w:val="en-GB"/>
        </w:rPr>
      </w:pPr>
      <w:r w:rsidRPr="00555E86">
        <w:rPr>
          <w:rFonts w:ascii="Calibri" w:eastAsia="SimSun" w:hAnsi="Calibri" w:cs="Times New Roman"/>
          <w:color w:val="5A5A5A"/>
          <w:spacing w:val="15"/>
          <w:sz w:val="24"/>
          <w:lang w:val="en-GB"/>
        </w:rPr>
        <w:lastRenderedPageBreak/>
        <w:t>Domain 5: Risk of bias in selection of the reported result</w:t>
      </w:r>
    </w:p>
    <w:tbl>
      <w:tblPr>
        <w:tblStyle w:val="TableGrid1"/>
        <w:tblpPr w:leftFromText="180" w:rightFromText="180" w:vertAnchor="text" w:tblpX="108" w:tblpY="1"/>
        <w:tblOverlap w:val="never"/>
        <w:tblW w:w="13599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3958"/>
        <w:gridCol w:w="6999"/>
        <w:gridCol w:w="2642"/>
      </w:tblGrid>
      <w:tr w:rsidR="00555E86" w:rsidRPr="00555E86" w14:paraId="6E3F2865" w14:textId="77777777" w:rsidTr="00A74C0E">
        <w:trPr>
          <w:cantSplit/>
          <w:trHeight w:val="20"/>
        </w:trPr>
        <w:tc>
          <w:tcPr>
            <w:tcW w:w="395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4D58C201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Signalling questions</w:t>
            </w:r>
          </w:p>
        </w:tc>
        <w:tc>
          <w:tcPr>
            <w:tcW w:w="6999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61176D63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Comments</w:t>
            </w:r>
          </w:p>
        </w:tc>
        <w:tc>
          <w:tcPr>
            <w:tcW w:w="264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5ACC64AD" w14:textId="77777777" w:rsidR="00555E86" w:rsidRPr="00555E86" w:rsidRDefault="00555E86" w:rsidP="00555E86">
            <w:pPr>
              <w:spacing w:after="12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Response options</w:t>
            </w:r>
          </w:p>
        </w:tc>
      </w:tr>
      <w:tr w:rsidR="00555E86" w:rsidRPr="00555E86" w14:paraId="5ED646CD" w14:textId="77777777" w:rsidTr="00A74C0E">
        <w:trPr>
          <w:cantSplit/>
          <w:trHeight w:val="20"/>
        </w:trPr>
        <w:tc>
          <w:tcPr>
            <w:tcW w:w="39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7FDABF2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69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BA2321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 xml:space="preserve">Yes </w:t>
            </w:r>
          </w:p>
        </w:tc>
        <w:tc>
          <w:tcPr>
            <w:tcW w:w="26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27603" w14:textId="77777777" w:rsidR="00555E86" w:rsidRPr="00555E86" w:rsidRDefault="00555E86" w:rsidP="00555E86">
            <w:pPr>
              <w:spacing w:after="120" w:line="240" w:lineRule="auto"/>
              <w:jc w:val="center"/>
              <w:rPr>
                <w:rFonts w:ascii="Calibri" w:eastAsia="Calibri" w:hAnsi="Calibri" w:cs="Calibri"/>
                <w:color w:val="FF0000"/>
                <w:lang w:val="en-GB"/>
              </w:rPr>
            </w:pPr>
            <w:r w:rsidRPr="00555E86">
              <w:rPr>
                <w:rFonts w:ascii="Calibri" w:eastAsia="Calibri" w:hAnsi="Calibri" w:cs="Calibri"/>
                <w:color w:val="00B050"/>
                <w:u w:val="single"/>
                <w:lang w:val="en-GB"/>
              </w:rPr>
              <w:t xml:space="preserve">Y </w:t>
            </w:r>
          </w:p>
        </w:tc>
      </w:tr>
      <w:tr w:rsidR="00555E86" w:rsidRPr="00555E86" w14:paraId="7EEC1244" w14:textId="77777777" w:rsidTr="00A74C0E">
        <w:trPr>
          <w:cantSplit/>
          <w:trHeight w:val="20"/>
        </w:trPr>
        <w:tc>
          <w:tcPr>
            <w:tcW w:w="3958" w:type="dxa"/>
            <w:tcBorders>
              <w:top w:val="single" w:sz="4" w:space="0" w:color="auto"/>
              <w:bottom w:val="single" w:sz="2" w:space="0" w:color="D9D9D9"/>
              <w:right w:val="single" w:sz="4" w:space="0" w:color="auto"/>
            </w:tcBorders>
            <w:shd w:val="clear" w:color="auto" w:fill="D9D9D9"/>
          </w:tcPr>
          <w:p w14:paraId="5D670E06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</w:rPr>
              <w:t>Is the numerical result being assessed likely to have been selected, on the basis of the results, from...</w:t>
            </w:r>
          </w:p>
        </w:tc>
        <w:tc>
          <w:tcPr>
            <w:tcW w:w="6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591D711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6F48DAD" w14:textId="77777777" w:rsidR="00555E86" w:rsidRPr="00555E86" w:rsidRDefault="00555E86" w:rsidP="00555E86">
            <w:pPr>
              <w:spacing w:after="120" w:line="240" w:lineRule="auto"/>
              <w:jc w:val="center"/>
              <w:rPr>
                <w:rFonts w:ascii="Calibri" w:eastAsia="Calibri" w:hAnsi="Calibri" w:cs="Calibri"/>
                <w:color w:val="FF0000"/>
                <w:lang w:val="en-GB"/>
              </w:rPr>
            </w:pPr>
          </w:p>
        </w:tc>
      </w:tr>
      <w:tr w:rsidR="00555E86" w:rsidRPr="00555E86" w14:paraId="493D54AD" w14:textId="77777777" w:rsidTr="00A74C0E">
        <w:trPr>
          <w:cantSplit/>
          <w:trHeight w:val="1174"/>
        </w:trPr>
        <w:tc>
          <w:tcPr>
            <w:tcW w:w="3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185B489" w14:textId="77777777" w:rsidR="00555E86" w:rsidRPr="00555E86" w:rsidRDefault="00555E86" w:rsidP="00555E86">
            <w:pPr>
              <w:spacing w:after="120" w:line="240" w:lineRule="auto"/>
              <w:ind w:left="317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</w:rPr>
              <w:t>5.2. ... multiple eligible outcome measurements (e.g. scales, definitions, time points) within the outcome domain?</w:t>
            </w:r>
          </w:p>
        </w:tc>
        <w:tc>
          <w:tcPr>
            <w:tcW w:w="6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6BD319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 xml:space="preserve"> No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E2C10" w14:textId="77777777" w:rsidR="00555E86" w:rsidRPr="00555E86" w:rsidRDefault="00555E86" w:rsidP="00555E86">
            <w:pPr>
              <w:spacing w:after="12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color w:val="00B050"/>
                <w:u w:val="single"/>
                <w:lang w:val="en-GB"/>
              </w:rPr>
              <w:t>N</w:t>
            </w:r>
            <w:r w:rsidRPr="00555E86">
              <w:rPr>
                <w:rFonts w:ascii="Calibri" w:eastAsia="Calibri" w:hAnsi="Calibri" w:cs="Calibri"/>
                <w:color w:val="00B050"/>
                <w:lang w:val="en-GB"/>
              </w:rPr>
              <w:t xml:space="preserve"> </w:t>
            </w:r>
          </w:p>
        </w:tc>
      </w:tr>
      <w:tr w:rsidR="00555E86" w:rsidRPr="00555E86" w14:paraId="248B3049" w14:textId="77777777" w:rsidTr="00A74C0E">
        <w:trPr>
          <w:cantSplit/>
          <w:trHeight w:val="1293"/>
        </w:trPr>
        <w:tc>
          <w:tcPr>
            <w:tcW w:w="3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0E65C25" w14:textId="77777777" w:rsidR="00555E86" w:rsidRPr="00555E86" w:rsidRDefault="00555E86" w:rsidP="00555E86">
            <w:pPr>
              <w:spacing w:after="120" w:line="240" w:lineRule="auto"/>
              <w:ind w:left="317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</w:rPr>
              <w:t>5.3 ... multiple eligible analyses of the data?</w:t>
            </w:r>
          </w:p>
        </w:tc>
        <w:tc>
          <w:tcPr>
            <w:tcW w:w="6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69D57A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 xml:space="preserve">No 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F8195" w14:textId="77777777" w:rsidR="00555E86" w:rsidRPr="00555E86" w:rsidRDefault="00555E86" w:rsidP="00555E86">
            <w:pPr>
              <w:spacing w:after="12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555E86">
              <w:rPr>
                <w:rFonts w:ascii="Calibri" w:eastAsia="Calibri" w:hAnsi="Calibri" w:cs="Calibri"/>
                <w:color w:val="00B050"/>
                <w:u w:val="single"/>
                <w:lang w:val="en-GB"/>
              </w:rPr>
              <w:t xml:space="preserve"> N</w:t>
            </w:r>
            <w:r w:rsidRPr="00555E86">
              <w:rPr>
                <w:rFonts w:ascii="Calibri" w:eastAsia="Calibri" w:hAnsi="Calibri" w:cs="Calibri"/>
                <w:color w:val="00B050"/>
                <w:lang w:val="en-GB"/>
              </w:rPr>
              <w:t xml:space="preserve"> </w:t>
            </w:r>
          </w:p>
        </w:tc>
      </w:tr>
      <w:tr w:rsidR="00555E86" w:rsidRPr="00555E86" w14:paraId="672500ED" w14:textId="77777777" w:rsidTr="00A74C0E">
        <w:trPr>
          <w:cantSplit/>
          <w:trHeight w:val="1166"/>
        </w:trPr>
        <w:tc>
          <w:tcPr>
            <w:tcW w:w="3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AC81D5D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Risk-of-bias judgement</w:t>
            </w:r>
          </w:p>
        </w:tc>
        <w:tc>
          <w:tcPr>
            <w:tcW w:w="6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1B3F25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2376C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 xml:space="preserve">Low </w:t>
            </w:r>
          </w:p>
        </w:tc>
      </w:tr>
      <w:tr w:rsidR="00555E86" w:rsidRPr="00555E86" w14:paraId="77ACF1DC" w14:textId="77777777" w:rsidTr="00A74C0E">
        <w:trPr>
          <w:cantSplit/>
          <w:trHeight w:val="20"/>
        </w:trPr>
        <w:tc>
          <w:tcPr>
            <w:tcW w:w="3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1A16402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>Optional: What is the predicted direction of bias due to selection of the reported result?</w:t>
            </w:r>
          </w:p>
        </w:tc>
        <w:tc>
          <w:tcPr>
            <w:tcW w:w="6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866762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8FF74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 xml:space="preserve">NA </w:t>
            </w:r>
          </w:p>
        </w:tc>
      </w:tr>
    </w:tbl>
    <w:p w14:paraId="40C77457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Calibri"/>
          <w:lang w:val="en-GB"/>
        </w:rPr>
      </w:pPr>
    </w:p>
    <w:p w14:paraId="3EC70B57" w14:textId="77777777" w:rsidR="00555E86" w:rsidRPr="00555E86" w:rsidRDefault="00555E86" w:rsidP="00555E86">
      <w:pPr>
        <w:spacing w:after="160" w:line="259" w:lineRule="auto"/>
        <w:rPr>
          <w:rFonts w:ascii="Calibri" w:eastAsia="SimSun" w:hAnsi="Calibri" w:cs="Times New Roman"/>
          <w:color w:val="5A5A5A"/>
          <w:spacing w:val="15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br w:type="page"/>
      </w:r>
    </w:p>
    <w:p w14:paraId="750AEB5C" w14:textId="77777777" w:rsidR="00555E86" w:rsidRPr="00555E86" w:rsidRDefault="00555E86" w:rsidP="00555E86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  <w:lang w:val="en-GB"/>
        </w:rPr>
      </w:pPr>
      <w:r w:rsidRPr="00555E86">
        <w:rPr>
          <w:rFonts w:ascii="Calibri" w:eastAsia="SimSun" w:hAnsi="Calibri" w:cs="Times New Roman"/>
          <w:color w:val="5A5A5A"/>
          <w:spacing w:val="15"/>
          <w:sz w:val="24"/>
          <w:lang w:val="en-GB"/>
        </w:rPr>
        <w:lastRenderedPageBreak/>
        <w:t xml:space="preserve">Overall risk of bias </w:t>
      </w:r>
    </w:p>
    <w:tbl>
      <w:tblPr>
        <w:tblStyle w:val="TableGrid1"/>
        <w:tblpPr w:leftFromText="180" w:rightFromText="180" w:vertAnchor="text" w:tblpX="108" w:tblpY="1"/>
        <w:tblOverlap w:val="never"/>
        <w:tblW w:w="13831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105"/>
        <w:gridCol w:w="7260"/>
        <w:gridCol w:w="2466"/>
      </w:tblGrid>
      <w:tr w:rsidR="00555E86" w:rsidRPr="00555E86" w14:paraId="499D9292" w14:textId="77777777" w:rsidTr="00A74C0E">
        <w:trPr>
          <w:cantSplit/>
          <w:trHeight w:val="638"/>
        </w:trPr>
        <w:tc>
          <w:tcPr>
            <w:tcW w:w="41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EF411B2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55E86">
              <w:rPr>
                <w:rFonts w:ascii="Calibri" w:eastAsia="Calibri" w:hAnsi="Calibri" w:cs="Calibri"/>
                <w:b/>
                <w:lang w:val="en-GB"/>
              </w:rPr>
              <w:t>Risk-of-bias judgement</w:t>
            </w:r>
          </w:p>
        </w:tc>
        <w:tc>
          <w:tcPr>
            <w:tcW w:w="7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57BB72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>All domains have low risk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EDFD4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 xml:space="preserve">Low </w:t>
            </w:r>
          </w:p>
        </w:tc>
      </w:tr>
      <w:tr w:rsidR="00555E86" w:rsidRPr="00555E86" w14:paraId="0ED8F038" w14:textId="77777777" w:rsidTr="00A74C0E">
        <w:trPr>
          <w:cantSplit/>
          <w:trHeight w:val="23"/>
        </w:trPr>
        <w:tc>
          <w:tcPr>
            <w:tcW w:w="41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D0CBA9D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>Optional: What is the overall predicted direction of bias for this outcome?</w:t>
            </w:r>
          </w:p>
        </w:tc>
        <w:tc>
          <w:tcPr>
            <w:tcW w:w="7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FEF21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59383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555E86">
              <w:rPr>
                <w:rFonts w:ascii="Calibri" w:eastAsia="Calibri" w:hAnsi="Calibri" w:cs="Calibri"/>
                <w:lang w:val="en-GB"/>
              </w:rPr>
              <w:t xml:space="preserve">NA </w:t>
            </w:r>
          </w:p>
        </w:tc>
      </w:tr>
    </w:tbl>
    <w:p w14:paraId="33844FEA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Calibri"/>
          <w:lang w:val="en-GB"/>
        </w:rPr>
      </w:pPr>
    </w:p>
    <w:p w14:paraId="75FA86FE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Calibri"/>
          <w:lang w:val="en-GB"/>
        </w:rPr>
      </w:pPr>
    </w:p>
    <w:p w14:paraId="2719A6F3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  <w:r w:rsidRPr="00555E86">
        <w:rPr>
          <w:rFonts w:ascii="Calibri" w:eastAsia="Calibri" w:hAnsi="Calibri" w:cs="Times New Roman"/>
          <w:noProof/>
          <w:lang w:val="en-GB"/>
        </w:rPr>
        <w:drawing>
          <wp:inline distT="0" distB="0" distL="0" distR="0" wp14:anchorId="46400CA3" wp14:editId="2231AAB3">
            <wp:extent cx="809625" cy="266700"/>
            <wp:effectExtent l="0" t="0" r="9525" b="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625" cy="2667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36703" w14:textId="1E2688AE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t xml:space="preserve">This work is licensed under a </w:t>
      </w:r>
      <w:hyperlink r:id="rId7" w:history="1">
        <w:r w:rsidRPr="00555E86">
          <w:rPr>
            <w:rFonts w:ascii="Calibri" w:eastAsia="Calibri" w:hAnsi="Calibri" w:cs="Times New Roman"/>
            <w:color w:val="0563C1"/>
            <w:u w:val="single"/>
            <w:lang w:val="en-GB"/>
          </w:rPr>
          <w:t>Creative Commons Attribution-NonCommercial-NoDerivatives 4.0 International License</w:t>
        </w:r>
      </w:hyperlink>
    </w:p>
    <w:p w14:paraId="621B0CA7" w14:textId="77777777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</w:p>
    <w:p w14:paraId="5E8B52B0" w14:textId="77777777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</w:p>
    <w:p w14:paraId="388B8F97" w14:textId="77777777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</w:p>
    <w:p w14:paraId="60923291" w14:textId="77777777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</w:p>
    <w:p w14:paraId="2C21742C" w14:textId="77777777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</w:p>
    <w:p w14:paraId="384F584F" w14:textId="77777777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</w:p>
    <w:p w14:paraId="0E4715C6" w14:textId="77777777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</w:p>
    <w:p w14:paraId="224F8066" w14:textId="77777777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</w:p>
    <w:p w14:paraId="40C41ADE" w14:textId="77777777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</w:p>
    <w:p w14:paraId="59FAA308" w14:textId="77777777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</w:p>
    <w:p w14:paraId="51C54CB7" w14:textId="77777777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</w:p>
    <w:p w14:paraId="0A304F10" w14:textId="77777777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</w:p>
    <w:p w14:paraId="7090523F" w14:textId="1AFEEF81" w:rsidR="00BB73CC" w:rsidRPr="00245AF2" w:rsidRDefault="00BB73CC" w:rsidP="00BB73CC">
      <w:pPr>
        <w:spacing w:after="300" w:line="240" w:lineRule="auto"/>
        <w:contextualSpacing/>
        <w:rPr>
          <w:rFonts w:ascii="Times New Roman" w:eastAsia="SimSun" w:hAnsi="Times New Roman" w:cs="Times New Roman"/>
          <w:spacing w:val="5"/>
          <w:kern w:val="28"/>
          <w:sz w:val="24"/>
          <w:szCs w:val="24"/>
          <w:lang w:val="en-GB"/>
        </w:rPr>
      </w:pPr>
      <w:r w:rsidRPr="00EB6143">
        <w:rPr>
          <w:rFonts w:ascii="Times New Roman" w:eastAsia="SimSun" w:hAnsi="Times New Roman" w:cs="Times New Roman"/>
          <w:spacing w:val="5"/>
          <w:kern w:val="28"/>
          <w:sz w:val="24"/>
          <w:szCs w:val="24"/>
          <w:lang w:val="en-GB"/>
        </w:rPr>
        <w:lastRenderedPageBreak/>
        <w:t>Table 3.1.</w:t>
      </w:r>
      <w:r w:rsidR="00EB6143" w:rsidRPr="00EB6143">
        <w:rPr>
          <w:rFonts w:ascii="Times New Roman" w:eastAsia="SimSun" w:hAnsi="Times New Roman" w:cs="Times New Roman"/>
          <w:spacing w:val="5"/>
          <w:kern w:val="28"/>
          <w:sz w:val="24"/>
          <w:szCs w:val="24"/>
          <w:lang w:val="en-GB"/>
        </w:rPr>
        <w:t>2</w:t>
      </w:r>
      <w:r w:rsidRPr="00EB6143">
        <w:rPr>
          <w:rFonts w:ascii="Times New Roman" w:eastAsia="SimSun" w:hAnsi="Times New Roman" w:cs="Times New Roman"/>
          <w:spacing w:val="5"/>
          <w:kern w:val="28"/>
          <w:sz w:val="24"/>
          <w:szCs w:val="24"/>
          <w:lang w:val="en-GB"/>
        </w:rPr>
        <w:t xml:space="preserve">. Results of risk of bias for study by </w:t>
      </w:r>
      <w:r w:rsidR="00EB6143" w:rsidRPr="00A74C0E">
        <w:rPr>
          <w:rFonts w:ascii="Times New Roman" w:eastAsia="Calibri" w:hAnsi="Times New Roman" w:cs="Times New Roman"/>
          <w:sz w:val="24"/>
          <w:szCs w:val="24"/>
          <w:lang w:val="en-CA"/>
        </w:rPr>
        <w:t>Mwafongo A</w:t>
      </w:r>
      <w:r w:rsidR="00EB6143" w:rsidRPr="00EB6143">
        <w:rPr>
          <w:rFonts w:ascii="Times New Roman" w:eastAsia="SimSun" w:hAnsi="Times New Roman" w:cs="Times New Roman"/>
          <w:spacing w:val="5"/>
          <w:kern w:val="28"/>
          <w:sz w:val="24"/>
          <w:szCs w:val="24"/>
          <w:lang w:val="en-GB"/>
        </w:rPr>
        <w:t xml:space="preserve"> </w:t>
      </w:r>
      <w:r w:rsidRPr="00EB6143">
        <w:rPr>
          <w:rFonts w:ascii="Times New Roman" w:eastAsia="SimSun" w:hAnsi="Times New Roman" w:cs="Times New Roman"/>
          <w:spacing w:val="5"/>
          <w:kern w:val="28"/>
          <w:sz w:val="24"/>
          <w:szCs w:val="24"/>
          <w:lang w:val="en-GB"/>
        </w:rPr>
        <w:t>et al., 201</w:t>
      </w:r>
      <w:r w:rsidR="00EB6143" w:rsidRPr="00EB6143">
        <w:rPr>
          <w:rFonts w:ascii="Times New Roman" w:eastAsia="SimSun" w:hAnsi="Times New Roman" w:cs="Times New Roman"/>
          <w:spacing w:val="5"/>
          <w:kern w:val="28"/>
          <w:sz w:val="24"/>
          <w:szCs w:val="24"/>
          <w:lang w:val="en-GB"/>
        </w:rPr>
        <w:t>4</w:t>
      </w:r>
      <w:r w:rsidRPr="00245AF2">
        <w:rPr>
          <w:rFonts w:ascii="Times New Roman" w:eastAsia="SimSun" w:hAnsi="Times New Roman" w:cs="Times New Roman"/>
          <w:spacing w:val="5"/>
          <w:kern w:val="28"/>
          <w:sz w:val="24"/>
          <w:szCs w:val="24"/>
          <w:lang w:val="en-GB"/>
        </w:rPr>
        <w:t>.</w:t>
      </w:r>
    </w:p>
    <w:p w14:paraId="6E7BFC48" w14:textId="77777777" w:rsidR="00BB73CC" w:rsidRDefault="00BB73CC" w:rsidP="00A74C0E">
      <w:pPr>
        <w:spacing w:after="300" w:line="240" w:lineRule="auto"/>
        <w:contextualSpacing/>
        <w:rPr>
          <w:rFonts w:ascii="Calibri Light" w:eastAsia="SimSun" w:hAnsi="Calibri Light" w:cs="Times New Roman"/>
          <w:spacing w:val="5"/>
          <w:kern w:val="28"/>
          <w:sz w:val="32"/>
          <w:szCs w:val="52"/>
          <w:lang w:val="en-GB"/>
        </w:rPr>
      </w:pPr>
    </w:p>
    <w:p w14:paraId="42771631" w14:textId="57EB0718" w:rsidR="00555E86" w:rsidRPr="00555E86" w:rsidRDefault="00555E86" w:rsidP="00555E86">
      <w:pPr>
        <w:spacing w:after="300" w:line="240" w:lineRule="auto"/>
        <w:contextualSpacing/>
        <w:jc w:val="center"/>
        <w:rPr>
          <w:rFonts w:ascii="Calibri Light" w:eastAsia="SimSun" w:hAnsi="Calibri Light" w:cs="Times New Roman"/>
          <w:spacing w:val="5"/>
          <w:kern w:val="28"/>
          <w:sz w:val="32"/>
          <w:szCs w:val="52"/>
          <w:lang w:val="en-GB"/>
        </w:rPr>
      </w:pPr>
      <w:r w:rsidRPr="00555E86">
        <w:rPr>
          <w:rFonts w:ascii="Calibri Light" w:eastAsia="SimSun" w:hAnsi="Calibri Light" w:cs="Times New Roman"/>
          <w:spacing w:val="5"/>
          <w:kern w:val="28"/>
          <w:sz w:val="32"/>
          <w:szCs w:val="52"/>
          <w:lang w:val="en-GB"/>
        </w:rPr>
        <w:t>Revised Cochrane risk-of-bias tool for randomized trials (RoB 2)</w:t>
      </w:r>
    </w:p>
    <w:p w14:paraId="6D9B39FA" w14:textId="77777777" w:rsidR="00555E86" w:rsidRPr="00555E86" w:rsidRDefault="00555E86" w:rsidP="00555E86">
      <w:pPr>
        <w:spacing w:after="300" w:line="240" w:lineRule="auto"/>
        <w:contextualSpacing/>
        <w:jc w:val="center"/>
        <w:rPr>
          <w:rFonts w:ascii="Calibri Light" w:eastAsia="SimSun" w:hAnsi="Calibri Light" w:cs="Times New Roman"/>
          <w:spacing w:val="5"/>
          <w:kern w:val="28"/>
          <w:sz w:val="32"/>
          <w:szCs w:val="52"/>
          <w:lang w:val="en-GB"/>
        </w:rPr>
      </w:pPr>
      <w:r w:rsidRPr="00555E86">
        <w:rPr>
          <w:rFonts w:ascii="Calibri Light" w:eastAsia="SimSun" w:hAnsi="Calibri Light" w:cs="Times New Roman"/>
          <w:spacing w:val="5"/>
          <w:kern w:val="28"/>
          <w:sz w:val="32"/>
          <w:szCs w:val="52"/>
          <w:lang w:val="en-GB"/>
        </w:rPr>
        <w:t>TEMPLATE FOR COMPLETION</w:t>
      </w:r>
    </w:p>
    <w:p w14:paraId="770C2666" w14:textId="77777777" w:rsidR="00555E86" w:rsidRPr="00555E86" w:rsidRDefault="00555E86" w:rsidP="00555E86">
      <w:pPr>
        <w:spacing w:after="120" w:line="240" w:lineRule="auto"/>
        <w:jc w:val="center"/>
        <w:rPr>
          <w:rFonts w:ascii="Calibri" w:eastAsia="Calibri" w:hAnsi="Calibri" w:cs="Times New Roman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t>Edited by Julian PT Higgins, Jelena Savović, Matthew J Page, Jonathan AC Sterne</w:t>
      </w:r>
      <w:r w:rsidRPr="00555E86">
        <w:rPr>
          <w:rFonts w:ascii="Calibri" w:eastAsia="Calibri" w:hAnsi="Calibri" w:cs="Times New Roman"/>
          <w:lang w:val="en-GB"/>
        </w:rPr>
        <w:br/>
        <w:t>on behalf of the RoB2 Development Group</w:t>
      </w:r>
    </w:p>
    <w:p w14:paraId="282A1D8E" w14:textId="77777777" w:rsidR="00555E86" w:rsidRPr="00555E86" w:rsidRDefault="00555E86" w:rsidP="00555E86">
      <w:pPr>
        <w:spacing w:after="120" w:line="240" w:lineRule="auto"/>
        <w:jc w:val="center"/>
        <w:rPr>
          <w:rFonts w:ascii="Calibri" w:eastAsia="Calibri" w:hAnsi="Calibri" w:cs="Times New Roman"/>
          <w:b/>
          <w:lang w:val="en-GB"/>
        </w:rPr>
      </w:pPr>
      <w:r w:rsidRPr="00555E86">
        <w:rPr>
          <w:rFonts w:ascii="Calibri" w:eastAsia="Calibri" w:hAnsi="Calibri" w:cs="Times New Roman"/>
          <w:b/>
          <w:lang w:val="en-GB"/>
        </w:rPr>
        <w:t>Version of 22 August 2019</w:t>
      </w:r>
    </w:p>
    <w:p w14:paraId="72BC85DB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45682861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47E1FAF6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43659485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2AFF9466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29ECDDFB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7F0CA040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226CAEB0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3E765E18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5E04957C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70E79CEC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007BF2A3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t>The development of the RoB 2 tool was supported by the MRC Network of Hubs for Trials Methodology Research (MR/L004933/2- N61), with the support of the host MRC ConDuCT-II Hub (Collaboration and innovation for Difficult and Complex randomised controlled Trials In Invasive procedures - MR/K025643/1), by MRC research grant MR/M025209/1, and by a grant from The Cochrane Collaboration.</w:t>
      </w:r>
    </w:p>
    <w:p w14:paraId="2E181615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sdt>
      <w:sdtPr>
        <w:rPr>
          <w:rFonts w:ascii="Calibri" w:eastAsia="Calibri" w:hAnsi="Calibri" w:cs="Times New Roman"/>
          <w:lang w:val="en-GB"/>
        </w:rPr>
        <w:alias w:val="Creative Commons License"/>
        <w:tag w:val="Creative Commons License"/>
        <w:id w:val="-731782055"/>
        <w:lock w:val="contentLocked"/>
        <w:placeholder>
          <w:docPart w:val="69D0F781B84F42B49F5F790BD5F438CB"/>
        </w:placeholder>
      </w:sdtPr>
      <w:sdtEndPr/>
      <w:sdtContent>
        <w:p w14:paraId="6D13E650" w14:textId="77777777" w:rsidR="00555E86" w:rsidRPr="00555E86" w:rsidRDefault="00555E86" w:rsidP="00555E86">
          <w:pPr>
            <w:spacing w:after="120" w:line="240" w:lineRule="auto"/>
            <w:jc w:val="both"/>
            <w:rPr>
              <w:rFonts w:ascii="Calibri" w:eastAsia="Calibri" w:hAnsi="Calibri" w:cs="Times New Roman"/>
              <w:lang w:val="en-GB"/>
            </w:rPr>
          </w:pPr>
          <w:r w:rsidRPr="00555E86">
            <w:rPr>
              <w:rFonts w:ascii="Calibri" w:eastAsia="Calibri" w:hAnsi="Calibri" w:cs="Times New Roman"/>
              <w:noProof/>
              <w:lang w:val="en-GB"/>
            </w:rPr>
            <w:drawing>
              <wp:inline distT="0" distB="0" distL="0" distR="0" wp14:anchorId="4ACEFC61" wp14:editId="01B4ECC2">
                <wp:extent cx="809625" cy="266700"/>
                <wp:effectExtent l="0" t="0" r="9525" b="0"/>
                <wp:docPr id="2083088537" name="Picture 20830885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5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2F7789BB" w14:textId="77777777" w:rsidR="00555E86" w:rsidRPr="00555E86" w:rsidRDefault="00555E86" w:rsidP="00555E86">
          <w:pPr>
            <w:spacing w:after="120" w:line="240" w:lineRule="auto"/>
            <w:jc w:val="both"/>
            <w:rPr>
              <w:rFonts w:ascii="Calibri" w:eastAsia="Calibri" w:hAnsi="Calibri" w:cs="Times New Roman"/>
              <w:lang w:val="en-GB"/>
            </w:rPr>
          </w:pPr>
          <w:r w:rsidRPr="00555E86">
            <w:rPr>
              <w:rFonts w:ascii="Calibri" w:eastAsia="Calibri" w:hAnsi="Calibri" w:cs="Times New Roman"/>
              <w:lang w:val="en-GB"/>
            </w:rPr>
            <w:t xml:space="preserve">This work is licensed under a </w:t>
          </w:r>
          <w:hyperlink r:id="rId8" w:history="1">
            <w:r w:rsidRPr="00555E86">
              <w:rPr>
                <w:rFonts w:ascii="Calibri" w:eastAsia="Calibri" w:hAnsi="Calibri" w:cs="Times New Roman"/>
                <w:color w:val="0563C1"/>
                <w:u w:val="single"/>
                <w:lang w:val="en-GB"/>
              </w:rPr>
              <w:t>Creative Commons Attribution-NonCommercial-NoDerivatives 4.0 International License</w:t>
            </w:r>
          </w:hyperlink>
          <w:r w:rsidRPr="00555E86">
            <w:rPr>
              <w:rFonts w:ascii="Calibri" w:eastAsia="Calibri" w:hAnsi="Calibri" w:cs="Times New Roman"/>
              <w:lang w:val="en-GB"/>
            </w:rPr>
            <w:t>.</w:t>
          </w:r>
        </w:p>
      </w:sdtContent>
    </w:sdt>
    <w:tbl>
      <w:tblPr>
        <w:tblStyle w:val="TableGrid2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555E86" w:rsidRPr="00555E86" w14:paraId="70BFF722" w14:textId="77777777" w:rsidTr="00245AF2">
        <w:tc>
          <w:tcPr>
            <w:tcW w:w="13887" w:type="dxa"/>
            <w:shd w:val="clear" w:color="auto" w:fill="auto"/>
          </w:tcPr>
          <w:p w14:paraId="17EB9424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lastRenderedPageBreak/>
              <w:t>Study details</w:t>
            </w:r>
          </w:p>
          <w:tbl>
            <w:tblPr>
              <w:tblStyle w:val="TableGrid2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555E86" w:rsidRPr="00555E86" w14:paraId="21869675" w14:textId="77777777" w:rsidTr="00245AF2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39EEE50" w14:textId="77777777" w:rsidR="00555E86" w:rsidRPr="00555E86" w:rsidRDefault="00555E86" w:rsidP="00555E86">
                  <w:pPr>
                    <w:spacing w:after="120" w:line="240" w:lineRule="auto"/>
                    <w:rPr>
                      <w:rFonts w:ascii="Calibri" w:eastAsia="Calibri" w:hAnsi="Calibri" w:cs="Calibri"/>
                      <w:b/>
                    </w:rPr>
                  </w:pPr>
                  <w:r w:rsidRPr="00555E86">
                    <w:rPr>
                      <w:rFonts w:ascii="Calibri" w:eastAsia="Calibri" w:hAnsi="Calibri" w:cs="Calibr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329469C" w14:textId="77777777" w:rsidR="00555E86" w:rsidRPr="00555E86" w:rsidRDefault="00555E86" w:rsidP="00555E86">
                  <w:pPr>
                    <w:spacing w:after="120" w:line="240" w:lineRule="auto"/>
                    <w:rPr>
                      <w:rFonts w:ascii="Calibri" w:eastAsia="Calibri" w:hAnsi="Calibri" w:cs="Calibri"/>
                    </w:rPr>
                  </w:pPr>
                  <w:r w:rsidRPr="00555E86">
                    <w:rPr>
                      <w:rFonts w:ascii="Calibri" w:eastAsia="Calibri" w:hAnsi="Calibri" w:cs="Calibri"/>
                    </w:rPr>
                    <w:t xml:space="preserve">Mwafongo A, Nkanaunena K, Zheng Y, Hogg E, Samaneka W, Mulenga L, </w:t>
                  </w:r>
                  <w:r w:rsidRPr="00555E86">
                    <w:rPr>
                      <w:rFonts w:ascii="Calibri" w:eastAsia="Calibri" w:hAnsi="Calibri" w:cs="Calibri"/>
                      <w:i/>
                      <w:iCs/>
                    </w:rPr>
                    <w:t>et al</w:t>
                  </w:r>
                  <w:r w:rsidRPr="00555E86">
                    <w:rPr>
                      <w:rFonts w:ascii="Calibri" w:eastAsia="Calibri" w:hAnsi="Calibri" w:cs="Calibri"/>
                    </w:rPr>
                    <w:t>. Renal events among women treated with tenofovir/emtricitabine in combination with either lopinavir/ritonavir or nevirapine. Aids. 2014 May 15;28(8):1135-42.</w:t>
                  </w:r>
                </w:p>
              </w:tc>
            </w:tr>
          </w:tbl>
          <w:p w14:paraId="4346BA6E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Calibri"/>
                <w:b/>
              </w:rPr>
            </w:pPr>
          </w:p>
          <w:p w14:paraId="0B6AE315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Study design</w:t>
            </w:r>
          </w:p>
          <w:tbl>
            <w:tblPr>
              <w:tblStyle w:val="TableGrid2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555E86" w:rsidRPr="00555E86" w14:paraId="6E8B2DD4" w14:textId="77777777" w:rsidTr="00245AF2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E965D4B" w14:textId="77777777" w:rsidR="00555E86" w:rsidRPr="00555E86" w:rsidRDefault="00555E86" w:rsidP="00555E86">
                  <w:pPr>
                    <w:spacing w:after="120" w:line="240" w:lineRule="auto"/>
                    <w:jc w:val="center"/>
                    <w:rPr>
                      <w:rFonts w:ascii="Calibri" w:eastAsia="Calibri" w:hAnsi="Calibri" w:cs="Calibri"/>
                    </w:rPr>
                  </w:pPr>
                  <w:r w:rsidRPr="00555E86">
                    <w:rPr>
                      <w:rFonts w:ascii="Calibri" w:eastAsia="Calibri" w:hAnsi="Calibri" w:cs="Calibr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985D6B9" w14:textId="77777777" w:rsidR="00555E86" w:rsidRPr="00555E86" w:rsidRDefault="00555E86" w:rsidP="00555E86">
                  <w:pPr>
                    <w:spacing w:after="120" w:line="240" w:lineRule="auto"/>
                    <w:rPr>
                      <w:rFonts w:ascii="Calibri" w:eastAsia="Calibri" w:hAnsi="Calibri" w:cs="Calibri"/>
                    </w:rPr>
                  </w:pPr>
                  <w:r w:rsidRPr="00555E86">
                    <w:rPr>
                      <w:rFonts w:ascii="Calibri" w:eastAsia="Calibri" w:hAnsi="Calibri" w:cs="Calibri"/>
                    </w:rPr>
                    <w:t>Individually-randomized parallel-group trial</w:t>
                  </w:r>
                </w:p>
              </w:tc>
            </w:tr>
            <w:tr w:rsidR="00555E86" w:rsidRPr="00555E86" w14:paraId="24FFF19C" w14:textId="77777777" w:rsidTr="00245AF2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C6A07D0" w14:textId="77777777" w:rsidR="00555E86" w:rsidRPr="00555E86" w:rsidRDefault="00555E86" w:rsidP="00555E86">
                  <w:pPr>
                    <w:spacing w:after="120" w:line="240" w:lineRule="auto"/>
                    <w:jc w:val="center"/>
                    <w:rPr>
                      <w:rFonts w:ascii="Calibri" w:eastAsia="Calibri" w:hAnsi="Calibri" w:cs="Calibri"/>
                    </w:rPr>
                  </w:pPr>
                  <w:r w:rsidRPr="00555E86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ABAA2AF" w14:textId="77777777" w:rsidR="00555E86" w:rsidRPr="00555E86" w:rsidRDefault="00555E86" w:rsidP="00555E86">
                  <w:pPr>
                    <w:spacing w:after="120" w:line="240" w:lineRule="auto"/>
                    <w:rPr>
                      <w:rFonts w:ascii="Calibri" w:eastAsia="Calibri" w:hAnsi="Calibri" w:cs="Calibri"/>
                    </w:rPr>
                  </w:pPr>
                  <w:r w:rsidRPr="00555E86">
                    <w:rPr>
                      <w:rFonts w:ascii="Calibri" w:eastAsia="Calibri" w:hAnsi="Calibri" w:cs="Calibri"/>
                    </w:rPr>
                    <w:t>Cluster-randomized parallel-group trial</w:t>
                  </w:r>
                </w:p>
              </w:tc>
            </w:tr>
            <w:tr w:rsidR="00555E86" w:rsidRPr="00555E86" w14:paraId="5FB73A06" w14:textId="77777777" w:rsidTr="00245AF2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9E4C5F1" w14:textId="77777777" w:rsidR="00555E86" w:rsidRPr="00555E86" w:rsidRDefault="00555E86" w:rsidP="00555E86">
                  <w:pPr>
                    <w:spacing w:after="120" w:line="240" w:lineRule="auto"/>
                    <w:jc w:val="center"/>
                    <w:rPr>
                      <w:rFonts w:ascii="Calibri" w:eastAsia="Calibri" w:hAnsi="Calibri" w:cs="Calibri"/>
                    </w:rPr>
                  </w:pPr>
                  <w:r w:rsidRPr="00555E86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88A60FB" w14:textId="77777777" w:rsidR="00555E86" w:rsidRPr="00555E86" w:rsidRDefault="00555E86" w:rsidP="00555E86">
                  <w:pPr>
                    <w:spacing w:after="120" w:line="240" w:lineRule="auto"/>
                    <w:rPr>
                      <w:rFonts w:ascii="Calibri" w:eastAsia="Calibri" w:hAnsi="Calibri" w:cs="Calibri"/>
                    </w:rPr>
                  </w:pPr>
                  <w:r w:rsidRPr="00555E86">
                    <w:rPr>
                      <w:rFonts w:ascii="Calibri" w:eastAsia="Calibri" w:hAnsi="Calibri" w:cs="Calibri"/>
                    </w:rPr>
                    <w:t>Individually randomized cross-over (or other matched) trial</w:t>
                  </w:r>
                </w:p>
              </w:tc>
            </w:tr>
          </w:tbl>
          <w:p w14:paraId="1339E4E7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Times New Roman"/>
                <w:bCs/>
              </w:rPr>
            </w:pPr>
          </w:p>
          <w:p w14:paraId="2F0F3AE6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Times New Roman"/>
              </w:rPr>
            </w:pPr>
            <w:r w:rsidRPr="00555E86">
              <w:rPr>
                <w:rFonts w:ascii="Calibri" w:eastAsia="Calibri" w:hAnsi="Calibri" w:cs="Times New Roman"/>
                <w:b/>
              </w:rPr>
              <w:t>For the purposes of this assessment, the interventions being compared are defined as</w:t>
            </w:r>
          </w:p>
          <w:tbl>
            <w:tblPr>
              <w:tblStyle w:val="TableGrid2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098"/>
              <w:gridCol w:w="1354"/>
              <w:gridCol w:w="3188"/>
            </w:tblGrid>
            <w:tr w:rsidR="00555E86" w:rsidRPr="00555E86" w14:paraId="4825A187" w14:textId="77777777" w:rsidTr="00245AF2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653603E" w14:textId="77777777" w:rsidR="00555E86" w:rsidRPr="00555E86" w:rsidRDefault="00555E86" w:rsidP="00555E86">
                  <w:pPr>
                    <w:spacing w:after="120" w:line="240" w:lineRule="auto"/>
                    <w:jc w:val="both"/>
                    <w:rPr>
                      <w:rFonts w:ascii="Calibri" w:eastAsia="Calibri" w:hAnsi="Calibri" w:cs="Times New Roman"/>
                    </w:rPr>
                  </w:pPr>
                  <w:r w:rsidRPr="00555E86">
                    <w:rPr>
                      <w:rFonts w:ascii="Calibri" w:eastAsia="Calibri" w:hAnsi="Calibri" w:cs="Times New Roman"/>
                    </w:rPr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77A030CB" w14:textId="77777777" w:rsidR="00555E86" w:rsidRPr="00555E86" w:rsidRDefault="00555E86" w:rsidP="00555E86">
                  <w:pPr>
                    <w:spacing w:after="120" w:line="240" w:lineRule="auto"/>
                    <w:jc w:val="both"/>
                    <w:rPr>
                      <w:rFonts w:ascii="Calibri" w:eastAsia="Calibri" w:hAnsi="Calibri" w:cs="Times New Roman"/>
                    </w:rPr>
                  </w:pPr>
                  <w:r w:rsidRPr="00555E86">
                    <w:rPr>
                      <w:rFonts w:ascii="Calibri" w:eastAsia="Calibri" w:hAnsi="Calibri" w:cs="Times New Roman"/>
                    </w:rPr>
                    <w:t>Ritonavir boosted lopinavir based TDF regimen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77CC8C4" w14:textId="77777777" w:rsidR="00555E86" w:rsidRPr="00555E86" w:rsidRDefault="00555E86" w:rsidP="00555E86">
                  <w:pPr>
                    <w:spacing w:after="120" w:line="240" w:lineRule="auto"/>
                    <w:jc w:val="both"/>
                    <w:rPr>
                      <w:rFonts w:ascii="Calibri" w:eastAsia="Calibri" w:hAnsi="Calibri" w:cs="Times New Roman"/>
                    </w:rPr>
                  </w:pPr>
                  <w:r w:rsidRPr="00555E86">
                    <w:rPr>
                      <w:rFonts w:ascii="Calibri" w:eastAsia="Calibri" w:hAnsi="Calibri" w:cs="Times New Roman"/>
                    </w:rPr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692EEC21" w14:textId="77777777" w:rsidR="00555E86" w:rsidRPr="00555E86" w:rsidRDefault="00555E86" w:rsidP="00555E86">
                  <w:pPr>
                    <w:spacing w:after="120" w:line="240" w:lineRule="auto"/>
                    <w:jc w:val="both"/>
                    <w:rPr>
                      <w:rFonts w:ascii="Calibri" w:eastAsia="Calibri" w:hAnsi="Calibri" w:cs="Times New Roman"/>
                    </w:rPr>
                  </w:pPr>
                  <w:r w:rsidRPr="00555E86">
                    <w:rPr>
                      <w:rFonts w:ascii="Calibri" w:eastAsia="Calibri" w:hAnsi="Calibri" w:cs="Times New Roman"/>
                    </w:rPr>
                    <w:t>Nevirapine based TDF regimen</w:t>
                  </w:r>
                </w:p>
              </w:tc>
            </w:tr>
          </w:tbl>
          <w:p w14:paraId="66B29554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Calibri"/>
              </w:rPr>
            </w:pPr>
          </w:p>
          <w:tbl>
            <w:tblPr>
              <w:tblStyle w:val="TableGrid2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555E86" w:rsidRPr="00555E86" w14:paraId="469F0E6B" w14:textId="77777777" w:rsidTr="00245AF2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C1796D2" w14:textId="77777777" w:rsidR="00555E86" w:rsidRPr="00555E86" w:rsidRDefault="00555E86" w:rsidP="00555E86">
                  <w:pPr>
                    <w:spacing w:after="0" w:line="240" w:lineRule="auto"/>
                    <w:jc w:val="both"/>
                    <w:rPr>
                      <w:rFonts w:ascii="Calibri" w:eastAsia="Calibri" w:hAnsi="Calibri" w:cs="Calibri"/>
                      <w:b/>
                    </w:rPr>
                  </w:pPr>
                  <w:r w:rsidRPr="00555E86">
                    <w:rPr>
                      <w:rFonts w:ascii="Calibri" w:eastAsia="Calibri" w:hAnsi="Calibri" w:cs="Calibr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6001F84A" w14:textId="77777777" w:rsidR="00555E86" w:rsidRPr="00555E86" w:rsidRDefault="00555E86" w:rsidP="00555E86">
                  <w:pPr>
                    <w:spacing w:after="0" w:line="240" w:lineRule="auto"/>
                    <w:jc w:val="both"/>
                    <w:rPr>
                      <w:rFonts w:ascii="Calibri" w:eastAsia="Calibri" w:hAnsi="Calibri" w:cs="Calibri"/>
                    </w:rPr>
                  </w:pPr>
                  <w:r w:rsidRPr="00555E86">
                    <w:rPr>
                      <w:rFonts w:ascii="Calibri" w:eastAsia="Calibri" w:hAnsi="Calibri" w:cs="Calibri"/>
                    </w:rPr>
                    <w:t>CKD</w:t>
                  </w:r>
                </w:p>
              </w:tc>
            </w:tr>
          </w:tbl>
          <w:p w14:paraId="5EF8E90C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</w:p>
          <w:tbl>
            <w:tblPr>
              <w:tblStyle w:val="TableGrid2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555E86" w:rsidRPr="00555E86" w14:paraId="080CCCC8" w14:textId="77777777" w:rsidTr="00245AF2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E116AD2" w14:textId="77777777" w:rsidR="00555E86" w:rsidRPr="00555E86" w:rsidRDefault="00555E86" w:rsidP="00555E86">
                  <w:pPr>
                    <w:spacing w:after="0" w:line="240" w:lineRule="auto"/>
                    <w:rPr>
                      <w:rFonts w:ascii="Calibri" w:eastAsia="Calibri" w:hAnsi="Calibri" w:cs="Calibri"/>
                      <w:b/>
                    </w:rPr>
                  </w:pPr>
                  <w:r w:rsidRPr="00555E86">
                    <w:rPr>
                      <w:rFonts w:ascii="Calibri" w:eastAsia="Calibri" w:hAnsi="Calibri" w:cs="Calibri"/>
                      <w:b/>
                    </w:rPr>
                    <w:t>Specify the numerical result being assessed.</w:t>
                  </w:r>
                  <w:r w:rsidRPr="00555E86">
                    <w:rPr>
                      <w:rFonts w:ascii="Calibri" w:eastAsia="Calibri" w:hAnsi="Calibri" w:cs="Calibr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4D3BBEA0" w14:textId="77777777" w:rsidR="00555E86" w:rsidRPr="00555E86" w:rsidRDefault="00555E86" w:rsidP="00555E86">
                  <w:pPr>
                    <w:spacing w:after="0" w:line="240" w:lineRule="auto"/>
                    <w:jc w:val="both"/>
                    <w:rPr>
                      <w:rFonts w:ascii="Calibri" w:eastAsia="Calibri" w:hAnsi="Calibri" w:cs="Calibri"/>
                    </w:rPr>
                  </w:pPr>
                  <w:r w:rsidRPr="00555E86">
                    <w:rPr>
                      <w:rFonts w:ascii="Calibri" w:eastAsia="Calibri" w:hAnsi="Calibri" w:cs="Calibri"/>
                    </w:rPr>
                    <w:t>eGFR &lt;50 or 60ml/min</w:t>
                  </w:r>
                </w:p>
              </w:tc>
            </w:tr>
          </w:tbl>
          <w:p w14:paraId="6E18C129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</w:p>
          <w:p w14:paraId="46B73E0D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Is the review team’s aim for this result…?</w:t>
            </w:r>
          </w:p>
          <w:tbl>
            <w:tblPr>
              <w:tblStyle w:val="TableGrid2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555E86" w:rsidRPr="00555E86" w14:paraId="462D8D08" w14:textId="77777777" w:rsidTr="00245AF2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ED451CF" w14:textId="77777777" w:rsidR="00555E86" w:rsidRPr="00555E86" w:rsidRDefault="00555E86" w:rsidP="00555E86">
                  <w:pPr>
                    <w:spacing w:after="0" w:line="240" w:lineRule="auto"/>
                    <w:jc w:val="center"/>
                    <w:rPr>
                      <w:rFonts w:ascii="Calibri" w:eastAsia="Calibri" w:hAnsi="Calibri" w:cs="Calibri"/>
                    </w:rPr>
                  </w:pPr>
                  <w:r w:rsidRPr="00555E86">
                    <w:rPr>
                      <w:rFonts w:ascii="Calibri" w:eastAsia="Calibri" w:hAnsi="Calibri" w:cs="Calibri"/>
                    </w:rPr>
                    <w:sym w:font="Wingdings 2" w:char="F0D0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2537147" w14:textId="77777777" w:rsidR="00555E86" w:rsidRPr="00555E86" w:rsidRDefault="00555E86" w:rsidP="00555E86">
                  <w:pPr>
                    <w:spacing w:after="0" w:line="240" w:lineRule="auto"/>
                    <w:rPr>
                      <w:rFonts w:ascii="Calibri" w:eastAsia="Calibri" w:hAnsi="Calibri" w:cs="Calibri"/>
                    </w:rPr>
                  </w:pPr>
                  <w:r w:rsidRPr="00555E86">
                    <w:rPr>
                      <w:rFonts w:ascii="Calibri" w:eastAsia="Calibri" w:hAnsi="Calibri" w:cs="Calibri"/>
                    </w:rPr>
                    <w:t xml:space="preserve">to assess the effect of </w:t>
                  </w:r>
                  <w:r w:rsidRPr="00555E86">
                    <w:rPr>
                      <w:rFonts w:ascii="Calibri" w:eastAsia="Calibri" w:hAnsi="Calibri" w:cs="Calibri"/>
                      <w:i/>
                    </w:rPr>
                    <w:t>assignment to intervention</w:t>
                  </w:r>
                  <w:r w:rsidRPr="00555E86">
                    <w:rPr>
                      <w:rFonts w:ascii="Calibri" w:eastAsia="Calibri" w:hAnsi="Calibri" w:cs="Calibri"/>
                    </w:rPr>
                    <w:t xml:space="preserve"> (the ‘intention-to-treat’ effect)</w:t>
                  </w:r>
                </w:p>
              </w:tc>
            </w:tr>
            <w:tr w:rsidR="00555E86" w:rsidRPr="00555E86" w14:paraId="0E6F8742" w14:textId="77777777" w:rsidTr="00245AF2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C883662" w14:textId="77777777" w:rsidR="00555E86" w:rsidRPr="00555E86" w:rsidRDefault="00555E86" w:rsidP="00555E86">
                  <w:pPr>
                    <w:spacing w:after="0" w:line="240" w:lineRule="auto"/>
                    <w:jc w:val="center"/>
                    <w:rPr>
                      <w:rFonts w:ascii="Calibri" w:eastAsia="Calibri" w:hAnsi="Calibri" w:cs="Calibri"/>
                    </w:rPr>
                  </w:pPr>
                  <w:r w:rsidRPr="00555E86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09B3C91" w14:textId="77777777" w:rsidR="00555E86" w:rsidRPr="00555E86" w:rsidRDefault="00555E86" w:rsidP="00555E86">
                  <w:pPr>
                    <w:spacing w:after="0" w:line="240" w:lineRule="auto"/>
                    <w:rPr>
                      <w:rFonts w:ascii="Calibri" w:eastAsia="Calibri" w:hAnsi="Calibri" w:cs="Calibri"/>
                    </w:rPr>
                  </w:pPr>
                  <w:r w:rsidRPr="00555E86">
                    <w:rPr>
                      <w:rFonts w:ascii="Calibri" w:eastAsia="Calibri" w:hAnsi="Calibri" w:cs="Calibri"/>
                    </w:rPr>
                    <w:t xml:space="preserve">to assess the effect of </w:t>
                  </w:r>
                  <w:r w:rsidRPr="00555E86">
                    <w:rPr>
                      <w:rFonts w:ascii="Calibri" w:eastAsia="Calibri" w:hAnsi="Calibri" w:cs="Calibri"/>
                      <w:i/>
                    </w:rPr>
                    <w:t>adhering to intervention</w:t>
                  </w:r>
                  <w:r w:rsidRPr="00555E86">
                    <w:rPr>
                      <w:rFonts w:ascii="Calibri" w:eastAsia="Calibri" w:hAnsi="Calibri" w:cs="Calibri"/>
                    </w:rPr>
                    <w:t xml:space="preserve"> (the ‘per-protocol’ effect)</w:t>
                  </w:r>
                </w:p>
              </w:tc>
            </w:tr>
          </w:tbl>
          <w:p w14:paraId="67A496C3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Calibri"/>
              </w:rPr>
            </w:pPr>
          </w:p>
          <w:p w14:paraId="3038A1FD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Times New Roman"/>
              </w:rPr>
            </w:pPr>
            <w:r w:rsidRPr="00555E86">
              <w:rPr>
                <w:rFonts w:ascii="Calibri" w:eastAsia="Calibri" w:hAnsi="Calibri" w:cs="Times New Roman"/>
                <w:b/>
              </w:rPr>
              <w:t xml:space="preserve">If the aim is to assess the effect of </w:t>
            </w:r>
            <w:r w:rsidRPr="00555E86">
              <w:rPr>
                <w:rFonts w:ascii="Calibri" w:eastAsia="Calibri" w:hAnsi="Calibri" w:cs="Times New Roman"/>
                <w:b/>
                <w:i/>
              </w:rPr>
              <w:t>adhering to intervention</w:t>
            </w:r>
            <w:r w:rsidRPr="00555E86">
              <w:rPr>
                <w:rFonts w:ascii="Calibri" w:eastAsia="Calibri" w:hAnsi="Calibri" w:cs="Times New Roman"/>
              </w:rPr>
              <w:t xml:space="preserve">, select the deviations from intended intervention that should be addressed (at least one must be checked): </w:t>
            </w:r>
          </w:p>
          <w:p w14:paraId="07AB3703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Times New Roman"/>
              </w:rPr>
            </w:pPr>
            <w:r w:rsidRPr="00555E86">
              <w:rPr>
                <w:rFonts w:ascii="Calibri" w:eastAsia="Calibri" w:hAnsi="Calibri" w:cs="Times New Roman"/>
                <w:szCs w:val="20"/>
              </w:rPr>
              <w:lastRenderedPageBreak/>
              <w:sym w:font="Wingdings 2" w:char="F0A3"/>
            </w:r>
            <w:r w:rsidRPr="00555E86">
              <w:rPr>
                <w:rFonts w:ascii="Calibri" w:eastAsia="Calibri" w:hAnsi="Calibri" w:cs="Times New Roman"/>
                <w:szCs w:val="20"/>
              </w:rPr>
              <w:tab/>
              <w:t>occurrence of non-protocol interventions</w:t>
            </w:r>
          </w:p>
          <w:p w14:paraId="4E6A283C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Times New Roman"/>
              </w:rPr>
            </w:pPr>
            <w:r w:rsidRPr="00555E86">
              <w:rPr>
                <w:rFonts w:ascii="Calibri" w:eastAsia="Calibri" w:hAnsi="Calibri" w:cs="Times New Roman"/>
                <w:szCs w:val="20"/>
              </w:rPr>
              <w:sym w:font="Wingdings 2" w:char="F0A3"/>
            </w:r>
            <w:r w:rsidRPr="00555E86">
              <w:rPr>
                <w:rFonts w:ascii="Calibri" w:eastAsia="Calibri" w:hAnsi="Calibri" w:cs="Times New Roman"/>
                <w:szCs w:val="20"/>
              </w:rPr>
              <w:tab/>
            </w:r>
            <w:r w:rsidRPr="00555E86">
              <w:rPr>
                <w:rFonts w:ascii="Calibri" w:eastAsia="Calibri" w:hAnsi="Calibri" w:cs="Times New Roman"/>
              </w:rPr>
              <w:t>failures in implementing the intervention that could have affected the outcome</w:t>
            </w:r>
          </w:p>
          <w:p w14:paraId="59965DD6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Times New Roman"/>
              </w:rPr>
            </w:pPr>
            <w:r w:rsidRPr="00555E86">
              <w:rPr>
                <w:rFonts w:ascii="Calibri" w:eastAsia="Calibri" w:hAnsi="Calibri" w:cs="Times New Roman"/>
                <w:szCs w:val="20"/>
              </w:rPr>
              <w:sym w:font="Wingdings 2" w:char="F0A3"/>
            </w:r>
            <w:r w:rsidRPr="00555E86">
              <w:rPr>
                <w:rFonts w:ascii="Calibri" w:eastAsia="Calibri" w:hAnsi="Calibri" w:cs="Times New Roman"/>
                <w:szCs w:val="20"/>
              </w:rPr>
              <w:tab/>
            </w:r>
            <w:r w:rsidRPr="00555E86">
              <w:rPr>
                <w:rFonts w:ascii="Calibri" w:eastAsia="Calibri" w:hAnsi="Calibri" w:cs="Times New Roman"/>
              </w:rPr>
              <w:t>non-adherence to their assigned intervention by trial participants</w:t>
            </w:r>
          </w:p>
          <w:p w14:paraId="789AC4FD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Calibri"/>
                <w:b/>
              </w:rPr>
            </w:pPr>
          </w:p>
          <w:p w14:paraId="64840D7A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 xml:space="preserve">Which of the following sources were </w:t>
            </w:r>
            <w:r w:rsidRPr="00555E86">
              <w:rPr>
                <w:rFonts w:ascii="Calibri" w:eastAsia="Calibri" w:hAnsi="Calibri" w:cs="Calibri"/>
                <w:b/>
                <w:u w:val="single"/>
              </w:rPr>
              <w:t>obtained</w:t>
            </w:r>
            <w:r w:rsidRPr="00555E86">
              <w:rPr>
                <w:rFonts w:ascii="Calibri" w:eastAsia="Calibri" w:hAnsi="Calibri" w:cs="Calibri"/>
                <w:b/>
              </w:rPr>
              <w:t xml:space="preserve"> to help inform the risk-of-bias assessment? (tick as many as apply)</w:t>
            </w:r>
          </w:p>
          <w:p w14:paraId="3905ECFE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sym w:font="Wingdings 2" w:char="F0D0"/>
            </w:r>
            <w:r w:rsidRPr="00555E86">
              <w:rPr>
                <w:rFonts w:ascii="Calibri" w:eastAsia="Calibri" w:hAnsi="Calibri" w:cs="Calibri"/>
              </w:rPr>
              <w:tab/>
              <w:t>Journal article(s) with results of the trial</w:t>
            </w:r>
          </w:p>
          <w:p w14:paraId="3361A6CA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sym w:font="Wingdings 2" w:char="F0A3"/>
            </w:r>
            <w:r w:rsidRPr="00555E86">
              <w:rPr>
                <w:rFonts w:ascii="Calibri" w:eastAsia="Calibri" w:hAnsi="Calibri" w:cs="Calibri"/>
              </w:rPr>
              <w:tab/>
              <w:t>Trial protocol</w:t>
            </w:r>
          </w:p>
          <w:p w14:paraId="4448570B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sym w:font="Wingdings 2" w:char="F0A3"/>
            </w:r>
            <w:r w:rsidRPr="00555E86">
              <w:rPr>
                <w:rFonts w:ascii="Calibri" w:eastAsia="Calibri" w:hAnsi="Calibri" w:cs="Calibri"/>
              </w:rPr>
              <w:tab/>
              <w:t>Statistical analysis plan (SAP)</w:t>
            </w:r>
          </w:p>
          <w:p w14:paraId="26401BA9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sym w:font="Wingdings 2" w:char="F0A3"/>
            </w:r>
            <w:r w:rsidRPr="00555E86">
              <w:rPr>
                <w:rFonts w:ascii="Calibri" w:eastAsia="Calibri" w:hAnsi="Calibri" w:cs="Calibri"/>
              </w:rPr>
              <w:tab/>
              <w:t>Non-commercial trial registry record (e.g. ClinicalTrials.gov record)</w:t>
            </w:r>
          </w:p>
          <w:p w14:paraId="0471F3FF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sym w:font="Wingdings 2" w:char="F0A3"/>
            </w:r>
            <w:r w:rsidRPr="00555E86">
              <w:rPr>
                <w:rFonts w:ascii="Calibri" w:eastAsia="Calibri" w:hAnsi="Calibri" w:cs="Calibri"/>
              </w:rPr>
              <w:tab/>
              <w:t>Company-owned trial registry record (e.g. GSK Clinical Study Register record)</w:t>
            </w:r>
          </w:p>
          <w:p w14:paraId="22AA29B2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sym w:font="Wingdings 2" w:char="F0A3"/>
            </w:r>
            <w:r w:rsidRPr="00555E86">
              <w:rPr>
                <w:rFonts w:ascii="Calibri" w:eastAsia="Calibri" w:hAnsi="Calibri" w:cs="Calibri"/>
              </w:rPr>
              <w:t xml:space="preserve"> </w:t>
            </w:r>
            <w:r w:rsidRPr="00555E86">
              <w:rPr>
                <w:rFonts w:ascii="Calibri" w:eastAsia="Calibri" w:hAnsi="Calibri" w:cs="Calibri"/>
              </w:rPr>
              <w:tab/>
              <w:t>“Grey literature” (e.g. unpublished thesis)</w:t>
            </w:r>
          </w:p>
          <w:p w14:paraId="750E6402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sym w:font="Wingdings 2" w:char="F0A3"/>
            </w:r>
            <w:r w:rsidRPr="00555E86">
              <w:rPr>
                <w:rFonts w:ascii="Calibri" w:eastAsia="Calibri" w:hAnsi="Calibri" w:cs="Calibri"/>
              </w:rPr>
              <w:tab/>
              <w:t>Conference abstract(s) about the trial</w:t>
            </w:r>
          </w:p>
          <w:p w14:paraId="441F9278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sym w:font="Wingdings 2" w:char="F0A3"/>
            </w:r>
            <w:r w:rsidRPr="00555E86">
              <w:rPr>
                <w:rFonts w:ascii="Calibri" w:eastAsia="Calibri" w:hAnsi="Calibri" w:cs="Calibri"/>
              </w:rPr>
              <w:tab/>
              <w:t>Regulatory document (e.g. Clinical Study Report, Drug Approval Package)</w:t>
            </w:r>
          </w:p>
          <w:p w14:paraId="0A42D53F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sym w:font="Wingdings 2" w:char="F0A3"/>
            </w:r>
            <w:r w:rsidRPr="00555E86">
              <w:rPr>
                <w:rFonts w:ascii="Calibri" w:eastAsia="Calibri" w:hAnsi="Calibri" w:cs="Calibri"/>
              </w:rPr>
              <w:tab/>
              <w:t>Research ethics application</w:t>
            </w:r>
          </w:p>
          <w:p w14:paraId="40FB8896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sym w:font="Wingdings 2" w:char="F0A3"/>
            </w:r>
            <w:r w:rsidRPr="00555E86">
              <w:rPr>
                <w:rFonts w:ascii="Calibri" w:eastAsia="Calibri" w:hAnsi="Calibri" w:cs="Calibri"/>
              </w:rPr>
              <w:tab/>
              <w:t xml:space="preserve">Grant database summary (e.g. </w:t>
            </w:r>
            <w:r w:rsidRPr="00555E86">
              <w:rPr>
                <w:rFonts w:ascii="Calibri" w:eastAsia="Times New Roman" w:hAnsi="Calibri" w:cs="Calibri"/>
                <w:lang w:val="en-AU"/>
              </w:rPr>
              <w:t xml:space="preserve">NIH RePORTER or </w:t>
            </w:r>
            <w:r w:rsidRPr="00555E86">
              <w:rPr>
                <w:rFonts w:ascii="Calibri" w:eastAsia="Calibri" w:hAnsi="Calibri" w:cs="Calibri"/>
              </w:rPr>
              <w:t>Research Councils UK Gateway to Research)</w:t>
            </w:r>
          </w:p>
          <w:p w14:paraId="0CB3ACE6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sym w:font="Wingdings 2" w:char="F0A3"/>
            </w:r>
            <w:r w:rsidRPr="00555E86">
              <w:rPr>
                <w:rFonts w:ascii="Calibri" w:eastAsia="Calibri" w:hAnsi="Calibri" w:cs="Calibri"/>
              </w:rPr>
              <w:tab/>
              <w:t>Personal communication with trialist</w:t>
            </w:r>
          </w:p>
          <w:p w14:paraId="63FCB531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sym w:font="Wingdings 2" w:char="F0A3"/>
            </w:r>
            <w:r w:rsidRPr="00555E86">
              <w:rPr>
                <w:rFonts w:ascii="Calibri" w:eastAsia="Calibri" w:hAnsi="Calibri" w:cs="Calibri"/>
              </w:rPr>
              <w:tab/>
              <w:t>Personal communication with the sponsor</w:t>
            </w:r>
          </w:p>
        </w:tc>
      </w:tr>
    </w:tbl>
    <w:p w14:paraId="0F78C77E" w14:textId="77777777" w:rsidR="00555E86" w:rsidRPr="00555E86" w:rsidRDefault="00555E86" w:rsidP="00555E86">
      <w:pPr>
        <w:spacing w:after="160" w:line="259" w:lineRule="auto"/>
        <w:rPr>
          <w:rFonts w:ascii="Calibri" w:eastAsia="Calibri" w:hAnsi="Calibri" w:cs="Times New Roman"/>
          <w:b/>
          <w:bCs/>
          <w:lang w:val="en-GB"/>
        </w:rPr>
      </w:pPr>
    </w:p>
    <w:p w14:paraId="2789F53B" w14:textId="77777777" w:rsidR="00555E86" w:rsidRPr="00555E86" w:rsidRDefault="00555E86" w:rsidP="00555E86">
      <w:pPr>
        <w:spacing w:after="160" w:line="259" w:lineRule="auto"/>
        <w:rPr>
          <w:rFonts w:ascii="Calibri Light" w:eastAsia="SimSun" w:hAnsi="Calibri Light" w:cs="Times New Roman"/>
          <w:color w:val="2F5496"/>
          <w:sz w:val="26"/>
          <w:szCs w:val="26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br w:type="page"/>
      </w:r>
    </w:p>
    <w:p w14:paraId="7291A4B5" w14:textId="77777777" w:rsidR="00555E86" w:rsidRPr="00555E86" w:rsidRDefault="00555E86" w:rsidP="00555E86">
      <w:pPr>
        <w:keepNext/>
        <w:keepLines/>
        <w:spacing w:before="40" w:after="0" w:line="240" w:lineRule="auto"/>
        <w:jc w:val="both"/>
        <w:outlineLvl w:val="1"/>
        <w:rPr>
          <w:rFonts w:ascii="Calibri Light" w:eastAsia="SimSun" w:hAnsi="Calibri Light" w:cs="Times New Roman"/>
          <w:color w:val="2F5496"/>
          <w:sz w:val="26"/>
          <w:szCs w:val="26"/>
          <w:lang w:val="en-GB"/>
        </w:rPr>
      </w:pPr>
      <w:r w:rsidRPr="00555E86">
        <w:rPr>
          <w:rFonts w:ascii="Calibri Light" w:eastAsia="SimSun" w:hAnsi="Calibri Light" w:cs="Times New Roman"/>
          <w:color w:val="2F5496"/>
          <w:sz w:val="26"/>
          <w:szCs w:val="26"/>
          <w:lang w:val="en-GB"/>
        </w:rPr>
        <w:lastRenderedPageBreak/>
        <w:t xml:space="preserve">Risk of bias assessment </w:t>
      </w:r>
    </w:p>
    <w:p w14:paraId="5868B082" w14:textId="77777777" w:rsidR="00555E86" w:rsidRPr="00555E86" w:rsidRDefault="00555E86" w:rsidP="00555E86">
      <w:pPr>
        <w:keepNext/>
        <w:spacing w:after="120" w:line="240" w:lineRule="auto"/>
        <w:jc w:val="both"/>
        <w:rPr>
          <w:rFonts w:ascii="Calibri" w:eastAsia="Calibri" w:hAnsi="Calibri" w:cs="Times New Roman"/>
          <w:b/>
          <w:bCs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t xml:space="preserve">Responses </w:t>
      </w:r>
      <w:r w:rsidRPr="00555E86">
        <w:rPr>
          <w:rFonts w:ascii="Calibri" w:eastAsia="Calibri" w:hAnsi="Calibri" w:cs="Times New Roman"/>
          <w:color w:val="00B050"/>
          <w:u w:val="single"/>
          <w:lang w:val="en-GB"/>
        </w:rPr>
        <w:t>underlined in green</w:t>
      </w:r>
      <w:r w:rsidRPr="00555E86">
        <w:rPr>
          <w:rFonts w:ascii="Calibri" w:eastAsia="Calibri" w:hAnsi="Calibri" w:cs="Times New Roman"/>
          <w:lang w:val="en-GB"/>
        </w:rPr>
        <w:t xml:space="preserve"> are potential markers for low risk of bias, and responses in </w:t>
      </w:r>
      <w:r w:rsidRPr="00555E86">
        <w:rPr>
          <w:rFonts w:ascii="Calibri" w:eastAsia="Calibri" w:hAnsi="Calibri" w:cs="Times New Roman"/>
          <w:color w:val="FF0000"/>
          <w:lang w:val="en-GB"/>
        </w:rPr>
        <w:t>red</w:t>
      </w:r>
      <w:r w:rsidRPr="00555E86">
        <w:rPr>
          <w:rFonts w:ascii="Calibri" w:eastAsia="Calibri" w:hAnsi="Calibri" w:cs="Times New Roman"/>
          <w:lang w:val="en-GB"/>
        </w:rPr>
        <w:t xml:space="preserve"> are potential markers for a risk of bias. Where questions relate only to sign posts to other questions, no formatting is used.</w:t>
      </w:r>
    </w:p>
    <w:p w14:paraId="434855B3" w14:textId="77777777" w:rsidR="00555E86" w:rsidRPr="00555E86" w:rsidRDefault="00555E86" w:rsidP="00555E86">
      <w:pPr>
        <w:keepNext/>
        <w:spacing w:after="120" w:line="240" w:lineRule="auto"/>
        <w:jc w:val="both"/>
        <w:rPr>
          <w:rFonts w:ascii="Calibri" w:eastAsia="SimSun" w:hAnsi="Calibri" w:cs="Times New Roman"/>
          <w:b/>
          <w:bCs/>
          <w:color w:val="5A5A5A"/>
          <w:spacing w:val="15"/>
          <w:lang w:val="en-GB"/>
        </w:rPr>
      </w:pPr>
    </w:p>
    <w:p w14:paraId="490C9223" w14:textId="77777777" w:rsidR="00555E86" w:rsidRPr="00555E86" w:rsidRDefault="00555E86" w:rsidP="00555E86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b/>
          <w:bCs/>
          <w:color w:val="5A5A5A"/>
          <w:spacing w:val="15"/>
          <w:sz w:val="24"/>
          <w:lang w:val="en-GB"/>
        </w:rPr>
      </w:pPr>
      <w:r w:rsidRPr="00555E86">
        <w:rPr>
          <w:rFonts w:ascii="Calibri" w:eastAsia="SimSun" w:hAnsi="Calibri" w:cs="Times New Roman"/>
          <w:b/>
          <w:bCs/>
          <w:color w:val="5A5A5A"/>
          <w:spacing w:val="15"/>
          <w:sz w:val="24"/>
          <w:lang w:val="en-GB"/>
        </w:rPr>
        <w:t>Domain 1: Risk of bias arising from the randomization process</w:t>
      </w:r>
    </w:p>
    <w:tbl>
      <w:tblPr>
        <w:tblStyle w:val="TableGrid2"/>
        <w:tblpPr w:leftFromText="180" w:rightFromText="180" w:vertAnchor="text" w:tblpX="108" w:tblpY="1"/>
        <w:tblOverlap w:val="never"/>
        <w:tblW w:w="13579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3967"/>
        <w:gridCol w:w="6619"/>
        <w:gridCol w:w="2993"/>
      </w:tblGrid>
      <w:tr w:rsidR="00EB4209" w:rsidRPr="00555E86" w14:paraId="45387DFA" w14:textId="77777777" w:rsidTr="00EB4209">
        <w:trPr>
          <w:cantSplit/>
          <w:trHeight w:val="20"/>
        </w:trPr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24F27F4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6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1BC69F3" w14:textId="77777777" w:rsidR="00555E86" w:rsidRPr="00555E86" w:rsidRDefault="00555E86" w:rsidP="00555E86">
            <w:pPr>
              <w:keepLines/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4394C80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555E86" w:rsidRPr="00555E86" w14:paraId="7D72A8E9" w14:textId="77777777" w:rsidTr="00A74C0E">
        <w:trPr>
          <w:cantSplit/>
          <w:trHeight w:val="863"/>
        </w:trPr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345B17F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1.1 Was the allocation sequence random?</w:t>
            </w:r>
          </w:p>
        </w:tc>
        <w:tc>
          <w:tcPr>
            <w:tcW w:w="66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B7082A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Randomization was stated in the article.</w:t>
            </w:r>
          </w:p>
          <w:p w14:paraId="5FC1017B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 w:line="240" w:lineRule="auto"/>
              <w:jc w:val="both"/>
              <w:rPr>
                <w:rFonts w:ascii="Calibri" w:eastAsia="Calibri" w:hAnsi="Calibri" w:cs="Calibri"/>
              </w:rPr>
            </w:pPr>
          </w:p>
          <w:p w14:paraId="0A62BDCE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 w:line="240" w:lineRule="auto"/>
              <w:jc w:val="both"/>
              <w:rPr>
                <w:rFonts w:ascii="Calibri" w:eastAsia="Calibri" w:hAnsi="Calibri" w:cs="Calibri"/>
              </w:rPr>
            </w:pPr>
          </w:p>
          <w:p w14:paraId="09182D74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No information provided 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475A8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  <w:color w:val="00B050"/>
                <w:u w:val="single"/>
              </w:rPr>
              <w:t xml:space="preserve">Y </w:t>
            </w:r>
          </w:p>
        </w:tc>
      </w:tr>
      <w:tr w:rsidR="00555E86" w:rsidRPr="00555E86" w14:paraId="4C396060" w14:textId="77777777" w:rsidTr="00A74C0E">
        <w:trPr>
          <w:cantSplit/>
          <w:trHeight w:val="989"/>
        </w:trPr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2C6EEA7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66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E47D3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6243F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color w:val="FF0000"/>
                <w:u w:val="single"/>
              </w:rPr>
              <w:t>NI</w:t>
            </w:r>
          </w:p>
        </w:tc>
      </w:tr>
      <w:tr w:rsidR="00EB4209" w:rsidRPr="00555E86" w14:paraId="2659FCAB" w14:textId="77777777" w:rsidTr="00EB4209">
        <w:trPr>
          <w:cantSplit/>
          <w:trHeight w:val="1273"/>
        </w:trPr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0331465" w14:textId="77777777" w:rsidR="00555E86" w:rsidRPr="00555E86" w:rsidRDefault="00555E86" w:rsidP="00555E86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 w:line="240" w:lineRule="auto"/>
              <w:rPr>
                <w:rFonts w:ascii="Calibri" w:eastAsia="SimSun" w:hAnsi="Calibri" w:cs="Calibri"/>
                <w:b/>
                <w:bCs/>
              </w:rPr>
            </w:pPr>
            <w:r w:rsidRPr="00555E86">
              <w:rPr>
                <w:rFonts w:ascii="Calibri" w:eastAsia="Calibri" w:hAnsi="Calibri" w:cs="Calibri"/>
                <w:b/>
              </w:rPr>
              <w:t xml:space="preserve">1.3 Did baseline differences </w:t>
            </w:r>
            <w:r w:rsidRPr="00555E86">
              <w:rPr>
                <w:rFonts w:ascii="Calibri" w:eastAsia="SimSun" w:hAnsi="Calibri" w:cs="Calibr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6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25882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Baseline characteristics were balanced between treatment arms.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A49B2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color w:val="00B050"/>
              </w:rPr>
              <w:t xml:space="preserve">N </w:t>
            </w:r>
          </w:p>
        </w:tc>
      </w:tr>
      <w:tr w:rsidR="00EB4209" w:rsidRPr="00555E86" w14:paraId="52B206F4" w14:textId="77777777" w:rsidTr="00EB4209">
        <w:trPr>
          <w:cantSplit/>
          <w:trHeight w:val="1274"/>
        </w:trPr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53EFF24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6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EEBCF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934F8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Some concerns</w:t>
            </w:r>
          </w:p>
        </w:tc>
      </w:tr>
      <w:tr w:rsidR="00EB4209" w:rsidRPr="00555E86" w14:paraId="4D601C95" w14:textId="77777777" w:rsidTr="00EB4209">
        <w:trPr>
          <w:cantSplit/>
          <w:trHeight w:val="20"/>
        </w:trPr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2C197F5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Optional: What is the predicted direction of bias arising from the randomization process?</w:t>
            </w:r>
          </w:p>
        </w:tc>
        <w:tc>
          <w:tcPr>
            <w:tcW w:w="6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F5943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02F37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7B356488" w14:textId="77777777" w:rsidR="00555E86" w:rsidRPr="00555E86" w:rsidRDefault="00555E86" w:rsidP="00555E86">
      <w:pPr>
        <w:spacing w:after="160" w:line="259" w:lineRule="auto"/>
        <w:rPr>
          <w:rFonts w:ascii="Calibri" w:eastAsia="SimSun" w:hAnsi="Calibri" w:cs="Times New Roman"/>
          <w:color w:val="5A5A5A"/>
          <w:spacing w:val="15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br w:type="page"/>
      </w:r>
    </w:p>
    <w:p w14:paraId="4A5E9E88" w14:textId="77777777" w:rsidR="00555E86" w:rsidRPr="00555E86" w:rsidRDefault="00555E86" w:rsidP="00555E86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  <w:lang w:val="en-GB"/>
        </w:rPr>
      </w:pPr>
      <w:r w:rsidRPr="00555E86">
        <w:rPr>
          <w:rFonts w:ascii="Calibri" w:eastAsia="SimSun" w:hAnsi="Calibri" w:cs="Times New Roman"/>
          <w:color w:val="5A5A5A"/>
          <w:spacing w:val="15"/>
          <w:sz w:val="24"/>
          <w:lang w:val="en-GB"/>
        </w:rPr>
        <w:lastRenderedPageBreak/>
        <w:t>Domain 2: Risk of bias due to deviations from the intended interventions (</w:t>
      </w:r>
      <w:r w:rsidRPr="00555E86">
        <w:rPr>
          <w:rFonts w:ascii="Calibri" w:eastAsia="SimSun" w:hAnsi="Calibri" w:cs="Times New Roman"/>
          <w:i/>
          <w:color w:val="5A5A5A"/>
          <w:spacing w:val="15"/>
          <w:sz w:val="24"/>
          <w:lang w:val="en-GB"/>
        </w:rPr>
        <w:t>effect of assignment to intervention</w:t>
      </w:r>
      <w:r w:rsidRPr="00555E86">
        <w:rPr>
          <w:rFonts w:ascii="Calibri" w:eastAsia="SimSun" w:hAnsi="Calibri" w:cs="Times New Roman"/>
          <w:color w:val="5A5A5A"/>
          <w:spacing w:val="15"/>
          <w:sz w:val="24"/>
          <w:lang w:val="en-GB"/>
        </w:rPr>
        <w:t>)</w:t>
      </w:r>
    </w:p>
    <w:tbl>
      <w:tblPr>
        <w:tblStyle w:val="TableGrid2"/>
        <w:tblpPr w:leftFromText="180" w:rightFromText="180" w:vertAnchor="text" w:tblpX="108" w:tblpY="1"/>
        <w:tblOverlap w:val="never"/>
        <w:tblW w:w="13528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3937"/>
        <w:gridCol w:w="6963"/>
        <w:gridCol w:w="2628"/>
      </w:tblGrid>
      <w:tr w:rsidR="00EB4209" w:rsidRPr="00555E86" w14:paraId="1E01899D" w14:textId="77777777" w:rsidTr="00EB4209">
        <w:trPr>
          <w:cantSplit/>
          <w:trHeight w:val="20"/>
        </w:trPr>
        <w:tc>
          <w:tcPr>
            <w:tcW w:w="3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AF49B41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6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4F4C9E9" w14:textId="77777777" w:rsidR="00555E86" w:rsidRPr="00555E86" w:rsidRDefault="00555E86" w:rsidP="00555E86">
            <w:pPr>
              <w:keepLines/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DF29316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EB4209" w:rsidRPr="00555E86" w14:paraId="36646A56" w14:textId="77777777" w:rsidTr="00EB4209">
        <w:trPr>
          <w:cantSplit/>
          <w:trHeight w:val="439"/>
        </w:trPr>
        <w:tc>
          <w:tcPr>
            <w:tcW w:w="3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C08FE9D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b/>
                <w:u w:val="single"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696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01C97D0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No information</w:t>
            </w:r>
          </w:p>
          <w:p w14:paraId="23F8EB0B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14:paraId="1F5DCEBA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14:paraId="6CD08537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No information</w:t>
            </w:r>
          </w:p>
        </w:tc>
        <w:tc>
          <w:tcPr>
            <w:tcW w:w="26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6939268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B050"/>
                <w:u w:val="single"/>
              </w:rPr>
            </w:pPr>
            <w:r w:rsidRPr="00555E86">
              <w:rPr>
                <w:rFonts w:ascii="Calibri" w:eastAsia="Calibri" w:hAnsi="Calibri" w:cs="Calibri"/>
                <w:color w:val="FF0000"/>
              </w:rPr>
              <w:t xml:space="preserve">NI </w:t>
            </w:r>
          </w:p>
        </w:tc>
      </w:tr>
      <w:tr w:rsidR="00555E86" w:rsidRPr="00555E86" w14:paraId="187EF33C" w14:textId="77777777" w:rsidTr="00A74C0E">
        <w:trPr>
          <w:cantSplit/>
          <w:trHeight w:val="20"/>
        </w:trPr>
        <w:tc>
          <w:tcPr>
            <w:tcW w:w="3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55034D1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696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70C05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4EA57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555E86">
              <w:rPr>
                <w:rFonts w:ascii="Calibri" w:eastAsia="Calibri" w:hAnsi="Calibri" w:cs="Calibri"/>
                <w:color w:val="FF0000"/>
              </w:rPr>
              <w:t>NI</w:t>
            </w:r>
            <w:r w:rsidRPr="00555E86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555E86" w:rsidRPr="00555E86" w14:paraId="0C659AF2" w14:textId="77777777" w:rsidTr="00A74C0E">
        <w:trPr>
          <w:cantSplit/>
          <w:trHeight w:val="20"/>
        </w:trPr>
        <w:tc>
          <w:tcPr>
            <w:tcW w:w="3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946005D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 xml:space="preserve">2.3.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2.1 or 2.2</w:t>
            </w:r>
            <w:r w:rsidRPr="00555E86">
              <w:rPr>
                <w:rFonts w:ascii="Calibri" w:eastAsia="Calibri" w:hAnsi="Calibri" w:cs="Times New Roman"/>
                <w:b/>
                <w:szCs w:val="20"/>
              </w:rPr>
              <w:t>: Were there deviations from the intended intervention that arose because of the trial context?</w:t>
            </w:r>
          </w:p>
        </w:tc>
        <w:tc>
          <w:tcPr>
            <w:tcW w:w="6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8D922" w14:textId="77777777" w:rsidR="00555E86" w:rsidRPr="00555E86" w:rsidRDefault="00555E86" w:rsidP="00555E8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No 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ED607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555E86">
              <w:rPr>
                <w:rFonts w:ascii="Calibri" w:eastAsia="Calibri" w:hAnsi="Calibri" w:cs="Calibri"/>
                <w:color w:val="00B050"/>
                <w:u w:val="single"/>
                <w:lang w:val="es-ES"/>
              </w:rPr>
              <w:t xml:space="preserve">PN </w:t>
            </w:r>
          </w:p>
        </w:tc>
      </w:tr>
      <w:tr w:rsidR="00555E86" w:rsidRPr="00555E86" w14:paraId="4E88F036" w14:textId="77777777" w:rsidTr="00A74C0E">
        <w:trPr>
          <w:cantSplit/>
          <w:trHeight w:val="20"/>
        </w:trPr>
        <w:tc>
          <w:tcPr>
            <w:tcW w:w="3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0F5E592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 xml:space="preserve">2.4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 to 2.3</w:t>
            </w:r>
            <w:r w:rsidRPr="00555E86">
              <w:rPr>
                <w:rFonts w:ascii="Calibri" w:eastAsia="Calibri" w:hAnsi="Calibri" w:cs="Times New Roman"/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6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74D998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C87F7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555E86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555E86" w:rsidRPr="00555E86" w14:paraId="064F0BBD" w14:textId="77777777" w:rsidTr="00A74C0E">
        <w:trPr>
          <w:cantSplit/>
          <w:trHeight w:val="20"/>
        </w:trPr>
        <w:tc>
          <w:tcPr>
            <w:tcW w:w="3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6742D97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 xml:space="preserve">2.5.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>/NI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 xml:space="preserve">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>to 2.4</w:t>
            </w:r>
            <w:r w:rsidRPr="00555E86">
              <w:rPr>
                <w:rFonts w:ascii="Calibri" w:eastAsia="Calibri" w:hAnsi="Calibri" w:cs="Times New Roman"/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6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060239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03507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555E86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555E86" w:rsidRPr="00555E86" w14:paraId="5F35748B" w14:textId="77777777" w:rsidTr="00A74C0E">
        <w:trPr>
          <w:cantSplit/>
          <w:trHeight w:val="20"/>
        </w:trPr>
        <w:tc>
          <w:tcPr>
            <w:tcW w:w="3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181FBFF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6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AD312B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Yes 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3F5B2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  <w:color w:val="00B050"/>
                <w:u w:val="single"/>
              </w:rPr>
              <w:t>Y</w:t>
            </w:r>
            <w:r w:rsidRPr="00555E86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555E86" w:rsidRPr="00555E86" w14:paraId="2037FDA9" w14:textId="77777777" w:rsidTr="00A74C0E">
        <w:trPr>
          <w:cantSplit/>
          <w:trHeight w:val="20"/>
        </w:trPr>
        <w:tc>
          <w:tcPr>
            <w:tcW w:w="3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0C4F242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 xml:space="preserve">2.7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N/PN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2.6:</w:t>
            </w:r>
            <w:r w:rsidRPr="00555E86">
              <w:rPr>
                <w:rFonts w:ascii="Calibri" w:eastAsia="Calibri" w:hAnsi="Calibri" w:cs="Times New Roman"/>
                <w:b/>
                <w:szCs w:val="20"/>
              </w:rPr>
              <w:t xml:space="preserve"> Was there potential for a substantial impact (on the result) of the failure to analyse participants in the group to which they were randomized?</w:t>
            </w:r>
          </w:p>
        </w:tc>
        <w:tc>
          <w:tcPr>
            <w:tcW w:w="6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E87D2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D65D1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B050"/>
                <w:lang w:val="es-ES"/>
              </w:rPr>
            </w:pPr>
            <w:r w:rsidRPr="00555E86">
              <w:rPr>
                <w:rFonts w:ascii="Calibri" w:eastAsia="Calibri" w:hAnsi="Calibri" w:cs="Calibri"/>
                <w:lang w:val="es-ES"/>
              </w:rPr>
              <w:t>NA</w:t>
            </w:r>
            <w:r w:rsidRPr="00555E86">
              <w:rPr>
                <w:rFonts w:ascii="Calibri" w:eastAsia="Calibri" w:hAnsi="Calibri" w:cs="Calibri"/>
                <w:color w:val="00B050"/>
                <w:lang w:val="es-ES"/>
              </w:rPr>
              <w:t xml:space="preserve"> </w:t>
            </w:r>
          </w:p>
        </w:tc>
      </w:tr>
      <w:tr w:rsidR="00555E86" w:rsidRPr="00555E86" w14:paraId="26AC5A1C" w14:textId="77777777" w:rsidTr="00A74C0E">
        <w:trPr>
          <w:cantSplit/>
          <w:trHeight w:val="20"/>
        </w:trPr>
        <w:tc>
          <w:tcPr>
            <w:tcW w:w="3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F0B0441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6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AEEC83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40839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Low </w:t>
            </w:r>
          </w:p>
        </w:tc>
      </w:tr>
      <w:tr w:rsidR="00555E86" w:rsidRPr="00555E86" w14:paraId="2D0366C9" w14:textId="77777777" w:rsidTr="00A74C0E">
        <w:trPr>
          <w:cantSplit/>
          <w:trHeight w:val="705"/>
        </w:trPr>
        <w:tc>
          <w:tcPr>
            <w:tcW w:w="3937" w:type="dxa"/>
            <w:tcBorders>
              <w:top w:val="single" w:sz="2" w:space="0" w:color="D9D9D9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D09B120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</w:rPr>
              <w:t>Optional: What is the predicted direction of bias due to deviations from intended interventions?</w:t>
            </w:r>
          </w:p>
        </w:tc>
        <w:tc>
          <w:tcPr>
            <w:tcW w:w="6963" w:type="dxa"/>
            <w:tcBorders>
              <w:top w:val="single" w:sz="2" w:space="0" w:color="D9D9D9"/>
              <w:bottom w:val="single" w:sz="4" w:space="0" w:color="auto"/>
            </w:tcBorders>
            <w:shd w:val="clear" w:color="auto" w:fill="auto"/>
          </w:tcPr>
          <w:p w14:paraId="37DCE102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0CF09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768AF0AD" w14:textId="77777777" w:rsidR="00555E86" w:rsidRPr="00555E86" w:rsidRDefault="00555E86" w:rsidP="00555E86">
      <w:pPr>
        <w:spacing w:after="160" w:line="259" w:lineRule="auto"/>
        <w:rPr>
          <w:rFonts w:ascii="Calibri" w:eastAsia="SimSun" w:hAnsi="Calibri" w:cs="Times New Roman"/>
          <w:color w:val="5A5A5A"/>
          <w:spacing w:val="15"/>
          <w:sz w:val="24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br w:type="page"/>
      </w:r>
    </w:p>
    <w:p w14:paraId="4B401DE0" w14:textId="77777777" w:rsidR="00555E86" w:rsidRPr="00555E86" w:rsidRDefault="00555E86" w:rsidP="00555E86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  <w:lang w:val="en-GB"/>
        </w:rPr>
      </w:pPr>
      <w:r w:rsidRPr="00555E86">
        <w:rPr>
          <w:rFonts w:ascii="Calibri" w:eastAsia="SimSun" w:hAnsi="Calibri" w:cs="Times New Roman"/>
          <w:color w:val="5A5A5A"/>
          <w:spacing w:val="15"/>
          <w:sz w:val="24"/>
          <w:lang w:val="en-GB"/>
        </w:rPr>
        <w:lastRenderedPageBreak/>
        <w:t>Domain 2: Risk of bias due to deviations from the intended interventions (</w:t>
      </w:r>
      <w:r w:rsidRPr="00555E86">
        <w:rPr>
          <w:rFonts w:ascii="Calibri" w:eastAsia="SimSun" w:hAnsi="Calibri" w:cs="Times New Roman"/>
          <w:i/>
          <w:color w:val="5A5A5A"/>
          <w:spacing w:val="15"/>
          <w:sz w:val="24"/>
          <w:lang w:val="en-GB"/>
        </w:rPr>
        <w:t>effect of adhering to intervention</w:t>
      </w:r>
      <w:r w:rsidRPr="00555E86">
        <w:rPr>
          <w:rFonts w:ascii="Calibri" w:eastAsia="SimSun" w:hAnsi="Calibri" w:cs="Times New Roman"/>
          <w:color w:val="5A5A5A"/>
          <w:spacing w:val="15"/>
          <w:sz w:val="24"/>
          <w:lang w:val="en-GB"/>
        </w:rPr>
        <w:t>)</w:t>
      </w:r>
    </w:p>
    <w:tbl>
      <w:tblPr>
        <w:tblStyle w:val="TableGrid2"/>
        <w:tblpPr w:leftFromText="180" w:rightFromText="180" w:vertAnchor="text" w:tblpX="108" w:tblpY="1"/>
        <w:tblOverlap w:val="never"/>
        <w:tblW w:w="13552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3944"/>
        <w:gridCol w:w="6975"/>
        <w:gridCol w:w="2633"/>
      </w:tblGrid>
      <w:tr w:rsidR="00EB4209" w:rsidRPr="00555E86" w14:paraId="0B03E298" w14:textId="77777777" w:rsidTr="00EB4209">
        <w:trPr>
          <w:cantSplit/>
          <w:trHeight w:val="20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75C6EC1E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6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6B5D419E" w14:textId="77777777" w:rsidR="00555E86" w:rsidRPr="00555E86" w:rsidRDefault="00555E86" w:rsidP="00555E86">
            <w:pPr>
              <w:keepLines/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73AB3B03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EB4209" w:rsidRPr="00555E86" w14:paraId="43EA568E" w14:textId="77777777" w:rsidTr="00EB4209">
        <w:trPr>
          <w:cantSplit/>
          <w:trHeight w:val="20"/>
        </w:trPr>
        <w:tc>
          <w:tcPr>
            <w:tcW w:w="3944" w:type="dxa"/>
            <w:shd w:val="clear" w:color="auto" w:fill="FFF2CC"/>
          </w:tcPr>
          <w:p w14:paraId="2F18A87A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6975" w:type="dxa"/>
            <w:vMerge w:val="restart"/>
            <w:shd w:val="clear" w:color="auto" w:fill="auto"/>
          </w:tcPr>
          <w:p w14:paraId="60042031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No information</w:t>
            </w:r>
          </w:p>
          <w:p w14:paraId="1953E9C5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14:paraId="433BE89B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14:paraId="6C576B6E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No information</w:t>
            </w:r>
          </w:p>
        </w:tc>
        <w:tc>
          <w:tcPr>
            <w:tcW w:w="2633" w:type="dxa"/>
            <w:shd w:val="clear" w:color="auto" w:fill="auto"/>
          </w:tcPr>
          <w:p w14:paraId="70C15517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color w:val="FF0000"/>
              </w:rPr>
              <w:t xml:space="preserve">NI </w:t>
            </w:r>
          </w:p>
        </w:tc>
      </w:tr>
      <w:tr w:rsidR="00EB4209" w:rsidRPr="00555E86" w14:paraId="080F0669" w14:textId="77777777" w:rsidTr="00EB4209">
        <w:trPr>
          <w:cantSplit/>
          <w:trHeight w:val="20"/>
        </w:trPr>
        <w:tc>
          <w:tcPr>
            <w:tcW w:w="3944" w:type="dxa"/>
            <w:shd w:val="clear" w:color="auto" w:fill="FFF2CC"/>
          </w:tcPr>
          <w:p w14:paraId="10076187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6975" w:type="dxa"/>
            <w:vMerge/>
            <w:shd w:val="clear" w:color="auto" w:fill="auto"/>
          </w:tcPr>
          <w:p w14:paraId="063526A7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633" w:type="dxa"/>
            <w:shd w:val="clear" w:color="auto" w:fill="auto"/>
          </w:tcPr>
          <w:p w14:paraId="40188765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color w:val="FF0000"/>
              </w:rPr>
              <w:t xml:space="preserve">NI </w:t>
            </w:r>
          </w:p>
        </w:tc>
      </w:tr>
      <w:tr w:rsidR="00EB4209" w:rsidRPr="00555E86" w14:paraId="52348E31" w14:textId="77777777" w:rsidTr="00EB4209">
        <w:trPr>
          <w:cantSplit/>
          <w:trHeight w:val="20"/>
        </w:trPr>
        <w:tc>
          <w:tcPr>
            <w:tcW w:w="3944" w:type="dxa"/>
            <w:shd w:val="clear" w:color="auto" w:fill="FFF2CC"/>
          </w:tcPr>
          <w:p w14:paraId="4375A005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 xml:space="preserve">2.3. [If applicable:]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2.1 or 2.2</w:t>
            </w:r>
            <w:r w:rsidRPr="00555E86">
              <w:rPr>
                <w:rFonts w:ascii="Calibri" w:eastAsia="Calibri" w:hAnsi="Calibri" w:cs="Times New Roman"/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6975" w:type="dxa"/>
            <w:shd w:val="clear" w:color="auto" w:fill="auto"/>
          </w:tcPr>
          <w:p w14:paraId="1288AA4C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Yes </w:t>
            </w:r>
          </w:p>
        </w:tc>
        <w:tc>
          <w:tcPr>
            <w:tcW w:w="2633" w:type="dxa"/>
            <w:shd w:val="clear" w:color="auto" w:fill="auto"/>
          </w:tcPr>
          <w:p w14:paraId="1FF9EE38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Times New Roman"/>
                <w:color w:val="00B050"/>
                <w:szCs w:val="20"/>
                <w:lang w:val="es-ES"/>
              </w:rPr>
              <w:t>Y</w:t>
            </w:r>
          </w:p>
        </w:tc>
      </w:tr>
      <w:tr w:rsidR="00EB4209" w:rsidRPr="00555E86" w14:paraId="56AFC9FD" w14:textId="77777777" w:rsidTr="00EB4209">
        <w:trPr>
          <w:cantSplit/>
          <w:trHeight w:val="20"/>
        </w:trPr>
        <w:tc>
          <w:tcPr>
            <w:tcW w:w="3944" w:type="dxa"/>
            <w:shd w:val="clear" w:color="auto" w:fill="FFF2CC"/>
          </w:tcPr>
          <w:p w14:paraId="453FE250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6975" w:type="dxa"/>
            <w:shd w:val="clear" w:color="auto" w:fill="auto"/>
          </w:tcPr>
          <w:p w14:paraId="3EDA0236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The groups parameters were made balanced</w:t>
            </w:r>
          </w:p>
        </w:tc>
        <w:tc>
          <w:tcPr>
            <w:tcW w:w="2633" w:type="dxa"/>
            <w:shd w:val="clear" w:color="auto" w:fill="auto"/>
          </w:tcPr>
          <w:p w14:paraId="4C93A1B7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Times New Roman"/>
                <w:szCs w:val="20"/>
                <w:lang w:val="es-ES"/>
              </w:rPr>
              <w:t xml:space="preserve"> </w:t>
            </w:r>
            <w:r w:rsidRPr="00555E86">
              <w:rPr>
                <w:rFonts w:ascii="Calibri" w:eastAsia="Calibri" w:hAnsi="Calibri" w:cs="Times New Roman"/>
                <w:color w:val="00B050"/>
                <w:szCs w:val="20"/>
                <w:u w:val="single"/>
                <w:lang w:val="es-ES"/>
              </w:rPr>
              <w:t>NA</w:t>
            </w:r>
            <w:r w:rsidRPr="00555E86">
              <w:rPr>
                <w:rFonts w:ascii="Calibri" w:eastAsia="Calibri" w:hAnsi="Calibri" w:cs="Times New Roman"/>
                <w:szCs w:val="20"/>
                <w:lang w:val="es-ES"/>
              </w:rPr>
              <w:t xml:space="preserve"> </w:t>
            </w:r>
          </w:p>
        </w:tc>
      </w:tr>
      <w:tr w:rsidR="00EB4209" w:rsidRPr="00555E86" w14:paraId="2E93A27C" w14:textId="77777777" w:rsidTr="00EB4209">
        <w:trPr>
          <w:cantSplit/>
          <w:trHeight w:val="20"/>
        </w:trPr>
        <w:tc>
          <w:tcPr>
            <w:tcW w:w="3944" w:type="dxa"/>
            <w:shd w:val="clear" w:color="auto" w:fill="FFF2CC"/>
          </w:tcPr>
          <w:p w14:paraId="30E4C6F4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6975" w:type="dxa"/>
            <w:shd w:val="clear" w:color="auto" w:fill="auto"/>
          </w:tcPr>
          <w:p w14:paraId="53B14286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The groups parameters were made balanced</w:t>
            </w:r>
          </w:p>
        </w:tc>
        <w:tc>
          <w:tcPr>
            <w:tcW w:w="2633" w:type="dxa"/>
            <w:shd w:val="clear" w:color="auto" w:fill="auto"/>
          </w:tcPr>
          <w:p w14:paraId="5251FE3F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Times New Roman"/>
                <w:color w:val="FF0000"/>
                <w:szCs w:val="20"/>
                <w:lang w:val="es-ES"/>
              </w:rPr>
              <w:t xml:space="preserve">NA </w:t>
            </w:r>
          </w:p>
        </w:tc>
      </w:tr>
      <w:tr w:rsidR="00EB4209" w:rsidRPr="00555E86" w14:paraId="0D356EBF" w14:textId="77777777" w:rsidTr="00EB4209">
        <w:trPr>
          <w:cantSplit/>
          <w:trHeight w:val="20"/>
        </w:trPr>
        <w:tc>
          <w:tcPr>
            <w:tcW w:w="3944" w:type="dxa"/>
            <w:shd w:val="clear" w:color="auto" w:fill="FFF2CC"/>
          </w:tcPr>
          <w:p w14:paraId="70CD4297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 xml:space="preserve">2.6.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N/PN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/NI to 2.3, or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2.4 or 2.5</w:t>
            </w:r>
            <w:r w:rsidRPr="00555E86">
              <w:rPr>
                <w:rFonts w:ascii="Calibri" w:eastAsia="Calibri" w:hAnsi="Calibri" w:cs="Times New Roman"/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6975" w:type="dxa"/>
            <w:shd w:val="clear" w:color="auto" w:fill="auto"/>
          </w:tcPr>
          <w:p w14:paraId="0D808901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The groups parameters were made balanced</w:t>
            </w:r>
          </w:p>
        </w:tc>
        <w:tc>
          <w:tcPr>
            <w:tcW w:w="2633" w:type="dxa"/>
            <w:shd w:val="clear" w:color="auto" w:fill="auto"/>
          </w:tcPr>
          <w:p w14:paraId="17149F71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lang w:val="es-ES"/>
              </w:rPr>
              <w:t>NA</w:t>
            </w:r>
          </w:p>
        </w:tc>
      </w:tr>
      <w:tr w:rsidR="00EB4209" w:rsidRPr="00555E86" w14:paraId="306CFD60" w14:textId="77777777" w:rsidTr="00EB4209">
        <w:trPr>
          <w:cantSplit/>
          <w:trHeight w:val="791"/>
        </w:trPr>
        <w:tc>
          <w:tcPr>
            <w:tcW w:w="3944" w:type="dxa"/>
            <w:shd w:val="clear" w:color="auto" w:fill="FFF2CC"/>
          </w:tcPr>
          <w:p w14:paraId="55E64DCF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6975" w:type="dxa"/>
            <w:shd w:val="clear" w:color="auto" w:fill="auto"/>
          </w:tcPr>
          <w:p w14:paraId="7F43CF6B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633" w:type="dxa"/>
            <w:shd w:val="clear" w:color="auto" w:fill="auto"/>
          </w:tcPr>
          <w:p w14:paraId="6779382D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Low </w:t>
            </w:r>
          </w:p>
        </w:tc>
      </w:tr>
      <w:tr w:rsidR="00EB4209" w:rsidRPr="00555E86" w14:paraId="2A7BC6D5" w14:textId="77777777" w:rsidTr="00EB4209">
        <w:trPr>
          <w:cantSplit/>
          <w:trHeight w:val="596"/>
        </w:trPr>
        <w:tc>
          <w:tcPr>
            <w:tcW w:w="3944" w:type="dxa"/>
            <w:shd w:val="clear" w:color="auto" w:fill="FFF2CC"/>
          </w:tcPr>
          <w:p w14:paraId="60411C59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Optional: What is the predicted direction of bias due to deviations from intended interventions?</w:t>
            </w:r>
          </w:p>
        </w:tc>
        <w:tc>
          <w:tcPr>
            <w:tcW w:w="6975" w:type="dxa"/>
            <w:shd w:val="clear" w:color="auto" w:fill="auto"/>
          </w:tcPr>
          <w:p w14:paraId="3CE95F52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633" w:type="dxa"/>
            <w:shd w:val="clear" w:color="auto" w:fill="auto"/>
          </w:tcPr>
          <w:p w14:paraId="5FFA9039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698790F9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br w:type="page"/>
      </w:r>
    </w:p>
    <w:p w14:paraId="10D1981F" w14:textId="77777777" w:rsidR="00555E86" w:rsidRPr="00555E86" w:rsidRDefault="00555E86" w:rsidP="00555E86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  <w:lang w:val="en-GB"/>
        </w:rPr>
      </w:pPr>
      <w:r w:rsidRPr="00555E86">
        <w:rPr>
          <w:rFonts w:ascii="Calibri" w:eastAsia="SimSun" w:hAnsi="Calibri" w:cs="Times New Roman"/>
          <w:color w:val="5A5A5A"/>
          <w:spacing w:val="15"/>
          <w:sz w:val="24"/>
          <w:lang w:val="en-GB"/>
        </w:rPr>
        <w:lastRenderedPageBreak/>
        <w:t>Domain 3: Missing outcome data</w:t>
      </w:r>
    </w:p>
    <w:tbl>
      <w:tblPr>
        <w:tblStyle w:val="TableGrid2"/>
        <w:tblpPr w:leftFromText="180" w:rightFromText="180" w:vertAnchor="text" w:tblpX="108" w:tblpY="1"/>
        <w:tblOverlap w:val="never"/>
        <w:tblW w:w="13624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3965"/>
        <w:gridCol w:w="7012"/>
        <w:gridCol w:w="2647"/>
      </w:tblGrid>
      <w:tr w:rsidR="00EB4209" w:rsidRPr="00555E86" w14:paraId="011C8F9C" w14:textId="77777777" w:rsidTr="00EB4209">
        <w:trPr>
          <w:cantSplit/>
          <w:trHeight w:val="20"/>
        </w:trPr>
        <w:tc>
          <w:tcPr>
            <w:tcW w:w="3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3C593CF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DC44F07" w14:textId="77777777" w:rsidR="00555E86" w:rsidRPr="00555E86" w:rsidRDefault="00555E86" w:rsidP="00555E86">
            <w:pPr>
              <w:keepLines/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F18AFC9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EB4209" w:rsidRPr="00555E86" w14:paraId="5B89DE0B" w14:textId="77777777" w:rsidTr="00EB4209">
        <w:trPr>
          <w:cantSplit/>
          <w:trHeight w:val="1024"/>
        </w:trPr>
        <w:tc>
          <w:tcPr>
            <w:tcW w:w="3965" w:type="dxa"/>
            <w:shd w:val="clear" w:color="auto" w:fill="D9D9D9"/>
          </w:tcPr>
          <w:p w14:paraId="3FBE0221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>3.1 Were data for this outcome available for all, or nearly all, participants randomized?</w:t>
            </w:r>
          </w:p>
        </w:tc>
        <w:tc>
          <w:tcPr>
            <w:tcW w:w="7012" w:type="dxa"/>
            <w:shd w:val="clear" w:color="auto" w:fill="auto"/>
          </w:tcPr>
          <w:p w14:paraId="77647724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Times New Roman" w:hAnsi="Calibri" w:cs="Calibri"/>
              </w:rPr>
              <w:t xml:space="preserve"> &lt;5% lost follow up</w:t>
            </w:r>
          </w:p>
        </w:tc>
        <w:tc>
          <w:tcPr>
            <w:tcW w:w="2647" w:type="dxa"/>
            <w:shd w:val="clear" w:color="auto" w:fill="auto"/>
          </w:tcPr>
          <w:p w14:paraId="643B8C7F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  <w:color w:val="00B050"/>
              </w:rPr>
              <w:t xml:space="preserve">Y </w:t>
            </w:r>
          </w:p>
        </w:tc>
      </w:tr>
      <w:tr w:rsidR="00EB4209" w:rsidRPr="00555E86" w14:paraId="08600FBC" w14:textId="77777777" w:rsidTr="00EB4209">
        <w:trPr>
          <w:cantSplit/>
          <w:trHeight w:val="1065"/>
        </w:trPr>
        <w:tc>
          <w:tcPr>
            <w:tcW w:w="3965" w:type="dxa"/>
            <w:shd w:val="clear" w:color="auto" w:fill="D9D9D9"/>
          </w:tcPr>
          <w:p w14:paraId="53183A24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 xml:space="preserve">3.2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N/PN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3.1</w:t>
            </w:r>
            <w:r w:rsidRPr="00555E86">
              <w:rPr>
                <w:rFonts w:ascii="Calibri" w:eastAsia="Calibri" w:hAnsi="Calibri" w:cs="Times New Roman"/>
                <w:b/>
                <w:szCs w:val="20"/>
              </w:rPr>
              <w:t>: Is there evidence that the result was not biased by missing outcome data?</w:t>
            </w:r>
          </w:p>
        </w:tc>
        <w:tc>
          <w:tcPr>
            <w:tcW w:w="7012" w:type="dxa"/>
            <w:shd w:val="clear" w:color="auto" w:fill="auto"/>
          </w:tcPr>
          <w:p w14:paraId="637B515D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Times New Roman" w:hAnsi="Calibri" w:cs="Calibri"/>
              </w:rPr>
            </w:pPr>
            <w:r w:rsidRPr="00555E86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2647" w:type="dxa"/>
            <w:shd w:val="clear" w:color="auto" w:fill="auto"/>
          </w:tcPr>
          <w:p w14:paraId="0CED5845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NA</w:t>
            </w:r>
          </w:p>
        </w:tc>
      </w:tr>
      <w:tr w:rsidR="00EB4209" w:rsidRPr="00555E86" w14:paraId="4DE02A59" w14:textId="77777777" w:rsidTr="00EB4209">
        <w:trPr>
          <w:cantSplit/>
          <w:trHeight w:val="959"/>
        </w:trPr>
        <w:tc>
          <w:tcPr>
            <w:tcW w:w="3965" w:type="dxa"/>
            <w:shd w:val="clear" w:color="auto" w:fill="D9D9D9"/>
          </w:tcPr>
          <w:p w14:paraId="68484968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 xml:space="preserve">3.3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 xml:space="preserve">N/PN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>to 3.2</w:t>
            </w:r>
            <w:r w:rsidRPr="00555E86">
              <w:rPr>
                <w:rFonts w:ascii="Calibri" w:eastAsia="Calibri" w:hAnsi="Calibri" w:cs="Times New Roman"/>
                <w:b/>
                <w:szCs w:val="20"/>
              </w:rPr>
              <w:t>: Could missingness in the outcome depend on its true value?</w:t>
            </w:r>
          </w:p>
        </w:tc>
        <w:tc>
          <w:tcPr>
            <w:tcW w:w="7012" w:type="dxa"/>
            <w:vMerge w:val="restart"/>
            <w:shd w:val="clear" w:color="auto" w:fill="auto"/>
          </w:tcPr>
          <w:p w14:paraId="3834F7C5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Times New Roman" w:hAnsi="Calibri" w:cs="Calibri"/>
              </w:rPr>
            </w:pPr>
            <w:r w:rsidRPr="00555E86">
              <w:rPr>
                <w:rFonts w:ascii="Calibri" w:eastAsia="Times New Roman" w:hAnsi="Calibri" w:cs="Calibri"/>
              </w:rPr>
              <w:t>NA</w:t>
            </w:r>
          </w:p>
          <w:p w14:paraId="63120400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Times New Roman" w:hAnsi="Calibri" w:cs="Calibri"/>
              </w:rPr>
            </w:pPr>
          </w:p>
          <w:p w14:paraId="4530601F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Times New Roman" w:hAnsi="Calibri" w:cs="Calibri"/>
              </w:rPr>
            </w:pPr>
          </w:p>
          <w:p w14:paraId="6BE46338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Times New Roman" w:hAnsi="Calibri" w:cs="Calibri"/>
              </w:rPr>
            </w:pPr>
            <w:r w:rsidRPr="00555E86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2647" w:type="dxa"/>
            <w:shd w:val="clear" w:color="auto" w:fill="auto"/>
          </w:tcPr>
          <w:p w14:paraId="33BF5301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B050"/>
                <w:lang w:val="es-ES"/>
              </w:rPr>
            </w:pPr>
            <w:r w:rsidRPr="00555E86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EB4209" w:rsidRPr="00555E86" w14:paraId="5AFD91A6" w14:textId="77777777" w:rsidTr="00EB4209">
        <w:trPr>
          <w:cantSplit/>
          <w:trHeight w:val="994"/>
        </w:trPr>
        <w:tc>
          <w:tcPr>
            <w:tcW w:w="3965" w:type="dxa"/>
            <w:shd w:val="clear" w:color="auto" w:fill="D9D9D9"/>
          </w:tcPr>
          <w:p w14:paraId="2BC58222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 xml:space="preserve">3.4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3.3</w:t>
            </w:r>
            <w:r w:rsidRPr="00555E86">
              <w:rPr>
                <w:rFonts w:ascii="Calibri" w:eastAsia="Calibri" w:hAnsi="Calibri" w:cs="Times New Roman"/>
                <w:b/>
                <w:szCs w:val="20"/>
              </w:rPr>
              <w:t>: Is it likely that missingness in the outcome depended on its true value?</w:t>
            </w:r>
          </w:p>
        </w:tc>
        <w:tc>
          <w:tcPr>
            <w:tcW w:w="7012" w:type="dxa"/>
            <w:vMerge/>
            <w:shd w:val="clear" w:color="auto" w:fill="auto"/>
          </w:tcPr>
          <w:p w14:paraId="531E181C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647" w:type="dxa"/>
            <w:shd w:val="clear" w:color="auto" w:fill="auto"/>
          </w:tcPr>
          <w:p w14:paraId="448FC822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EB4209" w:rsidRPr="00555E86" w14:paraId="7568FFA2" w14:textId="77777777" w:rsidTr="00EB4209">
        <w:trPr>
          <w:cantSplit/>
          <w:trHeight w:val="1023"/>
        </w:trPr>
        <w:tc>
          <w:tcPr>
            <w:tcW w:w="3965" w:type="dxa"/>
            <w:shd w:val="clear" w:color="auto" w:fill="D9D9D9"/>
          </w:tcPr>
          <w:p w14:paraId="4CC96A37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012" w:type="dxa"/>
            <w:shd w:val="clear" w:color="auto" w:fill="auto"/>
          </w:tcPr>
          <w:p w14:paraId="65FCA2CF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647" w:type="dxa"/>
            <w:shd w:val="clear" w:color="auto" w:fill="auto"/>
          </w:tcPr>
          <w:p w14:paraId="27FECF72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Low </w:t>
            </w:r>
          </w:p>
        </w:tc>
      </w:tr>
      <w:tr w:rsidR="00EB4209" w:rsidRPr="00555E86" w14:paraId="524CC070" w14:textId="77777777" w:rsidTr="00EB4209">
        <w:trPr>
          <w:cantSplit/>
          <w:trHeight w:val="20"/>
        </w:trPr>
        <w:tc>
          <w:tcPr>
            <w:tcW w:w="3965" w:type="dxa"/>
            <w:shd w:val="clear" w:color="auto" w:fill="D9D9D9"/>
          </w:tcPr>
          <w:p w14:paraId="5823E508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Optional: What is the predicted direction of bias due to missing outcome data?</w:t>
            </w:r>
          </w:p>
        </w:tc>
        <w:tc>
          <w:tcPr>
            <w:tcW w:w="7012" w:type="dxa"/>
            <w:shd w:val="clear" w:color="auto" w:fill="auto"/>
          </w:tcPr>
          <w:p w14:paraId="7416556B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647" w:type="dxa"/>
            <w:shd w:val="clear" w:color="auto" w:fill="auto"/>
          </w:tcPr>
          <w:p w14:paraId="17D7F132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657F6825" w14:textId="77777777" w:rsidR="00555E86" w:rsidRPr="00555E86" w:rsidRDefault="00555E86" w:rsidP="00555E86">
      <w:pPr>
        <w:rPr>
          <w:rFonts w:ascii="Calibri" w:eastAsia="Calibri" w:hAnsi="Calibri" w:cs="Calibri"/>
          <w:lang w:val="en-GB"/>
        </w:rPr>
      </w:pPr>
    </w:p>
    <w:p w14:paraId="63CB3D03" w14:textId="77777777" w:rsidR="00555E86" w:rsidRPr="00555E86" w:rsidRDefault="00555E86" w:rsidP="00555E86">
      <w:pPr>
        <w:spacing w:after="160" w:line="259" w:lineRule="auto"/>
        <w:rPr>
          <w:rFonts w:ascii="Calibri" w:eastAsia="SimSun" w:hAnsi="Calibri" w:cs="Times New Roman"/>
          <w:color w:val="5A5A5A"/>
          <w:spacing w:val="15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br w:type="page"/>
      </w:r>
    </w:p>
    <w:p w14:paraId="06F099AC" w14:textId="77777777" w:rsidR="00555E86" w:rsidRPr="00555E86" w:rsidRDefault="00555E86" w:rsidP="00555E86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  <w:lang w:val="en-GB"/>
        </w:rPr>
      </w:pPr>
      <w:r w:rsidRPr="00555E86">
        <w:rPr>
          <w:rFonts w:ascii="Calibri" w:eastAsia="SimSun" w:hAnsi="Calibri" w:cs="Times New Roman"/>
          <w:color w:val="5A5A5A"/>
          <w:spacing w:val="15"/>
          <w:sz w:val="24"/>
          <w:lang w:val="en-GB"/>
        </w:rPr>
        <w:lastRenderedPageBreak/>
        <w:t>Domain 4: Risk of bias in measurement of the outcome</w:t>
      </w:r>
    </w:p>
    <w:tbl>
      <w:tblPr>
        <w:tblStyle w:val="TableGrid2"/>
        <w:tblpPr w:leftFromText="180" w:rightFromText="180" w:vertAnchor="text" w:tblpX="108" w:tblpY="1"/>
        <w:tblOverlap w:val="never"/>
        <w:tblW w:w="13562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3947"/>
        <w:gridCol w:w="6980"/>
        <w:gridCol w:w="2635"/>
      </w:tblGrid>
      <w:tr w:rsidR="00EB4209" w:rsidRPr="00555E86" w14:paraId="6888A316" w14:textId="77777777" w:rsidTr="00A74C0E">
        <w:trPr>
          <w:cantSplit/>
          <w:trHeight w:val="19"/>
        </w:trPr>
        <w:tc>
          <w:tcPr>
            <w:tcW w:w="3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7441F71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6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B772896" w14:textId="77777777" w:rsidR="00555E86" w:rsidRPr="00555E86" w:rsidRDefault="00555E86" w:rsidP="00555E86">
            <w:pPr>
              <w:keepLines/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55CE9F8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EB4209" w:rsidRPr="00555E86" w14:paraId="6C3CC409" w14:textId="77777777" w:rsidTr="00A74C0E">
        <w:trPr>
          <w:cantSplit/>
          <w:trHeight w:val="871"/>
        </w:trPr>
        <w:tc>
          <w:tcPr>
            <w:tcW w:w="3947" w:type="dxa"/>
            <w:shd w:val="clear" w:color="auto" w:fill="D9D9D9"/>
          </w:tcPr>
          <w:p w14:paraId="5CE57495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</w:rPr>
              <w:t>4.1 Was the method of measuring the outcome inappropriate?</w:t>
            </w:r>
          </w:p>
        </w:tc>
        <w:tc>
          <w:tcPr>
            <w:tcW w:w="6980" w:type="dxa"/>
            <w:shd w:val="clear" w:color="auto" w:fill="auto"/>
          </w:tcPr>
          <w:p w14:paraId="69B6600D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CKD diagnosed by eGFR &lt;60ml/min estimated by MDRD</w:t>
            </w:r>
          </w:p>
        </w:tc>
        <w:tc>
          <w:tcPr>
            <w:tcW w:w="2635" w:type="dxa"/>
            <w:shd w:val="clear" w:color="auto" w:fill="auto"/>
          </w:tcPr>
          <w:p w14:paraId="148FD075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FF0000"/>
              </w:rPr>
            </w:pPr>
            <w:r w:rsidRPr="00555E86">
              <w:rPr>
                <w:rFonts w:ascii="Calibri" w:eastAsia="Calibri" w:hAnsi="Calibri" w:cs="Calibri"/>
                <w:color w:val="00B050"/>
                <w:u w:val="single"/>
              </w:rPr>
              <w:t>N</w:t>
            </w:r>
            <w:r w:rsidRPr="00555E86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EB4209" w:rsidRPr="00555E86" w14:paraId="3A528660" w14:textId="77777777" w:rsidTr="00A74C0E">
        <w:trPr>
          <w:cantSplit/>
          <w:trHeight w:val="19"/>
        </w:trPr>
        <w:tc>
          <w:tcPr>
            <w:tcW w:w="3947" w:type="dxa"/>
            <w:shd w:val="clear" w:color="auto" w:fill="D9D9D9"/>
          </w:tcPr>
          <w:p w14:paraId="72397B90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6980" w:type="dxa"/>
            <w:shd w:val="clear" w:color="auto" w:fill="auto"/>
          </w:tcPr>
          <w:p w14:paraId="22462B8A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No </w:t>
            </w:r>
          </w:p>
        </w:tc>
        <w:tc>
          <w:tcPr>
            <w:tcW w:w="2635" w:type="dxa"/>
            <w:shd w:val="clear" w:color="auto" w:fill="auto"/>
          </w:tcPr>
          <w:p w14:paraId="79011A15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FF0000"/>
              </w:rPr>
            </w:pPr>
            <w:r w:rsidRPr="00555E86">
              <w:rPr>
                <w:rFonts w:ascii="Calibri" w:eastAsia="Calibri" w:hAnsi="Calibri" w:cs="Calibri"/>
                <w:color w:val="00B050"/>
                <w:u w:val="single"/>
              </w:rPr>
              <w:t>N</w:t>
            </w:r>
            <w:r w:rsidRPr="00555E86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EB4209" w:rsidRPr="00555E86" w14:paraId="542D9205" w14:textId="77777777" w:rsidTr="00A74C0E">
        <w:trPr>
          <w:cantSplit/>
          <w:trHeight w:val="19"/>
        </w:trPr>
        <w:tc>
          <w:tcPr>
            <w:tcW w:w="3947" w:type="dxa"/>
            <w:shd w:val="clear" w:color="auto" w:fill="D9D9D9"/>
          </w:tcPr>
          <w:p w14:paraId="0AF9D656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</w:rPr>
              <w:t xml:space="preserve">4.3 </w:t>
            </w:r>
            <w:r w:rsidRPr="00555E86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00B050"/>
                <w:u w:val="single"/>
              </w:rPr>
              <w:t>N/PN</w:t>
            </w:r>
            <w:r w:rsidRPr="00555E86">
              <w:rPr>
                <w:rFonts w:ascii="Calibri" w:eastAsia="Calibri" w:hAnsi="Calibri" w:cs="Times New Roman"/>
                <w:b/>
                <w:u w:val="single"/>
              </w:rPr>
              <w:t>/NI to 4.1 and 4.2</w:t>
            </w:r>
            <w:r w:rsidRPr="00555E86">
              <w:rPr>
                <w:rFonts w:ascii="Calibri" w:eastAsia="Calibri" w:hAnsi="Calibri" w:cs="Times New Roman"/>
                <w:b/>
              </w:rPr>
              <w:t>: Were outcome assessors aware of the intervention received by study participants?</w:t>
            </w:r>
          </w:p>
        </w:tc>
        <w:tc>
          <w:tcPr>
            <w:tcW w:w="6980" w:type="dxa"/>
            <w:shd w:val="clear" w:color="auto" w:fill="auto"/>
          </w:tcPr>
          <w:p w14:paraId="2DA06355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No information</w:t>
            </w:r>
          </w:p>
        </w:tc>
        <w:tc>
          <w:tcPr>
            <w:tcW w:w="2635" w:type="dxa"/>
            <w:shd w:val="clear" w:color="auto" w:fill="auto"/>
          </w:tcPr>
          <w:p w14:paraId="7D0F6F4B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color w:val="FF0000"/>
                <w:lang w:val="es-ES"/>
              </w:rPr>
              <w:t xml:space="preserve">NI </w:t>
            </w:r>
          </w:p>
        </w:tc>
      </w:tr>
      <w:tr w:rsidR="00EB4209" w:rsidRPr="00555E86" w14:paraId="2B4B61F7" w14:textId="77777777" w:rsidTr="00A74C0E">
        <w:trPr>
          <w:cantSplit/>
          <w:trHeight w:val="19"/>
        </w:trPr>
        <w:tc>
          <w:tcPr>
            <w:tcW w:w="3947" w:type="dxa"/>
            <w:shd w:val="clear" w:color="auto" w:fill="D9D9D9"/>
          </w:tcPr>
          <w:p w14:paraId="7347BABB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</w:rPr>
              <w:t xml:space="preserve">4.4 </w:t>
            </w:r>
            <w:r w:rsidRPr="00555E86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u w:val="single"/>
              </w:rPr>
              <w:t>Y/PY</w:t>
            </w:r>
            <w:r w:rsidRPr="00555E86">
              <w:rPr>
                <w:rFonts w:ascii="Calibri" w:eastAsia="Calibri" w:hAnsi="Calibri" w:cs="Times New Roman"/>
                <w:b/>
                <w:u w:val="single"/>
              </w:rPr>
              <w:t>/NI to 4.3</w:t>
            </w:r>
            <w:r w:rsidRPr="00555E86">
              <w:rPr>
                <w:rFonts w:ascii="Calibri" w:eastAsia="Calibri" w:hAnsi="Calibri" w:cs="Times New Roman"/>
                <w:b/>
              </w:rPr>
              <w:t>: Could assessment of the outcome have been influenced by knowledge of intervention received?</w:t>
            </w:r>
          </w:p>
        </w:tc>
        <w:tc>
          <w:tcPr>
            <w:tcW w:w="6980" w:type="dxa"/>
            <w:vMerge w:val="restart"/>
            <w:shd w:val="clear" w:color="auto" w:fill="auto"/>
          </w:tcPr>
          <w:p w14:paraId="21D38DDF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No information </w:t>
            </w:r>
          </w:p>
          <w:p w14:paraId="4BF67A41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</w:p>
          <w:p w14:paraId="49BCEC13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</w:p>
          <w:p w14:paraId="6FB97449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No information</w:t>
            </w:r>
          </w:p>
        </w:tc>
        <w:tc>
          <w:tcPr>
            <w:tcW w:w="2635" w:type="dxa"/>
            <w:shd w:val="clear" w:color="auto" w:fill="auto"/>
          </w:tcPr>
          <w:p w14:paraId="38AEF720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lang w:val="es-ES"/>
              </w:rPr>
              <w:t>NI</w:t>
            </w:r>
          </w:p>
        </w:tc>
      </w:tr>
      <w:tr w:rsidR="00EB4209" w:rsidRPr="00555E86" w14:paraId="439EC43B" w14:textId="77777777" w:rsidTr="00A74C0E">
        <w:trPr>
          <w:cantSplit/>
          <w:trHeight w:val="19"/>
        </w:trPr>
        <w:tc>
          <w:tcPr>
            <w:tcW w:w="3947" w:type="dxa"/>
            <w:shd w:val="clear" w:color="auto" w:fill="D9D9D9"/>
          </w:tcPr>
          <w:p w14:paraId="05FA0452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</w:rPr>
              <w:t xml:space="preserve">4.5 </w:t>
            </w:r>
            <w:r w:rsidRPr="00555E86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u w:val="single"/>
              </w:rPr>
              <w:t>Y/PY</w:t>
            </w:r>
            <w:r w:rsidRPr="00555E86">
              <w:rPr>
                <w:rFonts w:ascii="Calibri" w:eastAsia="Calibri" w:hAnsi="Calibri" w:cs="Times New Roman"/>
                <w:b/>
                <w:u w:val="single"/>
              </w:rPr>
              <w:t>/NI to 4.4</w:t>
            </w:r>
            <w:r w:rsidRPr="00555E86">
              <w:rPr>
                <w:rFonts w:ascii="Calibri" w:eastAsia="Calibri" w:hAnsi="Calibri" w:cs="Times New Roman"/>
                <w:b/>
              </w:rPr>
              <w:t>: Is it likely that assessment of the outcome was influenced by knowledge of intervention received?</w:t>
            </w:r>
          </w:p>
        </w:tc>
        <w:tc>
          <w:tcPr>
            <w:tcW w:w="6980" w:type="dxa"/>
            <w:vMerge/>
            <w:shd w:val="clear" w:color="auto" w:fill="auto"/>
          </w:tcPr>
          <w:p w14:paraId="63846B1E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635" w:type="dxa"/>
            <w:shd w:val="clear" w:color="auto" w:fill="auto"/>
          </w:tcPr>
          <w:p w14:paraId="6A0E59FA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lang w:val="es-ES"/>
              </w:rPr>
              <w:t>NI</w:t>
            </w:r>
          </w:p>
        </w:tc>
      </w:tr>
      <w:tr w:rsidR="00EB4209" w:rsidRPr="00555E86" w14:paraId="1B77CB39" w14:textId="77777777" w:rsidTr="00A74C0E">
        <w:trPr>
          <w:cantSplit/>
          <w:trHeight w:val="379"/>
        </w:trPr>
        <w:tc>
          <w:tcPr>
            <w:tcW w:w="3947" w:type="dxa"/>
            <w:shd w:val="clear" w:color="auto" w:fill="D9D9D9"/>
          </w:tcPr>
          <w:p w14:paraId="3CDAE14D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6980" w:type="dxa"/>
            <w:shd w:val="clear" w:color="auto" w:fill="auto"/>
          </w:tcPr>
          <w:p w14:paraId="340226F5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635" w:type="dxa"/>
            <w:shd w:val="clear" w:color="auto" w:fill="auto"/>
          </w:tcPr>
          <w:p w14:paraId="519D52A1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Some concerns</w:t>
            </w:r>
          </w:p>
        </w:tc>
      </w:tr>
      <w:tr w:rsidR="00EB4209" w:rsidRPr="00555E86" w14:paraId="3366C93A" w14:textId="77777777" w:rsidTr="00A74C0E">
        <w:trPr>
          <w:cantSplit/>
          <w:trHeight w:val="19"/>
        </w:trPr>
        <w:tc>
          <w:tcPr>
            <w:tcW w:w="3947" w:type="dxa"/>
            <w:shd w:val="clear" w:color="auto" w:fill="D9D9D9"/>
          </w:tcPr>
          <w:p w14:paraId="5DBC104A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Optional: What is the predicted direction of bias in measurement of the outcome?</w:t>
            </w:r>
          </w:p>
        </w:tc>
        <w:tc>
          <w:tcPr>
            <w:tcW w:w="6980" w:type="dxa"/>
            <w:shd w:val="clear" w:color="auto" w:fill="auto"/>
          </w:tcPr>
          <w:p w14:paraId="12C9C4C5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635" w:type="dxa"/>
            <w:shd w:val="clear" w:color="auto" w:fill="auto"/>
          </w:tcPr>
          <w:p w14:paraId="618E83E5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Unpredictable</w:t>
            </w:r>
          </w:p>
        </w:tc>
      </w:tr>
    </w:tbl>
    <w:p w14:paraId="0942722B" w14:textId="77777777" w:rsidR="00555E86" w:rsidRPr="00555E86" w:rsidRDefault="00555E86" w:rsidP="00555E86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  <w:lang w:val="en-GB"/>
        </w:rPr>
      </w:pPr>
    </w:p>
    <w:p w14:paraId="552282A8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br w:type="page"/>
      </w:r>
    </w:p>
    <w:p w14:paraId="27FB5939" w14:textId="77777777" w:rsidR="00555E86" w:rsidRPr="00555E86" w:rsidRDefault="00555E86" w:rsidP="00555E86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  <w:lang w:val="en-GB"/>
        </w:rPr>
      </w:pPr>
      <w:r w:rsidRPr="00555E86">
        <w:rPr>
          <w:rFonts w:ascii="Calibri" w:eastAsia="SimSun" w:hAnsi="Calibri" w:cs="Times New Roman"/>
          <w:color w:val="5A5A5A"/>
          <w:spacing w:val="15"/>
          <w:sz w:val="24"/>
          <w:lang w:val="en-GB"/>
        </w:rPr>
        <w:lastRenderedPageBreak/>
        <w:t>Domain 5: Risk of bias in selection of the reported result</w:t>
      </w:r>
    </w:p>
    <w:tbl>
      <w:tblPr>
        <w:tblStyle w:val="TableGrid2"/>
        <w:tblpPr w:leftFromText="180" w:rightFromText="180" w:vertAnchor="text" w:tblpX="108" w:tblpY="1"/>
        <w:tblOverlap w:val="never"/>
        <w:tblW w:w="13250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3856"/>
        <w:gridCol w:w="6820"/>
        <w:gridCol w:w="2574"/>
      </w:tblGrid>
      <w:tr w:rsidR="00555E86" w:rsidRPr="00555E86" w14:paraId="3925287F" w14:textId="77777777" w:rsidTr="00A74C0E">
        <w:trPr>
          <w:cantSplit/>
          <w:trHeight w:val="20"/>
        </w:trPr>
        <w:tc>
          <w:tcPr>
            <w:tcW w:w="385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709AB2A6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6820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79C48D6D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57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04728A02" w14:textId="77777777" w:rsidR="00555E86" w:rsidRPr="00555E86" w:rsidRDefault="00555E86" w:rsidP="00555E86">
            <w:pPr>
              <w:spacing w:after="12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555E86" w:rsidRPr="00555E86" w14:paraId="25AED226" w14:textId="77777777" w:rsidTr="00A74C0E">
        <w:trPr>
          <w:cantSplit/>
          <w:trHeight w:val="20"/>
        </w:trPr>
        <w:tc>
          <w:tcPr>
            <w:tcW w:w="385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18F6BB3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6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238A84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Yes </w:t>
            </w:r>
          </w:p>
        </w:tc>
        <w:tc>
          <w:tcPr>
            <w:tcW w:w="257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5D7A6" w14:textId="77777777" w:rsidR="00555E86" w:rsidRPr="00555E86" w:rsidRDefault="00555E86" w:rsidP="00555E86">
            <w:pPr>
              <w:spacing w:after="120" w:line="240" w:lineRule="auto"/>
              <w:jc w:val="center"/>
              <w:rPr>
                <w:rFonts w:ascii="Calibri" w:eastAsia="Calibri" w:hAnsi="Calibri" w:cs="Calibri"/>
                <w:color w:val="FF0000"/>
              </w:rPr>
            </w:pPr>
            <w:r w:rsidRPr="00555E86">
              <w:rPr>
                <w:rFonts w:ascii="Calibri" w:eastAsia="Calibri" w:hAnsi="Calibri" w:cs="Calibri"/>
                <w:color w:val="00B050"/>
                <w:u w:val="single"/>
              </w:rPr>
              <w:t xml:space="preserve">Y </w:t>
            </w:r>
          </w:p>
        </w:tc>
      </w:tr>
      <w:tr w:rsidR="00555E86" w:rsidRPr="00555E86" w14:paraId="61D08E25" w14:textId="77777777" w:rsidTr="00A74C0E">
        <w:trPr>
          <w:cantSplit/>
          <w:trHeight w:val="20"/>
        </w:trPr>
        <w:tc>
          <w:tcPr>
            <w:tcW w:w="3856" w:type="dxa"/>
            <w:tcBorders>
              <w:top w:val="single" w:sz="4" w:space="0" w:color="auto"/>
              <w:bottom w:val="single" w:sz="2" w:space="0" w:color="D9D9D9"/>
              <w:right w:val="single" w:sz="4" w:space="0" w:color="auto"/>
            </w:tcBorders>
            <w:shd w:val="clear" w:color="auto" w:fill="D9D9D9"/>
          </w:tcPr>
          <w:p w14:paraId="3EC0C349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Is the numerical result being assessed likely to have been selected, on the basis of the results, from...</w:t>
            </w:r>
          </w:p>
        </w:tc>
        <w:tc>
          <w:tcPr>
            <w:tcW w:w="6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410AC4D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EAEC537" w14:textId="77777777" w:rsidR="00555E86" w:rsidRPr="00555E86" w:rsidRDefault="00555E86" w:rsidP="00555E86">
            <w:pPr>
              <w:spacing w:after="120" w:line="240" w:lineRule="auto"/>
              <w:jc w:val="center"/>
              <w:rPr>
                <w:rFonts w:ascii="Calibri" w:eastAsia="Calibri" w:hAnsi="Calibri" w:cs="Calibri"/>
                <w:color w:val="FF0000"/>
              </w:rPr>
            </w:pPr>
          </w:p>
        </w:tc>
      </w:tr>
      <w:tr w:rsidR="00555E86" w:rsidRPr="00555E86" w14:paraId="6B2F20C7" w14:textId="77777777" w:rsidTr="00A74C0E">
        <w:trPr>
          <w:cantSplit/>
          <w:trHeight w:val="1173"/>
        </w:trPr>
        <w:tc>
          <w:tcPr>
            <w:tcW w:w="3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8EA0001" w14:textId="77777777" w:rsidR="00555E86" w:rsidRPr="00555E86" w:rsidRDefault="00555E86" w:rsidP="00555E86">
            <w:pPr>
              <w:spacing w:after="120" w:line="240" w:lineRule="auto"/>
              <w:ind w:left="317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5.2. ... multiple eligible outcome measurements (e.g. scales, definitions, time points) within the outcome domain?</w:t>
            </w:r>
          </w:p>
        </w:tc>
        <w:tc>
          <w:tcPr>
            <w:tcW w:w="6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0EE2AE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 No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B0F85" w14:textId="77777777" w:rsidR="00555E86" w:rsidRPr="00555E86" w:rsidRDefault="00555E86" w:rsidP="00555E86">
            <w:pPr>
              <w:spacing w:after="12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  <w:color w:val="00B050"/>
                <w:u w:val="single"/>
              </w:rPr>
              <w:t>N</w:t>
            </w:r>
            <w:r w:rsidRPr="00555E86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555E86" w:rsidRPr="00555E86" w14:paraId="1B156440" w14:textId="77777777" w:rsidTr="00A74C0E">
        <w:trPr>
          <w:cantSplit/>
          <w:trHeight w:val="1292"/>
        </w:trPr>
        <w:tc>
          <w:tcPr>
            <w:tcW w:w="3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A096CBB" w14:textId="77777777" w:rsidR="00555E86" w:rsidRPr="00555E86" w:rsidRDefault="00555E86" w:rsidP="00555E86">
            <w:pPr>
              <w:spacing w:after="120" w:line="240" w:lineRule="auto"/>
              <w:ind w:left="317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5.3 ... multiple eligible analyses of the data?</w:t>
            </w:r>
          </w:p>
        </w:tc>
        <w:tc>
          <w:tcPr>
            <w:tcW w:w="6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9CEDEB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No 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01BBF" w14:textId="77777777" w:rsidR="00555E86" w:rsidRPr="00555E86" w:rsidRDefault="00555E86" w:rsidP="00555E86">
            <w:pPr>
              <w:spacing w:after="12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 </w:t>
            </w:r>
            <w:r w:rsidRPr="00555E86">
              <w:rPr>
                <w:rFonts w:ascii="Calibri" w:eastAsia="Calibri" w:hAnsi="Calibri" w:cs="Calibri"/>
                <w:color w:val="00B050"/>
                <w:u w:val="single"/>
              </w:rPr>
              <w:t>N</w:t>
            </w:r>
            <w:r w:rsidRPr="00555E86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555E86" w:rsidRPr="00555E86" w14:paraId="134A9056" w14:textId="77777777" w:rsidTr="00A74C0E">
        <w:trPr>
          <w:cantSplit/>
          <w:trHeight w:val="1164"/>
        </w:trPr>
        <w:tc>
          <w:tcPr>
            <w:tcW w:w="3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EB3BA74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6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04A764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68A74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Low </w:t>
            </w:r>
          </w:p>
        </w:tc>
      </w:tr>
      <w:tr w:rsidR="00555E86" w:rsidRPr="00555E86" w14:paraId="7A3CADC8" w14:textId="77777777" w:rsidTr="00A74C0E">
        <w:trPr>
          <w:cantSplit/>
          <w:trHeight w:val="20"/>
        </w:trPr>
        <w:tc>
          <w:tcPr>
            <w:tcW w:w="3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E8FE106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Optional: What is the predicted direction of bias due to selection of the reported result?</w:t>
            </w:r>
          </w:p>
        </w:tc>
        <w:tc>
          <w:tcPr>
            <w:tcW w:w="6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B87C58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71BA8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04E3C2E0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Calibri"/>
          <w:lang w:val="en-GB"/>
        </w:rPr>
      </w:pPr>
    </w:p>
    <w:p w14:paraId="30B7D089" w14:textId="77777777" w:rsidR="00555E86" w:rsidRPr="00555E86" w:rsidRDefault="00555E86" w:rsidP="00555E86">
      <w:pPr>
        <w:spacing w:after="160" w:line="259" w:lineRule="auto"/>
        <w:rPr>
          <w:rFonts w:ascii="Calibri" w:eastAsia="SimSun" w:hAnsi="Calibri" w:cs="Times New Roman"/>
          <w:color w:val="5A5A5A"/>
          <w:spacing w:val="15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br w:type="page"/>
      </w:r>
    </w:p>
    <w:p w14:paraId="16C7E459" w14:textId="77777777" w:rsidR="00555E86" w:rsidRPr="00555E86" w:rsidRDefault="00555E86" w:rsidP="00555E86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  <w:lang w:val="en-GB"/>
        </w:rPr>
      </w:pPr>
      <w:r w:rsidRPr="00555E86">
        <w:rPr>
          <w:rFonts w:ascii="Calibri" w:eastAsia="SimSun" w:hAnsi="Calibri" w:cs="Times New Roman"/>
          <w:color w:val="5A5A5A"/>
          <w:spacing w:val="15"/>
          <w:sz w:val="24"/>
          <w:lang w:val="en-GB"/>
        </w:rPr>
        <w:lastRenderedPageBreak/>
        <w:t xml:space="preserve">Overall risk of bias </w:t>
      </w:r>
    </w:p>
    <w:tbl>
      <w:tblPr>
        <w:tblStyle w:val="TableGrid2"/>
        <w:tblpPr w:leftFromText="180" w:rightFromText="180" w:vertAnchor="text" w:tblpX="108" w:tblpY="1"/>
        <w:tblOverlap w:val="never"/>
        <w:tblW w:w="13483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002"/>
        <w:gridCol w:w="7077"/>
        <w:gridCol w:w="2404"/>
      </w:tblGrid>
      <w:tr w:rsidR="00555E86" w:rsidRPr="00555E86" w14:paraId="38116ABF" w14:textId="77777777" w:rsidTr="00A74C0E">
        <w:trPr>
          <w:cantSplit/>
          <w:trHeight w:val="1458"/>
        </w:trPr>
        <w:tc>
          <w:tcPr>
            <w:tcW w:w="4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D8FF63D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E635B5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Two domains have some concern risk results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75FC2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Some concern </w:t>
            </w:r>
          </w:p>
        </w:tc>
      </w:tr>
      <w:tr w:rsidR="00555E86" w:rsidRPr="00555E86" w14:paraId="00A67552" w14:textId="77777777" w:rsidTr="00A74C0E">
        <w:trPr>
          <w:cantSplit/>
          <w:trHeight w:val="20"/>
        </w:trPr>
        <w:tc>
          <w:tcPr>
            <w:tcW w:w="4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F38EFFD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Optional: What is the overall predicted direction of bias for this outcome?</w:t>
            </w:r>
          </w:p>
        </w:tc>
        <w:tc>
          <w:tcPr>
            <w:tcW w:w="7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5B8525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F93D0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Unpredictable</w:t>
            </w:r>
          </w:p>
        </w:tc>
      </w:tr>
    </w:tbl>
    <w:p w14:paraId="0CEF8DB4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Calibri"/>
          <w:lang w:val="en-GB"/>
        </w:rPr>
      </w:pPr>
    </w:p>
    <w:p w14:paraId="5D1BEDBC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Calibri"/>
          <w:lang w:val="en-GB"/>
        </w:rPr>
      </w:pPr>
    </w:p>
    <w:p w14:paraId="137C253F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  <w:r w:rsidRPr="00555E86">
        <w:rPr>
          <w:rFonts w:ascii="Calibri" w:eastAsia="Calibri" w:hAnsi="Calibri" w:cs="Times New Roman"/>
          <w:noProof/>
          <w:lang w:val="en-GB"/>
        </w:rPr>
        <w:drawing>
          <wp:inline distT="0" distB="0" distL="0" distR="0" wp14:anchorId="14EB87F3" wp14:editId="2ACB34F8">
            <wp:extent cx="809625" cy="266700"/>
            <wp:effectExtent l="0" t="0" r="9525" b="0"/>
            <wp:docPr id="1849640576" name="Picture 18496405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625" cy="2667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D4E35" w14:textId="1CAD98E3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t xml:space="preserve">This work is licensed under a </w:t>
      </w:r>
      <w:hyperlink r:id="rId9" w:history="1">
        <w:r w:rsidRPr="00555E86">
          <w:rPr>
            <w:rFonts w:ascii="Calibri" w:eastAsia="Calibri" w:hAnsi="Calibri" w:cs="Times New Roman"/>
            <w:color w:val="0563C1"/>
            <w:u w:val="single"/>
            <w:lang w:val="en-GB"/>
          </w:rPr>
          <w:t>Creative Commons Attribution-NonCommercial-NoDerivatives 4.0 International License</w:t>
        </w:r>
      </w:hyperlink>
    </w:p>
    <w:p w14:paraId="40B974F9" w14:textId="77777777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</w:p>
    <w:p w14:paraId="6C1D2C74" w14:textId="77777777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</w:p>
    <w:p w14:paraId="575324BF" w14:textId="77777777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</w:p>
    <w:p w14:paraId="735E890B" w14:textId="77777777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</w:p>
    <w:p w14:paraId="32B71D4B" w14:textId="77777777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</w:p>
    <w:p w14:paraId="2A6F28EB" w14:textId="77777777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</w:p>
    <w:p w14:paraId="540B4A63" w14:textId="77777777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</w:p>
    <w:p w14:paraId="1C429484" w14:textId="77777777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</w:p>
    <w:p w14:paraId="0B5754E7" w14:textId="77777777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</w:p>
    <w:p w14:paraId="10F8120F" w14:textId="77777777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</w:p>
    <w:p w14:paraId="2B501832" w14:textId="7634EEE0" w:rsidR="00EB6143" w:rsidRPr="00245AF2" w:rsidRDefault="00EB6143" w:rsidP="00EB6143">
      <w:pPr>
        <w:spacing w:after="300" w:line="240" w:lineRule="auto"/>
        <w:contextualSpacing/>
        <w:rPr>
          <w:rFonts w:ascii="Times New Roman" w:eastAsia="SimSun" w:hAnsi="Times New Roman" w:cs="Times New Roman"/>
          <w:spacing w:val="5"/>
          <w:kern w:val="28"/>
          <w:sz w:val="24"/>
          <w:szCs w:val="24"/>
          <w:lang w:val="en-GB"/>
        </w:rPr>
      </w:pPr>
      <w:r w:rsidRPr="00245AF2">
        <w:rPr>
          <w:rFonts w:ascii="Times New Roman" w:eastAsia="SimSun" w:hAnsi="Times New Roman" w:cs="Times New Roman"/>
          <w:spacing w:val="5"/>
          <w:kern w:val="28"/>
          <w:sz w:val="24"/>
          <w:szCs w:val="24"/>
          <w:lang w:val="en-GB"/>
        </w:rPr>
        <w:lastRenderedPageBreak/>
        <w:t>Table 3.1.</w:t>
      </w:r>
      <w:r>
        <w:rPr>
          <w:rFonts w:ascii="Times New Roman" w:eastAsia="SimSun" w:hAnsi="Times New Roman" w:cs="Times New Roman"/>
          <w:spacing w:val="5"/>
          <w:kern w:val="28"/>
          <w:sz w:val="24"/>
          <w:szCs w:val="24"/>
          <w:lang w:val="en-GB"/>
        </w:rPr>
        <w:t>3</w:t>
      </w:r>
      <w:r w:rsidRPr="00245AF2">
        <w:rPr>
          <w:rFonts w:ascii="Times New Roman" w:eastAsia="SimSun" w:hAnsi="Times New Roman" w:cs="Times New Roman"/>
          <w:spacing w:val="5"/>
          <w:kern w:val="28"/>
          <w:sz w:val="24"/>
          <w:szCs w:val="24"/>
          <w:lang w:val="en-GB"/>
        </w:rPr>
        <w:t xml:space="preserve">. Results of risk of bias for study by </w:t>
      </w:r>
      <w:r w:rsidRPr="00EB6143">
        <w:rPr>
          <w:rFonts w:ascii="Times New Roman" w:eastAsia="SimSun" w:hAnsi="Times New Roman" w:cs="Times New Roman"/>
          <w:spacing w:val="5"/>
          <w:kern w:val="28"/>
          <w:sz w:val="24"/>
          <w:szCs w:val="24"/>
          <w:lang w:val="en-GB"/>
        </w:rPr>
        <w:t xml:space="preserve">Chan A </w:t>
      </w:r>
      <w:r w:rsidRPr="00245AF2">
        <w:rPr>
          <w:rFonts w:ascii="Times New Roman" w:eastAsia="SimSun" w:hAnsi="Times New Roman" w:cs="Times New Roman"/>
          <w:spacing w:val="5"/>
          <w:kern w:val="28"/>
          <w:sz w:val="24"/>
          <w:szCs w:val="24"/>
          <w:lang w:val="en-GB"/>
        </w:rPr>
        <w:t>et al., 201</w:t>
      </w:r>
      <w:r>
        <w:rPr>
          <w:rFonts w:ascii="Times New Roman" w:eastAsia="SimSun" w:hAnsi="Times New Roman" w:cs="Times New Roman"/>
          <w:spacing w:val="5"/>
          <w:kern w:val="28"/>
          <w:sz w:val="24"/>
          <w:szCs w:val="24"/>
          <w:lang w:val="en-GB"/>
        </w:rPr>
        <w:t>9</w:t>
      </w:r>
      <w:r w:rsidRPr="00245AF2">
        <w:rPr>
          <w:rFonts w:ascii="Times New Roman" w:eastAsia="SimSun" w:hAnsi="Times New Roman" w:cs="Times New Roman"/>
          <w:spacing w:val="5"/>
          <w:kern w:val="28"/>
          <w:sz w:val="24"/>
          <w:szCs w:val="24"/>
          <w:lang w:val="en-GB"/>
        </w:rPr>
        <w:t>.</w:t>
      </w:r>
    </w:p>
    <w:p w14:paraId="1168D5EE" w14:textId="77777777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</w:p>
    <w:p w14:paraId="4AE191A4" w14:textId="77777777" w:rsidR="00555E86" w:rsidRPr="00555E86" w:rsidRDefault="00555E86" w:rsidP="00555E86">
      <w:pPr>
        <w:spacing w:after="300" w:line="240" w:lineRule="auto"/>
        <w:contextualSpacing/>
        <w:jc w:val="center"/>
        <w:rPr>
          <w:rFonts w:ascii="Calibri Light" w:eastAsia="SimSun" w:hAnsi="Calibri Light" w:cs="Times New Roman"/>
          <w:spacing w:val="5"/>
          <w:kern w:val="28"/>
          <w:sz w:val="32"/>
          <w:szCs w:val="52"/>
          <w:lang w:val="en-GB"/>
        </w:rPr>
      </w:pPr>
      <w:r w:rsidRPr="00555E86">
        <w:rPr>
          <w:rFonts w:ascii="Calibri Light" w:eastAsia="SimSun" w:hAnsi="Calibri Light" w:cs="Times New Roman"/>
          <w:spacing w:val="5"/>
          <w:kern w:val="28"/>
          <w:sz w:val="32"/>
          <w:szCs w:val="52"/>
          <w:lang w:val="en-GB"/>
        </w:rPr>
        <w:t>Revised Cochrane risk-of-bias tool for randomized trials (RoB 2)</w:t>
      </w:r>
    </w:p>
    <w:p w14:paraId="4A9D1792" w14:textId="77777777" w:rsidR="00555E86" w:rsidRPr="00555E86" w:rsidRDefault="00555E86" w:rsidP="00555E86">
      <w:pPr>
        <w:spacing w:after="300" w:line="240" w:lineRule="auto"/>
        <w:contextualSpacing/>
        <w:jc w:val="center"/>
        <w:rPr>
          <w:rFonts w:ascii="Calibri Light" w:eastAsia="SimSun" w:hAnsi="Calibri Light" w:cs="Times New Roman"/>
          <w:spacing w:val="5"/>
          <w:kern w:val="28"/>
          <w:sz w:val="32"/>
          <w:szCs w:val="52"/>
          <w:lang w:val="en-GB"/>
        </w:rPr>
      </w:pPr>
      <w:r w:rsidRPr="00555E86">
        <w:rPr>
          <w:rFonts w:ascii="Calibri Light" w:eastAsia="SimSun" w:hAnsi="Calibri Light" w:cs="Times New Roman"/>
          <w:spacing w:val="5"/>
          <w:kern w:val="28"/>
          <w:sz w:val="32"/>
          <w:szCs w:val="52"/>
          <w:lang w:val="en-GB"/>
        </w:rPr>
        <w:t>TEMPLATE FOR COMPLETION</w:t>
      </w:r>
    </w:p>
    <w:p w14:paraId="079E1176" w14:textId="77777777" w:rsidR="00555E86" w:rsidRPr="00555E86" w:rsidRDefault="00555E86" w:rsidP="00555E86">
      <w:pPr>
        <w:spacing w:after="120" w:line="240" w:lineRule="auto"/>
        <w:jc w:val="center"/>
        <w:rPr>
          <w:rFonts w:ascii="Calibri" w:eastAsia="Calibri" w:hAnsi="Calibri" w:cs="Times New Roman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t>Edited by Julian PT Higgins, Jelena Savović, Matthew J Page, Jonathan AC Sterne</w:t>
      </w:r>
      <w:r w:rsidRPr="00555E86">
        <w:rPr>
          <w:rFonts w:ascii="Calibri" w:eastAsia="Calibri" w:hAnsi="Calibri" w:cs="Times New Roman"/>
          <w:lang w:val="en-GB"/>
        </w:rPr>
        <w:br/>
        <w:t>on behalf of the RoB2 Development Group</w:t>
      </w:r>
    </w:p>
    <w:p w14:paraId="5610920A" w14:textId="77777777" w:rsidR="00555E86" w:rsidRPr="00555E86" w:rsidRDefault="00555E86" w:rsidP="00555E86">
      <w:pPr>
        <w:spacing w:after="120" w:line="240" w:lineRule="auto"/>
        <w:jc w:val="center"/>
        <w:rPr>
          <w:rFonts w:ascii="Calibri" w:eastAsia="Calibri" w:hAnsi="Calibri" w:cs="Times New Roman"/>
          <w:b/>
          <w:lang w:val="en-GB"/>
        </w:rPr>
      </w:pPr>
      <w:r w:rsidRPr="00555E86">
        <w:rPr>
          <w:rFonts w:ascii="Calibri" w:eastAsia="Calibri" w:hAnsi="Calibri" w:cs="Times New Roman"/>
          <w:b/>
          <w:lang w:val="en-GB"/>
        </w:rPr>
        <w:t>Version of 22 August 2019</w:t>
      </w:r>
    </w:p>
    <w:p w14:paraId="54BF6FFC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4F37F508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30C00F9F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532406D3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2826B21B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6F8B8D66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57BC68DB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720F7B7D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570153C2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68F7224D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6BEBC23B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p w14:paraId="4E873E9B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t>The development of the RoB 2 tool was supported by the MRC Network of Hubs for Trials Methodology Research (MR/L004933/2- N61), with the support of the host MRC ConDuCT-II Hub (Collaboration and innovation for Difficult and Complex randomised controlled Trials In Invasive procedures - MR/K025643/1), by MRC research grant MR/M025209/1, and by a grant from The Cochrane Collaboration.</w:t>
      </w:r>
    </w:p>
    <w:p w14:paraId="35798CD0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</w:p>
    <w:sdt>
      <w:sdtPr>
        <w:rPr>
          <w:rFonts w:ascii="Calibri" w:eastAsia="Calibri" w:hAnsi="Calibri" w:cs="Times New Roman"/>
          <w:lang w:val="en-GB"/>
        </w:rPr>
        <w:alias w:val="Creative Commons License"/>
        <w:tag w:val="Creative Commons License"/>
        <w:id w:val="-1578739683"/>
        <w:lock w:val="contentLocked"/>
        <w:placeholder>
          <w:docPart w:val="C37AA89EEB054100A0FB7ECFC28BF804"/>
        </w:placeholder>
      </w:sdtPr>
      <w:sdtEndPr/>
      <w:sdtContent>
        <w:p w14:paraId="131BCC80" w14:textId="77777777" w:rsidR="00555E86" w:rsidRPr="00555E86" w:rsidRDefault="00555E86" w:rsidP="00555E86">
          <w:pPr>
            <w:spacing w:after="120" w:line="240" w:lineRule="auto"/>
            <w:jc w:val="both"/>
            <w:rPr>
              <w:rFonts w:ascii="Calibri" w:eastAsia="Calibri" w:hAnsi="Calibri" w:cs="Times New Roman"/>
              <w:lang w:val="en-GB"/>
            </w:rPr>
          </w:pPr>
          <w:r w:rsidRPr="00555E86">
            <w:rPr>
              <w:rFonts w:ascii="Calibri" w:eastAsia="Calibri" w:hAnsi="Calibri" w:cs="Times New Roman"/>
              <w:noProof/>
              <w:lang w:val="en-GB"/>
            </w:rPr>
            <w:drawing>
              <wp:inline distT="0" distB="0" distL="0" distR="0" wp14:anchorId="363E57B7" wp14:editId="10B7DFC0">
                <wp:extent cx="809625" cy="266700"/>
                <wp:effectExtent l="0" t="0" r="9525" b="0"/>
                <wp:docPr id="400032165" name="Picture 400032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5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2C81022C" w14:textId="77777777" w:rsidR="00555E86" w:rsidRPr="00555E86" w:rsidRDefault="00555E86" w:rsidP="00555E86">
          <w:pPr>
            <w:spacing w:after="120" w:line="240" w:lineRule="auto"/>
            <w:jc w:val="both"/>
            <w:rPr>
              <w:rFonts w:ascii="Calibri" w:eastAsia="Calibri" w:hAnsi="Calibri" w:cs="Times New Roman"/>
              <w:lang w:val="en-GB"/>
            </w:rPr>
          </w:pPr>
          <w:r w:rsidRPr="00555E86">
            <w:rPr>
              <w:rFonts w:ascii="Calibri" w:eastAsia="Calibri" w:hAnsi="Calibri" w:cs="Times New Roman"/>
              <w:lang w:val="en-GB"/>
            </w:rPr>
            <w:t xml:space="preserve">This work is licensed under a </w:t>
          </w:r>
          <w:hyperlink r:id="rId10" w:history="1">
            <w:r w:rsidRPr="00555E86">
              <w:rPr>
                <w:rFonts w:ascii="Calibri" w:eastAsia="Calibri" w:hAnsi="Calibri" w:cs="Times New Roman"/>
                <w:color w:val="0563C1"/>
                <w:u w:val="single"/>
                <w:lang w:val="en-GB"/>
              </w:rPr>
              <w:t>Creative Commons Attribution-NonCommercial-NoDerivatives 4.0 International License</w:t>
            </w:r>
          </w:hyperlink>
          <w:r w:rsidRPr="00555E86">
            <w:rPr>
              <w:rFonts w:ascii="Calibri" w:eastAsia="Calibri" w:hAnsi="Calibri" w:cs="Times New Roman"/>
              <w:lang w:val="en-GB"/>
            </w:rPr>
            <w:t>.</w:t>
          </w:r>
        </w:p>
      </w:sdtContent>
    </w:sdt>
    <w:tbl>
      <w:tblPr>
        <w:tblStyle w:val="TableGrid3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555E86" w:rsidRPr="00555E86" w14:paraId="23C1297E" w14:textId="77777777" w:rsidTr="00245AF2">
        <w:tc>
          <w:tcPr>
            <w:tcW w:w="13887" w:type="dxa"/>
            <w:shd w:val="clear" w:color="auto" w:fill="auto"/>
          </w:tcPr>
          <w:p w14:paraId="6C3D2A3F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lastRenderedPageBreak/>
              <w:t>Study details</w:t>
            </w:r>
          </w:p>
          <w:tbl>
            <w:tblPr>
              <w:tblStyle w:val="TableGrid3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555E86" w:rsidRPr="00555E86" w14:paraId="7B453A55" w14:textId="77777777" w:rsidTr="00245AF2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018AB20B" w14:textId="77777777" w:rsidR="00555E86" w:rsidRPr="00555E86" w:rsidRDefault="00555E86" w:rsidP="00555E86">
                  <w:pPr>
                    <w:spacing w:after="120" w:line="240" w:lineRule="auto"/>
                    <w:rPr>
                      <w:rFonts w:ascii="Calibri" w:eastAsia="Calibri" w:hAnsi="Calibri" w:cs="Calibri"/>
                      <w:b/>
                    </w:rPr>
                  </w:pPr>
                  <w:r w:rsidRPr="00555E86">
                    <w:rPr>
                      <w:rFonts w:ascii="Calibri" w:eastAsia="Calibri" w:hAnsi="Calibri" w:cs="Calibr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0DD0CEA" w14:textId="77777777" w:rsidR="00555E86" w:rsidRPr="00555E86" w:rsidRDefault="00555E86" w:rsidP="00555E86">
                  <w:pPr>
                    <w:spacing w:after="120" w:line="240" w:lineRule="auto"/>
                    <w:rPr>
                      <w:rFonts w:ascii="Calibri" w:eastAsia="Calibri" w:hAnsi="Calibri" w:cs="Calibri"/>
                    </w:rPr>
                  </w:pPr>
                  <w:bookmarkStart w:id="6" w:name="_Hlk183524164"/>
                  <w:r w:rsidRPr="00555E86">
                    <w:rPr>
                      <w:rFonts w:ascii="Calibri" w:eastAsia="Calibri" w:hAnsi="Calibri" w:cs="Calibri"/>
                    </w:rPr>
                    <w:t>Chan A</w:t>
                  </w:r>
                  <w:bookmarkEnd w:id="6"/>
                  <w:r w:rsidRPr="00555E86">
                    <w:rPr>
                      <w:rFonts w:ascii="Calibri" w:eastAsia="Calibri" w:hAnsi="Calibri" w:cs="Calibri"/>
                    </w:rPr>
                    <w:t xml:space="preserve">, Park L, Collins LF, Cooper C, Saag M, Dieterich D, </w:t>
                  </w:r>
                  <w:r w:rsidRPr="00555E86">
                    <w:rPr>
                      <w:rFonts w:ascii="Calibri" w:eastAsia="Calibri" w:hAnsi="Calibri" w:cs="Calibri"/>
                      <w:i/>
                      <w:iCs/>
                    </w:rPr>
                    <w:t>et al</w:t>
                  </w:r>
                  <w:r w:rsidRPr="00555E86">
                    <w:rPr>
                      <w:rFonts w:ascii="Calibri" w:eastAsia="Calibri" w:hAnsi="Calibri" w:cs="Calibri"/>
                    </w:rPr>
                    <w:t>. Correlation between tenofovir drug levels and the renal biomarkers RBP-4 and ß2M in the ION-4 study cohort. InOpen forum infectious diseases 2019 Jan (Vol. 6, No. 1, p. ofy273). US: Oxford University Press.</w:t>
                  </w:r>
                </w:p>
              </w:tc>
            </w:tr>
          </w:tbl>
          <w:p w14:paraId="29DBC591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Calibri"/>
                <w:b/>
              </w:rPr>
            </w:pPr>
          </w:p>
          <w:p w14:paraId="6F371AB9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Study design</w:t>
            </w:r>
          </w:p>
          <w:tbl>
            <w:tblPr>
              <w:tblStyle w:val="TableGrid3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555E86" w:rsidRPr="00555E86" w14:paraId="5874B9B8" w14:textId="77777777" w:rsidTr="00245AF2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0091D40" w14:textId="77777777" w:rsidR="00555E86" w:rsidRPr="00555E86" w:rsidRDefault="00555E86" w:rsidP="00555E86">
                  <w:pPr>
                    <w:spacing w:after="120" w:line="240" w:lineRule="auto"/>
                    <w:jc w:val="center"/>
                    <w:rPr>
                      <w:rFonts w:ascii="Calibri" w:eastAsia="Calibri" w:hAnsi="Calibri" w:cs="Calibri"/>
                    </w:rPr>
                  </w:pPr>
                  <w:r w:rsidRPr="00555E86">
                    <w:rPr>
                      <w:rFonts w:ascii="Calibri" w:eastAsia="Calibri" w:hAnsi="Calibri" w:cs="Calibr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8B3E568" w14:textId="77777777" w:rsidR="00555E86" w:rsidRPr="00555E86" w:rsidRDefault="00555E86" w:rsidP="00555E86">
                  <w:pPr>
                    <w:spacing w:after="120" w:line="240" w:lineRule="auto"/>
                    <w:rPr>
                      <w:rFonts w:ascii="Calibri" w:eastAsia="Calibri" w:hAnsi="Calibri" w:cs="Calibri"/>
                    </w:rPr>
                  </w:pPr>
                  <w:r w:rsidRPr="00555E86">
                    <w:rPr>
                      <w:rFonts w:ascii="Calibri" w:eastAsia="Calibri" w:hAnsi="Calibri" w:cs="Calibri"/>
                    </w:rPr>
                    <w:t>Individually-randomized parallel-group trial</w:t>
                  </w:r>
                </w:p>
              </w:tc>
            </w:tr>
            <w:tr w:rsidR="00555E86" w:rsidRPr="00555E86" w14:paraId="55DA8AA2" w14:textId="77777777" w:rsidTr="00245AF2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105BA1D" w14:textId="77777777" w:rsidR="00555E86" w:rsidRPr="00555E86" w:rsidRDefault="00555E86" w:rsidP="00555E86">
                  <w:pPr>
                    <w:spacing w:after="120" w:line="240" w:lineRule="auto"/>
                    <w:jc w:val="center"/>
                    <w:rPr>
                      <w:rFonts w:ascii="Calibri" w:eastAsia="Calibri" w:hAnsi="Calibri" w:cs="Calibri"/>
                    </w:rPr>
                  </w:pPr>
                  <w:r w:rsidRPr="00555E86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3C19E16" w14:textId="77777777" w:rsidR="00555E86" w:rsidRPr="00555E86" w:rsidRDefault="00555E86" w:rsidP="00555E86">
                  <w:pPr>
                    <w:spacing w:after="120" w:line="240" w:lineRule="auto"/>
                    <w:rPr>
                      <w:rFonts w:ascii="Calibri" w:eastAsia="Calibri" w:hAnsi="Calibri" w:cs="Calibri"/>
                    </w:rPr>
                  </w:pPr>
                  <w:r w:rsidRPr="00555E86">
                    <w:rPr>
                      <w:rFonts w:ascii="Calibri" w:eastAsia="Calibri" w:hAnsi="Calibri" w:cs="Calibri"/>
                    </w:rPr>
                    <w:t>Cluster-randomized parallel-group trial</w:t>
                  </w:r>
                </w:p>
              </w:tc>
            </w:tr>
            <w:tr w:rsidR="00555E86" w:rsidRPr="00555E86" w14:paraId="487A5B84" w14:textId="77777777" w:rsidTr="00245AF2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C053E1F" w14:textId="77777777" w:rsidR="00555E86" w:rsidRPr="00555E86" w:rsidRDefault="00555E86" w:rsidP="00555E86">
                  <w:pPr>
                    <w:spacing w:after="120" w:line="240" w:lineRule="auto"/>
                    <w:jc w:val="center"/>
                    <w:rPr>
                      <w:rFonts w:ascii="Calibri" w:eastAsia="Calibri" w:hAnsi="Calibri" w:cs="Calibri"/>
                    </w:rPr>
                  </w:pPr>
                  <w:r w:rsidRPr="00555E86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02CF9DD" w14:textId="77777777" w:rsidR="00555E86" w:rsidRPr="00555E86" w:rsidRDefault="00555E86" w:rsidP="00555E86">
                  <w:pPr>
                    <w:spacing w:after="120" w:line="240" w:lineRule="auto"/>
                    <w:rPr>
                      <w:rFonts w:ascii="Calibri" w:eastAsia="Calibri" w:hAnsi="Calibri" w:cs="Calibri"/>
                    </w:rPr>
                  </w:pPr>
                  <w:r w:rsidRPr="00555E86">
                    <w:rPr>
                      <w:rFonts w:ascii="Calibri" w:eastAsia="Calibri" w:hAnsi="Calibri" w:cs="Calibri"/>
                    </w:rPr>
                    <w:t>Individually randomized cross-over (or other matched) trial</w:t>
                  </w:r>
                </w:p>
              </w:tc>
            </w:tr>
          </w:tbl>
          <w:p w14:paraId="1915B4B1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Times New Roman"/>
                <w:bCs/>
              </w:rPr>
            </w:pPr>
          </w:p>
          <w:p w14:paraId="70C1A6B1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Times New Roman"/>
              </w:rPr>
            </w:pPr>
            <w:r w:rsidRPr="00555E86">
              <w:rPr>
                <w:rFonts w:ascii="Calibri" w:eastAsia="Calibri" w:hAnsi="Calibri" w:cs="Times New Roman"/>
                <w:b/>
              </w:rPr>
              <w:t>For the purposes of this assessment, the interventions being compared are defined as</w:t>
            </w:r>
          </w:p>
          <w:tbl>
            <w:tblPr>
              <w:tblStyle w:val="TableGrid3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102"/>
              <w:gridCol w:w="1354"/>
              <w:gridCol w:w="3184"/>
            </w:tblGrid>
            <w:tr w:rsidR="00555E86" w:rsidRPr="00555E86" w14:paraId="5F90944D" w14:textId="77777777" w:rsidTr="00245AF2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024BD93" w14:textId="77777777" w:rsidR="00555E86" w:rsidRPr="00555E86" w:rsidRDefault="00555E86" w:rsidP="00555E86">
                  <w:pPr>
                    <w:spacing w:after="120" w:line="240" w:lineRule="auto"/>
                    <w:jc w:val="both"/>
                    <w:rPr>
                      <w:rFonts w:ascii="Calibri" w:eastAsia="Calibri" w:hAnsi="Calibri" w:cs="Times New Roman"/>
                    </w:rPr>
                  </w:pPr>
                  <w:r w:rsidRPr="00555E86">
                    <w:rPr>
                      <w:rFonts w:ascii="Calibri" w:eastAsia="Calibri" w:hAnsi="Calibri" w:cs="Times New Roman"/>
                    </w:rPr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2C89922F" w14:textId="77777777" w:rsidR="00555E86" w:rsidRPr="00555E86" w:rsidRDefault="00555E86" w:rsidP="00555E86">
                  <w:pPr>
                    <w:spacing w:after="120" w:line="240" w:lineRule="auto"/>
                    <w:jc w:val="both"/>
                    <w:rPr>
                      <w:rFonts w:ascii="Calibri" w:eastAsia="Calibri" w:hAnsi="Calibri" w:cs="Times New Roman"/>
                    </w:rPr>
                  </w:pPr>
                  <w:r w:rsidRPr="00555E86">
                    <w:rPr>
                      <w:rFonts w:ascii="Calibri" w:eastAsia="Calibri" w:hAnsi="Calibri" w:cs="Times New Roman"/>
                    </w:rPr>
                    <w:t>TDF based regimen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4B9F07D" w14:textId="77777777" w:rsidR="00555E86" w:rsidRPr="00555E86" w:rsidRDefault="00555E86" w:rsidP="00555E86">
                  <w:pPr>
                    <w:spacing w:after="120" w:line="240" w:lineRule="auto"/>
                    <w:jc w:val="both"/>
                    <w:rPr>
                      <w:rFonts w:ascii="Calibri" w:eastAsia="Calibri" w:hAnsi="Calibri" w:cs="Times New Roman"/>
                    </w:rPr>
                  </w:pPr>
                  <w:r w:rsidRPr="00555E86">
                    <w:rPr>
                      <w:rFonts w:ascii="Calibri" w:eastAsia="Calibri" w:hAnsi="Calibri" w:cs="Times New Roman"/>
                    </w:rPr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5C4BB5F6" w14:textId="77777777" w:rsidR="00555E86" w:rsidRPr="00555E86" w:rsidRDefault="00555E86" w:rsidP="00555E86">
                  <w:pPr>
                    <w:spacing w:after="120" w:line="240" w:lineRule="auto"/>
                    <w:jc w:val="both"/>
                    <w:rPr>
                      <w:rFonts w:ascii="Calibri" w:eastAsia="Calibri" w:hAnsi="Calibri" w:cs="Times New Roman"/>
                    </w:rPr>
                  </w:pPr>
                </w:p>
              </w:tc>
            </w:tr>
          </w:tbl>
          <w:p w14:paraId="48964A6E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Calibri"/>
              </w:rPr>
            </w:pPr>
          </w:p>
          <w:tbl>
            <w:tblPr>
              <w:tblStyle w:val="TableGrid3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555E86" w:rsidRPr="00555E86" w14:paraId="145F4058" w14:textId="77777777" w:rsidTr="00245AF2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8B22C7C" w14:textId="77777777" w:rsidR="00555E86" w:rsidRPr="00555E86" w:rsidRDefault="00555E86" w:rsidP="00555E86">
                  <w:pPr>
                    <w:spacing w:after="0" w:line="240" w:lineRule="auto"/>
                    <w:jc w:val="both"/>
                    <w:rPr>
                      <w:rFonts w:ascii="Calibri" w:eastAsia="Calibri" w:hAnsi="Calibri" w:cs="Calibri"/>
                      <w:b/>
                    </w:rPr>
                  </w:pPr>
                  <w:r w:rsidRPr="00555E86">
                    <w:rPr>
                      <w:rFonts w:ascii="Calibri" w:eastAsia="Calibri" w:hAnsi="Calibri" w:cs="Calibr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766178AB" w14:textId="77777777" w:rsidR="00555E86" w:rsidRPr="00555E86" w:rsidRDefault="00555E86" w:rsidP="00555E86">
                  <w:pPr>
                    <w:spacing w:after="0" w:line="240" w:lineRule="auto"/>
                    <w:jc w:val="both"/>
                    <w:rPr>
                      <w:rFonts w:ascii="Calibri" w:eastAsia="Calibri" w:hAnsi="Calibri" w:cs="Calibri"/>
                    </w:rPr>
                  </w:pPr>
                  <w:r w:rsidRPr="00555E86">
                    <w:rPr>
                      <w:rFonts w:ascii="Calibri" w:eastAsia="Calibri" w:hAnsi="Calibri" w:cs="Calibri"/>
                    </w:rPr>
                    <w:t>CKD</w:t>
                  </w:r>
                </w:p>
              </w:tc>
            </w:tr>
          </w:tbl>
          <w:p w14:paraId="25342C23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</w:p>
          <w:tbl>
            <w:tblPr>
              <w:tblStyle w:val="TableGrid3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555E86" w:rsidRPr="00555E86" w14:paraId="596D5459" w14:textId="77777777" w:rsidTr="00245AF2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D8E0F15" w14:textId="77777777" w:rsidR="00555E86" w:rsidRPr="00555E86" w:rsidRDefault="00555E86" w:rsidP="00555E86">
                  <w:pPr>
                    <w:spacing w:after="0" w:line="240" w:lineRule="auto"/>
                    <w:rPr>
                      <w:rFonts w:ascii="Calibri" w:eastAsia="Calibri" w:hAnsi="Calibri" w:cs="Calibri"/>
                      <w:b/>
                    </w:rPr>
                  </w:pPr>
                  <w:r w:rsidRPr="00555E86">
                    <w:rPr>
                      <w:rFonts w:ascii="Calibri" w:eastAsia="Calibri" w:hAnsi="Calibri" w:cs="Calibri"/>
                      <w:b/>
                    </w:rPr>
                    <w:t>Specify the numerical result being assessed.</w:t>
                  </w:r>
                  <w:r w:rsidRPr="00555E86">
                    <w:rPr>
                      <w:rFonts w:ascii="Calibri" w:eastAsia="Calibri" w:hAnsi="Calibri" w:cs="Calibr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2DE586B3" w14:textId="77777777" w:rsidR="00555E86" w:rsidRPr="00555E86" w:rsidRDefault="00555E86" w:rsidP="00555E86">
                  <w:pPr>
                    <w:spacing w:after="0" w:line="240" w:lineRule="auto"/>
                    <w:jc w:val="both"/>
                    <w:rPr>
                      <w:rFonts w:ascii="Calibri" w:eastAsia="Calibri" w:hAnsi="Calibri" w:cs="Calibri"/>
                    </w:rPr>
                  </w:pPr>
                  <w:r w:rsidRPr="00555E86">
                    <w:rPr>
                      <w:rFonts w:ascii="Calibri" w:eastAsia="Calibri" w:hAnsi="Calibri" w:cs="Calibri"/>
                    </w:rPr>
                    <w:t>eGFR &lt;50 or 60ml/min</w:t>
                  </w:r>
                </w:p>
              </w:tc>
            </w:tr>
          </w:tbl>
          <w:p w14:paraId="5249B392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</w:p>
          <w:p w14:paraId="707ACEB0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Is the review team’s aim for this result…?</w:t>
            </w:r>
          </w:p>
          <w:tbl>
            <w:tblPr>
              <w:tblStyle w:val="TableGrid3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555E86" w:rsidRPr="00555E86" w14:paraId="7C7A3F89" w14:textId="77777777" w:rsidTr="00245AF2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258304C" w14:textId="77777777" w:rsidR="00555E86" w:rsidRPr="00555E86" w:rsidRDefault="00555E86" w:rsidP="00555E86">
                  <w:pPr>
                    <w:spacing w:after="0" w:line="240" w:lineRule="auto"/>
                    <w:jc w:val="center"/>
                    <w:rPr>
                      <w:rFonts w:ascii="Calibri" w:eastAsia="Calibri" w:hAnsi="Calibri" w:cs="Calibri"/>
                    </w:rPr>
                  </w:pPr>
                  <w:r w:rsidRPr="00555E86">
                    <w:rPr>
                      <w:rFonts w:ascii="Calibri" w:eastAsia="Calibri" w:hAnsi="Calibri" w:cs="Calibri"/>
                    </w:rPr>
                    <w:sym w:font="Wingdings 2" w:char="F030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C419EE9" w14:textId="77777777" w:rsidR="00555E86" w:rsidRPr="00555E86" w:rsidRDefault="00555E86" w:rsidP="00555E86">
                  <w:pPr>
                    <w:spacing w:after="0" w:line="240" w:lineRule="auto"/>
                    <w:rPr>
                      <w:rFonts w:ascii="Calibri" w:eastAsia="Calibri" w:hAnsi="Calibri" w:cs="Calibri"/>
                    </w:rPr>
                  </w:pPr>
                  <w:r w:rsidRPr="00555E86">
                    <w:rPr>
                      <w:rFonts w:ascii="Calibri" w:eastAsia="Calibri" w:hAnsi="Calibri" w:cs="Calibri"/>
                    </w:rPr>
                    <w:t xml:space="preserve">to assess the effect of </w:t>
                  </w:r>
                  <w:r w:rsidRPr="00555E86">
                    <w:rPr>
                      <w:rFonts w:ascii="Calibri" w:eastAsia="Calibri" w:hAnsi="Calibri" w:cs="Calibri"/>
                      <w:i/>
                    </w:rPr>
                    <w:t>assignment to intervention</w:t>
                  </w:r>
                  <w:r w:rsidRPr="00555E86">
                    <w:rPr>
                      <w:rFonts w:ascii="Calibri" w:eastAsia="Calibri" w:hAnsi="Calibri" w:cs="Calibri"/>
                    </w:rPr>
                    <w:t xml:space="preserve"> (the ‘intention-to-treat’ effect)</w:t>
                  </w:r>
                </w:p>
              </w:tc>
            </w:tr>
            <w:tr w:rsidR="00555E86" w:rsidRPr="00555E86" w14:paraId="28BBD8F2" w14:textId="77777777" w:rsidTr="00245AF2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8E46460" w14:textId="77777777" w:rsidR="00555E86" w:rsidRPr="00555E86" w:rsidRDefault="00555E86" w:rsidP="00555E86">
                  <w:pPr>
                    <w:spacing w:after="0" w:line="240" w:lineRule="auto"/>
                    <w:jc w:val="center"/>
                    <w:rPr>
                      <w:rFonts w:ascii="Calibri" w:eastAsia="Calibri" w:hAnsi="Calibri" w:cs="Calibri"/>
                    </w:rPr>
                  </w:pPr>
                  <w:r w:rsidRPr="00555E86">
                    <w:rPr>
                      <w:rFonts w:ascii="Calibri" w:eastAsia="Calibri" w:hAnsi="Calibri" w:cs="Calibri"/>
                    </w:rPr>
                    <w:sym w:font="Wingdings 2" w:char="F0D0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CEBAF95" w14:textId="77777777" w:rsidR="00555E86" w:rsidRPr="00555E86" w:rsidRDefault="00555E86" w:rsidP="00555E86">
                  <w:pPr>
                    <w:spacing w:after="0" w:line="240" w:lineRule="auto"/>
                    <w:rPr>
                      <w:rFonts w:ascii="Calibri" w:eastAsia="Calibri" w:hAnsi="Calibri" w:cs="Calibri"/>
                    </w:rPr>
                  </w:pPr>
                  <w:r w:rsidRPr="00555E86">
                    <w:rPr>
                      <w:rFonts w:ascii="Calibri" w:eastAsia="Calibri" w:hAnsi="Calibri" w:cs="Calibri"/>
                    </w:rPr>
                    <w:t xml:space="preserve">to assess the effect of </w:t>
                  </w:r>
                  <w:r w:rsidRPr="00555E86">
                    <w:rPr>
                      <w:rFonts w:ascii="Calibri" w:eastAsia="Calibri" w:hAnsi="Calibri" w:cs="Calibri"/>
                      <w:i/>
                    </w:rPr>
                    <w:t>adhering to intervention</w:t>
                  </w:r>
                  <w:r w:rsidRPr="00555E86">
                    <w:rPr>
                      <w:rFonts w:ascii="Calibri" w:eastAsia="Calibri" w:hAnsi="Calibri" w:cs="Calibri"/>
                    </w:rPr>
                    <w:t xml:space="preserve"> (the ‘per-protocol’ effect)</w:t>
                  </w:r>
                </w:p>
              </w:tc>
            </w:tr>
          </w:tbl>
          <w:p w14:paraId="497E9275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Calibri"/>
              </w:rPr>
            </w:pPr>
          </w:p>
          <w:p w14:paraId="17C5647A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Times New Roman"/>
              </w:rPr>
            </w:pPr>
            <w:r w:rsidRPr="00555E86">
              <w:rPr>
                <w:rFonts w:ascii="Calibri" w:eastAsia="Calibri" w:hAnsi="Calibri" w:cs="Times New Roman"/>
                <w:b/>
              </w:rPr>
              <w:t xml:space="preserve">If the aim is to assess the effect of </w:t>
            </w:r>
            <w:r w:rsidRPr="00555E86">
              <w:rPr>
                <w:rFonts w:ascii="Calibri" w:eastAsia="Calibri" w:hAnsi="Calibri" w:cs="Times New Roman"/>
                <w:b/>
                <w:i/>
              </w:rPr>
              <w:t>adhering to intervention</w:t>
            </w:r>
            <w:r w:rsidRPr="00555E86">
              <w:rPr>
                <w:rFonts w:ascii="Calibri" w:eastAsia="Calibri" w:hAnsi="Calibri" w:cs="Times New Roman"/>
              </w:rPr>
              <w:t xml:space="preserve">, select the deviations from intended intervention that should be addressed (at least one must be checked): </w:t>
            </w:r>
          </w:p>
          <w:p w14:paraId="0AAC6B39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Times New Roman"/>
              </w:rPr>
            </w:pPr>
            <w:r w:rsidRPr="00555E86">
              <w:rPr>
                <w:rFonts w:ascii="Calibri" w:eastAsia="Calibri" w:hAnsi="Calibri" w:cs="Times New Roman"/>
                <w:szCs w:val="20"/>
              </w:rPr>
              <w:sym w:font="Wingdings 2" w:char="F0A3"/>
            </w:r>
            <w:r w:rsidRPr="00555E86">
              <w:rPr>
                <w:rFonts w:ascii="Calibri" w:eastAsia="Calibri" w:hAnsi="Calibri" w:cs="Times New Roman"/>
                <w:szCs w:val="20"/>
              </w:rPr>
              <w:tab/>
              <w:t>occurrence of non-protocol interventions</w:t>
            </w:r>
          </w:p>
          <w:p w14:paraId="139A2773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Times New Roman"/>
              </w:rPr>
            </w:pPr>
            <w:r w:rsidRPr="00555E86">
              <w:rPr>
                <w:rFonts w:ascii="Calibri" w:eastAsia="Calibri" w:hAnsi="Calibri" w:cs="Times New Roman"/>
                <w:szCs w:val="20"/>
              </w:rPr>
              <w:lastRenderedPageBreak/>
              <w:sym w:font="Wingdings 2" w:char="F0D0"/>
            </w:r>
            <w:r w:rsidRPr="00555E86">
              <w:rPr>
                <w:rFonts w:ascii="Calibri" w:eastAsia="Calibri" w:hAnsi="Calibri" w:cs="Times New Roman"/>
                <w:szCs w:val="20"/>
              </w:rPr>
              <w:tab/>
            </w:r>
            <w:r w:rsidRPr="00555E86">
              <w:rPr>
                <w:rFonts w:ascii="Calibri" w:eastAsia="Calibri" w:hAnsi="Calibri" w:cs="Times New Roman"/>
              </w:rPr>
              <w:t>failures in implementing the intervention that could have affected the outcome</w:t>
            </w:r>
          </w:p>
          <w:p w14:paraId="1BE83408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Times New Roman"/>
              </w:rPr>
            </w:pPr>
            <w:r w:rsidRPr="00555E86">
              <w:rPr>
                <w:rFonts w:ascii="Calibri" w:eastAsia="Calibri" w:hAnsi="Calibri" w:cs="Times New Roman"/>
                <w:szCs w:val="20"/>
              </w:rPr>
              <w:sym w:font="Wingdings 2" w:char="F0D0"/>
            </w:r>
            <w:r w:rsidRPr="00555E86">
              <w:rPr>
                <w:rFonts w:ascii="Calibri" w:eastAsia="Calibri" w:hAnsi="Calibri" w:cs="Times New Roman"/>
                <w:szCs w:val="20"/>
              </w:rPr>
              <w:tab/>
            </w:r>
            <w:r w:rsidRPr="00555E86">
              <w:rPr>
                <w:rFonts w:ascii="Calibri" w:eastAsia="Calibri" w:hAnsi="Calibri" w:cs="Times New Roman"/>
              </w:rPr>
              <w:t>non-adherence to their assigned intervention by trial participants</w:t>
            </w:r>
          </w:p>
          <w:p w14:paraId="3620D4CC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Calibri"/>
                <w:b/>
              </w:rPr>
            </w:pPr>
          </w:p>
          <w:p w14:paraId="2490714D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 xml:space="preserve">Which of the following sources were </w:t>
            </w:r>
            <w:r w:rsidRPr="00555E86">
              <w:rPr>
                <w:rFonts w:ascii="Calibri" w:eastAsia="Calibri" w:hAnsi="Calibri" w:cs="Calibri"/>
                <w:b/>
                <w:u w:val="single"/>
              </w:rPr>
              <w:t>obtained</w:t>
            </w:r>
            <w:r w:rsidRPr="00555E86">
              <w:rPr>
                <w:rFonts w:ascii="Calibri" w:eastAsia="Calibri" w:hAnsi="Calibri" w:cs="Calibri"/>
                <w:b/>
              </w:rPr>
              <w:t xml:space="preserve"> to help inform the risk-of-bias assessment? (tick as many as apply)</w:t>
            </w:r>
          </w:p>
          <w:p w14:paraId="54574C9F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sym w:font="Wingdings 2" w:char="F0D0"/>
            </w:r>
            <w:r w:rsidRPr="00555E86">
              <w:rPr>
                <w:rFonts w:ascii="Calibri" w:eastAsia="Calibri" w:hAnsi="Calibri" w:cs="Calibri"/>
              </w:rPr>
              <w:tab/>
              <w:t>Journal article(s) with results of the trial</w:t>
            </w:r>
          </w:p>
          <w:p w14:paraId="34234BB3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sym w:font="Wingdings 2" w:char="F0A3"/>
            </w:r>
            <w:r w:rsidRPr="00555E86">
              <w:rPr>
                <w:rFonts w:ascii="Calibri" w:eastAsia="Calibri" w:hAnsi="Calibri" w:cs="Calibri"/>
              </w:rPr>
              <w:tab/>
              <w:t>Trial protocol</w:t>
            </w:r>
          </w:p>
          <w:p w14:paraId="491BE6FF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sym w:font="Wingdings 2" w:char="F0A3"/>
            </w:r>
            <w:r w:rsidRPr="00555E86">
              <w:rPr>
                <w:rFonts w:ascii="Calibri" w:eastAsia="Calibri" w:hAnsi="Calibri" w:cs="Calibri"/>
              </w:rPr>
              <w:tab/>
              <w:t>Statistical analysis plan (SAP)</w:t>
            </w:r>
          </w:p>
          <w:p w14:paraId="4E799DBA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sym w:font="Wingdings 2" w:char="F0A3"/>
            </w:r>
            <w:r w:rsidRPr="00555E86">
              <w:rPr>
                <w:rFonts w:ascii="Calibri" w:eastAsia="Calibri" w:hAnsi="Calibri" w:cs="Calibri"/>
              </w:rPr>
              <w:tab/>
              <w:t>Non-commercial trial registry record (e.g. ClinicalTrials.gov record)</w:t>
            </w:r>
          </w:p>
          <w:p w14:paraId="2AA4C149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sym w:font="Wingdings 2" w:char="F0A3"/>
            </w:r>
            <w:r w:rsidRPr="00555E86">
              <w:rPr>
                <w:rFonts w:ascii="Calibri" w:eastAsia="Calibri" w:hAnsi="Calibri" w:cs="Calibri"/>
              </w:rPr>
              <w:tab/>
              <w:t>Company-owned trial registry record (e.g. GSK Clinical Study Register record)</w:t>
            </w:r>
          </w:p>
          <w:p w14:paraId="0D97E9C2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sym w:font="Wingdings 2" w:char="F0A3"/>
            </w:r>
            <w:r w:rsidRPr="00555E86">
              <w:rPr>
                <w:rFonts w:ascii="Calibri" w:eastAsia="Calibri" w:hAnsi="Calibri" w:cs="Calibri"/>
              </w:rPr>
              <w:t xml:space="preserve"> </w:t>
            </w:r>
            <w:r w:rsidRPr="00555E86">
              <w:rPr>
                <w:rFonts w:ascii="Calibri" w:eastAsia="Calibri" w:hAnsi="Calibri" w:cs="Calibri"/>
              </w:rPr>
              <w:tab/>
              <w:t>“Grey literature” (e.g. unpublished thesis)</w:t>
            </w:r>
          </w:p>
          <w:p w14:paraId="17EF81F5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sym w:font="Wingdings 2" w:char="F0A3"/>
            </w:r>
            <w:r w:rsidRPr="00555E86">
              <w:rPr>
                <w:rFonts w:ascii="Calibri" w:eastAsia="Calibri" w:hAnsi="Calibri" w:cs="Calibri"/>
              </w:rPr>
              <w:tab/>
              <w:t>Conference abstract(s) about the trial</w:t>
            </w:r>
          </w:p>
          <w:p w14:paraId="5A595C9C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sym w:font="Wingdings 2" w:char="F0A3"/>
            </w:r>
            <w:r w:rsidRPr="00555E86">
              <w:rPr>
                <w:rFonts w:ascii="Calibri" w:eastAsia="Calibri" w:hAnsi="Calibri" w:cs="Calibri"/>
              </w:rPr>
              <w:tab/>
              <w:t>Regulatory document (e.g. Clinical Study Report, Drug Approval Package)</w:t>
            </w:r>
          </w:p>
          <w:p w14:paraId="3142A6E3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sym w:font="Wingdings 2" w:char="F0A3"/>
            </w:r>
            <w:r w:rsidRPr="00555E86">
              <w:rPr>
                <w:rFonts w:ascii="Calibri" w:eastAsia="Calibri" w:hAnsi="Calibri" w:cs="Calibri"/>
              </w:rPr>
              <w:tab/>
              <w:t>Research ethics application</w:t>
            </w:r>
          </w:p>
          <w:p w14:paraId="6509209D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sym w:font="Wingdings 2" w:char="F0A3"/>
            </w:r>
            <w:r w:rsidRPr="00555E86">
              <w:rPr>
                <w:rFonts w:ascii="Calibri" w:eastAsia="Calibri" w:hAnsi="Calibri" w:cs="Calibri"/>
              </w:rPr>
              <w:tab/>
              <w:t xml:space="preserve">Grant database summary (e.g. </w:t>
            </w:r>
            <w:r w:rsidRPr="00555E86">
              <w:rPr>
                <w:rFonts w:ascii="Calibri" w:eastAsia="Times New Roman" w:hAnsi="Calibri" w:cs="Calibri"/>
                <w:lang w:val="en-AU"/>
              </w:rPr>
              <w:t xml:space="preserve">NIH RePORTER or </w:t>
            </w:r>
            <w:r w:rsidRPr="00555E86">
              <w:rPr>
                <w:rFonts w:ascii="Calibri" w:eastAsia="Calibri" w:hAnsi="Calibri" w:cs="Calibri"/>
              </w:rPr>
              <w:t>Research Councils UK Gateway to Research)</w:t>
            </w:r>
          </w:p>
          <w:p w14:paraId="2A35122F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sym w:font="Wingdings 2" w:char="F0A3"/>
            </w:r>
            <w:r w:rsidRPr="00555E86">
              <w:rPr>
                <w:rFonts w:ascii="Calibri" w:eastAsia="Calibri" w:hAnsi="Calibri" w:cs="Calibri"/>
              </w:rPr>
              <w:tab/>
              <w:t>Personal communication with trialist</w:t>
            </w:r>
          </w:p>
          <w:p w14:paraId="5107652C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sym w:font="Wingdings 2" w:char="F0A3"/>
            </w:r>
            <w:r w:rsidRPr="00555E86">
              <w:rPr>
                <w:rFonts w:ascii="Calibri" w:eastAsia="Calibri" w:hAnsi="Calibri" w:cs="Calibri"/>
              </w:rPr>
              <w:tab/>
              <w:t>Personal communication with the sponsor</w:t>
            </w:r>
          </w:p>
        </w:tc>
      </w:tr>
    </w:tbl>
    <w:p w14:paraId="44619ED0" w14:textId="77777777" w:rsidR="00555E86" w:rsidRPr="00555E86" w:rsidRDefault="00555E86" w:rsidP="00555E86">
      <w:pPr>
        <w:spacing w:after="160" w:line="259" w:lineRule="auto"/>
        <w:rPr>
          <w:rFonts w:ascii="Calibri" w:eastAsia="Calibri" w:hAnsi="Calibri" w:cs="Times New Roman"/>
          <w:b/>
          <w:bCs/>
          <w:lang w:val="en-GB"/>
        </w:rPr>
      </w:pPr>
    </w:p>
    <w:p w14:paraId="70167BCF" w14:textId="77777777" w:rsidR="00555E86" w:rsidRPr="00555E86" w:rsidRDefault="00555E86" w:rsidP="00555E86">
      <w:pPr>
        <w:spacing w:after="160" w:line="259" w:lineRule="auto"/>
        <w:rPr>
          <w:rFonts w:ascii="Calibri Light" w:eastAsia="SimSun" w:hAnsi="Calibri Light" w:cs="Times New Roman"/>
          <w:color w:val="2F5496"/>
          <w:sz w:val="26"/>
          <w:szCs w:val="26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br w:type="page"/>
      </w:r>
    </w:p>
    <w:p w14:paraId="2998A3C5" w14:textId="77777777" w:rsidR="00555E86" w:rsidRPr="00555E86" w:rsidRDefault="00555E86" w:rsidP="00555E86">
      <w:pPr>
        <w:keepNext/>
        <w:keepLines/>
        <w:spacing w:before="40" w:after="0" w:line="240" w:lineRule="auto"/>
        <w:jc w:val="both"/>
        <w:outlineLvl w:val="1"/>
        <w:rPr>
          <w:rFonts w:ascii="Calibri Light" w:eastAsia="SimSun" w:hAnsi="Calibri Light" w:cs="Times New Roman"/>
          <w:color w:val="2F5496"/>
          <w:sz w:val="26"/>
          <w:szCs w:val="26"/>
          <w:lang w:val="en-GB"/>
        </w:rPr>
      </w:pPr>
      <w:r w:rsidRPr="00555E86">
        <w:rPr>
          <w:rFonts w:ascii="Calibri Light" w:eastAsia="SimSun" w:hAnsi="Calibri Light" w:cs="Times New Roman"/>
          <w:color w:val="2F5496"/>
          <w:sz w:val="26"/>
          <w:szCs w:val="26"/>
          <w:lang w:val="en-GB"/>
        </w:rPr>
        <w:lastRenderedPageBreak/>
        <w:t xml:space="preserve">Risk of bias assessment </w:t>
      </w:r>
    </w:p>
    <w:p w14:paraId="5FCF81E0" w14:textId="77777777" w:rsidR="00555E86" w:rsidRPr="00555E86" w:rsidRDefault="00555E86" w:rsidP="00555E86">
      <w:pPr>
        <w:keepNext/>
        <w:spacing w:after="120" w:line="240" w:lineRule="auto"/>
        <w:jc w:val="both"/>
        <w:rPr>
          <w:rFonts w:ascii="Calibri" w:eastAsia="Calibri" w:hAnsi="Calibri" w:cs="Times New Roman"/>
          <w:b/>
          <w:bCs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t xml:space="preserve">Responses </w:t>
      </w:r>
      <w:r w:rsidRPr="00555E86">
        <w:rPr>
          <w:rFonts w:ascii="Calibri" w:eastAsia="Calibri" w:hAnsi="Calibri" w:cs="Times New Roman"/>
          <w:color w:val="00B050"/>
          <w:u w:val="single"/>
          <w:lang w:val="en-GB"/>
        </w:rPr>
        <w:t>underlined in green</w:t>
      </w:r>
      <w:r w:rsidRPr="00555E86">
        <w:rPr>
          <w:rFonts w:ascii="Calibri" w:eastAsia="Calibri" w:hAnsi="Calibri" w:cs="Times New Roman"/>
          <w:lang w:val="en-GB"/>
        </w:rPr>
        <w:t xml:space="preserve"> are potential markers for low risk of bias, and responses in </w:t>
      </w:r>
      <w:r w:rsidRPr="00555E86">
        <w:rPr>
          <w:rFonts w:ascii="Calibri" w:eastAsia="Calibri" w:hAnsi="Calibri" w:cs="Times New Roman"/>
          <w:color w:val="FF0000"/>
          <w:lang w:val="en-GB"/>
        </w:rPr>
        <w:t>red</w:t>
      </w:r>
      <w:r w:rsidRPr="00555E86">
        <w:rPr>
          <w:rFonts w:ascii="Calibri" w:eastAsia="Calibri" w:hAnsi="Calibri" w:cs="Times New Roman"/>
          <w:lang w:val="en-GB"/>
        </w:rPr>
        <w:t xml:space="preserve"> are potential markers for a risk of bias. Where questions relate only to sign posts to other questions, no formatting is used.</w:t>
      </w:r>
    </w:p>
    <w:p w14:paraId="36B648E4" w14:textId="77777777" w:rsidR="00555E86" w:rsidRPr="00555E86" w:rsidRDefault="00555E86" w:rsidP="00555E86">
      <w:pPr>
        <w:keepNext/>
        <w:spacing w:after="120" w:line="240" w:lineRule="auto"/>
        <w:jc w:val="both"/>
        <w:rPr>
          <w:rFonts w:ascii="Calibri" w:eastAsia="SimSun" w:hAnsi="Calibri" w:cs="Times New Roman"/>
          <w:b/>
          <w:bCs/>
          <w:color w:val="5A5A5A"/>
          <w:spacing w:val="15"/>
          <w:lang w:val="en-GB"/>
        </w:rPr>
      </w:pPr>
    </w:p>
    <w:p w14:paraId="0A17167E" w14:textId="77777777" w:rsidR="00555E86" w:rsidRPr="00555E86" w:rsidRDefault="00555E86" w:rsidP="00555E86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b/>
          <w:bCs/>
          <w:color w:val="5A5A5A"/>
          <w:spacing w:val="15"/>
          <w:sz w:val="24"/>
          <w:lang w:val="en-GB"/>
        </w:rPr>
      </w:pPr>
      <w:r w:rsidRPr="00555E86">
        <w:rPr>
          <w:rFonts w:ascii="Calibri" w:eastAsia="SimSun" w:hAnsi="Calibri" w:cs="Times New Roman"/>
          <w:b/>
          <w:bCs/>
          <w:color w:val="5A5A5A"/>
          <w:spacing w:val="15"/>
          <w:sz w:val="24"/>
          <w:lang w:val="en-GB"/>
        </w:rPr>
        <w:t>Domain 1: Risk of bias arising from the randomization process</w:t>
      </w:r>
    </w:p>
    <w:tbl>
      <w:tblPr>
        <w:tblStyle w:val="TableGrid3"/>
        <w:tblpPr w:leftFromText="180" w:rightFromText="180" w:vertAnchor="text" w:tblpX="108" w:tblpY="1"/>
        <w:tblOverlap w:val="never"/>
        <w:tblW w:w="13158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3844"/>
        <w:gridCol w:w="6414"/>
        <w:gridCol w:w="2900"/>
      </w:tblGrid>
      <w:tr w:rsidR="00EB4209" w:rsidRPr="00555E86" w14:paraId="791F8E14" w14:textId="77777777" w:rsidTr="00A74C0E">
        <w:trPr>
          <w:cantSplit/>
          <w:trHeight w:val="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2C69413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6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72B6E81" w14:textId="77777777" w:rsidR="00555E86" w:rsidRPr="00555E86" w:rsidRDefault="00555E86" w:rsidP="00555E86">
            <w:pPr>
              <w:keepLines/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83AF6EC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555E86" w:rsidRPr="00555E86" w14:paraId="1BDCC90B" w14:textId="77777777" w:rsidTr="00A74C0E">
        <w:trPr>
          <w:cantSplit/>
          <w:trHeight w:val="906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A9A8702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1.1 Was the allocation sequence random?</w:t>
            </w:r>
          </w:p>
        </w:tc>
        <w:tc>
          <w:tcPr>
            <w:tcW w:w="6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3A2761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NA</w:t>
            </w:r>
          </w:p>
          <w:p w14:paraId="43056AF0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 w:line="240" w:lineRule="auto"/>
              <w:jc w:val="both"/>
              <w:rPr>
                <w:rFonts w:ascii="Calibri" w:eastAsia="Calibri" w:hAnsi="Calibri" w:cs="Calibri"/>
              </w:rPr>
            </w:pPr>
          </w:p>
          <w:p w14:paraId="41E44397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 w:line="240" w:lineRule="auto"/>
              <w:jc w:val="both"/>
              <w:rPr>
                <w:rFonts w:ascii="Calibri" w:eastAsia="Calibri" w:hAnsi="Calibri" w:cs="Calibri"/>
              </w:rPr>
            </w:pPr>
          </w:p>
          <w:p w14:paraId="6D01DFDA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NA </w:t>
            </w:r>
          </w:p>
        </w:tc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5B2E4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  <w:color w:val="00B050"/>
                <w:u w:val="single"/>
              </w:rPr>
              <w:t>NA</w:t>
            </w:r>
          </w:p>
        </w:tc>
      </w:tr>
      <w:tr w:rsidR="00555E86" w:rsidRPr="00555E86" w14:paraId="7D1A351A" w14:textId="77777777" w:rsidTr="00A74C0E">
        <w:trPr>
          <w:cantSplit/>
          <w:trHeight w:val="1037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0197A59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6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76984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7EE35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color w:val="00B050"/>
                <w:u w:val="single"/>
              </w:rPr>
              <w:t>NA</w:t>
            </w:r>
          </w:p>
        </w:tc>
      </w:tr>
      <w:tr w:rsidR="00EB4209" w:rsidRPr="00555E86" w14:paraId="79FD33E7" w14:textId="77777777" w:rsidTr="00A74C0E">
        <w:trPr>
          <w:cantSplit/>
          <w:trHeight w:val="1335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1741C14" w14:textId="77777777" w:rsidR="00555E86" w:rsidRPr="00555E86" w:rsidRDefault="00555E86" w:rsidP="00555E86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 w:line="240" w:lineRule="auto"/>
              <w:rPr>
                <w:rFonts w:ascii="Calibri" w:eastAsia="SimSun" w:hAnsi="Calibri" w:cs="Calibri"/>
                <w:b/>
                <w:bCs/>
              </w:rPr>
            </w:pPr>
            <w:r w:rsidRPr="00555E86">
              <w:rPr>
                <w:rFonts w:ascii="Calibri" w:eastAsia="Calibri" w:hAnsi="Calibri" w:cs="Calibri"/>
                <w:b/>
              </w:rPr>
              <w:t xml:space="preserve">1.3 Did baseline differences </w:t>
            </w:r>
            <w:r w:rsidRPr="00555E86">
              <w:rPr>
                <w:rFonts w:ascii="Calibri" w:eastAsia="SimSun" w:hAnsi="Calibri" w:cs="Calibr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6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6325D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6E072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color w:val="FF0000"/>
              </w:rPr>
              <w:t>NA</w:t>
            </w:r>
            <w:r w:rsidRPr="00555E86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EB4209" w:rsidRPr="00555E86" w14:paraId="14F44C24" w14:textId="77777777" w:rsidTr="00A74C0E">
        <w:trPr>
          <w:cantSplit/>
          <w:trHeight w:val="442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1BD117F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6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4D56E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CC1D1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High risk</w:t>
            </w:r>
          </w:p>
        </w:tc>
      </w:tr>
      <w:tr w:rsidR="00EB4209" w:rsidRPr="00555E86" w14:paraId="09D62E10" w14:textId="77777777" w:rsidTr="00A74C0E">
        <w:trPr>
          <w:cantSplit/>
          <w:trHeight w:val="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B19B30D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Optional: What is the predicted direction of bias arising from the randomization process?</w:t>
            </w:r>
          </w:p>
        </w:tc>
        <w:tc>
          <w:tcPr>
            <w:tcW w:w="6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6FFD9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1E0B4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Unpredictable</w:t>
            </w:r>
          </w:p>
        </w:tc>
      </w:tr>
    </w:tbl>
    <w:p w14:paraId="78B1D907" w14:textId="77777777" w:rsidR="00555E86" w:rsidRPr="00555E86" w:rsidRDefault="00555E86" w:rsidP="00555E86">
      <w:pPr>
        <w:spacing w:after="160" w:line="259" w:lineRule="auto"/>
        <w:rPr>
          <w:rFonts w:ascii="Calibri" w:eastAsia="SimSun" w:hAnsi="Calibri" w:cs="Times New Roman"/>
          <w:color w:val="5A5A5A"/>
          <w:spacing w:val="15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br w:type="page"/>
      </w:r>
    </w:p>
    <w:p w14:paraId="59DFCABE" w14:textId="77777777" w:rsidR="00555E86" w:rsidRPr="00555E86" w:rsidRDefault="00555E86" w:rsidP="00555E86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  <w:lang w:val="en-GB"/>
        </w:rPr>
      </w:pPr>
      <w:r w:rsidRPr="00555E86">
        <w:rPr>
          <w:rFonts w:ascii="Calibri" w:eastAsia="SimSun" w:hAnsi="Calibri" w:cs="Times New Roman"/>
          <w:color w:val="5A5A5A"/>
          <w:spacing w:val="15"/>
          <w:sz w:val="24"/>
          <w:lang w:val="en-GB"/>
        </w:rPr>
        <w:lastRenderedPageBreak/>
        <w:t>Domain 2: Risk of bias due to deviations from the intended interventions (</w:t>
      </w:r>
      <w:r w:rsidRPr="00555E86">
        <w:rPr>
          <w:rFonts w:ascii="Calibri" w:eastAsia="SimSun" w:hAnsi="Calibri" w:cs="Times New Roman"/>
          <w:i/>
          <w:color w:val="5A5A5A"/>
          <w:spacing w:val="15"/>
          <w:sz w:val="24"/>
          <w:lang w:val="en-GB"/>
        </w:rPr>
        <w:t>effect of assignment to intervention</w:t>
      </w:r>
      <w:r w:rsidRPr="00555E86">
        <w:rPr>
          <w:rFonts w:ascii="Calibri" w:eastAsia="SimSun" w:hAnsi="Calibri" w:cs="Times New Roman"/>
          <w:color w:val="5A5A5A"/>
          <w:spacing w:val="15"/>
          <w:sz w:val="24"/>
          <w:lang w:val="en-GB"/>
        </w:rPr>
        <w:t>)</w:t>
      </w:r>
    </w:p>
    <w:tbl>
      <w:tblPr>
        <w:tblStyle w:val="TableGrid3"/>
        <w:tblpPr w:leftFromText="180" w:rightFromText="180" w:vertAnchor="text" w:tblpX="108" w:tblpY="1"/>
        <w:tblOverlap w:val="never"/>
        <w:tblW w:w="13071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3804"/>
        <w:gridCol w:w="6728"/>
        <w:gridCol w:w="2539"/>
      </w:tblGrid>
      <w:tr w:rsidR="00EB4209" w:rsidRPr="00555E86" w14:paraId="2072EE18" w14:textId="77777777" w:rsidTr="00A74C0E">
        <w:trPr>
          <w:cantSplit/>
          <w:trHeight w:val="20"/>
        </w:trPr>
        <w:tc>
          <w:tcPr>
            <w:tcW w:w="3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971B5C2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6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A56D268" w14:textId="77777777" w:rsidR="00555E86" w:rsidRPr="00555E86" w:rsidRDefault="00555E86" w:rsidP="00555E86">
            <w:pPr>
              <w:keepLines/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FD2AE3C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EB4209" w:rsidRPr="00555E86" w14:paraId="501CD76D" w14:textId="77777777" w:rsidTr="00A74C0E">
        <w:trPr>
          <w:cantSplit/>
          <w:trHeight w:val="446"/>
        </w:trPr>
        <w:tc>
          <w:tcPr>
            <w:tcW w:w="38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424CE54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b/>
                <w:u w:val="single"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672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30C74E3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Oen label trial</w:t>
            </w:r>
          </w:p>
        </w:tc>
        <w:tc>
          <w:tcPr>
            <w:tcW w:w="25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FECF26B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B050"/>
                <w:u w:val="single"/>
              </w:rPr>
            </w:pPr>
            <w:r w:rsidRPr="00555E86">
              <w:rPr>
                <w:rFonts w:ascii="Calibri" w:eastAsia="Calibri" w:hAnsi="Calibri" w:cs="Calibri"/>
                <w:color w:val="FF0000"/>
              </w:rPr>
              <w:t xml:space="preserve">Y </w:t>
            </w:r>
          </w:p>
        </w:tc>
      </w:tr>
      <w:tr w:rsidR="00555E86" w:rsidRPr="00555E86" w14:paraId="53CCF70D" w14:textId="77777777" w:rsidTr="00A74C0E">
        <w:trPr>
          <w:cantSplit/>
          <w:trHeight w:val="20"/>
        </w:trPr>
        <w:tc>
          <w:tcPr>
            <w:tcW w:w="38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D81414B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672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2CC23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E3828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555E86">
              <w:rPr>
                <w:rFonts w:ascii="Calibri" w:eastAsia="Calibri" w:hAnsi="Calibri" w:cs="Calibri"/>
                <w:color w:val="FF0000"/>
              </w:rPr>
              <w:t xml:space="preserve">Y </w:t>
            </w:r>
          </w:p>
        </w:tc>
      </w:tr>
      <w:tr w:rsidR="00555E86" w:rsidRPr="00555E86" w14:paraId="22DADAFC" w14:textId="77777777" w:rsidTr="00A74C0E">
        <w:trPr>
          <w:cantSplit/>
          <w:trHeight w:val="20"/>
        </w:trPr>
        <w:tc>
          <w:tcPr>
            <w:tcW w:w="38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92E811E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 xml:space="preserve">2.3.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2.1 or 2.2</w:t>
            </w:r>
            <w:r w:rsidRPr="00555E86">
              <w:rPr>
                <w:rFonts w:ascii="Calibri" w:eastAsia="Calibri" w:hAnsi="Calibri" w:cs="Times New Roman"/>
                <w:b/>
                <w:szCs w:val="20"/>
              </w:rPr>
              <w:t>: Were there deviations from the intended intervention that arose because of the trial context?</w:t>
            </w:r>
          </w:p>
        </w:tc>
        <w:tc>
          <w:tcPr>
            <w:tcW w:w="6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1C4A7F" w14:textId="77777777" w:rsidR="00555E86" w:rsidRPr="00555E86" w:rsidRDefault="00555E86" w:rsidP="00555E8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2A182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555E86">
              <w:rPr>
                <w:rFonts w:ascii="Calibri" w:eastAsia="Calibri" w:hAnsi="Calibri" w:cs="Calibri"/>
                <w:color w:val="00B050"/>
                <w:u w:val="single"/>
                <w:lang w:val="es-ES"/>
              </w:rPr>
              <w:t>N</w:t>
            </w:r>
            <w:r w:rsidRPr="00555E86">
              <w:rPr>
                <w:rFonts w:ascii="Calibri" w:eastAsia="Calibri" w:hAnsi="Calibri" w:cs="Calibri"/>
                <w:color w:val="00B050"/>
                <w:lang w:val="es-ES"/>
              </w:rPr>
              <w:t xml:space="preserve"> </w:t>
            </w:r>
          </w:p>
        </w:tc>
      </w:tr>
      <w:tr w:rsidR="00555E86" w:rsidRPr="00555E86" w14:paraId="16E2C27D" w14:textId="77777777" w:rsidTr="00A74C0E">
        <w:trPr>
          <w:cantSplit/>
          <w:trHeight w:val="20"/>
        </w:trPr>
        <w:tc>
          <w:tcPr>
            <w:tcW w:w="38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10FB875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 xml:space="preserve">2.4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 to 2.3</w:t>
            </w:r>
            <w:r w:rsidRPr="00555E86">
              <w:rPr>
                <w:rFonts w:ascii="Calibri" w:eastAsia="Calibri" w:hAnsi="Calibri" w:cs="Times New Roman"/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6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244237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CE60F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555E86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555E86" w:rsidRPr="00555E86" w14:paraId="6B97AB76" w14:textId="77777777" w:rsidTr="00A74C0E">
        <w:trPr>
          <w:cantSplit/>
          <w:trHeight w:val="20"/>
        </w:trPr>
        <w:tc>
          <w:tcPr>
            <w:tcW w:w="38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44C04C3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 xml:space="preserve">2.5.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>/NI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 xml:space="preserve">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>to 2.4</w:t>
            </w:r>
            <w:r w:rsidRPr="00555E86">
              <w:rPr>
                <w:rFonts w:ascii="Calibri" w:eastAsia="Calibri" w:hAnsi="Calibri" w:cs="Times New Roman"/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6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5F6E07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CDD6E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555E86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555E86" w:rsidRPr="00555E86" w14:paraId="3E960650" w14:textId="77777777" w:rsidTr="00A74C0E">
        <w:trPr>
          <w:cantSplit/>
          <w:trHeight w:val="20"/>
        </w:trPr>
        <w:tc>
          <w:tcPr>
            <w:tcW w:w="38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499BA4A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6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8C7C6E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No information </w:t>
            </w: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E4FBF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  <w:color w:val="FF0000"/>
              </w:rPr>
              <w:t xml:space="preserve">NI  </w:t>
            </w:r>
          </w:p>
        </w:tc>
      </w:tr>
      <w:tr w:rsidR="00555E86" w:rsidRPr="00555E86" w14:paraId="1F100F58" w14:textId="77777777" w:rsidTr="00A74C0E">
        <w:trPr>
          <w:cantSplit/>
          <w:trHeight w:val="20"/>
        </w:trPr>
        <w:tc>
          <w:tcPr>
            <w:tcW w:w="38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C7D002F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 xml:space="preserve">2.7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N/PN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2.6:</w:t>
            </w:r>
            <w:r w:rsidRPr="00555E86">
              <w:rPr>
                <w:rFonts w:ascii="Calibri" w:eastAsia="Calibri" w:hAnsi="Calibri" w:cs="Times New Roman"/>
                <w:b/>
                <w:szCs w:val="20"/>
              </w:rPr>
              <w:t xml:space="preserve"> Was there potential for a substantial impact (on the result) of the failure to analyse participants in the group to which they were randomized?</w:t>
            </w:r>
          </w:p>
        </w:tc>
        <w:tc>
          <w:tcPr>
            <w:tcW w:w="6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7CCBBE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0E223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B050"/>
                <w:lang w:val="es-ES"/>
              </w:rPr>
            </w:pPr>
            <w:r w:rsidRPr="00555E86">
              <w:rPr>
                <w:rFonts w:ascii="Calibri" w:eastAsia="Calibri" w:hAnsi="Calibri" w:cs="Calibri"/>
                <w:lang w:val="es-ES"/>
              </w:rPr>
              <w:t>NA</w:t>
            </w:r>
            <w:r w:rsidRPr="00555E86">
              <w:rPr>
                <w:rFonts w:ascii="Calibri" w:eastAsia="Calibri" w:hAnsi="Calibri" w:cs="Calibri"/>
                <w:color w:val="00B050"/>
                <w:lang w:val="es-ES"/>
              </w:rPr>
              <w:t xml:space="preserve"> </w:t>
            </w:r>
          </w:p>
        </w:tc>
      </w:tr>
      <w:tr w:rsidR="00555E86" w:rsidRPr="00555E86" w14:paraId="703E3098" w14:textId="77777777" w:rsidTr="00A74C0E">
        <w:trPr>
          <w:cantSplit/>
          <w:trHeight w:val="20"/>
        </w:trPr>
        <w:tc>
          <w:tcPr>
            <w:tcW w:w="38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6295709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6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FCC814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4744C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Low </w:t>
            </w:r>
          </w:p>
        </w:tc>
      </w:tr>
      <w:tr w:rsidR="00555E86" w:rsidRPr="00555E86" w14:paraId="073F71C9" w14:textId="77777777" w:rsidTr="00A74C0E">
        <w:trPr>
          <w:cantSplit/>
          <w:trHeight w:val="717"/>
        </w:trPr>
        <w:tc>
          <w:tcPr>
            <w:tcW w:w="3804" w:type="dxa"/>
            <w:tcBorders>
              <w:top w:val="single" w:sz="2" w:space="0" w:color="D9D9D9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CDB1EC6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</w:rPr>
              <w:t>Optional: What is the predicted direction of bias due to deviations from intended interventions?</w:t>
            </w:r>
          </w:p>
        </w:tc>
        <w:tc>
          <w:tcPr>
            <w:tcW w:w="6728" w:type="dxa"/>
            <w:tcBorders>
              <w:top w:val="single" w:sz="2" w:space="0" w:color="D9D9D9"/>
              <w:bottom w:val="single" w:sz="4" w:space="0" w:color="auto"/>
            </w:tcBorders>
            <w:shd w:val="clear" w:color="auto" w:fill="auto"/>
          </w:tcPr>
          <w:p w14:paraId="1D38469B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97663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27FCD9E1" w14:textId="77777777" w:rsidR="00555E86" w:rsidRPr="00555E86" w:rsidRDefault="00555E86" w:rsidP="00555E86">
      <w:pPr>
        <w:spacing w:after="160" w:line="259" w:lineRule="auto"/>
        <w:rPr>
          <w:rFonts w:ascii="Calibri" w:eastAsia="SimSun" w:hAnsi="Calibri" w:cs="Times New Roman"/>
          <w:color w:val="5A5A5A"/>
          <w:spacing w:val="15"/>
          <w:sz w:val="24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lastRenderedPageBreak/>
        <w:br w:type="page"/>
      </w:r>
    </w:p>
    <w:p w14:paraId="2A3F4682" w14:textId="77777777" w:rsidR="00555E86" w:rsidRPr="00555E86" w:rsidRDefault="00555E86" w:rsidP="00555E86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  <w:lang w:val="en-GB"/>
        </w:rPr>
      </w:pPr>
      <w:r w:rsidRPr="00555E86">
        <w:rPr>
          <w:rFonts w:ascii="Calibri" w:eastAsia="SimSun" w:hAnsi="Calibri" w:cs="Times New Roman"/>
          <w:color w:val="5A5A5A"/>
          <w:spacing w:val="15"/>
          <w:sz w:val="24"/>
          <w:lang w:val="en-GB"/>
        </w:rPr>
        <w:lastRenderedPageBreak/>
        <w:t>Domain 2: Risk of bias due to deviations from the intended interventions (</w:t>
      </w:r>
      <w:r w:rsidRPr="00555E86">
        <w:rPr>
          <w:rFonts w:ascii="Calibri" w:eastAsia="SimSun" w:hAnsi="Calibri" w:cs="Times New Roman"/>
          <w:i/>
          <w:color w:val="5A5A5A"/>
          <w:spacing w:val="15"/>
          <w:sz w:val="24"/>
          <w:lang w:val="en-GB"/>
        </w:rPr>
        <w:t>effect of adhering to intervention</w:t>
      </w:r>
      <w:r w:rsidRPr="00555E86">
        <w:rPr>
          <w:rFonts w:ascii="Calibri" w:eastAsia="SimSun" w:hAnsi="Calibri" w:cs="Times New Roman"/>
          <w:color w:val="5A5A5A"/>
          <w:spacing w:val="15"/>
          <w:sz w:val="24"/>
          <w:lang w:val="en-GB"/>
        </w:rPr>
        <w:t>)</w:t>
      </w:r>
    </w:p>
    <w:tbl>
      <w:tblPr>
        <w:tblStyle w:val="TableGrid3"/>
        <w:tblpPr w:leftFromText="180" w:rightFromText="180" w:vertAnchor="text" w:tblpX="108" w:tblpY="1"/>
        <w:tblOverlap w:val="never"/>
        <w:tblW w:w="13381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3894"/>
        <w:gridCol w:w="6888"/>
        <w:gridCol w:w="2599"/>
      </w:tblGrid>
      <w:tr w:rsidR="00EB4209" w:rsidRPr="00555E86" w14:paraId="07F48799" w14:textId="77777777" w:rsidTr="00A74C0E">
        <w:trPr>
          <w:cantSplit/>
          <w:trHeight w:val="20"/>
        </w:trPr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5880C4CA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6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5F0A51DF" w14:textId="77777777" w:rsidR="00555E86" w:rsidRPr="00555E86" w:rsidRDefault="00555E86" w:rsidP="00555E86">
            <w:pPr>
              <w:keepLines/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29F3C5B5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EB4209" w:rsidRPr="00555E86" w14:paraId="61516EF3" w14:textId="77777777" w:rsidTr="00A74C0E">
        <w:trPr>
          <w:cantSplit/>
          <w:trHeight w:val="20"/>
        </w:trPr>
        <w:tc>
          <w:tcPr>
            <w:tcW w:w="3894" w:type="dxa"/>
            <w:shd w:val="clear" w:color="auto" w:fill="FFF2CC"/>
          </w:tcPr>
          <w:p w14:paraId="4B02C010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6888" w:type="dxa"/>
            <w:vMerge w:val="restart"/>
            <w:shd w:val="clear" w:color="auto" w:fill="auto"/>
          </w:tcPr>
          <w:p w14:paraId="438F0A97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Yes </w:t>
            </w:r>
          </w:p>
          <w:p w14:paraId="61962875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14:paraId="589AF608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14:paraId="4BDD6F77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Yes </w:t>
            </w:r>
          </w:p>
        </w:tc>
        <w:tc>
          <w:tcPr>
            <w:tcW w:w="2599" w:type="dxa"/>
            <w:shd w:val="clear" w:color="auto" w:fill="auto"/>
          </w:tcPr>
          <w:p w14:paraId="090A0AEA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color w:val="FF0000"/>
              </w:rPr>
              <w:t xml:space="preserve">Y  </w:t>
            </w:r>
          </w:p>
        </w:tc>
      </w:tr>
      <w:tr w:rsidR="00EB4209" w:rsidRPr="00555E86" w14:paraId="6E83EEA0" w14:textId="77777777" w:rsidTr="00A74C0E">
        <w:trPr>
          <w:cantSplit/>
          <w:trHeight w:val="20"/>
        </w:trPr>
        <w:tc>
          <w:tcPr>
            <w:tcW w:w="3894" w:type="dxa"/>
            <w:shd w:val="clear" w:color="auto" w:fill="FFF2CC"/>
          </w:tcPr>
          <w:p w14:paraId="0C1A461C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6888" w:type="dxa"/>
            <w:vMerge/>
            <w:shd w:val="clear" w:color="auto" w:fill="auto"/>
          </w:tcPr>
          <w:p w14:paraId="67004DE0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599" w:type="dxa"/>
            <w:shd w:val="clear" w:color="auto" w:fill="auto"/>
          </w:tcPr>
          <w:p w14:paraId="11B882F0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color w:val="FF0000"/>
              </w:rPr>
              <w:t xml:space="preserve">Y </w:t>
            </w:r>
          </w:p>
        </w:tc>
      </w:tr>
      <w:tr w:rsidR="00EB4209" w:rsidRPr="00555E86" w14:paraId="2518B175" w14:textId="77777777" w:rsidTr="00A74C0E">
        <w:trPr>
          <w:cantSplit/>
          <w:trHeight w:val="20"/>
        </w:trPr>
        <w:tc>
          <w:tcPr>
            <w:tcW w:w="3894" w:type="dxa"/>
            <w:shd w:val="clear" w:color="auto" w:fill="FFF2CC"/>
          </w:tcPr>
          <w:p w14:paraId="56666E3A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 xml:space="preserve">2.3. [If applicable:]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2.1 or 2.2</w:t>
            </w:r>
            <w:r w:rsidRPr="00555E86">
              <w:rPr>
                <w:rFonts w:ascii="Calibri" w:eastAsia="Calibri" w:hAnsi="Calibri" w:cs="Times New Roman"/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6888" w:type="dxa"/>
            <w:shd w:val="clear" w:color="auto" w:fill="auto"/>
          </w:tcPr>
          <w:p w14:paraId="329F9BE2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2599" w:type="dxa"/>
            <w:shd w:val="clear" w:color="auto" w:fill="auto"/>
          </w:tcPr>
          <w:p w14:paraId="302C0DC3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Times New Roman"/>
                <w:color w:val="00B050"/>
                <w:szCs w:val="20"/>
                <w:lang w:val="es-ES"/>
              </w:rPr>
              <w:t>NA</w:t>
            </w:r>
          </w:p>
        </w:tc>
      </w:tr>
      <w:tr w:rsidR="00EB4209" w:rsidRPr="00555E86" w14:paraId="705F269A" w14:textId="77777777" w:rsidTr="00A74C0E">
        <w:trPr>
          <w:cantSplit/>
          <w:trHeight w:val="20"/>
        </w:trPr>
        <w:tc>
          <w:tcPr>
            <w:tcW w:w="3894" w:type="dxa"/>
            <w:shd w:val="clear" w:color="auto" w:fill="FFF2CC"/>
          </w:tcPr>
          <w:p w14:paraId="3F5C9126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6888" w:type="dxa"/>
            <w:shd w:val="clear" w:color="auto" w:fill="auto"/>
          </w:tcPr>
          <w:p w14:paraId="5D3928C2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No </w:t>
            </w:r>
          </w:p>
        </w:tc>
        <w:tc>
          <w:tcPr>
            <w:tcW w:w="2599" w:type="dxa"/>
            <w:shd w:val="clear" w:color="auto" w:fill="auto"/>
          </w:tcPr>
          <w:p w14:paraId="74DD7F07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Times New Roman"/>
                <w:color w:val="00B050"/>
                <w:szCs w:val="20"/>
                <w:lang w:val="es-ES"/>
              </w:rPr>
              <w:t>PN/N</w:t>
            </w:r>
          </w:p>
        </w:tc>
      </w:tr>
      <w:tr w:rsidR="00EB4209" w:rsidRPr="00555E86" w14:paraId="328C39B5" w14:textId="77777777" w:rsidTr="00A74C0E">
        <w:trPr>
          <w:cantSplit/>
          <w:trHeight w:val="20"/>
        </w:trPr>
        <w:tc>
          <w:tcPr>
            <w:tcW w:w="3894" w:type="dxa"/>
            <w:shd w:val="clear" w:color="auto" w:fill="FFF2CC"/>
          </w:tcPr>
          <w:p w14:paraId="0D58D3EA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6888" w:type="dxa"/>
            <w:shd w:val="clear" w:color="auto" w:fill="auto"/>
          </w:tcPr>
          <w:p w14:paraId="23C67620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No information</w:t>
            </w:r>
          </w:p>
        </w:tc>
        <w:tc>
          <w:tcPr>
            <w:tcW w:w="2599" w:type="dxa"/>
            <w:shd w:val="clear" w:color="auto" w:fill="auto"/>
          </w:tcPr>
          <w:p w14:paraId="0FAE735C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Times New Roman"/>
                <w:color w:val="00B050"/>
                <w:szCs w:val="20"/>
                <w:lang w:val="es-ES"/>
              </w:rPr>
              <w:t>PN</w:t>
            </w:r>
          </w:p>
        </w:tc>
      </w:tr>
      <w:tr w:rsidR="00EB4209" w:rsidRPr="00555E86" w14:paraId="4E76DD4A" w14:textId="77777777" w:rsidTr="00A74C0E">
        <w:trPr>
          <w:cantSplit/>
          <w:trHeight w:val="20"/>
        </w:trPr>
        <w:tc>
          <w:tcPr>
            <w:tcW w:w="3894" w:type="dxa"/>
            <w:shd w:val="clear" w:color="auto" w:fill="FFF2CC"/>
          </w:tcPr>
          <w:p w14:paraId="488EB1D1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 xml:space="preserve">2.6.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N/PN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/NI to 2.3, or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2.4 or 2.5</w:t>
            </w:r>
            <w:r w:rsidRPr="00555E86">
              <w:rPr>
                <w:rFonts w:ascii="Calibri" w:eastAsia="Calibri" w:hAnsi="Calibri" w:cs="Times New Roman"/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6888" w:type="dxa"/>
            <w:shd w:val="clear" w:color="auto" w:fill="auto"/>
          </w:tcPr>
          <w:p w14:paraId="25486955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No information</w:t>
            </w:r>
          </w:p>
        </w:tc>
        <w:tc>
          <w:tcPr>
            <w:tcW w:w="2599" w:type="dxa"/>
            <w:shd w:val="clear" w:color="auto" w:fill="auto"/>
          </w:tcPr>
          <w:p w14:paraId="65FDA384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Times New Roman"/>
                <w:color w:val="FF0000"/>
                <w:szCs w:val="20"/>
                <w:lang w:val="es-ES"/>
              </w:rPr>
              <w:t>NI</w:t>
            </w:r>
          </w:p>
        </w:tc>
      </w:tr>
      <w:tr w:rsidR="00EB4209" w:rsidRPr="00555E86" w14:paraId="15277392" w14:textId="77777777" w:rsidTr="00A74C0E">
        <w:trPr>
          <w:cantSplit/>
          <w:trHeight w:val="805"/>
        </w:trPr>
        <w:tc>
          <w:tcPr>
            <w:tcW w:w="3894" w:type="dxa"/>
            <w:shd w:val="clear" w:color="auto" w:fill="FFF2CC"/>
          </w:tcPr>
          <w:p w14:paraId="41142DA9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6888" w:type="dxa"/>
            <w:shd w:val="clear" w:color="auto" w:fill="auto"/>
          </w:tcPr>
          <w:p w14:paraId="3E2874B3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599" w:type="dxa"/>
            <w:shd w:val="clear" w:color="auto" w:fill="auto"/>
          </w:tcPr>
          <w:p w14:paraId="3111DBBB" w14:textId="77777777" w:rsidR="00555E86" w:rsidRPr="00555E86" w:rsidRDefault="00555E86" w:rsidP="00555E86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Low </w:t>
            </w:r>
          </w:p>
        </w:tc>
      </w:tr>
      <w:tr w:rsidR="00EB4209" w:rsidRPr="00555E86" w14:paraId="370D3FF6" w14:textId="77777777" w:rsidTr="00A74C0E">
        <w:trPr>
          <w:cantSplit/>
          <w:trHeight w:val="607"/>
        </w:trPr>
        <w:tc>
          <w:tcPr>
            <w:tcW w:w="3894" w:type="dxa"/>
            <w:shd w:val="clear" w:color="auto" w:fill="FFF2CC"/>
          </w:tcPr>
          <w:p w14:paraId="25896B54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Optional: What is the predicted direction of bias due to deviations from intended interventions?</w:t>
            </w:r>
          </w:p>
        </w:tc>
        <w:tc>
          <w:tcPr>
            <w:tcW w:w="6888" w:type="dxa"/>
            <w:shd w:val="clear" w:color="auto" w:fill="auto"/>
          </w:tcPr>
          <w:p w14:paraId="23E72D57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599" w:type="dxa"/>
            <w:shd w:val="clear" w:color="auto" w:fill="auto"/>
          </w:tcPr>
          <w:p w14:paraId="76C32271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NA</w:t>
            </w:r>
          </w:p>
        </w:tc>
      </w:tr>
    </w:tbl>
    <w:p w14:paraId="125BA466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br w:type="page"/>
      </w:r>
    </w:p>
    <w:p w14:paraId="60BEA356" w14:textId="77777777" w:rsidR="00555E86" w:rsidRPr="00555E86" w:rsidRDefault="00555E86" w:rsidP="00555E86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  <w:lang w:val="en-GB"/>
        </w:rPr>
      </w:pPr>
      <w:r w:rsidRPr="00555E86">
        <w:rPr>
          <w:rFonts w:ascii="Calibri" w:eastAsia="SimSun" w:hAnsi="Calibri" w:cs="Times New Roman"/>
          <w:color w:val="5A5A5A"/>
          <w:spacing w:val="15"/>
          <w:sz w:val="24"/>
          <w:lang w:val="en-GB"/>
        </w:rPr>
        <w:lastRenderedPageBreak/>
        <w:t>Domain 3: Missing outcome data</w:t>
      </w:r>
    </w:p>
    <w:tbl>
      <w:tblPr>
        <w:tblStyle w:val="TableGrid3"/>
        <w:tblpPr w:leftFromText="180" w:rightFromText="180" w:vertAnchor="text" w:tblpX="108" w:tblpY="1"/>
        <w:tblOverlap w:val="never"/>
        <w:tblW w:w="13382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3895"/>
        <w:gridCol w:w="6887"/>
        <w:gridCol w:w="2600"/>
      </w:tblGrid>
      <w:tr w:rsidR="00EB4209" w:rsidRPr="00555E86" w14:paraId="5CC22F58" w14:textId="77777777" w:rsidTr="00A74C0E">
        <w:trPr>
          <w:cantSplit/>
          <w:trHeight w:val="2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C8D029F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6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8AA4237" w14:textId="77777777" w:rsidR="00555E86" w:rsidRPr="00555E86" w:rsidRDefault="00555E86" w:rsidP="00555E86">
            <w:pPr>
              <w:keepLines/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6BAF126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EB4209" w:rsidRPr="00555E86" w14:paraId="2A33B936" w14:textId="77777777" w:rsidTr="00A74C0E">
        <w:trPr>
          <w:cantSplit/>
          <w:trHeight w:val="1056"/>
        </w:trPr>
        <w:tc>
          <w:tcPr>
            <w:tcW w:w="3895" w:type="dxa"/>
            <w:shd w:val="clear" w:color="auto" w:fill="D9D9D9"/>
          </w:tcPr>
          <w:p w14:paraId="209F3C6E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>3.1 Were data for this outcome available for all, or nearly all, participants randomized?</w:t>
            </w:r>
          </w:p>
        </w:tc>
        <w:tc>
          <w:tcPr>
            <w:tcW w:w="6887" w:type="dxa"/>
            <w:shd w:val="clear" w:color="auto" w:fill="auto"/>
          </w:tcPr>
          <w:p w14:paraId="17DE0C4C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Times New Roman" w:hAnsi="Calibri" w:cs="Calibri"/>
              </w:rPr>
              <w:t xml:space="preserve"> &gt;5% lost follow up</w:t>
            </w:r>
          </w:p>
        </w:tc>
        <w:tc>
          <w:tcPr>
            <w:tcW w:w="2600" w:type="dxa"/>
            <w:shd w:val="clear" w:color="auto" w:fill="auto"/>
          </w:tcPr>
          <w:p w14:paraId="3C8A8C43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  <w:color w:val="FF0000"/>
              </w:rPr>
              <w:t xml:space="preserve">PN </w:t>
            </w:r>
          </w:p>
        </w:tc>
      </w:tr>
      <w:tr w:rsidR="00EB4209" w:rsidRPr="00555E86" w14:paraId="6B3878EF" w14:textId="77777777" w:rsidTr="00A74C0E">
        <w:trPr>
          <w:cantSplit/>
          <w:trHeight w:val="1098"/>
        </w:trPr>
        <w:tc>
          <w:tcPr>
            <w:tcW w:w="3895" w:type="dxa"/>
            <w:shd w:val="clear" w:color="auto" w:fill="D9D9D9"/>
          </w:tcPr>
          <w:p w14:paraId="1D55226A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 xml:space="preserve">3.2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N/PN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3.1</w:t>
            </w:r>
            <w:r w:rsidRPr="00555E86">
              <w:rPr>
                <w:rFonts w:ascii="Calibri" w:eastAsia="Calibri" w:hAnsi="Calibri" w:cs="Times New Roman"/>
                <w:b/>
                <w:szCs w:val="20"/>
              </w:rPr>
              <w:t>: Is there evidence that the result was not biased by missing outcome data?</w:t>
            </w:r>
          </w:p>
        </w:tc>
        <w:tc>
          <w:tcPr>
            <w:tcW w:w="6887" w:type="dxa"/>
            <w:shd w:val="clear" w:color="auto" w:fill="auto"/>
          </w:tcPr>
          <w:p w14:paraId="6615EF28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Times New Roman" w:hAnsi="Calibri" w:cs="Calibri"/>
              </w:rPr>
            </w:pPr>
            <w:r w:rsidRPr="00555E86">
              <w:rPr>
                <w:rFonts w:ascii="Calibri" w:eastAsia="Times New Roman" w:hAnsi="Calibri" w:cs="Calibri"/>
              </w:rPr>
              <w:t>No information</w:t>
            </w:r>
          </w:p>
        </w:tc>
        <w:tc>
          <w:tcPr>
            <w:tcW w:w="2600" w:type="dxa"/>
            <w:shd w:val="clear" w:color="auto" w:fill="auto"/>
          </w:tcPr>
          <w:p w14:paraId="7284C9A3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  <w:color w:val="FF0000"/>
              </w:rPr>
              <w:t xml:space="preserve">PN </w:t>
            </w:r>
          </w:p>
        </w:tc>
      </w:tr>
      <w:tr w:rsidR="00EB4209" w:rsidRPr="00555E86" w14:paraId="30E4F414" w14:textId="77777777" w:rsidTr="00A74C0E">
        <w:trPr>
          <w:cantSplit/>
          <w:trHeight w:val="989"/>
        </w:trPr>
        <w:tc>
          <w:tcPr>
            <w:tcW w:w="3895" w:type="dxa"/>
            <w:shd w:val="clear" w:color="auto" w:fill="D9D9D9"/>
          </w:tcPr>
          <w:p w14:paraId="70845970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 xml:space="preserve">3.3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 xml:space="preserve">N/PN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>to 3.2</w:t>
            </w:r>
            <w:r w:rsidRPr="00555E86">
              <w:rPr>
                <w:rFonts w:ascii="Calibri" w:eastAsia="Calibri" w:hAnsi="Calibri" w:cs="Times New Roman"/>
                <w:b/>
                <w:szCs w:val="20"/>
              </w:rPr>
              <w:t>: Could missingness in the outcome depend on its true value?</w:t>
            </w:r>
          </w:p>
        </w:tc>
        <w:tc>
          <w:tcPr>
            <w:tcW w:w="6887" w:type="dxa"/>
            <w:vMerge w:val="restart"/>
            <w:shd w:val="clear" w:color="auto" w:fill="auto"/>
          </w:tcPr>
          <w:p w14:paraId="20681E31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Times New Roman" w:hAnsi="Calibri" w:cs="Calibri"/>
              </w:rPr>
            </w:pPr>
            <w:r w:rsidRPr="00555E86">
              <w:rPr>
                <w:rFonts w:ascii="Calibri" w:eastAsia="Times New Roman" w:hAnsi="Calibri" w:cs="Calibri"/>
              </w:rPr>
              <w:t xml:space="preserve">No </w:t>
            </w:r>
          </w:p>
          <w:p w14:paraId="555B050E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Times New Roman" w:hAnsi="Calibri" w:cs="Calibri"/>
              </w:rPr>
            </w:pPr>
          </w:p>
          <w:p w14:paraId="1FDDE053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Times New Roman" w:hAnsi="Calibri" w:cs="Calibri"/>
              </w:rPr>
            </w:pPr>
          </w:p>
          <w:p w14:paraId="1DF39BC2" w14:textId="77777777" w:rsidR="00555E86" w:rsidRPr="00555E86" w:rsidRDefault="00555E86" w:rsidP="00555E86">
            <w:pPr>
              <w:spacing w:after="120" w:line="240" w:lineRule="auto"/>
              <w:jc w:val="both"/>
              <w:rPr>
                <w:rFonts w:ascii="Calibri" w:eastAsia="Times New Roman" w:hAnsi="Calibri" w:cs="Calibri"/>
              </w:rPr>
            </w:pPr>
            <w:r w:rsidRPr="00555E86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2600" w:type="dxa"/>
            <w:shd w:val="clear" w:color="auto" w:fill="auto"/>
          </w:tcPr>
          <w:p w14:paraId="25AB1F85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B050"/>
                <w:lang w:val="es-ES"/>
              </w:rPr>
            </w:pPr>
            <w:r w:rsidRPr="00555E86">
              <w:rPr>
                <w:rFonts w:ascii="Calibri" w:eastAsia="Calibri" w:hAnsi="Calibri" w:cs="Calibri"/>
                <w:color w:val="00B050"/>
                <w:u w:val="single"/>
                <w:lang w:val="es-ES"/>
              </w:rPr>
              <w:t xml:space="preserve"> N</w:t>
            </w:r>
            <w:r w:rsidRPr="00555E86">
              <w:rPr>
                <w:rFonts w:ascii="Calibri" w:eastAsia="Calibri" w:hAnsi="Calibri" w:cs="Calibri"/>
                <w:color w:val="FF0000"/>
                <w:u w:val="single"/>
                <w:lang w:val="es-ES"/>
              </w:rPr>
              <w:t xml:space="preserve"> </w:t>
            </w:r>
          </w:p>
        </w:tc>
      </w:tr>
      <w:tr w:rsidR="00EB4209" w:rsidRPr="00555E86" w14:paraId="724C64B3" w14:textId="77777777" w:rsidTr="00A74C0E">
        <w:trPr>
          <w:cantSplit/>
          <w:trHeight w:val="1025"/>
        </w:trPr>
        <w:tc>
          <w:tcPr>
            <w:tcW w:w="3895" w:type="dxa"/>
            <w:shd w:val="clear" w:color="auto" w:fill="D9D9D9"/>
          </w:tcPr>
          <w:p w14:paraId="5A747709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  <w:szCs w:val="20"/>
              </w:rPr>
              <w:t xml:space="preserve">3.4 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555E86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3.3</w:t>
            </w:r>
            <w:r w:rsidRPr="00555E86">
              <w:rPr>
                <w:rFonts w:ascii="Calibri" w:eastAsia="Calibri" w:hAnsi="Calibri" w:cs="Times New Roman"/>
                <w:b/>
                <w:szCs w:val="20"/>
              </w:rPr>
              <w:t>: Is it likely that missingness in the outcome depended on its true value?</w:t>
            </w:r>
          </w:p>
        </w:tc>
        <w:tc>
          <w:tcPr>
            <w:tcW w:w="6887" w:type="dxa"/>
            <w:vMerge/>
            <w:shd w:val="clear" w:color="auto" w:fill="auto"/>
          </w:tcPr>
          <w:p w14:paraId="410770F5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600" w:type="dxa"/>
            <w:shd w:val="clear" w:color="auto" w:fill="auto"/>
          </w:tcPr>
          <w:p w14:paraId="558534EE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EB4209" w:rsidRPr="00555E86" w14:paraId="3533C281" w14:textId="77777777" w:rsidTr="00A74C0E">
        <w:trPr>
          <w:cantSplit/>
          <w:trHeight w:val="1055"/>
        </w:trPr>
        <w:tc>
          <w:tcPr>
            <w:tcW w:w="3895" w:type="dxa"/>
            <w:shd w:val="clear" w:color="auto" w:fill="D9D9D9"/>
          </w:tcPr>
          <w:p w14:paraId="77C029D9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6887" w:type="dxa"/>
            <w:shd w:val="clear" w:color="auto" w:fill="auto"/>
          </w:tcPr>
          <w:p w14:paraId="22126FBB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600" w:type="dxa"/>
            <w:shd w:val="clear" w:color="auto" w:fill="auto"/>
          </w:tcPr>
          <w:p w14:paraId="38552330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Low </w:t>
            </w:r>
          </w:p>
        </w:tc>
      </w:tr>
      <w:tr w:rsidR="00EB4209" w:rsidRPr="00555E86" w14:paraId="0B0301D9" w14:textId="77777777" w:rsidTr="00A74C0E">
        <w:trPr>
          <w:cantSplit/>
          <w:trHeight w:val="20"/>
        </w:trPr>
        <w:tc>
          <w:tcPr>
            <w:tcW w:w="3895" w:type="dxa"/>
            <w:shd w:val="clear" w:color="auto" w:fill="D9D9D9"/>
          </w:tcPr>
          <w:p w14:paraId="1DB98F14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Optional: What is the predicted direction of bias due to missing outcome data?</w:t>
            </w:r>
          </w:p>
        </w:tc>
        <w:tc>
          <w:tcPr>
            <w:tcW w:w="6887" w:type="dxa"/>
            <w:shd w:val="clear" w:color="auto" w:fill="auto"/>
          </w:tcPr>
          <w:p w14:paraId="72B2BF4A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600" w:type="dxa"/>
            <w:shd w:val="clear" w:color="auto" w:fill="auto"/>
          </w:tcPr>
          <w:p w14:paraId="4E616F98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0D6A9D54" w14:textId="77777777" w:rsidR="00555E86" w:rsidRPr="00555E86" w:rsidRDefault="00555E86" w:rsidP="00555E86">
      <w:pPr>
        <w:rPr>
          <w:rFonts w:ascii="Calibri" w:eastAsia="Calibri" w:hAnsi="Calibri" w:cs="Calibri"/>
          <w:lang w:val="en-GB"/>
        </w:rPr>
      </w:pPr>
    </w:p>
    <w:p w14:paraId="4E225B88" w14:textId="77777777" w:rsidR="00555E86" w:rsidRPr="00555E86" w:rsidRDefault="00555E86" w:rsidP="00555E86">
      <w:pPr>
        <w:spacing w:after="160" w:line="259" w:lineRule="auto"/>
        <w:rPr>
          <w:rFonts w:ascii="Calibri" w:eastAsia="SimSun" w:hAnsi="Calibri" w:cs="Times New Roman"/>
          <w:color w:val="5A5A5A"/>
          <w:spacing w:val="15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br w:type="page"/>
      </w:r>
    </w:p>
    <w:p w14:paraId="171E5D34" w14:textId="77777777" w:rsidR="00555E86" w:rsidRPr="00555E86" w:rsidRDefault="00555E86" w:rsidP="00555E86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  <w:lang w:val="en-GB"/>
        </w:rPr>
      </w:pPr>
      <w:r w:rsidRPr="00555E86">
        <w:rPr>
          <w:rFonts w:ascii="Calibri" w:eastAsia="SimSun" w:hAnsi="Calibri" w:cs="Times New Roman"/>
          <w:color w:val="5A5A5A"/>
          <w:spacing w:val="15"/>
          <w:sz w:val="24"/>
          <w:lang w:val="en-GB"/>
        </w:rPr>
        <w:lastRenderedPageBreak/>
        <w:t>Domain 4: Risk of bias in measurement of the outcome</w:t>
      </w:r>
    </w:p>
    <w:tbl>
      <w:tblPr>
        <w:tblStyle w:val="TableGrid3"/>
        <w:tblpPr w:leftFromText="180" w:rightFromText="180" w:vertAnchor="text" w:tblpX="108" w:tblpY="1"/>
        <w:tblOverlap w:val="never"/>
        <w:tblW w:w="13466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3919"/>
        <w:gridCol w:w="6931"/>
        <w:gridCol w:w="2616"/>
      </w:tblGrid>
      <w:tr w:rsidR="00EB4209" w:rsidRPr="00555E86" w14:paraId="0C43347E" w14:textId="77777777" w:rsidTr="00EB4209">
        <w:trPr>
          <w:cantSplit/>
          <w:trHeight w:val="20"/>
        </w:trPr>
        <w:tc>
          <w:tcPr>
            <w:tcW w:w="3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2EA63D8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6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50501AC" w14:textId="77777777" w:rsidR="00555E86" w:rsidRPr="00555E86" w:rsidRDefault="00555E86" w:rsidP="00555E86">
            <w:pPr>
              <w:keepLines/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C1E2A22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EB4209" w:rsidRPr="00555E86" w14:paraId="7E54FF2D" w14:textId="77777777" w:rsidTr="00EB4209">
        <w:trPr>
          <w:cantSplit/>
          <w:trHeight w:val="886"/>
        </w:trPr>
        <w:tc>
          <w:tcPr>
            <w:tcW w:w="3919" w:type="dxa"/>
            <w:shd w:val="clear" w:color="auto" w:fill="D9D9D9"/>
          </w:tcPr>
          <w:p w14:paraId="09418CF5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</w:rPr>
              <w:t>4.1 Was the method of measuring the outcome inappropriate?</w:t>
            </w:r>
          </w:p>
        </w:tc>
        <w:tc>
          <w:tcPr>
            <w:tcW w:w="6931" w:type="dxa"/>
            <w:shd w:val="clear" w:color="auto" w:fill="auto"/>
          </w:tcPr>
          <w:p w14:paraId="32C95BE9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CKD diagnosed by eGFR &lt;60ml/min estimated by MDRD</w:t>
            </w:r>
          </w:p>
        </w:tc>
        <w:tc>
          <w:tcPr>
            <w:tcW w:w="2616" w:type="dxa"/>
            <w:shd w:val="clear" w:color="auto" w:fill="auto"/>
          </w:tcPr>
          <w:p w14:paraId="71D7C95E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FF0000"/>
              </w:rPr>
            </w:pPr>
            <w:r w:rsidRPr="00555E86">
              <w:rPr>
                <w:rFonts w:ascii="Calibri" w:eastAsia="Calibri" w:hAnsi="Calibri" w:cs="Calibri"/>
                <w:color w:val="00B050"/>
                <w:u w:val="single"/>
              </w:rPr>
              <w:t>N</w:t>
            </w:r>
            <w:r w:rsidRPr="00555E86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EB4209" w:rsidRPr="00555E86" w14:paraId="3F674087" w14:textId="77777777" w:rsidTr="00EB4209">
        <w:trPr>
          <w:cantSplit/>
          <w:trHeight w:val="20"/>
        </w:trPr>
        <w:tc>
          <w:tcPr>
            <w:tcW w:w="3919" w:type="dxa"/>
            <w:shd w:val="clear" w:color="auto" w:fill="D9D9D9"/>
          </w:tcPr>
          <w:p w14:paraId="1DCE4E12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6931" w:type="dxa"/>
            <w:shd w:val="clear" w:color="auto" w:fill="auto"/>
          </w:tcPr>
          <w:p w14:paraId="0E95D199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No </w:t>
            </w:r>
          </w:p>
        </w:tc>
        <w:tc>
          <w:tcPr>
            <w:tcW w:w="2616" w:type="dxa"/>
            <w:shd w:val="clear" w:color="auto" w:fill="auto"/>
          </w:tcPr>
          <w:p w14:paraId="249691E2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FF0000"/>
              </w:rPr>
            </w:pPr>
            <w:r w:rsidRPr="00555E86">
              <w:rPr>
                <w:rFonts w:ascii="Calibri" w:eastAsia="Calibri" w:hAnsi="Calibri" w:cs="Calibri"/>
                <w:color w:val="00B050"/>
                <w:u w:val="single"/>
              </w:rPr>
              <w:t xml:space="preserve"> N</w:t>
            </w:r>
            <w:r w:rsidRPr="00555E86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EB4209" w:rsidRPr="00555E86" w14:paraId="16A4B0FE" w14:textId="77777777" w:rsidTr="00EB4209">
        <w:trPr>
          <w:cantSplit/>
          <w:trHeight w:val="20"/>
        </w:trPr>
        <w:tc>
          <w:tcPr>
            <w:tcW w:w="3919" w:type="dxa"/>
            <w:shd w:val="clear" w:color="auto" w:fill="D9D9D9"/>
          </w:tcPr>
          <w:p w14:paraId="77234212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</w:rPr>
              <w:t xml:space="preserve">4.3 </w:t>
            </w:r>
            <w:r w:rsidRPr="00555E86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00B050"/>
                <w:u w:val="single"/>
              </w:rPr>
              <w:t>N/PN</w:t>
            </w:r>
            <w:r w:rsidRPr="00555E86">
              <w:rPr>
                <w:rFonts w:ascii="Calibri" w:eastAsia="Calibri" w:hAnsi="Calibri" w:cs="Times New Roman"/>
                <w:b/>
                <w:u w:val="single"/>
              </w:rPr>
              <w:t>/NI to 4.1 and 4.2</w:t>
            </w:r>
            <w:r w:rsidRPr="00555E86">
              <w:rPr>
                <w:rFonts w:ascii="Calibri" w:eastAsia="Calibri" w:hAnsi="Calibri" w:cs="Times New Roman"/>
                <w:b/>
              </w:rPr>
              <w:t>: Were outcome assessors aware of the intervention received by study participants?</w:t>
            </w:r>
          </w:p>
        </w:tc>
        <w:tc>
          <w:tcPr>
            <w:tcW w:w="6931" w:type="dxa"/>
            <w:shd w:val="clear" w:color="auto" w:fill="auto"/>
          </w:tcPr>
          <w:p w14:paraId="1EAAB43D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Probably yes as it is open label trial</w:t>
            </w:r>
          </w:p>
        </w:tc>
        <w:tc>
          <w:tcPr>
            <w:tcW w:w="2616" w:type="dxa"/>
            <w:shd w:val="clear" w:color="auto" w:fill="auto"/>
          </w:tcPr>
          <w:p w14:paraId="15D139D7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color w:val="FF0000"/>
                <w:lang w:val="es-ES"/>
              </w:rPr>
              <w:t xml:space="preserve">Y </w:t>
            </w:r>
          </w:p>
        </w:tc>
      </w:tr>
      <w:tr w:rsidR="00EB4209" w:rsidRPr="00555E86" w14:paraId="60E842C9" w14:textId="77777777" w:rsidTr="00EB4209">
        <w:trPr>
          <w:cantSplit/>
          <w:trHeight w:val="20"/>
        </w:trPr>
        <w:tc>
          <w:tcPr>
            <w:tcW w:w="3919" w:type="dxa"/>
            <w:shd w:val="clear" w:color="auto" w:fill="D9D9D9"/>
          </w:tcPr>
          <w:p w14:paraId="4726C97A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</w:rPr>
              <w:t xml:space="preserve">4.4 </w:t>
            </w:r>
            <w:r w:rsidRPr="00555E86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u w:val="single"/>
              </w:rPr>
              <w:t>Y/PY</w:t>
            </w:r>
            <w:r w:rsidRPr="00555E86">
              <w:rPr>
                <w:rFonts w:ascii="Calibri" w:eastAsia="Calibri" w:hAnsi="Calibri" w:cs="Times New Roman"/>
                <w:b/>
                <w:u w:val="single"/>
              </w:rPr>
              <w:t>/NI to 4.3</w:t>
            </w:r>
            <w:r w:rsidRPr="00555E86">
              <w:rPr>
                <w:rFonts w:ascii="Calibri" w:eastAsia="Calibri" w:hAnsi="Calibri" w:cs="Times New Roman"/>
                <w:b/>
              </w:rPr>
              <w:t>: Could assessment of the outcome have been influenced by knowledge of intervention received?</w:t>
            </w:r>
          </w:p>
        </w:tc>
        <w:tc>
          <w:tcPr>
            <w:tcW w:w="6931" w:type="dxa"/>
            <w:vMerge w:val="restart"/>
            <w:shd w:val="clear" w:color="auto" w:fill="auto"/>
          </w:tcPr>
          <w:p w14:paraId="360C38EB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No information </w:t>
            </w:r>
          </w:p>
          <w:p w14:paraId="0DF062EB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</w:p>
          <w:p w14:paraId="5A0F9927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</w:p>
          <w:p w14:paraId="23734775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2616" w:type="dxa"/>
            <w:shd w:val="clear" w:color="auto" w:fill="auto"/>
          </w:tcPr>
          <w:p w14:paraId="188928A0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lang w:val="es-ES"/>
              </w:rPr>
              <w:t xml:space="preserve"> </w:t>
            </w:r>
            <w:r w:rsidRPr="00555E86">
              <w:rPr>
                <w:rFonts w:ascii="Calibri" w:eastAsia="Calibri" w:hAnsi="Calibri" w:cs="Calibri"/>
                <w:color w:val="00B050"/>
                <w:u w:val="single"/>
                <w:lang w:val="es-ES"/>
              </w:rPr>
              <w:t xml:space="preserve">PN </w:t>
            </w:r>
          </w:p>
        </w:tc>
      </w:tr>
      <w:tr w:rsidR="00EB4209" w:rsidRPr="00555E86" w14:paraId="2A4D185F" w14:textId="77777777" w:rsidTr="00EB4209">
        <w:trPr>
          <w:cantSplit/>
          <w:trHeight w:val="20"/>
        </w:trPr>
        <w:tc>
          <w:tcPr>
            <w:tcW w:w="3919" w:type="dxa"/>
            <w:shd w:val="clear" w:color="auto" w:fill="D9D9D9"/>
          </w:tcPr>
          <w:p w14:paraId="49570FDB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Times New Roman"/>
                <w:b/>
              </w:rPr>
              <w:t xml:space="preserve">4.5 </w:t>
            </w:r>
            <w:r w:rsidRPr="00555E86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555E86">
              <w:rPr>
                <w:rFonts w:ascii="Calibri" w:eastAsia="Calibri" w:hAnsi="Calibri" w:cs="Times New Roman"/>
                <w:b/>
                <w:color w:val="FF0000"/>
                <w:u w:val="single"/>
              </w:rPr>
              <w:t>Y/PY</w:t>
            </w:r>
            <w:r w:rsidRPr="00555E86">
              <w:rPr>
                <w:rFonts w:ascii="Calibri" w:eastAsia="Calibri" w:hAnsi="Calibri" w:cs="Times New Roman"/>
                <w:b/>
                <w:u w:val="single"/>
              </w:rPr>
              <w:t>/NI to 4.4</w:t>
            </w:r>
            <w:r w:rsidRPr="00555E86">
              <w:rPr>
                <w:rFonts w:ascii="Calibri" w:eastAsia="Calibri" w:hAnsi="Calibri" w:cs="Times New Roman"/>
                <w:b/>
              </w:rPr>
              <w:t>: Is it likely that assessment of the outcome was influenced by knowledge of intervention received?</w:t>
            </w:r>
          </w:p>
        </w:tc>
        <w:tc>
          <w:tcPr>
            <w:tcW w:w="6931" w:type="dxa"/>
            <w:vMerge/>
            <w:shd w:val="clear" w:color="auto" w:fill="auto"/>
          </w:tcPr>
          <w:p w14:paraId="2C08218C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616" w:type="dxa"/>
            <w:shd w:val="clear" w:color="auto" w:fill="auto"/>
          </w:tcPr>
          <w:p w14:paraId="4EFBBB4B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"/>
              </w:rPr>
            </w:pPr>
            <w:r w:rsidRPr="00555E86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EB4209" w:rsidRPr="00555E86" w14:paraId="55B666B1" w14:textId="77777777" w:rsidTr="00EB4209">
        <w:trPr>
          <w:cantSplit/>
          <w:trHeight w:val="972"/>
        </w:trPr>
        <w:tc>
          <w:tcPr>
            <w:tcW w:w="3919" w:type="dxa"/>
            <w:shd w:val="clear" w:color="auto" w:fill="D9D9D9"/>
          </w:tcPr>
          <w:p w14:paraId="6AACAC1B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6931" w:type="dxa"/>
            <w:shd w:val="clear" w:color="auto" w:fill="auto"/>
          </w:tcPr>
          <w:p w14:paraId="7D537F77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616" w:type="dxa"/>
            <w:shd w:val="clear" w:color="auto" w:fill="auto"/>
          </w:tcPr>
          <w:p w14:paraId="074DFB82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Low </w:t>
            </w:r>
          </w:p>
        </w:tc>
      </w:tr>
      <w:tr w:rsidR="00EB4209" w:rsidRPr="00555E86" w14:paraId="05CF2EEF" w14:textId="77777777" w:rsidTr="00EB4209">
        <w:trPr>
          <w:cantSplit/>
          <w:trHeight w:val="20"/>
        </w:trPr>
        <w:tc>
          <w:tcPr>
            <w:tcW w:w="3919" w:type="dxa"/>
            <w:shd w:val="clear" w:color="auto" w:fill="D9D9D9"/>
          </w:tcPr>
          <w:p w14:paraId="518E848B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Optional: What is the predicted direction of bias in measurement of the outcome?</w:t>
            </w:r>
          </w:p>
        </w:tc>
        <w:tc>
          <w:tcPr>
            <w:tcW w:w="6931" w:type="dxa"/>
            <w:shd w:val="clear" w:color="auto" w:fill="auto"/>
          </w:tcPr>
          <w:p w14:paraId="637FA614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616" w:type="dxa"/>
            <w:shd w:val="clear" w:color="auto" w:fill="auto"/>
          </w:tcPr>
          <w:p w14:paraId="33134873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7848416A" w14:textId="77777777" w:rsidR="00555E86" w:rsidRPr="00555E86" w:rsidRDefault="00555E86" w:rsidP="00555E86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  <w:lang w:val="en-GB"/>
        </w:rPr>
      </w:pPr>
    </w:p>
    <w:p w14:paraId="0702815D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br w:type="page"/>
      </w:r>
    </w:p>
    <w:p w14:paraId="06297806" w14:textId="77777777" w:rsidR="00555E86" w:rsidRPr="00555E86" w:rsidRDefault="00555E86" w:rsidP="00555E86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  <w:lang w:val="en-GB"/>
        </w:rPr>
      </w:pPr>
      <w:r w:rsidRPr="00555E86">
        <w:rPr>
          <w:rFonts w:ascii="Calibri" w:eastAsia="SimSun" w:hAnsi="Calibri" w:cs="Times New Roman"/>
          <w:color w:val="5A5A5A"/>
          <w:spacing w:val="15"/>
          <w:sz w:val="24"/>
          <w:lang w:val="en-GB"/>
        </w:rPr>
        <w:lastRenderedPageBreak/>
        <w:t>Domain 5: Risk of bias in selection of the reported result</w:t>
      </w:r>
    </w:p>
    <w:tbl>
      <w:tblPr>
        <w:tblStyle w:val="TableGrid3"/>
        <w:tblpPr w:leftFromText="180" w:rightFromText="180" w:vertAnchor="text" w:tblpX="108" w:tblpY="1"/>
        <w:tblOverlap w:val="never"/>
        <w:tblW w:w="13659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3975"/>
        <w:gridCol w:w="7030"/>
        <w:gridCol w:w="2654"/>
      </w:tblGrid>
      <w:tr w:rsidR="00555E86" w:rsidRPr="00555E86" w14:paraId="73974FC0" w14:textId="77777777" w:rsidTr="00A74C0E">
        <w:trPr>
          <w:cantSplit/>
          <w:trHeight w:val="20"/>
        </w:trPr>
        <w:tc>
          <w:tcPr>
            <w:tcW w:w="397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7FEE2A3C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030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6ED73881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65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519F9EAE" w14:textId="77777777" w:rsidR="00555E86" w:rsidRPr="00555E86" w:rsidRDefault="00555E86" w:rsidP="00555E86">
            <w:pPr>
              <w:spacing w:after="12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555E86" w:rsidRPr="00555E86" w14:paraId="3A5126DB" w14:textId="77777777" w:rsidTr="00A74C0E">
        <w:trPr>
          <w:cantSplit/>
          <w:trHeight w:val="20"/>
        </w:trPr>
        <w:tc>
          <w:tcPr>
            <w:tcW w:w="39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EDB7117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70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8E280B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Yes </w:t>
            </w:r>
          </w:p>
        </w:tc>
        <w:tc>
          <w:tcPr>
            <w:tcW w:w="26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2F9AC" w14:textId="77777777" w:rsidR="00555E86" w:rsidRPr="00555E86" w:rsidRDefault="00555E86" w:rsidP="00555E86">
            <w:pPr>
              <w:spacing w:after="120" w:line="240" w:lineRule="auto"/>
              <w:jc w:val="center"/>
              <w:rPr>
                <w:rFonts w:ascii="Calibri" w:eastAsia="Calibri" w:hAnsi="Calibri" w:cs="Calibri"/>
                <w:color w:val="FF0000"/>
              </w:rPr>
            </w:pPr>
            <w:r w:rsidRPr="00555E86">
              <w:rPr>
                <w:rFonts w:ascii="Calibri" w:eastAsia="Calibri" w:hAnsi="Calibri" w:cs="Calibri"/>
                <w:color w:val="00B050"/>
                <w:u w:val="single"/>
              </w:rPr>
              <w:t xml:space="preserve">Y </w:t>
            </w:r>
            <w:r w:rsidRPr="00555E86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555E86" w:rsidRPr="00555E86" w14:paraId="06FFF8CF" w14:textId="77777777" w:rsidTr="00A74C0E">
        <w:trPr>
          <w:cantSplit/>
          <w:trHeight w:val="20"/>
        </w:trPr>
        <w:tc>
          <w:tcPr>
            <w:tcW w:w="3975" w:type="dxa"/>
            <w:tcBorders>
              <w:top w:val="single" w:sz="4" w:space="0" w:color="auto"/>
              <w:bottom w:val="single" w:sz="2" w:space="0" w:color="D9D9D9"/>
              <w:right w:val="single" w:sz="4" w:space="0" w:color="auto"/>
            </w:tcBorders>
            <w:shd w:val="clear" w:color="auto" w:fill="D9D9D9"/>
          </w:tcPr>
          <w:p w14:paraId="564C8490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Is the numerical result being assessed likely to have been selected, on the basis of the results, from...</w:t>
            </w:r>
          </w:p>
        </w:tc>
        <w:tc>
          <w:tcPr>
            <w:tcW w:w="7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0865C75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D95CDAB" w14:textId="77777777" w:rsidR="00555E86" w:rsidRPr="00555E86" w:rsidRDefault="00555E86" w:rsidP="00555E86">
            <w:pPr>
              <w:spacing w:after="120" w:line="240" w:lineRule="auto"/>
              <w:jc w:val="center"/>
              <w:rPr>
                <w:rFonts w:ascii="Calibri" w:eastAsia="Calibri" w:hAnsi="Calibri" w:cs="Calibri"/>
                <w:color w:val="FF0000"/>
              </w:rPr>
            </w:pPr>
          </w:p>
        </w:tc>
      </w:tr>
      <w:tr w:rsidR="00555E86" w:rsidRPr="00555E86" w14:paraId="40CC4277" w14:textId="77777777" w:rsidTr="00A74C0E">
        <w:trPr>
          <w:cantSplit/>
          <w:trHeight w:val="1180"/>
        </w:trPr>
        <w:tc>
          <w:tcPr>
            <w:tcW w:w="3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4F8CEF4" w14:textId="77777777" w:rsidR="00555E86" w:rsidRPr="00555E86" w:rsidRDefault="00555E86" w:rsidP="00555E86">
            <w:pPr>
              <w:spacing w:after="120" w:line="240" w:lineRule="auto"/>
              <w:ind w:left="317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5.2. ... multiple eligible outcome measurements (e.g. scales, definitions, time points) within the outcome domain?</w:t>
            </w:r>
          </w:p>
        </w:tc>
        <w:tc>
          <w:tcPr>
            <w:tcW w:w="7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28317E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 No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F9A39" w14:textId="77777777" w:rsidR="00555E86" w:rsidRPr="00555E86" w:rsidRDefault="00555E86" w:rsidP="00555E86">
            <w:pPr>
              <w:spacing w:after="12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  <w:color w:val="00B050"/>
                <w:u w:val="single"/>
              </w:rPr>
              <w:t xml:space="preserve"> N</w:t>
            </w:r>
            <w:r w:rsidRPr="00555E86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555E86" w:rsidRPr="00555E86" w14:paraId="051AB40E" w14:textId="77777777" w:rsidTr="00A74C0E">
        <w:trPr>
          <w:cantSplit/>
          <w:trHeight w:val="1300"/>
        </w:trPr>
        <w:tc>
          <w:tcPr>
            <w:tcW w:w="3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71EAD30" w14:textId="77777777" w:rsidR="00555E86" w:rsidRPr="00555E86" w:rsidRDefault="00555E86" w:rsidP="00555E86">
            <w:pPr>
              <w:spacing w:after="120" w:line="240" w:lineRule="auto"/>
              <w:ind w:left="317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5.3 ... multiple eligible analyses of the data?</w:t>
            </w:r>
          </w:p>
        </w:tc>
        <w:tc>
          <w:tcPr>
            <w:tcW w:w="7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E70218" w14:textId="77777777" w:rsidR="00555E86" w:rsidRPr="00555E86" w:rsidRDefault="00555E86" w:rsidP="00555E86">
            <w:pPr>
              <w:spacing w:after="12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No 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85612" w14:textId="77777777" w:rsidR="00555E86" w:rsidRPr="00555E86" w:rsidRDefault="00555E86" w:rsidP="00555E86">
            <w:pPr>
              <w:spacing w:after="12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 </w:t>
            </w:r>
            <w:r w:rsidRPr="00555E86">
              <w:rPr>
                <w:rFonts w:ascii="Calibri" w:eastAsia="Calibri" w:hAnsi="Calibri" w:cs="Calibri"/>
                <w:color w:val="00B050"/>
                <w:u w:val="single"/>
              </w:rPr>
              <w:t>N</w:t>
            </w:r>
            <w:r w:rsidRPr="00555E86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555E86" w:rsidRPr="00555E86" w14:paraId="7008BACC" w14:textId="77777777" w:rsidTr="00A74C0E">
        <w:trPr>
          <w:cantSplit/>
          <w:trHeight w:val="1172"/>
        </w:trPr>
        <w:tc>
          <w:tcPr>
            <w:tcW w:w="3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C7A2372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AECC9E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C9B25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Low </w:t>
            </w:r>
          </w:p>
        </w:tc>
      </w:tr>
      <w:tr w:rsidR="00555E86" w:rsidRPr="00555E86" w14:paraId="33E81079" w14:textId="77777777" w:rsidTr="00A74C0E">
        <w:trPr>
          <w:cantSplit/>
          <w:trHeight w:val="20"/>
        </w:trPr>
        <w:tc>
          <w:tcPr>
            <w:tcW w:w="3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9F31494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Optional: What is the predicted direction of bias due to selection of the reported result?</w:t>
            </w:r>
          </w:p>
        </w:tc>
        <w:tc>
          <w:tcPr>
            <w:tcW w:w="7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693DF8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B2284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68CCC8B9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Calibri"/>
          <w:lang w:val="en-GB"/>
        </w:rPr>
      </w:pPr>
    </w:p>
    <w:p w14:paraId="133D4816" w14:textId="77777777" w:rsidR="00555E86" w:rsidRPr="00555E86" w:rsidRDefault="00555E86" w:rsidP="00555E86">
      <w:pPr>
        <w:spacing w:after="160" w:line="259" w:lineRule="auto"/>
        <w:rPr>
          <w:rFonts w:ascii="Calibri" w:eastAsia="SimSun" w:hAnsi="Calibri" w:cs="Times New Roman"/>
          <w:color w:val="5A5A5A"/>
          <w:spacing w:val="15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br w:type="page"/>
      </w:r>
    </w:p>
    <w:p w14:paraId="31033688" w14:textId="77777777" w:rsidR="00555E86" w:rsidRPr="00555E86" w:rsidRDefault="00555E86" w:rsidP="00555E86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  <w:lang w:val="en-GB"/>
        </w:rPr>
      </w:pPr>
      <w:r w:rsidRPr="00555E86">
        <w:rPr>
          <w:rFonts w:ascii="Calibri" w:eastAsia="SimSun" w:hAnsi="Calibri" w:cs="Times New Roman"/>
          <w:color w:val="5A5A5A"/>
          <w:spacing w:val="15"/>
          <w:sz w:val="24"/>
          <w:lang w:val="en-GB"/>
        </w:rPr>
        <w:lastRenderedPageBreak/>
        <w:t xml:space="preserve">Overall risk of bias </w:t>
      </w:r>
    </w:p>
    <w:tbl>
      <w:tblPr>
        <w:tblStyle w:val="TableGrid3"/>
        <w:tblpPr w:leftFromText="180" w:rightFromText="180" w:vertAnchor="text" w:tblpX="108" w:tblpY="1"/>
        <w:tblOverlap w:val="never"/>
        <w:tblW w:w="13951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141"/>
        <w:gridCol w:w="7323"/>
        <w:gridCol w:w="2487"/>
      </w:tblGrid>
      <w:tr w:rsidR="00555E86" w:rsidRPr="00555E86" w14:paraId="0811E8D7" w14:textId="77777777" w:rsidTr="00A74C0E">
        <w:trPr>
          <w:cantSplit/>
          <w:trHeight w:val="1509"/>
        </w:trPr>
        <w:tc>
          <w:tcPr>
            <w:tcW w:w="41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34FBE45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555E86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43461F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Domain 1 has high risk of bias; other domains have low risk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5B9B4" w14:textId="77777777" w:rsidR="00555E86" w:rsidRPr="00555E86" w:rsidRDefault="00555E86" w:rsidP="00555E8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High risk </w:t>
            </w:r>
          </w:p>
        </w:tc>
      </w:tr>
      <w:tr w:rsidR="00555E86" w:rsidRPr="00555E86" w14:paraId="6B34C282" w14:textId="77777777" w:rsidTr="00A74C0E">
        <w:trPr>
          <w:cantSplit/>
          <w:trHeight w:val="21"/>
        </w:trPr>
        <w:tc>
          <w:tcPr>
            <w:tcW w:w="41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21E274C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>Optional: What is the overall predicted direction of bias for this outcome?</w:t>
            </w:r>
          </w:p>
        </w:tc>
        <w:tc>
          <w:tcPr>
            <w:tcW w:w="7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D64D83" w14:textId="77777777" w:rsidR="00555E86" w:rsidRPr="00555E86" w:rsidRDefault="00555E86" w:rsidP="00555E8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873F1" w14:textId="77777777" w:rsidR="00555E86" w:rsidRPr="00555E86" w:rsidRDefault="00555E86" w:rsidP="00555E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555E86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6216ECE3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Calibri"/>
          <w:lang w:val="en-GB"/>
        </w:rPr>
      </w:pPr>
    </w:p>
    <w:p w14:paraId="248A9D74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Calibri"/>
          <w:lang w:val="en-GB"/>
        </w:rPr>
      </w:pPr>
    </w:p>
    <w:p w14:paraId="74C72E93" w14:textId="77777777" w:rsidR="00555E86" w:rsidRPr="00555E86" w:rsidRDefault="00555E86" w:rsidP="00555E86">
      <w:pPr>
        <w:spacing w:after="120" w:line="240" w:lineRule="auto"/>
        <w:jc w:val="both"/>
        <w:rPr>
          <w:rFonts w:ascii="Calibri" w:eastAsia="Calibri" w:hAnsi="Calibri" w:cs="Times New Roman"/>
          <w:lang w:val="en-GB"/>
        </w:rPr>
      </w:pPr>
      <w:r w:rsidRPr="00555E86">
        <w:rPr>
          <w:rFonts w:ascii="Calibri" w:eastAsia="Calibri" w:hAnsi="Calibri" w:cs="Times New Roman"/>
          <w:noProof/>
          <w:lang w:val="en-GB"/>
        </w:rPr>
        <w:drawing>
          <wp:inline distT="0" distB="0" distL="0" distR="0" wp14:anchorId="790F7B2C" wp14:editId="61F5508D">
            <wp:extent cx="809625" cy="266700"/>
            <wp:effectExtent l="0" t="0" r="9525" b="0"/>
            <wp:docPr id="1317243011" name="Picture 13172430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625" cy="2667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B08F8" w14:textId="1852A987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  <w:r w:rsidRPr="00555E86">
        <w:rPr>
          <w:rFonts w:ascii="Calibri" w:eastAsia="Calibri" w:hAnsi="Calibri" w:cs="Times New Roman"/>
          <w:lang w:val="en-GB"/>
        </w:rPr>
        <w:t xml:space="preserve">This work is licensed under a </w:t>
      </w:r>
      <w:hyperlink r:id="rId11" w:history="1">
        <w:r w:rsidRPr="00555E86">
          <w:rPr>
            <w:rFonts w:ascii="Calibri" w:eastAsia="Calibri" w:hAnsi="Calibri" w:cs="Times New Roman"/>
            <w:color w:val="0563C1"/>
            <w:u w:val="single"/>
            <w:lang w:val="en-GB"/>
          </w:rPr>
          <w:t>Creative Commons Attribution-NonCommercial-NoDerivatives 4.0 International License</w:t>
        </w:r>
      </w:hyperlink>
    </w:p>
    <w:p w14:paraId="1EF62192" w14:textId="77777777" w:rsidR="00555E86" w:rsidRDefault="00555E86" w:rsidP="00555E86">
      <w:pPr>
        <w:rPr>
          <w:rFonts w:ascii="Calibri" w:eastAsia="Calibri" w:hAnsi="Calibri" w:cs="Times New Roman"/>
          <w:color w:val="0563C1"/>
          <w:u w:val="single"/>
          <w:lang w:val="en-GB"/>
        </w:rPr>
      </w:pPr>
    </w:p>
    <w:p w14:paraId="24A20954" w14:textId="77777777" w:rsidR="00555E86" w:rsidRDefault="00555E86" w:rsidP="00555E86">
      <w:pPr>
        <w:rPr>
          <w:rFonts w:ascii="Times New Roman" w:hAnsi="Times New Roman" w:cs="Times New Roman"/>
          <w:sz w:val="24"/>
          <w:szCs w:val="20"/>
          <w:lang w:val="en-GB"/>
        </w:rPr>
      </w:pPr>
    </w:p>
    <w:p w14:paraId="5BC0EB2F" w14:textId="0B446F6D" w:rsidR="006B66B8" w:rsidRDefault="00172637" w:rsidP="006B66B8">
      <w:pPr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0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0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0"/>
          <w:lang w:val="en-GB"/>
        </w:rPr>
        <w:fldChar w:fldCharType="separate"/>
      </w:r>
      <w:r>
        <w:rPr>
          <w:rFonts w:ascii="Times New Roman" w:hAnsi="Times New Roman" w:cs="Times New Roman"/>
          <w:sz w:val="24"/>
          <w:szCs w:val="20"/>
          <w:lang w:val="en-GB"/>
        </w:rPr>
        <w:fldChar w:fldCharType="end"/>
      </w:r>
    </w:p>
    <w:sectPr w:rsidR="006B66B8" w:rsidSect="000A5C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BC59D3"/>
    <w:multiLevelType w:val="hybridMultilevel"/>
    <w:tmpl w:val="68481A1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2070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315B6"/>
    <w:rsid w:val="00001F7E"/>
    <w:rsid w:val="00014136"/>
    <w:rsid w:val="00022531"/>
    <w:rsid w:val="0002359A"/>
    <w:rsid w:val="00025227"/>
    <w:rsid w:val="000355B5"/>
    <w:rsid w:val="00055701"/>
    <w:rsid w:val="000A5C2B"/>
    <w:rsid w:val="000C77D3"/>
    <w:rsid w:val="001114EB"/>
    <w:rsid w:val="00111732"/>
    <w:rsid w:val="00117AB8"/>
    <w:rsid w:val="00145F68"/>
    <w:rsid w:val="001571A9"/>
    <w:rsid w:val="00172637"/>
    <w:rsid w:val="001874E1"/>
    <w:rsid w:val="00195400"/>
    <w:rsid w:val="001A5E33"/>
    <w:rsid w:val="001A5EA2"/>
    <w:rsid w:val="001C6C91"/>
    <w:rsid w:val="001E04A4"/>
    <w:rsid w:val="001E142F"/>
    <w:rsid w:val="001E78C7"/>
    <w:rsid w:val="002120E1"/>
    <w:rsid w:val="00227D6D"/>
    <w:rsid w:val="0023548C"/>
    <w:rsid w:val="00240A52"/>
    <w:rsid w:val="00244871"/>
    <w:rsid w:val="0025183E"/>
    <w:rsid w:val="00260AB1"/>
    <w:rsid w:val="00273A33"/>
    <w:rsid w:val="00285D4C"/>
    <w:rsid w:val="00292897"/>
    <w:rsid w:val="002A6F4B"/>
    <w:rsid w:val="002A7D0A"/>
    <w:rsid w:val="002C384A"/>
    <w:rsid w:val="002F473F"/>
    <w:rsid w:val="00301E80"/>
    <w:rsid w:val="00354F4C"/>
    <w:rsid w:val="00356C0E"/>
    <w:rsid w:val="00363249"/>
    <w:rsid w:val="003B4EAD"/>
    <w:rsid w:val="003C28EC"/>
    <w:rsid w:val="003C503E"/>
    <w:rsid w:val="003C52BE"/>
    <w:rsid w:val="003C780A"/>
    <w:rsid w:val="003D1199"/>
    <w:rsid w:val="00414953"/>
    <w:rsid w:val="00450177"/>
    <w:rsid w:val="0045193F"/>
    <w:rsid w:val="00476696"/>
    <w:rsid w:val="004845D6"/>
    <w:rsid w:val="00485F51"/>
    <w:rsid w:val="00492093"/>
    <w:rsid w:val="004B3204"/>
    <w:rsid w:val="004C0734"/>
    <w:rsid w:val="004C60D3"/>
    <w:rsid w:val="004D6475"/>
    <w:rsid w:val="004E64B8"/>
    <w:rsid w:val="004F6F2C"/>
    <w:rsid w:val="00523EA6"/>
    <w:rsid w:val="005400C3"/>
    <w:rsid w:val="00555E86"/>
    <w:rsid w:val="005872D1"/>
    <w:rsid w:val="005A1C13"/>
    <w:rsid w:val="005A4F75"/>
    <w:rsid w:val="005C58F3"/>
    <w:rsid w:val="005D6749"/>
    <w:rsid w:val="005F0437"/>
    <w:rsid w:val="005F2BB4"/>
    <w:rsid w:val="005F4236"/>
    <w:rsid w:val="005F5B1E"/>
    <w:rsid w:val="00602E95"/>
    <w:rsid w:val="00605DE4"/>
    <w:rsid w:val="00606051"/>
    <w:rsid w:val="00610123"/>
    <w:rsid w:val="0065552C"/>
    <w:rsid w:val="006914F2"/>
    <w:rsid w:val="006B0881"/>
    <w:rsid w:val="006B3CBD"/>
    <w:rsid w:val="006B66B8"/>
    <w:rsid w:val="006E3226"/>
    <w:rsid w:val="006F6087"/>
    <w:rsid w:val="00736924"/>
    <w:rsid w:val="00741D13"/>
    <w:rsid w:val="00761706"/>
    <w:rsid w:val="00787351"/>
    <w:rsid w:val="007A5D7A"/>
    <w:rsid w:val="007B1E90"/>
    <w:rsid w:val="008043AB"/>
    <w:rsid w:val="00831C79"/>
    <w:rsid w:val="00876212"/>
    <w:rsid w:val="008C20D7"/>
    <w:rsid w:val="008C3BE9"/>
    <w:rsid w:val="008E7E19"/>
    <w:rsid w:val="008F1784"/>
    <w:rsid w:val="008F2945"/>
    <w:rsid w:val="00911C9C"/>
    <w:rsid w:val="00920337"/>
    <w:rsid w:val="00946034"/>
    <w:rsid w:val="00995B79"/>
    <w:rsid w:val="009B1C4F"/>
    <w:rsid w:val="009B7A84"/>
    <w:rsid w:val="009E4608"/>
    <w:rsid w:val="009F2E2B"/>
    <w:rsid w:val="00A10737"/>
    <w:rsid w:val="00A11897"/>
    <w:rsid w:val="00A22B16"/>
    <w:rsid w:val="00A31035"/>
    <w:rsid w:val="00A63B47"/>
    <w:rsid w:val="00A64DB0"/>
    <w:rsid w:val="00A74C0E"/>
    <w:rsid w:val="00AC0EFF"/>
    <w:rsid w:val="00AD5753"/>
    <w:rsid w:val="00AF2391"/>
    <w:rsid w:val="00AF2F24"/>
    <w:rsid w:val="00AF3F09"/>
    <w:rsid w:val="00B145D0"/>
    <w:rsid w:val="00B315B6"/>
    <w:rsid w:val="00B32A7F"/>
    <w:rsid w:val="00B51119"/>
    <w:rsid w:val="00B550D9"/>
    <w:rsid w:val="00B802A8"/>
    <w:rsid w:val="00B86D07"/>
    <w:rsid w:val="00BA1F9B"/>
    <w:rsid w:val="00BA32EA"/>
    <w:rsid w:val="00BA526E"/>
    <w:rsid w:val="00BB2628"/>
    <w:rsid w:val="00BB73CC"/>
    <w:rsid w:val="00C14F39"/>
    <w:rsid w:val="00C309E7"/>
    <w:rsid w:val="00C4638F"/>
    <w:rsid w:val="00C52E8F"/>
    <w:rsid w:val="00C85425"/>
    <w:rsid w:val="00C9475A"/>
    <w:rsid w:val="00CB4EAA"/>
    <w:rsid w:val="00CC1856"/>
    <w:rsid w:val="00CC3838"/>
    <w:rsid w:val="00CE3D16"/>
    <w:rsid w:val="00D03CF0"/>
    <w:rsid w:val="00D07BD0"/>
    <w:rsid w:val="00D22955"/>
    <w:rsid w:val="00D305EE"/>
    <w:rsid w:val="00D521BE"/>
    <w:rsid w:val="00D70958"/>
    <w:rsid w:val="00D827B8"/>
    <w:rsid w:val="00DB1BDF"/>
    <w:rsid w:val="00DB1D74"/>
    <w:rsid w:val="00DB51DD"/>
    <w:rsid w:val="00DB531F"/>
    <w:rsid w:val="00DB65B6"/>
    <w:rsid w:val="00DB6B3D"/>
    <w:rsid w:val="00DC77B0"/>
    <w:rsid w:val="00DF2B8F"/>
    <w:rsid w:val="00DF4572"/>
    <w:rsid w:val="00E13C93"/>
    <w:rsid w:val="00E17B08"/>
    <w:rsid w:val="00E32E01"/>
    <w:rsid w:val="00E43C53"/>
    <w:rsid w:val="00E50488"/>
    <w:rsid w:val="00E61636"/>
    <w:rsid w:val="00E9767C"/>
    <w:rsid w:val="00EA1685"/>
    <w:rsid w:val="00EB4209"/>
    <w:rsid w:val="00EB6143"/>
    <w:rsid w:val="00ED1E94"/>
    <w:rsid w:val="00F01CCB"/>
    <w:rsid w:val="00F04717"/>
    <w:rsid w:val="00F055EC"/>
    <w:rsid w:val="00F11501"/>
    <w:rsid w:val="00F15594"/>
    <w:rsid w:val="00F21808"/>
    <w:rsid w:val="00F24437"/>
    <w:rsid w:val="00F40C1C"/>
    <w:rsid w:val="00F4677F"/>
    <w:rsid w:val="00F8684D"/>
    <w:rsid w:val="00FA4156"/>
    <w:rsid w:val="00FB4EB6"/>
    <w:rsid w:val="00FC5A2B"/>
    <w:rsid w:val="00FD36A4"/>
    <w:rsid w:val="00FE133E"/>
    <w:rsid w:val="00FE2E41"/>
    <w:rsid w:val="00FE7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59808"/>
  <w15:chartTrackingRefBased/>
  <w15:docId w15:val="{D6EA49C9-E62C-45E2-A690-6A2DE945D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5B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15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315B6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B315B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Default">
    <w:name w:val="Default"/>
    <w:rsid w:val="00C309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9289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C07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073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C073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0734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B802A8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555E86"/>
    <w:pPr>
      <w:keepNext/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55E86"/>
    <w:pPr>
      <w:keepNext/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55E86"/>
    <w:pPr>
      <w:keepNext/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-nc-nd/4.0/" TargetMode="External"/><Relationship Id="rId13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hyperlink" Target="http://creativecommons.org/licenses/by-nc-nd/4.0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creativecommons.org/licenses/by-nc-nd/4.0/" TargetMode="External"/><Relationship Id="rId11" Type="http://schemas.openxmlformats.org/officeDocument/2006/relationships/hyperlink" Target="http://creativecommons.org/licenses/by-nc-nd/4.0/" TargetMode="External"/><Relationship Id="rId5" Type="http://schemas.openxmlformats.org/officeDocument/2006/relationships/image" Target="media/image1.png"/><Relationship Id="rId10" Type="http://schemas.openxmlformats.org/officeDocument/2006/relationships/hyperlink" Target="http://creativecommons.org/licenses/by-nc-nd/4.0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reativecommons.org/licenses/by-nc-nd/4.0/" TargetMode="Externa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35F71A3E3C604B589472DDCBA7DF38D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EDABC8-C222-426F-B67E-73AC6C3DAB42}"/>
      </w:docPartPr>
      <w:docPartBody>
        <w:p w:rsidR="0033393B" w:rsidRDefault="009267B6" w:rsidP="009267B6">
          <w:pPr>
            <w:pStyle w:val="35F71A3E3C604B589472DDCBA7DF38D0"/>
          </w:pPr>
          <w:r w:rsidRPr="00D047CC">
            <w:rPr>
              <w:rStyle w:val="PlaceholderText"/>
            </w:rPr>
            <w:t>Click here to enter text.</w:t>
          </w:r>
        </w:p>
      </w:docPartBody>
    </w:docPart>
    <w:docPart>
      <w:docPartPr>
        <w:name w:val="69D0F781B84F42B49F5F790BD5F438C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7E9B6F-D665-42D6-AD4D-E80CBF30BC36}"/>
      </w:docPartPr>
      <w:docPartBody>
        <w:p w:rsidR="0033393B" w:rsidRDefault="009267B6" w:rsidP="009267B6">
          <w:pPr>
            <w:pStyle w:val="69D0F781B84F42B49F5F790BD5F438CB"/>
          </w:pPr>
          <w:r w:rsidRPr="00D047CC">
            <w:rPr>
              <w:rStyle w:val="PlaceholderText"/>
            </w:rPr>
            <w:t>Click here to enter text.</w:t>
          </w:r>
        </w:p>
      </w:docPartBody>
    </w:docPart>
    <w:docPart>
      <w:docPartPr>
        <w:name w:val="C37AA89EEB054100A0FB7ECFC28BF80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BC05F7D-E4CE-4B48-87FF-D401E718E380}"/>
      </w:docPartPr>
      <w:docPartBody>
        <w:p w:rsidR="0033393B" w:rsidRDefault="009267B6" w:rsidP="009267B6">
          <w:pPr>
            <w:pStyle w:val="C37AA89EEB054100A0FB7ECFC28BF804"/>
          </w:pPr>
          <w:r w:rsidRPr="00D047CC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7B6"/>
    <w:rsid w:val="0023548C"/>
    <w:rsid w:val="0033393B"/>
    <w:rsid w:val="007A5D7A"/>
    <w:rsid w:val="009267B6"/>
    <w:rsid w:val="00D1643C"/>
    <w:rsid w:val="00E74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I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267B6"/>
    <w:rPr>
      <w:color w:val="808080"/>
    </w:rPr>
  </w:style>
  <w:style w:type="paragraph" w:customStyle="1" w:styleId="35F71A3E3C604B589472DDCBA7DF38D0">
    <w:name w:val="35F71A3E3C604B589472DDCBA7DF38D0"/>
    <w:rsid w:val="009267B6"/>
  </w:style>
  <w:style w:type="paragraph" w:customStyle="1" w:styleId="69D0F781B84F42B49F5F790BD5F438CB">
    <w:name w:val="69D0F781B84F42B49F5F790BD5F438CB"/>
    <w:rsid w:val="009267B6"/>
  </w:style>
  <w:style w:type="paragraph" w:customStyle="1" w:styleId="C37AA89EEB054100A0FB7ECFC28BF804">
    <w:name w:val="C37AA89EEB054100A0FB7ECFC28BF804"/>
    <w:rsid w:val="009267B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2</TotalTime>
  <Pages>37</Pages>
  <Words>5007</Words>
  <Characters>28545</Characters>
  <Application>Microsoft Office Word</Application>
  <DocSecurity>0</DocSecurity>
  <Lines>23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chn off63</cp:lastModifiedBy>
  <cp:revision>97</cp:revision>
  <dcterms:created xsi:type="dcterms:W3CDTF">2023-01-31T17:33:00Z</dcterms:created>
  <dcterms:modified xsi:type="dcterms:W3CDTF">2025-01-30T19:12:00Z</dcterms:modified>
</cp:coreProperties>
</file>